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6B3FE0" w14:textId="605737FA" w:rsidR="00AB1085" w:rsidRPr="00BB1581" w:rsidRDefault="00F91DDB" w:rsidP="00D357B6">
      <w:pPr>
        <w:pageBreakBefore/>
        <w:widowControl w:val="0"/>
        <w:spacing w:line="480" w:lineRule="auto"/>
        <w:jc w:val="both"/>
        <w:rPr>
          <w:rFonts w:ascii="Arial" w:hAnsi="Arial" w:cs="Arial"/>
          <w:b/>
          <w:sz w:val="22"/>
          <w:szCs w:val="22"/>
          <w:lang w:val="en-US"/>
        </w:rPr>
      </w:pPr>
      <w:r w:rsidRPr="00BB1581">
        <w:rPr>
          <w:rFonts w:ascii="Arial" w:hAnsi="Arial" w:cs="Arial"/>
          <w:b/>
          <w:sz w:val="22"/>
          <w:szCs w:val="22"/>
          <w:lang w:val="en-US"/>
        </w:rPr>
        <w:t>Supplemental methods</w:t>
      </w:r>
      <w:r w:rsidR="00DB0852" w:rsidRPr="00BB1581">
        <w:rPr>
          <w:rFonts w:ascii="Arial" w:hAnsi="Arial" w:cs="Arial"/>
          <w:b/>
          <w:sz w:val="22"/>
          <w:szCs w:val="22"/>
          <w:lang w:val="en-US"/>
        </w:rPr>
        <w:t xml:space="preserve"> </w:t>
      </w:r>
    </w:p>
    <w:p w14:paraId="124B9F67" w14:textId="77777777" w:rsidR="00D90C42" w:rsidRPr="00BB1581" w:rsidRDefault="00D90C42" w:rsidP="00D90C42">
      <w:pPr>
        <w:widowControl w:val="0"/>
        <w:spacing w:line="480" w:lineRule="auto"/>
        <w:jc w:val="both"/>
        <w:rPr>
          <w:rFonts w:ascii="Arial" w:hAnsi="Arial" w:cs="Arial"/>
          <w:b/>
          <w:color w:val="000000" w:themeColor="text1"/>
          <w:sz w:val="22"/>
          <w:szCs w:val="22"/>
          <w:lang w:val="en-US"/>
        </w:rPr>
      </w:pPr>
    </w:p>
    <w:p w14:paraId="73FE58AD" w14:textId="5BC0EA7D" w:rsidR="00D90C42" w:rsidRPr="00BB1581" w:rsidRDefault="00D90C42" w:rsidP="00D90C42">
      <w:pPr>
        <w:widowControl w:val="0"/>
        <w:spacing w:line="480" w:lineRule="auto"/>
        <w:jc w:val="both"/>
        <w:rPr>
          <w:rFonts w:ascii="Arial" w:hAnsi="Arial" w:cs="Arial"/>
          <w:b/>
          <w:color w:val="000000" w:themeColor="text1"/>
          <w:sz w:val="22"/>
          <w:szCs w:val="22"/>
          <w:lang w:val="en-US"/>
        </w:rPr>
      </w:pPr>
      <w:r w:rsidRPr="00BB1581">
        <w:rPr>
          <w:rFonts w:ascii="Arial" w:hAnsi="Arial" w:cs="Arial"/>
          <w:b/>
          <w:color w:val="000000" w:themeColor="text1"/>
          <w:sz w:val="22"/>
          <w:szCs w:val="22"/>
          <w:lang w:val="en-US"/>
        </w:rPr>
        <w:t>Isolation, characterization and culture of S</w:t>
      </w:r>
      <w:r w:rsidR="000B33A7" w:rsidRPr="00BB1581">
        <w:rPr>
          <w:rFonts w:ascii="Arial" w:hAnsi="Arial" w:cs="Arial"/>
          <w:b/>
          <w:color w:val="000000" w:themeColor="text1"/>
          <w:sz w:val="22"/>
          <w:szCs w:val="22"/>
          <w:lang w:val="en-US"/>
        </w:rPr>
        <w:t>CA</w:t>
      </w:r>
      <w:r w:rsidRPr="00BB1581">
        <w:rPr>
          <w:rFonts w:ascii="Arial" w:hAnsi="Arial" w:cs="Arial"/>
          <w:b/>
          <w:color w:val="000000" w:themeColor="text1"/>
          <w:sz w:val="22"/>
          <w:szCs w:val="22"/>
          <w:lang w:val="en-US"/>
        </w:rPr>
        <w:t>-1</w:t>
      </w:r>
      <w:r w:rsidRPr="00BB1581">
        <w:rPr>
          <w:rFonts w:ascii="Arial" w:hAnsi="Arial" w:cs="Arial"/>
          <w:b/>
          <w:color w:val="000000" w:themeColor="text1"/>
          <w:sz w:val="22"/>
          <w:szCs w:val="22"/>
          <w:vertAlign w:val="superscript"/>
          <w:lang w:val="en-US"/>
        </w:rPr>
        <w:t>+</w:t>
      </w:r>
      <w:r w:rsidRPr="00BB1581">
        <w:rPr>
          <w:rFonts w:ascii="Arial" w:hAnsi="Arial" w:cs="Arial"/>
          <w:b/>
          <w:color w:val="000000" w:themeColor="text1"/>
          <w:sz w:val="22"/>
          <w:szCs w:val="22"/>
          <w:lang w:val="en-US"/>
        </w:rPr>
        <w:t xml:space="preserve"> cardiac progenitor cells</w:t>
      </w:r>
    </w:p>
    <w:p w14:paraId="3CD8E5D6" w14:textId="08522699" w:rsidR="00D90C42" w:rsidRPr="00BB1581" w:rsidRDefault="00D90C42" w:rsidP="005A25AC">
      <w:pPr>
        <w:widowControl w:val="0"/>
        <w:autoSpaceDE w:val="0"/>
        <w:autoSpaceDN w:val="0"/>
        <w:adjustRightInd w:val="0"/>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 xml:space="preserve">Isolation of </w:t>
      </w:r>
      <w:r w:rsidR="000B33A7" w:rsidRPr="00BB1581">
        <w:rPr>
          <w:rFonts w:ascii="Arial" w:hAnsi="Arial" w:cs="Arial"/>
          <w:color w:val="000000" w:themeColor="text1"/>
          <w:sz w:val="22"/>
          <w:szCs w:val="22"/>
          <w:lang w:val="en-US"/>
        </w:rPr>
        <w:t>SCA</w:t>
      </w:r>
      <w:r w:rsidRPr="00BB1581">
        <w:rPr>
          <w:rFonts w:ascii="Arial" w:hAnsi="Arial" w:cs="Arial"/>
          <w:color w:val="000000" w:themeColor="text1"/>
          <w:sz w:val="22"/>
          <w:szCs w:val="22"/>
          <w:lang w:val="en-US"/>
        </w:rPr>
        <w:t>-1</w:t>
      </w:r>
      <w:r w:rsidRPr="00BB1581">
        <w:rPr>
          <w:rFonts w:ascii="Arial" w:hAnsi="Arial" w:cs="Arial"/>
          <w:color w:val="000000" w:themeColor="text1"/>
          <w:sz w:val="22"/>
          <w:szCs w:val="22"/>
          <w:vertAlign w:val="superscript"/>
          <w:lang w:val="en-US"/>
        </w:rPr>
        <w:t>+</w:t>
      </w:r>
      <w:r w:rsidRPr="00BB1581">
        <w:rPr>
          <w:rFonts w:ascii="Arial" w:hAnsi="Arial" w:cs="Arial"/>
          <w:color w:val="000000" w:themeColor="text1"/>
          <w:sz w:val="22"/>
          <w:szCs w:val="22"/>
          <w:lang w:val="en-US"/>
        </w:rPr>
        <w:t xml:space="preserve"> cells from hearts of 3-month-old</w:t>
      </w:r>
      <w:r w:rsidR="000B33A7" w:rsidRPr="00BB1581">
        <w:rPr>
          <w:rFonts w:ascii="Arial" w:hAnsi="Arial" w:cs="Arial"/>
          <w:color w:val="000000" w:themeColor="text1"/>
          <w:sz w:val="22"/>
          <w:szCs w:val="22"/>
          <w:lang w:val="en-US"/>
        </w:rPr>
        <w:t xml:space="preserve"> </w:t>
      </w:r>
      <w:r w:rsidRPr="00BB1581">
        <w:rPr>
          <w:rFonts w:ascii="Arial" w:hAnsi="Arial" w:cs="Arial"/>
          <w:color w:val="000000" w:themeColor="text1"/>
          <w:sz w:val="22"/>
          <w:szCs w:val="22"/>
          <w:lang w:val="en-US"/>
        </w:rPr>
        <w:t>mice was performed as described previously</w:t>
      </w:r>
      <w:r w:rsidR="00E608FD" w:rsidRPr="00BB1581">
        <w:rPr>
          <w:rFonts w:ascii="Arial" w:hAnsi="Arial" w:cs="Arial"/>
          <w:color w:val="000000" w:themeColor="text1"/>
          <w:sz w:val="22"/>
          <w:szCs w:val="22"/>
          <w:lang w:val="en-US"/>
        </w:rPr>
        <w:t xml:space="preserve"> </w:t>
      </w:r>
      <w:r w:rsidR="00E608FD" w:rsidRPr="00BB1581">
        <w:rPr>
          <w:rFonts w:ascii="Arial" w:hAnsi="Arial" w:cs="Arial"/>
          <w:color w:val="000000" w:themeColor="text1"/>
          <w:sz w:val="22"/>
          <w:szCs w:val="22"/>
          <w:lang w:val="en-US"/>
        </w:rPr>
        <w:fldChar w:fldCharType="begin">
          <w:fldData xml:space="preserve">PEVuZE5vdGU+PENpdGU+PEF1dGhvcj5Ib2NoPC9BdXRob3I+PFllYXI+MjAxMTwvWWVhcj48UmVj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</w:fldData>
        </w:fldChar>
      </w:r>
      <w:r w:rsidR="00D21EE1" w:rsidRPr="00BB1581">
        <w:rPr>
          <w:rFonts w:ascii="Arial" w:hAnsi="Arial" w:cs="Arial"/>
          <w:color w:val="000000" w:themeColor="text1"/>
          <w:sz w:val="22"/>
          <w:szCs w:val="22"/>
          <w:lang w:val="en-US"/>
        </w:rPr>
        <w:instrText xml:space="preserve"> ADDIN EN.CITE </w:instrText>
      </w:r>
      <w:r w:rsidR="00D21EE1" w:rsidRPr="00BB1581">
        <w:rPr>
          <w:rFonts w:ascii="Arial" w:hAnsi="Arial" w:cs="Arial"/>
          <w:color w:val="000000" w:themeColor="text1"/>
          <w:sz w:val="22"/>
          <w:szCs w:val="22"/>
          <w:lang w:val="en-US"/>
        </w:rPr>
        <w:fldChar w:fldCharType="begin">
          <w:fldData xml:space="preserve">PEVuZE5vdGU+PENpdGU+PEF1dGhvcj5Ib2NoPC9BdXRob3I+PFllYXI+MjAxMTwvWWVhcj48UmVj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</w:fldData>
        </w:fldChar>
      </w:r>
      <w:r w:rsidR="00D21EE1" w:rsidRPr="00BB1581">
        <w:rPr>
          <w:rFonts w:ascii="Arial" w:hAnsi="Arial" w:cs="Arial"/>
          <w:color w:val="000000" w:themeColor="text1"/>
          <w:sz w:val="22"/>
          <w:szCs w:val="22"/>
          <w:lang w:val="en-US"/>
        </w:rPr>
        <w:instrText xml:space="preserve"> ADDIN EN.CITE.DATA </w:instrText>
      </w:r>
      <w:r w:rsidR="00D21EE1" w:rsidRPr="00BB1581">
        <w:rPr>
          <w:rFonts w:ascii="Arial" w:hAnsi="Arial" w:cs="Arial"/>
          <w:color w:val="000000" w:themeColor="text1"/>
          <w:sz w:val="22"/>
          <w:szCs w:val="22"/>
          <w:lang w:val="en-US"/>
        </w:rPr>
      </w:r>
      <w:r w:rsidR="00D21EE1" w:rsidRPr="00BB1581">
        <w:rPr>
          <w:rFonts w:ascii="Arial" w:hAnsi="Arial" w:cs="Arial"/>
          <w:color w:val="000000" w:themeColor="text1"/>
          <w:sz w:val="22"/>
          <w:szCs w:val="22"/>
          <w:lang w:val="en-US"/>
        </w:rPr>
        <w:fldChar w:fldCharType="end"/>
      </w:r>
      <w:r w:rsidR="00E608FD" w:rsidRPr="00BB1581">
        <w:rPr>
          <w:rFonts w:ascii="Arial" w:hAnsi="Arial" w:cs="Arial"/>
          <w:color w:val="000000" w:themeColor="text1"/>
          <w:sz w:val="22"/>
          <w:szCs w:val="22"/>
          <w:lang w:val="en-US"/>
        </w:rPr>
      </w:r>
      <w:r w:rsidR="00E608FD" w:rsidRPr="00BB1581">
        <w:rPr>
          <w:rFonts w:ascii="Arial" w:hAnsi="Arial" w:cs="Arial"/>
          <w:color w:val="000000" w:themeColor="text1"/>
          <w:sz w:val="22"/>
          <w:szCs w:val="22"/>
          <w:lang w:val="en-US"/>
        </w:rPr>
        <w:fldChar w:fldCharType="separate"/>
      </w:r>
      <w:r w:rsidR="00D21EE1" w:rsidRPr="00BB1581">
        <w:rPr>
          <w:rFonts w:ascii="Arial" w:hAnsi="Arial" w:cs="Arial"/>
          <w:noProof/>
          <w:color w:val="000000" w:themeColor="text1"/>
          <w:sz w:val="22"/>
          <w:szCs w:val="22"/>
          <w:lang w:val="en-US"/>
        </w:rPr>
        <w:t>(1)</w:t>
      </w:r>
      <w:r w:rsidR="00E608FD" w:rsidRPr="00BB1581">
        <w:rPr>
          <w:rFonts w:ascii="Arial" w:hAnsi="Arial" w:cs="Arial"/>
          <w:color w:val="000000" w:themeColor="text1"/>
          <w:sz w:val="22"/>
          <w:szCs w:val="22"/>
          <w:lang w:val="en-US"/>
        </w:rPr>
        <w:fldChar w:fldCharType="end"/>
      </w:r>
      <w:r w:rsidRPr="00BB1581">
        <w:rPr>
          <w:rFonts w:ascii="Arial" w:hAnsi="Arial" w:cs="Arial"/>
          <w:color w:val="000000" w:themeColor="text1"/>
          <w:sz w:val="22"/>
          <w:szCs w:val="22"/>
          <w:lang w:val="en-US"/>
        </w:rPr>
        <w:t xml:space="preserve">. In brief, after </w:t>
      </w:r>
      <w:r w:rsidR="007B7D97" w:rsidRPr="00BB1581">
        <w:rPr>
          <w:rFonts w:ascii="Arial" w:hAnsi="Arial" w:cs="Arial"/>
          <w:color w:val="000000" w:themeColor="text1"/>
          <w:sz w:val="22"/>
          <w:szCs w:val="22"/>
          <w:lang w:val="en-US"/>
        </w:rPr>
        <w:t xml:space="preserve">the </w:t>
      </w:r>
      <w:r w:rsidRPr="00BB1581">
        <w:rPr>
          <w:rFonts w:ascii="Arial" w:hAnsi="Arial" w:cs="Arial"/>
          <w:color w:val="000000" w:themeColor="text1"/>
          <w:sz w:val="22"/>
          <w:szCs w:val="22"/>
          <w:lang w:val="en-US"/>
        </w:rPr>
        <w:t>mice were sacrificed, hearts were excised and washed with Hanks balanced salt solution (HBSS) (Merck). Aortic and pulmonary vessels and atria were removed. Tissues were minced into small pieces and digested for 30 min at 37</w:t>
      </w:r>
      <w:r w:rsidR="00602F9F" w:rsidRPr="00BB1581">
        <w:rPr>
          <w:rFonts w:ascii="Arial" w:hAnsi="Arial" w:cs="Arial"/>
          <w:color w:val="000000" w:themeColor="text1"/>
          <w:sz w:val="22"/>
          <w:szCs w:val="22"/>
          <w:lang w:val="en-US"/>
        </w:rPr>
        <w:t> </w:t>
      </w:r>
      <w:r w:rsidRPr="00BB1581">
        <w:rPr>
          <w:rFonts w:ascii="Arial" w:hAnsi="Arial" w:cs="Arial"/>
          <w:color w:val="000000" w:themeColor="text1"/>
          <w:sz w:val="22"/>
          <w:szCs w:val="22"/>
          <w:lang w:val="en-US"/>
        </w:rPr>
        <w:t>°C with 0.1</w:t>
      </w:r>
      <w:r w:rsidR="00602F9F" w:rsidRPr="00BB1581">
        <w:rPr>
          <w:rFonts w:ascii="Arial" w:hAnsi="Arial" w:cs="Arial"/>
          <w:color w:val="000000" w:themeColor="text1"/>
          <w:sz w:val="22"/>
          <w:szCs w:val="22"/>
          <w:lang w:val="en-US"/>
        </w:rPr>
        <w:t> </w:t>
      </w:r>
      <w:r w:rsidRPr="00BB1581">
        <w:rPr>
          <w:rFonts w:ascii="Arial" w:hAnsi="Arial" w:cs="Arial"/>
          <w:color w:val="000000" w:themeColor="text1"/>
          <w:sz w:val="22"/>
          <w:szCs w:val="22"/>
          <w:lang w:val="en-US"/>
        </w:rPr>
        <w:t>% collagenase type II (Worthington) in HBSS. The digested suspension was filtered through a 70 μm filter. Enrichment of S</w:t>
      </w:r>
      <w:r w:rsidR="000B33A7" w:rsidRPr="00BB1581">
        <w:rPr>
          <w:rFonts w:ascii="Arial" w:hAnsi="Arial" w:cs="Arial"/>
          <w:color w:val="000000" w:themeColor="text1"/>
          <w:sz w:val="22"/>
          <w:szCs w:val="22"/>
          <w:lang w:val="en-US"/>
        </w:rPr>
        <w:t>CA</w:t>
      </w:r>
      <w:r w:rsidRPr="00BB1581">
        <w:rPr>
          <w:rFonts w:ascii="Arial" w:hAnsi="Arial" w:cs="Arial"/>
          <w:color w:val="000000" w:themeColor="text1"/>
          <w:sz w:val="22"/>
          <w:szCs w:val="22"/>
          <w:lang w:val="en-US"/>
        </w:rPr>
        <w:t>-1</w:t>
      </w:r>
      <w:r w:rsidRPr="00BB1581">
        <w:rPr>
          <w:rFonts w:ascii="Arial" w:hAnsi="Arial" w:cs="Arial"/>
          <w:color w:val="000000" w:themeColor="text1"/>
          <w:sz w:val="22"/>
          <w:szCs w:val="22"/>
          <w:vertAlign w:val="superscript"/>
          <w:lang w:val="en-US"/>
        </w:rPr>
        <w:t>+</w:t>
      </w:r>
      <w:r w:rsidRPr="00BB1581">
        <w:rPr>
          <w:rFonts w:ascii="Arial" w:hAnsi="Arial" w:cs="Arial"/>
          <w:color w:val="000000" w:themeColor="text1"/>
          <w:sz w:val="22"/>
          <w:szCs w:val="22"/>
          <w:lang w:val="en-US"/>
        </w:rPr>
        <w:t xml:space="preserve"> cells was achieved by sorting the cells using the S</w:t>
      </w:r>
      <w:r w:rsidR="000B33A7" w:rsidRPr="00BB1581">
        <w:rPr>
          <w:rFonts w:ascii="Arial" w:hAnsi="Arial" w:cs="Arial"/>
          <w:color w:val="000000" w:themeColor="text1"/>
          <w:sz w:val="22"/>
          <w:szCs w:val="22"/>
          <w:lang w:val="en-US"/>
        </w:rPr>
        <w:t>CA</w:t>
      </w:r>
      <w:r w:rsidRPr="00BB1581">
        <w:rPr>
          <w:rFonts w:ascii="Arial" w:hAnsi="Arial" w:cs="Arial"/>
          <w:color w:val="000000" w:themeColor="text1"/>
          <w:sz w:val="22"/>
          <w:szCs w:val="22"/>
          <w:lang w:val="en-US"/>
        </w:rPr>
        <w:t>-1-FITC microbead kit (Miltenyi Biotec) and the Magnetic Cell Sorting (MACS) system (Miltenyi Biotec). Cells were purified by 4 cycles of magnetic sorting. Freshly isolated Sca-1</w:t>
      </w:r>
      <w:r w:rsidRPr="00BB1581">
        <w:rPr>
          <w:rFonts w:ascii="Arial" w:hAnsi="Arial" w:cs="Arial"/>
          <w:color w:val="000000" w:themeColor="text1"/>
          <w:sz w:val="22"/>
          <w:szCs w:val="22"/>
          <w:vertAlign w:val="superscript"/>
          <w:lang w:val="en-US"/>
        </w:rPr>
        <w:t>+</w:t>
      </w:r>
      <w:r w:rsidRPr="00BB1581">
        <w:rPr>
          <w:rFonts w:ascii="Arial" w:hAnsi="Arial" w:cs="Arial"/>
          <w:color w:val="000000" w:themeColor="text1"/>
          <w:sz w:val="22"/>
          <w:szCs w:val="22"/>
          <w:lang w:val="en-US"/>
        </w:rPr>
        <w:t xml:space="preserve"> cells were pre-plated for 2 h in DMEM/F12 (Merck) with 5</w:t>
      </w:r>
      <w:r w:rsidR="00602F9F" w:rsidRPr="00BB1581">
        <w:rPr>
          <w:rFonts w:ascii="Arial" w:hAnsi="Arial" w:cs="Arial"/>
          <w:color w:val="000000" w:themeColor="text1"/>
          <w:sz w:val="22"/>
          <w:szCs w:val="22"/>
          <w:lang w:val="en-US"/>
        </w:rPr>
        <w:t> </w:t>
      </w:r>
      <w:r w:rsidRPr="00BB1581">
        <w:rPr>
          <w:rFonts w:ascii="Arial" w:hAnsi="Arial" w:cs="Arial"/>
          <w:color w:val="000000" w:themeColor="text1"/>
          <w:sz w:val="22"/>
          <w:szCs w:val="22"/>
          <w:lang w:val="en-US"/>
        </w:rPr>
        <w:t>% FBS, and then seeded into plates pre-coated with fibronectin (10 μg/ml, Roche Applied Science) at a density of 11.000 cells/cm</w:t>
      </w:r>
      <w:r w:rsidRPr="00BB1581">
        <w:rPr>
          <w:rFonts w:ascii="Arial" w:hAnsi="Arial" w:cs="Arial"/>
          <w:color w:val="000000" w:themeColor="text1"/>
          <w:sz w:val="22"/>
          <w:szCs w:val="22"/>
          <w:vertAlign w:val="superscript"/>
          <w:lang w:val="en-US"/>
        </w:rPr>
        <w:t>2</w:t>
      </w:r>
      <w:r w:rsidRPr="00BB1581">
        <w:rPr>
          <w:rFonts w:ascii="Arial" w:hAnsi="Arial" w:cs="Arial"/>
          <w:color w:val="000000" w:themeColor="text1"/>
          <w:sz w:val="22"/>
          <w:szCs w:val="22"/>
          <w:lang w:val="en-US"/>
        </w:rPr>
        <w:t>. After 24 h</w:t>
      </w:r>
      <w:r w:rsidR="007B7D97" w:rsidRPr="00BB1581">
        <w:rPr>
          <w:rFonts w:ascii="Arial" w:hAnsi="Arial" w:cs="Arial"/>
          <w:color w:val="000000" w:themeColor="text1"/>
          <w:sz w:val="22"/>
          <w:szCs w:val="22"/>
          <w:lang w:val="en-US"/>
        </w:rPr>
        <w:t>, the</w:t>
      </w:r>
      <w:r w:rsidRPr="00BB1581">
        <w:rPr>
          <w:rFonts w:ascii="Arial" w:hAnsi="Arial" w:cs="Arial"/>
          <w:color w:val="000000" w:themeColor="text1"/>
          <w:sz w:val="22"/>
          <w:szCs w:val="22"/>
          <w:lang w:val="en-US"/>
        </w:rPr>
        <w:t xml:space="preserve"> </w:t>
      </w:r>
      <w:r w:rsidR="007B7D97" w:rsidRPr="00BB1581">
        <w:rPr>
          <w:rFonts w:ascii="Arial" w:hAnsi="Arial" w:cs="Arial"/>
          <w:color w:val="000000" w:themeColor="text1"/>
          <w:sz w:val="22"/>
          <w:szCs w:val="22"/>
          <w:lang w:val="en-US"/>
        </w:rPr>
        <w:t xml:space="preserve">medium was </w:t>
      </w:r>
      <w:r w:rsidRPr="00BB1581">
        <w:rPr>
          <w:rFonts w:ascii="Arial" w:hAnsi="Arial" w:cs="Arial"/>
          <w:color w:val="000000" w:themeColor="text1"/>
          <w:sz w:val="22"/>
          <w:szCs w:val="22"/>
          <w:lang w:val="en-US"/>
        </w:rPr>
        <w:t>replaced by DMEM/F12 supplemented with ITS (10 μg/ml insulin, 5 μg/ml transferrin, 5 ng/ml sodium selenite) (Thermo Fisher Scientific), rhFGF-basic (10 ng/ml, R&amp;D Systems) and epidermal growth factor (EGF; 20 ng/ml) for 6 days and subsequently switched to DMEM/F12 with 10</w:t>
      </w:r>
      <w:r w:rsidR="00602F9F" w:rsidRPr="00BB1581">
        <w:rPr>
          <w:rFonts w:ascii="Arial" w:hAnsi="Arial" w:cs="Arial"/>
          <w:color w:val="000000" w:themeColor="text1"/>
          <w:sz w:val="22"/>
          <w:szCs w:val="22"/>
          <w:lang w:val="en-US"/>
        </w:rPr>
        <w:t> </w:t>
      </w:r>
      <w:r w:rsidRPr="00BB1581">
        <w:rPr>
          <w:rFonts w:ascii="Arial" w:hAnsi="Arial" w:cs="Arial"/>
          <w:color w:val="000000" w:themeColor="text1"/>
          <w:sz w:val="22"/>
          <w:szCs w:val="22"/>
          <w:lang w:val="en-US"/>
        </w:rPr>
        <w:t>% FCS supplemented with ITS, rhFGF-basic and EGF. The medium was replaced every 2-3 days. Cells were maintained in culture under a humidified 5</w:t>
      </w:r>
      <w:r w:rsidR="00602F9F" w:rsidRPr="00BB1581">
        <w:rPr>
          <w:rFonts w:ascii="Arial" w:hAnsi="Arial" w:cs="Arial"/>
          <w:color w:val="000000" w:themeColor="text1"/>
          <w:sz w:val="22"/>
          <w:szCs w:val="22"/>
          <w:lang w:val="en-US"/>
        </w:rPr>
        <w:t> </w:t>
      </w:r>
      <w:r w:rsidRPr="00BB1581">
        <w:rPr>
          <w:rFonts w:ascii="Arial" w:hAnsi="Arial" w:cs="Arial"/>
          <w:color w:val="000000" w:themeColor="text1"/>
          <w:sz w:val="22"/>
          <w:szCs w:val="22"/>
          <w:lang w:val="en-US"/>
        </w:rPr>
        <w:t>% CO</w:t>
      </w:r>
      <w:r w:rsidRPr="00BB1581">
        <w:rPr>
          <w:rFonts w:ascii="Arial" w:hAnsi="Arial" w:cs="Arial"/>
          <w:color w:val="000000" w:themeColor="text1"/>
          <w:sz w:val="22"/>
          <w:szCs w:val="22"/>
          <w:vertAlign w:val="subscript"/>
          <w:lang w:val="en-US"/>
        </w:rPr>
        <w:t>2</w:t>
      </w:r>
      <w:r w:rsidRPr="00BB1581">
        <w:rPr>
          <w:rFonts w:ascii="Arial" w:hAnsi="Arial" w:cs="Arial"/>
          <w:color w:val="000000" w:themeColor="text1"/>
          <w:sz w:val="22"/>
          <w:szCs w:val="22"/>
          <w:lang w:val="en-US"/>
        </w:rPr>
        <w:t xml:space="preserve"> atmosphere at 37</w:t>
      </w:r>
      <w:r w:rsidR="00602F9F" w:rsidRPr="00BB1581">
        <w:rPr>
          <w:rFonts w:ascii="Arial" w:hAnsi="Arial" w:cs="Arial"/>
          <w:color w:val="000000" w:themeColor="text1"/>
          <w:sz w:val="22"/>
          <w:szCs w:val="22"/>
          <w:lang w:val="en-US"/>
        </w:rPr>
        <w:t> </w:t>
      </w:r>
      <w:r w:rsidRPr="00BB1581">
        <w:rPr>
          <w:rFonts w:ascii="Arial" w:hAnsi="Arial" w:cs="Arial"/>
          <w:color w:val="000000" w:themeColor="text1"/>
          <w:sz w:val="22"/>
          <w:szCs w:val="22"/>
          <w:lang w:val="en-US"/>
        </w:rPr>
        <w:t xml:space="preserve">°C for up to 4 weeks. rmEPO (10 ng/ml) was added to CPC cultures 24 h after seeding and replaced every </w:t>
      </w:r>
      <w:r w:rsidR="00174F70" w:rsidRPr="00BB1581">
        <w:rPr>
          <w:rFonts w:ascii="Arial" w:hAnsi="Arial" w:cs="Arial"/>
          <w:color w:val="000000" w:themeColor="text1"/>
          <w:sz w:val="22"/>
          <w:szCs w:val="22"/>
          <w:lang w:val="en-US"/>
        </w:rPr>
        <w:t>third</w:t>
      </w:r>
      <w:r w:rsidRPr="00BB1581">
        <w:rPr>
          <w:rFonts w:ascii="Arial" w:hAnsi="Arial" w:cs="Arial"/>
          <w:color w:val="000000" w:themeColor="text1"/>
          <w:sz w:val="22"/>
          <w:szCs w:val="22"/>
          <w:lang w:val="en-US"/>
        </w:rPr>
        <w:t xml:space="preserve"> day. Controls were supplemented with the same volume of PBS.</w:t>
      </w:r>
      <w:r w:rsidR="007C1139" w:rsidRPr="00BB1581">
        <w:rPr>
          <w:rFonts w:ascii="Arial" w:hAnsi="Arial" w:cs="Arial"/>
          <w:color w:val="000000" w:themeColor="text1"/>
          <w:sz w:val="22"/>
          <w:szCs w:val="22"/>
          <w:lang w:val="en-US"/>
        </w:rPr>
        <w:t xml:space="preserve"> Alternatively, </w:t>
      </w:r>
      <w:r w:rsidR="000B33A7" w:rsidRPr="00BB1581">
        <w:rPr>
          <w:rFonts w:ascii="Arial" w:hAnsi="Arial" w:cs="Arial"/>
          <w:color w:val="000000" w:themeColor="text1"/>
          <w:sz w:val="22"/>
          <w:szCs w:val="22"/>
          <w:lang w:val="en-US"/>
        </w:rPr>
        <w:t>SCA</w:t>
      </w:r>
      <w:r w:rsidR="007C1139" w:rsidRPr="00BB1581">
        <w:rPr>
          <w:rFonts w:ascii="Arial" w:hAnsi="Arial" w:cs="Arial"/>
          <w:color w:val="000000" w:themeColor="text1"/>
          <w:sz w:val="22"/>
          <w:szCs w:val="22"/>
          <w:lang w:val="en-US"/>
        </w:rPr>
        <w:t>-1</w:t>
      </w:r>
      <w:r w:rsidR="007C1139" w:rsidRPr="00BB1581">
        <w:rPr>
          <w:rFonts w:ascii="Arial" w:hAnsi="Arial" w:cs="Arial"/>
          <w:color w:val="000000" w:themeColor="text1"/>
          <w:sz w:val="22"/>
          <w:szCs w:val="22"/>
          <w:vertAlign w:val="superscript"/>
          <w:lang w:val="en-US"/>
        </w:rPr>
        <w:t>+</w:t>
      </w:r>
      <w:r w:rsidR="007C1139" w:rsidRPr="00BB1581">
        <w:rPr>
          <w:rFonts w:ascii="Arial" w:hAnsi="Arial" w:cs="Arial"/>
          <w:color w:val="000000" w:themeColor="text1"/>
          <w:sz w:val="22"/>
          <w:szCs w:val="22"/>
          <w:lang w:val="en-US"/>
        </w:rPr>
        <w:t xml:space="preserve"> cells were </w:t>
      </w:r>
      <w:r w:rsidR="003923BF" w:rsidRPr="00BB1581">
        <w:rPr>
          <w:rFonts w:ascii="Arial" w:hAnsi="Arial" w:cs="Arial"/>
          <w:color w:val="000000" w:themeColor="text1"/>
          <w:sz w:val="22"/>
          <w:szCs w:val="22"/>
          <w:lang w:val="en-US"/>
        </w:rPr>
        <w:t>isolated in parallel with murine adult primary cardiomyocyte</w:t>
      </w:r>
      <w:r w:rsidR="0055101A" w:rsidRPr="00BB1581">
        <w:rPr>
          <w:rFonts w:ascii="Arial" w:hAnsi="Arial" w:cs="Arial"/>
          <w:color w:val="000000" w:themeColor="text1"/>
          <w:sz w:val="22"/>
          <w:szCs w:val="22"/>
          <w:lang w:val="en-US"/>
        </w:rPr>
        <w:t>s.</w:t>
      </w:r>
      <w:r w:rsidR="003923BF" w:rsidRPr="00BB1581">
        <w:rPr>
          <w:rFonts w:ascii="Arial" w:hAnsi="Arial" w:cs="Arial"/>
          <w:color w:val="000000" w:themeColor="text1"/>
          <w:sz w:val="22"/>
          <w:szCs w:val="22"/>
          <w:lang w:val="en-US"/>
        </w:rPr>
        <w:t xml:space="preserve"> </w:t>
      </w:r>
      <w:r w:rsidR="0055101A" w:rsidRPr="00BB1581">
        <w:rPr>
          <w:rFonts w:ascii="Arial" w:hAnsi="Arial" w:cs="Arial"/>
          <w:color w:val="000000" w:themeColor="text1"/>
          <w:sz w:val="22"/>
          <w:szCs w:val="22"/>
          <w:lang w:val="en-US"/>
        </w:rPr>
        <w:t>Cardiomyocyte-depleted supernatants were subjected to magnetic cell sorting as described above.</w:t>
      </w:r>
      <w:r w:rsidR="003923BF" w:rsidRPr="00BB1581">
        <w:rPr>
          <w:rFonts w:ascii="Arial" w:hAnsi="Arial" w:cs="Arial"/>
          <w:color w:val="000000" w:themeColor="text1"/>
          <w:sz w:val="22"/>
          <w:szCs w:val="22"/>
          <w:lang w:val="en-US"/>
        </w:rPr>
        <w:t xml:space="preserve"> </w:t>
      </w:r>
    </w:p>
    <w:p w14:paraId="67F629EB" w14:textId="77777777" w:rsidR="00D90C42" w:rsidRPr="00BB1581" w:rsidRDefault="00D90C42" w:rsidP="00D90C42">
      <w:pPr>
        <w:widowControl w:val="0"/>
        <w:spacing w:line="480" w:lineRule="auto"/>
        <w:jc w:val="both"/>
        <w:rPr>
          <w:rFonts w:ascii="Arial" w:hAnsi="Arial" w:cs="Arial"/>
          <w:color w:val="000000" w:themeColor="text1"/>
          <w:sz w:val="22"/>
          <w:szCs w:val="22"/>
          <w:lang w:val="en-US"/>
        </w:rPr>
      </w:pPr>
    </w:p>
    <w:p w14:paraId="5EF1730D" w14:textId="555FAFA1" w:rsidR="00DB0852" w:rsidRPr="00BB1581" w:rsidRDefault="000B33A7" w:rsidP="00DB0852">
      <w:pPr>
        <w:widowControl w:val="0"/>
        <w:spacing w:line="480" w:lineRule="auto"/>
        <w:jc w:val="both"/>
        <w:rPr>
          <w:rFonts w:ascii="Arial" w:hAnsi="Arial" w:cs="Arial"/>
          <w:b/>
          <w:color w:val="000000" w:themeColor="text1"/>
          <w:sz w:val="22"/>
          <w:szCs w:val="22"/>
          <w:lang w:val="en-US"/>
        </w:rPr>
      </w:pPr>
      <w:r w:rsidRPr="00BB1581">
        <w:rPr>
          <w:rFonts w:ascii="Arial" w:hAnsi="Arial" w:cs="Arial"/>
          <w:b/>
          <w:color w:val="000000" w:themeColor="text1"/>
          <w:sz w:val="22"/>
          <w:szCs w:val="22"/>
          <w:lang w:val="en-US"/>
        </w:rPr>
        <w:t>SCA</w:t>
      </w:r>
      <w:r w:rsidR="00DB0852" w:rsidRPr="00BB1581">
        <w:rPr>
          <w:rFonts w:ascii="Arial" w:hAnsi="Arial" w:cs="Arial"/>
          <w:b/>
          <w:color w:val="000000" w:themeColor="text1"/>
          <w:sz w:val="22"/>
          <w:szCs w:val="22"/>
          <w:lang w:val="en-US"/>
        </w:rPr>
        <w:t>-1</w:t>
      </w:r>
      <w:r w:rsidRPr="00BB1581">
        <w:rPr>
          <w:rFonts w:ascii="Arial" w:hAnsi="Arial" w:cs="Arial"/>
          <w:b/>
          <w:color w:val="000000" w:themeColor="text1"/>
          <w:sz w:val="22"/>
          <w:szCs w:val="22"/>
          <w:vertAlign w:val="superscript"/>
          <w:lang w:val="en-US"/>
        </w:rPr>
        <w:t>+</w:t>
      </w:r>
      <w:r w:rsidR="00DB0852" w:rsidRPr="00BB1581">
        <w:rPr>
          <w:rFonts w:ascii="Arial" w:hAnsi="Arial" w:cs="Arial"/>
          <w:b/>
          <w:color w:val="000000" w:themeColor="text1"/>
          <w:sz w:val="22"/>
          <w:szCs w:val="22"/>
          <w:lang w:val="en-US"/>
        </w:rPr>
        <w:t xml:space="preserve"> cell cloning </w:t>
      </w:r>
    </w:p>
    <w:p w14:paraId="6FD7A180" w14:textId="32AF1724" w:rsidR="00DB0852" w:rsidRPr="00BB1581" w:rsidRDefault="000B33A7" w:rsidP="00DB0852">
      <w:pPr>
        <w:widowControl w:val="0"/>
        <w:autoSpaceDE w:val="0"/>
        <w:autoSpaceDN w:val="0"/>
        <w:adjustRightInd w:val="0"/>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SCA</w:t>
      </w:r>
      <w:r w:rsidR="00DB0852" w:rsidRPr="00BB1581">
        <w:rPr>
          <w:rFonts w:ascii="Arial" w:hAnsi="Arial" w:cs="Arial"/>
          <w:color w:val="000000" w:themeColor="text1"/>
          <w:sz w:val="22"/>
          <w:szCs w:val="22"/>
          <w:lang w:val="en-US"/>
        </w:rPr>
        <w:t>-1</w:t>
      </w:r>
      <w:r w:rsidRPr="00BB1581">
        <w:rPr>
          <w:rFonts w:ascii="Arial" w:hAnsi="Arial" w:cs="Arial"/>
          <w:color w:val="000000" w:themeColor="text1"/>
          <w:sz w:val="22"/>
          <w:szCs w:val="22"/>
          <w:vertAlign w:val="superscript"/>
          <w:lang w:val="en-US"/>
        </w:rPr>
        <w:t>+</w:t>
      </w:r>
      <w:r w:rsidR="00DB0852" w:rsidRPr="00BB1581">
        <w:rPr>
          <w:rFonts w:ascii="Arial" w:hAnsi="Arial" w:cs="Arial"/>
          <w:color w:val="000000" w:themeColor="text1"/>
          <w:sz w:val="22"/>
          <w:szCs w:val="22"/>
          <w:lang w:val="en-US"/>
        </w:rPr>
        <w:t xml:space="preserve"> cell cloning </w:t>
      </w:r>
      <w:r w:rsidR="00320EBB" w:rsidRPr="00BB1581">
        <w:rPr>
          <w:rFonts w:ascii="Arial" w:hAnsi="Arial" w:cs="Arial"/>
          <w:color w:val="000000" w:themeColor="text1"/>
          <w:sz w:val="22"/>
          <w:szCs w:val="22"/>
          <w:lang w:val="en-US"/>
        </w:rPr>
        <w:t xml:space="preserve">has been </w:t>
      </w:r>
      <w:r w:rsidR="00DB0852" w:rsidRPr="00BB1581">
        <w:rPr>
          <w:rFonts w:ascii="Arial" w:hAnsi="Arial" w:cs="Arial"/>
          <w:color w:val="000000" w:themeColor="text1"/>
          <w:sz w:val="22"/>
          <w:szCs w:val="22"/>
          <w:lang w:val="en-US"/>
        </w:rPr>
        <w:t>described previously</w:t>
      </w:r>
      <w:r w:rsidR="00E608FD" w:rsidRPr="00BB1581">
        <w:rPr>
          <w:rFonts w:ascii="Arial" w:hAnsi="Arial" w:cs="Arial"/>
          <w:color w:val="000000" w:themeColor="text1"/>
          <w:sz w:val="22"/>
          <w:szCs w:val="22"/>
          <w:lang w:val="en-US"/>
        </w:rPr>
        <w:t xml:space="preserve"> </w:t>
      </w:r>
      <w:r w:rsidR="00E608FD" w:rsidRPr="00BB1581">
        <w:rPr>
          <w:rFonts w:ascii="Arial" w:hAnsi="Arial" w:cs="Arial"/>
          <w:color w:val="000000" w:themeColor="text1"/>
          <w:sz w:val="22"/>
          <w:szCs w:val="22"/>
          <w:lang w:val="en-US"/>
        </w:rPr>
        <w:fldChar w:fldCharType="begin">
          <w:fldData xml:space="preserve">PEVuZE5vdGU+PENpdGU+PEF1dGhvcj5Ib2NoPC9BdXRob3I+PFllYXI+MjAxMTwvWWVhcj48UmVj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</w:fldData>
        </w:fldChar>
      </w:r>
      <w:r w:rsidR="00D21EE1" w:rsidRPr="00BB1581">
        <w:rPr>
          <w:rFonts w:ascii="Arial" w:hAnsi="Arial" w:cs="Arial"/>
          <w:color w:val="000000" w:themeColor="text1"/>
          <w:sz w:val="22"/>
          <w:szCs w:val="22"/>
          <w:lang w:val="en-US"/>
        </w:rPr>
        <w:instrText xml:space="preserve"> ADDIN EN.CITE </w:instrText>
      </w:r>
      <w:r w:rsidR="00D21EE1" w:rsidRPr="00BB1581">
        <w:rPr>
          <w:rFonts w:ascii="Arial" w:hAnsi="Arial" w:cs="Arial"/>
          <w:color w:val="000000" w:themeColor="text1"/>
          <w:sz w:val="22"/>
          <w:szCs w:val="22"/>
          <w:lang w:val="en-US"/>
        </w:rPr>
        <w:fldChar w:fldCharType="begin">
          <w:fldData xml:space="preserve">PEVuZE5vdGU+PENpdGU+PEF1dGhvcj5Ib2NoPC9BdXRob3I+PFllYXI+MjAxMTwvWWVhcj48UmVj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</w:fldData>
        </w:fldChar>
      </w:r>
      <w:r w:rsidR="00D21EE1" w:rsidRPr="00BB1581">
        <w:rPr>
          <w:rFonts w:ascii="Arial" w:hAnsi="Arial" w:cs="Arial"/>
          <w:color w:val="000000" w:themeColor="text1"/>
          <w:sz w:val="22"/>
          <w:szCs w:val="22"/>
          <w:lang w:val="en-US"/>
        </w:rPr>
        <w:instrText xml:space="preserve"> ADDIN EN.CITE.DATA </w:instrText>
      </w:r>
      <w:r w:rsidR="00D21EE1" w:rsidRPr="00BB1581">
        <w:rPr>
          <w:rFonts w:ascii="Arial" w:hAnsi="Arial" w:cs="Arial"/>
          <w:color w:val="000000" w:themeColor="text1"/>
          <w:sz w:val="22"/>
          <w:szCs w:val="22"/>
          <w:lang w:val="en-US"/>
        </w:rPr>
      </w:r>
      <w:r w:rsidR="00D21EE1" w:rsidRPr="00BB1581">
        <w:rPr>
          <w:rFonts w:ascii="Arial" w:hAnsi="Arial" w:cs="Arial"/>
          <w:color w:val="000000" w:themeColor="text1"/>
          <w:sz w:val="22"/>
          <w:szCs w:val="22"/>
          <w:lang w:val="en-US"/>
        </w:rPr>
        <w:fldChar w:fldCharType="end"/>
      </w:r>
      <w:r w:rsidR="00E608FD" w:rsidRPr="00BB1581">
        <w:rPr>
          <w:rFonts w:ascii="Arial" w:hAnsi="Arial" w:cs="Arial"/>
          <w:color w:val="000000" w:themeColor="text1"/>
          <w:sz w:val="22"/>
          <w:szCs w:val="22"/>
          <w:lang w:val="en-US"/>
        </w:rPr>
      </w:r>
      <w:r w:rsidR="00E608FD" w:rsidRPr="00BB1581">
        <w:rPr>
          <w:rFonts w:ascii="Arial" w:hAnsi="Arial" w:cs="Arial"/>
          <w:color w:val="000000" w:themeColor="text1"/>
          <w:sz w:val="22"/>
          <w:szCs w:val="22"/>
          <w:lang w:val="en-US"/>
        </w:rPr>
        <w:fldChar w:fldCharType="separate"/>
      </w:r>
      <w:r w:rsidR="00D21EE1" w:rsidRPr="00BB1581">
        <w:rPr>
          <w:rFonts w:ascii="Arial" w:hAnsi="Arial" w:cs="Arial"/>
          <w:noProof/>
          <w:color w:val="000000" w:themeColor="text1"/>
          <w:sz w:val="22"/>
          <w:szCs w:val="22"/>
          <w:lang w:val="en-US"/>
        </w:rPr>
        <w:t>(1, 2)</w:t>
      </w:r>
      <w:r w:rsidR="00E608FD" w:rsidRPr="00BB1581">
        <w:rPr>
          <w:rFonts w:ascii="Arial" w:hAnsi="Arial" w:cs="Arial"/>
          <w:color w:val="000000" w:themeColor="text1"/>
          <w:sz w:val="22"/>
          <w:szCs w:val="22"/>
          <w:lang w:val="en-US"/>
        </w:rPr>
        <w:fldChar w:fldCharType="end"/>
      </w:r>
      <w:r w:rsidR="00DB0852" w:rsidRPr="00BB1581">
        <w:rPr>
          <w:rFonts w:ascii="Arial" w:hAnsi="Arial" w:cs="Arial"/>
          <w:color w:val="000000" w:themeColor="text1"/>
          <w:sz w:val="22"/>
          <w:szCs w:val="22"/>
          <w:lang w:val="en-US"/>
        </w:rPr>
        <w:t xml:space="preserve">. In brief, 50-100 cells were spread on 100 mm dish containing </w:t>
      </w:r>
      <w:r w:rsidRPr="00BB1581">
        <w:rPr>
          <w:rFonts w:ascii="Arial" w:hAnsi="Arial" w:cs="Arial"/>
          <w:color w:val="000000" w:themeColor="text1"/>
          <w:sz w:val="22"/>
          <w:szCs w:val="22"/>
          <w:lang w:val="en-US"/>
        </w:rPr>
        <w:t>SCA</w:t>
      </w:r>
      <w:r w:rsidR="00DB0852" w:rsidRPr="00BB1581">
        <w:rPr>
          <w:rFonts w:ascii="Arial" w:hAnsi="Arial" w:cs="Arial"/>
          <w:color w:val="000000" w:themeColor="text1"/>
          <w:sz w:val="22"/>
          <w:szCs w:val="22"/>
          <w:lang w:val="en-US"/>
        </w:rPr>
        <w:t xml:space="preserve">-1 growth medium. After one week, some of the isolated cells started growing and gave rise to distinct colonies after 3 weeks in culture. Colonies were </w:t>
      </w:r>
      <w:r w:rsidR="00DB0852" w:rsidRPr="00BB1581">
        <w:rPr>
          <w:rFonts w:ascii="Arial" w:hAnsi="Arial" w:cs="Arial"/>
          <w:color w:val="000000" w:themeColor="text1"/>
          <w:sz w:val="22"/>
          <w:szCs w:val="22"/>
          <w:lang w:val="en-US"/>
        </w:rPr>
        <w:lastRenderedPageBreak/>
        <w:t>marked (</w:t>
      </w:r>
      <w:r w:rsidR="00DB0852" w:rsidRPr="00BB1581">
        <w:rPr>
          <w:rFonts w:ascii="Cambria Math" w:eastAsia="MS Mincho" w:hAnsi="Cambria Math" w:cs="Cambria Math"/>
          <w:b/>
          <w:bCs/>
          <w:color w:val="000000" w:themeColor="text1"/>
          <w:sz w:val="22"/>
          <w:szCs w:val="22"/>
          <w:lang w:val="en-US"/>
        </w:rPr>
        <w:t>∼</w:t>
      </w:r>
      <w:r w:rsidR="00DB0852" w:rsidRPr="00BB1581">
        <w:rPr>
          <w:rFonts w:ascii="Arial" w:hAnsi="Arial" w:cs="Arial"/>
          <w:color w:val="000000" w:themeColor="text1"/>
          <w:sz w:val="22"/>
          <w:szCs w:val="22"/>
          <w:lang w:val="en-US"/>
        </w:rPr>
        <w:t>500 cells) for isolation and washed with HBSS.</w:t>
      </w:r>
      <w:r w:rsidR="007D5BBF" w:rsidRPr="00BB1581">
        <w:rPr>
          <w:rFonts w:ascii="Arial" w:hAnsi="Arial" w:cs="Arial"/>
          <w:color w:val="000000" w:themeColor="text1"/>
          <w:sz w:val="22"/>
          <w:szCs w:val="22"/>
          <w:lang w:val="en-US"/>
        </w:rPr>
        <w:t xml:space="preserve"> Sterile</w:t>
      </w:r>
      <w:r w:rsidR="00DB0852" w:rsidRPr="00BB1581">
        <w:rPr>
          <w:rFonts w:ascii="Arial" w:hAnsi="Arial" w:cs="Arial"/>
          <w:color w:val="000000" w:themeColor="text1"/>
          <w:sz w:val="22"/>
          <w:szCs w:val="22"/>
          <w:lang w:val="en-US"/>
        </w:rPr>
        <w:t xml:space="preserve"> paper cloning discs were dipped in trypsin solution, placed on the top of the marked colonies and incubated for complete trypsinization. Cells were transferred quickly </w:t>
      </w:r>
      <w:r w:rsidR="007D5BBF" w:rsidRPr="00BB1581">
        <w:rPr>
          <w:rFonts w:ascii="Arial" w:hAnsi="Arial" w:cs="Arial"/>
          <w:color w:val="000000" w:themeColor="text1"/>
          <w:sz w:val="22"/>
          <w:szCs w:val="22"/>
          <w:lang w:val="en-US"/>
        </w:rPr>
        <w:t>to</w:t>
      </w:r>
      <w:r w:rsidR="00DB0852" w:rsidRPr="00BB1581">
        <w:rPr>
          <w:rFonts w:ascii="Arial" w:hAnsi="Arial" w:cs="Arial"/>
          <w:color w:val="000000" w:themeColor="text1"/>
          <w:sz w:val="22"/>
          <w:szCs w:val="22"/>
          <w:lang w:val="en-US"/>
        </w:rPr>
        <w:t xml:space="preserve"> a 24-well plate containing growth medium. After the cells approached confluence, they were expanded and characterized</w:t>
      </w:r>
      <w:r w:rsidR="00E608FD" w:rsidRPr="00BB1581">
        <w:rPr>
          <w:rFonts w:ascii="Arial" w:hAnsi="Arial" w:cs="Arial"/>
          <w:color w:val="000000" w:themeColor="text1"/>
          <w:sz w:val="22"/>
          <w:szCs w:val="22"/>
          <w:lang w:val="en-US"/>
        </w:rPr>
        <w:t xml:space="preserve"> </w:t>
      </w:r>
      <w:r w:rsidR="00E608FD" w:rsidRPr="00BB1581">
        <w:rPr>
          <w:rFonts w:ascii="Arial" w:hAnsi="Arial" w:cs="Arial"/>
          <w:color w:val="000000" w:themeColor="text1"/>
          <w:sz w:val="22"/>
          <w:szCs w:val="22"/>
          <w:lang w:val="en-US"/>
        </w:rPr>
        <w:fldChar w:fldCharType="begin">
          <w:fldData xml:space="preserve">PEVuZE5vdGU+PENpdGU+PEF1dGhvcj5EZSBQYXV3PC9BdXRob3I+PFllYXI+MjAxNjwvWWVhcj48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</w:fldData>
        </w:fldChar>
      </w:r>
      <w:r w:rsidR="00D21EE1" w:rsidRPr="00BB1581">
        <w:rPr>
          <w:rFonts w:ascii="Arial" w:hAnsi="Arial" w:cs="Arial"/>
          <w:color w:val="000000" w:themeColor="text1"/>
          <w:sz w:val="22"/>
          <w:szCs w:val="22"/>
          <w:lang w:val="en-US"/>
        </w:rPr>
        <w:instrText xml:space="preserve"> ADDIN EN.CITE </w:instrText>
      </w:r>
      <w:r w:rsidR="00D21EE1" w:rsidRPr="00BB1581">
        <w:rPr>
          <w:rFonts w:ascii="Arial" w:hAnsi="Arial" w:cs="Arial"/>
          <w:color w:val="000000" w:themeColor="text1"/>
          <w:sz w:val="22"/>
          <w:szCs w:val="22"/>
          <w:lang w:val="en-US"/>
        </w:rPr>
        <w:fldChar w:fldCharType="begin">
          <w:fldData xml:space="preserve">PEVuZE5vdGU+PENpdGU+PEF1dGhvcj5EZSBQYXV3PC9BdXRob3I+PFllYXI+MjAxNjwvWWVhcj48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</w:fldData>
        </w:fldChar>
      </w:r>
      <w:r w:rsidR="00D21EE1" w:rsidRPr="00BB1581">
        <w:rPr>
          <w:rFonts w:ascii="Arial" w:hAnsi="Arial" w:cs="Arial"/>
          <w:color w:val="000000" w:themeColor="text1"/>
          <w:sz w:val="22"/>
          <w:szCs w:val="22"/>
          <w:lang w:val="en-US"/>
        </w:rPr>
        <w:instrText xml:space="preserve"> ADDIN EN.CITE.DATA </w:instrText>
      </w:r>
      <w:r w:rsidR="00D21EE1" w:rsidRPr="00BB1581">
        <w:rPr>
          <w:rFonts w:ascii="Arial" w:hAnsi="Arial" w:cs="Arial"/>
          <w:color w:val="000000" w:themeColor="text1"/>
          <w:sz w:val="22"/>
          <w:szCs w:val="22"/>
          <w:lang w:val="en-US"/>
        </w:rPr>
      </w:r>
      <w:r w:rsidR="00D21EE1" w:rsidRPr="00BB1581">
        <w:rPr>
          <w:rFonts w:ascii="Arial" w:hAnsi="Arial" w:cs="Arial"/>
          <w:color w:val="000000" w:themeColor="text1"/>
          <w:sz w:val="22"/>
          <w:szCs w:val="22"/>
          <w:lang w:val="en-US"/>
        </w:rPr>
        <w:fldChar w:fldCharType="end"/>
      </w:r>
      <w:r w:rsidR="00E608FD" w:rsidRPr="00BB1581">
        <w:rPr>
          <w:rFonts w:ascii="Arial" w:hAnsi="Arial" w:cs="Arial"/>
          <w:color w:val="000000" w:themeColor="text1"/>
          <w:sz w:val="22"/>
          <w:szCs w:val="22"/>
          <w:lang w:val="en-US"/>
        </w:rPr>
      </w:r>
      <w:r w:rsidR="00E608FD" w:rsidRPr="00BB1581">
        <w:rPr>
          <w:rFonts w:ascii="Arial" w:hAnsi="Arial" w:cs="Arial"/>
          <w:color w:val="000000" w:themeColor="text1"/>
          <w:sz w:val="22"/>
          <w:szCs w:val="22"/>
          <w:lang w:val="en-US"/>
        </w:rPr>
        <w:fldChar w:fldCharType="separate"/>
      </w:r>
      <w:r w:rsidR="00D21EE1" w:rsidRPr="00BB1581">
        <w:rPr>
          <w:rFonts w:ascii="Arial" w:hAnsi="Arial" w:cs="Arial"/>
          <w:noProof/>
          <w:color w:val="000000" w:themeColor="text1"/>
          <w:sz w:val="22"/>
          <w:szCs w:val="22"/>
          <w:lang w:val="en-US"/>
        </w:rPr>
        <w:t>(2)</w:t>
      </w:r>
      <w:r w:rsidR="00E608FD" w:rsidRPr="00BB1581">
        <w:rPr>
          <w:rFonts w:ascii="Arial" w:hAnsi="Arial" w:cs="Arial"/>
          <w:color w:val="000000" w:themeColor="text1"/>
          <w:sz w:val="22"/>
          <w:szCs w:val="22"/>
          <w:lang w:val="en-US"/>
        </w:rPr>
        <w:fldChar w:fldCharType="end"/>
      </w:r>
      <w:r w:rsidR="00DB0852" w:rsidRPr="00BB1581">
        <w:rPr>
          <w:rFonts w:ascii="Arial" w:hAnsi="Arial" w:cs="Arial"/>
          <w:color w:val="000000" w:themeColor="text1"/>
          <w:sz w:val="22"/>
          <w:szCs w:val="22"/>
          <w:lang w:val="en-US"/>
        </w:rPr>
        <w:t xml:space="preserve">. </w:t>
      </w:r>
    </w:p>
    <w:p w14:paraId="1249E62E" w14:textId="38101FD2" w:rsidR="00250CB1" w:rsidRPr="00BB1581" w:rsidRDefault="00250CB1" w:rsidP="00DB0852">
      <w:pPr>
        <w:widowControl w:val="0"/>
        <w:autoSpaceDE w:val="0"/>
        <w:autoSpaceDN w:val="0"/>
        <w:adjustRightInd w:val="0"/>
        <w:spacing w:line="480" w:lineRule="auto"/>
        <w:jc w:val="both"/>
        <w:rPr>
          <w:rFonts w:ascii="Arial" w:hAnsi="Arial" w:cs="Arial"/>
          <w:b/>
          <w:color w:val="000000" w:themeColor="text1"/>
          <w:sz w:val="22"/>
          <w:szCs w:val="22"/>
          <w:lang w:val="en-US"/>
        </w:rPr>
      </w:pPr>
    </w:p>
    <w:p w14:paraId="5DA17C1A" w14:textId="18B6E279" w:rsidR="00250CB1" w:rsidRPr="00BB1581" w:rsidRDefault="00250CB1" w:rsidP="00DB0852">
      <w:pPr>
        <w:widowControl w:val="0"/>
        <w:autoSpaceDE w:val="0"/>
        <w:autoSpaceDN w:val="0"/>
        <w:adjustRightInd w:val="0"/>
        <w:spacing w:line="480" w:lineRule="auto"/>
        <w:jc w:val="both"/>
        <w:rPr>
          <w:rFonts w:ascii="Arial" w:hAnsi="Arial" w:cs="Arial"/>
          <w:b/>
          <w:color w:val="000000" w:themeColor="text1"/>
          <w:sz w:val="22"/>
          <w:szCs w:val="22"/>
          <w:lang w:val="en-US"/>
        </w:rPr>
      </w:pPr>
      <w:r w:rsidRPr="00BB1581">
        <w:rPr>
          <w:rFonts w:ascii="Arial" w:hAnsi="Arial" w:cs="Arial"/>
          <w:b/>
          <w:color w:val="000000" w:themeColor="text1"/>
          <w:sz w:val="22"/>
          <w:szCs w:val="22"/>
          <w:lang w:val="en-US"/>
        </w:rPr>
        <w:t>Reduced Representation Bisulfite Sequencing (RRBS)</w:t>
      </w:r>
    </w:p>
    <w:p w14:paraId="3B1B0C48" w14:textId="7AF89500" w:rsidR="00250CB1" w:rsidRPr="00BB1581" w:rsidRDefault="007467B6" w:rsidP="00DB0852">
      <w:pPr>
        <w:widowControl w:val="0"/>
        <w:autoSpaceDE w:val="0"/>
        <w:autoSpaceDN w:val="0"/>
        <w:adjustRightInd w:val="0"/>
        <w:spacing w:line="480" w:lineRule="auto"/>
        <w:jc w:val="both"/>
        <w:rPr>
          <w:rFonts w:ascii="Arial" w:hAnsi="Arial" w:cs="Arial"/>
          <w:b/>
          <w:color w:val="000000" w:themeColor="text1"/>
          <w:sz w:val="22"/>
          <w:szCs w:val="22"/>
          <w:lang w:val="en-US"/>
        </w:rPr>
      </w:pPr>
      <w:r w:rsidRPr="00BB1581">
        <w:rPr>
          <w:rFonts w:ascii="Arial" w:hAnsi="Arial" w:cs="Arial"/>
          <w:b/>
          <w:color w:val="000000" w:themeColor="text1"/>
          <w:sz w:val="22"/>
          <w:szCs w:val="22"/>
          <w:lang w:val="en-US"/>
        </w:rPr>
        <w:t>Table</w:t>
      </w:r>
      <w:r w:rsidR="00B665F4">
        <w:rPr>
          <w:rFonts w:ascii="Arial" w:hAnsi="Arial" w:cs="Arial"/>
          <w:b/>
          <w:color w:val="000000" w:themeColor="text1"/>
          <w:sz w:val="22"/>
          <w:szCs w:val="22"/>
          <w:lang w:val="en-US"/>
        </w:rPr>
        <w:t xml:space="preserve"> A</w:t>
      </w:r>
      <w:r w:rsidRPr="00BB1581">
        <w:rPr>
          <w:rFonts w:ascii="Arial" w:hAnsi="Arial" w:cs="Arial"/>
          <w:b/>
          <w:color w:val="000000" w:themeColor="text1"/>
          <w:sz w:val="22"/>
          <w:szCs w:val="22"/>
          <w:lang w:val="en-US"/>
        </w:rPr>
        <w:t>.</w:t>
      </w:r>
      <w:r w:rsidR="00250CB1" w:rsidRPr="00BB1581">
        <w:rPr>
          <w:rFonts w:ascii="Arial" w:hAnsi="Arial" w:cs="Arial"/>
          <w:b/>
          <w:color w:val="000000" w:themeColor="text1"/>
          <w:sz w:val="22"/>
          <w:szCs w:val="22"/>
          <w:lang w:val="en-US"/>
        </w:rPr>
        <w:t xml:space="preserve"> DNA concentration, amounts and qualities used for Bisulfite library preparation</w:t>
      </w:r>
      <w:r w:rsidRPr="00BB1581">
        <w:rPr>
          <w:rFonts w:ascii="Arial" w:hAnsi="Arial" w:cs="Arial"/>
          <w:b/>
          <w:color w:val="000000" w:themeColor="text1"/>
          <w:sz w:val="22"/>
          <w:szCs w:val="22"/>
          <w:lang w:val="en-US"/>
        </w:rPr>
        <w:t>.</w:t>
      </w:r>
    </w:p>
    <w:tbl>
      <w:tblPr>
        <w:tblW w:w="8966" w:type="dxa"/>
        <w:tblInd w:w="1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87"/>
        <w:gridCol w:w="2113"/>
        <w:gridCol w:w="940"/>
        <w:gridCol w:w="1175"/>
        <w:gridCol w:w="1843"/>
        <w:gridCol w:w="2126"/>
      </w:tblGrid>
      <w:tr w:rsidR="00250CB1" w:rsidRPr="00BB1581" w14:paraId="650F80FB" w14:textId="77777777" w:rsidTr="00DF5DA0">
        <w:trPr>
          <w:trHeight w:val="260"/>
        </w:trPr>
        <w:tc>
          <w:tcPr>
            <w:tcW w:w="987" w:type="dxa"/>
            <w:shd w:val="clear" w:color="auto" w:fill="auto"/>
            <w:noWrap/>
            <w:vAlign w:val="bottom"/>
            <w:hideMark/>
          </w:tcPr>
          <w:p w14:paraId="1400AAA9" w14:textId="77777777" w:rsidR="00250CB1" w:rsidRPr="00BB1581" w:rsidRDefault="00250CB1" w:rsidP="00DF5DA0">
            <w:pPr>
              <w:widowControl w:val="0"/>
              <w:spacing w:line="480" w:lineRule="auto"/>
              <w:jc w:val="both"/>
              <w:rPr>
                <w:rFonts w:ascii="Arial" w:hAnsi="Arial" w:cs="Arial"/>
                <w:b/>
                <w:color w:val="000000" w:themeColor="text1"/>
                <w:sz w:val="22"/>
                <w:szCs w:val="22"/>
                <w:lang w:val="en-US"/>
              </w:rPr>
            </w:pPr>
            <w:r w:rsidRPr="00BB1581">
              <w:rPr>
                <w:rFonts w:ascii="Arial" w:hAnsi="Arial" w:cs="Arial"/>
                <w:b/>
                <w:color w:val="000000" w:themeColor="text1"/>
                <w:sz w:val="22"/>
                <w:szCs w:val="22"/>
                <w:lang w:val="en-US"/>
              </w:rPr>
              <w:t> Name</w:t>
            </w:r>
          </w:p>
        </w:tc>
        <w:tc>
          <w:tcPr>
            <w:tcW w:w="1895" w:type="dxa"/>
            <w:shd w:val="clear" w:color="auto" w:fill="auto"/>
            <w:noWrap/>
            <w:vAlign w:val="bottom"/>
            <w:hideMark/>
          </w:tcPr>
          <w:p w14:paraId="789FBF6D" w14:textId="77777777" w:rsidR="00250CB1" w:rsidRPr="00BB1581" w:rsidRDefault="00250CB1" w:rsidP="00DF5DA0">
            <w:pPr>
              <w:widowControl w:val="0"/>
              <w:spacing w:line="480" w:lineRule="auto"/>
              <w:jc w:val="both"/>
              <w:rPr>
                <w:rFonts w:ascii="Arial" w:hAnsi="Arial" w:cs="Arial"/>
                <w:b/>
                <w:color w:val="000000" w:themeColor="text1"/>
                <w:sz w:val="22"/>
                <w:szCs w:val="22"/>
                <w:lang w:val="en-US"/>
              </w:rPr>
            </w:pPr>
            <w:r w:rsidRPr="00BB1581">
              <w:rPr>
                <w:rFonts w:ascii="Arial" w:hAnsi="Arial" w:cs="Arial"/>
                <w:b/>
                <w:color w:val="000000" w:themeColor="text1"/>
                <w:sz w:val="22"/>
                <w:szCs w:val="22"/>
                <w:lang w:val="en-US"/>
              </w:rPr>
              <w:t> ID</w:t>
            </w:r>
          </w:p>
        </w:tc>
        <w:tc>
          <w:tcPr>
            <w:tcW w:w="940" w:type="dxa"/>
            <w:shd w:val="clear" w:color="auto" w:fill="auto"/>
            <w:noWrap/>
            <w:vAlign w:val="bottom"/>
            <w:hideMark/>
          </w:tcPr>
          <w:p w14:paraId="237FB4FB" w14:textId="77777777" w:rsidR="00250CB1" w:rsidRPr="00BB1581" w:rsidRDefault="00250CB1" w:rsidP="00DF5DA0">
            <w:pPr>
              <w:widowControl w:val="0"/>
              <w:spacing w:line="480" w:lineRule="auto"/>
              <w:jc w:val="both"/>
              <w:rPr>
                <w:rFonts w:ascii="Arial" w:hAnsi="Arial" w:cs="Arial"/>
                <w:b/>
                <w:bCs/>
                <w:color w:val="000000" w:themeColor="text1"/>
                <w:sz w:val="22"/>
                <w:szCs w:val="22"/>
                <w:lang w:val="en-US"/>
              </w:rPr>
            </w:pPr>
            <w:r w:rsidRPr="00BB1581">
              <w:rPr>
                <w:rFonts w:ascii="Arial" w:hAnsi="Arial" w:cs="Arial"/>
                <w:b/>
                <w:bCs/>
                <w:color w:val="000000" w:themeColor="text1"/>
                <w:sz w:val="22"/>
                <w:szCs w:val="22"/>
                <w:lang w:val="en-US"/>
              </w:rPr>
              <w:t>DIN</w:t>
            </w:r>
          </w:p>
        </w:tc>
        <w:tc>
          <w:tcPr>
            <w:tcW w:w="1175" w:type="dxa"/>
            <w:shd w:val="clear" w:color="auto" w:fill="auto"/>
            <w:noWrap/>
            <w:vAlign w:val="bottom"/>
            <w:hideMark/>
          </w:tcPr>
          <w:p w14:paraId="754EC8BD" w14:textId="77777777" w:rsidR="00250CB1" w:rsidRPr="00BB1581" w:rsidRDefault="00250CB1" w:rsidP="00DF5DA0">
            <w:pPr>
              <w:widowControl w:val="0"/>
              <w:spacing w:line="480" w:lineRule="auto"/>
              <w:jc w:val="both"/>
              <w:rPr>
                <w:rFonts w:ascii="Arial" w:hAnsi="Arial" w:cs="Arial"/>
                <w:b/>
                <w:bCs/>
                <w:color w:val="000000" w:themeColor="text1"/>
                <w:sz w:val="22"/>
                <w:szCs w:val="22"/>
                <w:lang w:val="en-US"/>
              </w:rPr>
            </w:pPr>
            <w:r w:rsidRPr="00BB1581">
              <w:rPr>
                <w:rFonts w:ascii="Arial" w:hAnsi="Arial" w:cs="Arial"/>
                <w:b/>
                <w:bCs/>
                <w:color w:val="000000" w:themeColor="text1"/>
                <w:sz w:val="22"/>
                <w:szCs w:val="22"/>
                <w:lang w:val="en-US"/>
              </w:rPr>
              <w:t>ng/µl</w:t>
            </w:r>
          </w:p>
        </w:tc>
        <w:tc>
          <w:tcPr>
            <w:tcW w:w="1843" w:type="dxa"/>
            <w:shd w:val="clear" w:color="auto" w:fill="auto"/>
            <w:noWrap/>
            <w:vAlign w:val="bottom"/>
            <w:hideMark/>
          </w:tcPr>
          <w:p w14:paraId="6A77E668" w14:textId="77777777" w:rsidR="00250CB1" w:rsidRPr="00BB1581" w:rsidRDefault="00250CB1" w:rsidP="00DF5DA0">
            <w:pPr>
              <w:widowControl w:val="0"/>
              <w:spacing w:line="480" w:lineRule="auto"/>
              <w:jc w:val="both"/>
              <w:rPr>
                <w:rFonts w:ascii="Arial" w:hAnsi="Arial" w:cs="Arial"/>
                <w:b/>
                <w:bCs/>
                <w:color w:val="000000" w:themeColor="text1"/>
                <w:sz w:val="22"/>
                <w:szCs w:val="22"/>
                <w:lang w:val="en-US"/>
              </w:rPr>
            </w:pPr>
            <w:r w:rsidRPr="00BB1581">
              <w:rPr>
                <w:rFonts w:ascii="Arial" w:hAnsi="Arial" w:cs="Arial"/>
                <w:b/>
                <w:bCs/>
                <w:color w:val="000000" w:themeColor="text1"/>
                <w:sz w:val="22"/>
                <w:szCs w:val="22"/>
                <w:lang w:val="en-US"/>
              </w:rPr>
              <w:t>frag. size (bp)</w:t>
            </w:r>
          </w:p>
        </w:tc>
        <w:tc>
          <w:tcPr>
            <w:tcW w:w="2126" w:type="dxa"/>
            <w:shd w:val="clear" w:color="auto" w:fill="auto"/>
            <w:noWrap/>
            <w:vAlign w:val="bottom"/>
            <w:hideMark/>
          </w:tcPr>
          <w:p w14:paraId="14CF056A" w14:textId="77777777" w:rsidR="00250CB1" w:rsidRPr="00BB1581" w:rsidRDefault="00250CB1" w:rsidP="00DF5DA0">
            <w:pPr>
              <w:widowControl w:val="0"/>
              <w:spacing w:line="480" w:lineRule="auto"/>
              <w:jc w:val="both"/>
              <w:rPr>
                <w:rFonts w:ascii="Arial" w:hAnsi="Arial" w:cs="Arial"/>
                <w:b/>
                <w:bCs/>
                <w:color w:val="000000" w:themeColor="text1"/>
                <w:sz w:val="22"/>
                <w:szCs w:val="22"/>
                <w:lang w:val="en-US"/>
              </w:rPr>
            </w:pPr>
            <w:r w:rsidRPr="00BB1581">
              <w:rPr>
                <w:rFonts w:ascii="Arial" w:hAnsi="Arial" w:cs="Arial"/>
                <w:b/>
                <w:bCs/>
                <w:color w:val="000000" w:themeColor="text1"/>
                <w:sz w:val="22"/>
                <w:szCs w:val="22"/>
                <w:lang w:val="en-US"/>
              </w:rPr>
              <w:t>used DNA (ng)</w:t>
            </w:r>
          </w:p>
        </w:tc>
      </w:tr>
      <w:tr w:rsidR="00250CB1" w:rsidRPr="00BB1581" w14:paraId="00AD40B2" w14:textId="77777777" w:rsidTr="00DF5DA0">
        <w:trPr>
          <w:trHeight w:val="260"/>
        </w:trPr>
        <w:tc>
          <w:tcPr>
            <w:tcW w:w="987" w:type="dxa"/>
            <w:shd w:val="clear" w:color="auto" w:fill="auto"/>
            <w:noWrap/>
            <w:vAlign w:val="bottom"/>
            <w:hideMark/>
          </w:tcPr>
          <w:p w14:paraId="1ED41658" w14:textId="77777777" w:rsidR="00250CB1" w:rsidRPr="00BB1581" w:rsidRDefault="00250CB1" w:rsidP="00DF5DA0">
            <w:pPr>
              <w:widowControl w:val="0"/>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 xml:space="preserve">Set1 WT </w:t>
            </w:r>
          </w:p>
        </w:tc>
        <w:tc>
          <w:tcPr>
            <w:tcW w:w="1895" w:type="dxa"/>
            <w:shd w:val="clear" w:color="auto" w:fill="auto"/>
            <w:noWrap/>
            <w:vAlign w:val="bottom"/>
            <w:hideMark/>
          </w:tcPr>
          <w:p w14:paraId="4969FCCB" w14:textId="77777777" w:rsidR="00250CB1" w:rsidRPr="00BB1581" w:rsidRDefault="00250CB1" w:rsidP="00DF5DA0">
            <w:pPr>
              <w:widowControl w:val="0"/>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20180905_386_SH</w:t>
            </w:r>
          </w:p>
        </w:tc>
        <w:tc>
          <w:tcPr>
            <w:tcW w:w="940" w:type="dxa"/>
            <w:shd w:val="clear" w:color="auto" w:fill="auto"/>
            <w:noWrap/>
            <w:vAlign w:val="bottom"/>
            <w:hideMark/>
          </w:tcPr>
          <w:p w14:paraId="0213D4E3" w14:textId="77777777" w:rsidR="00250CB1" w:rsidRPr="00BB1581" w:rsidRDefault="00250CB1" w:rsidP="00DF5DA0">
            <w:pPr>
              <w:widowControl w:val="0"/>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7.4</w:t>
            </w:r>
          </w:p>
        </w:tc>
        <w:tc>
          <w:tcPr>
            <w:tcW w:w="1175" w:type="dxa"/>
            <w:shd w:val="clear" w:color="auto" w:fill="auto"/>
            <w:noWrap/>
            <w:vAlign w:val="bottom"/>
            <w:hideMark/>
          </w:tcPr>
          <w:p w14:paraId="4DDAB379" w14:textId="77777777" w:rsidR="00250CB1" w:rsidRPr="00BB1581" w:rsidRDefault="00250CB1" w:rsidP="00DF5DA0">
            <w:pPr>
              <w:widowControl w:val="0"/>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19.9</w:t>
            </w:r>
          </w:p>
        </w:tc>
        <w:tc>
          <w:tcPr>
            <w:tcW w:w="1843" w:type="dxa"/>
            <w:shd w:val="clear" w:color="auto" w:fill="auto"/>
            <w:noWrap/>
            <w:vAlign w:val="bottom"/>
            <w:hideMark/>
          </w:tcPr>
          <w:p w14:paraId="5A240CD6" w14:textId="77777777" w:rsidR="00250CB1" w:rsidRPr="00BB1581" w:rsidRDefault="00250CB1" w:rsidP="00DF5DA0">
            <w:pPr>
              <w:widowControl w:val="0"/>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29729</w:t>
            </w:r>
          </w:p>
        </w:tc>
        <w:tc>
          <w:tcPr>
            <w:tcW w:w="2126" w:type="dxa"/>
            <w:shd w:val="clear" w:color="auto" w:fill="auto"/>
            <w:noWrap/>
            <w:vAlign w:val="bottom"/>
            <w:hideMark/>
          </w:tcPr>
          <w:p w14:paraId="340D6375" w14:textId="77777777" w:rsidR="00250CB1" w:rsidRPr="00BB1581" w:rsidRDefault="00250CB1" w:rsidP="00DF5DA0">
            <w:pPr>
              <w:widowControl w:val="0"/>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100.0</w:t>
            </w:r>
          </w:p>
        </w:tc>
      </w:tr>
      <w:tr w:rsidR="00250CB1" w:rsidRPr="00BB1581" w14:paraId="4C3F1AE5" w14:textId="77777777" w:rsidTr="00DF5DA0">
        <w:trPr>
          <w:trHeight w:val="260"/>
        </w:trPr>
        <w:tc>
          <w:tcPr>
            <w:tcW w:w="987" w:type="dxa"/>
            <w:shd w:val="clear" w:color="auto" w:fill="auto"/>
            <w:noWrap/>
            <w:vAlign w:val="bottom"/>
            <w:hideMark/>
          </w:tcPr>
          <w:p w14:paraId="1197A131" w14:textId="77777777" w:rsidR="00250CB1" w:rsidRPr="00BB1581" w:rsidRDefault="00250CB1" w:rsidP="00DF5DA0">
            <w:pPr>
              <w:widowControl w:val="0"/>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Set1 CKO</w:t>
            </w:r>
          </w:p>
        </w:tc>
        <w:tc>
          <w:tcPr>
            <w:tcW w:w="1895" w:type="dxa"/>
            <w:shd w:val="clear" w:color="auto" w:fill="auto"/>
            <w:noWrap/>
            <w:vAlign w:val="bottom"/>
            <w:hideMark/>
          </w:tcPr>
          <w:p w14:paraId="010F94F2" w14:textId="77777777" w:rsidR="00250CB1" w:rsidRPr="00BB1581" w:rsidRDefault="00250CB1" w:rsidP="00DF5DA0">
            <w:pPr>
              <w:widowControl w:val="0"/>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20180905_386_SH</w:t>
            </w:r>
          </w:p>
        </w:tc>
        <w:tc>
          <w:tcPr>
            <w:tcW w:w="940" w:type="dxa"/>
            <w:shd w:val="clear" w:color="auto" w:fill="auto"/>
            <w:noWrap/>
            <w:vAlign w:val="bottom"/>
            <w:hideMark/>
          </w:tcPr>
          <w:p w14:paraId="4DD1B31C" w14:textId="77777777" w:rsidR="00250CB1" w:rsidRPr="00BB1581" w:rsidRDefault="00250CB1" w:rsidP="00DF5DA0">
            <w:pPr>
              <w:widowControl w:val="0"/>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7.5</w:t>
            </w:r>
          </w:p>
        </w:tc>
        <w:tc>
          <w:tcPr>
            <w:tcW w:w="1175" w:type="dxa"/>
            <w:shd w:val="clear" w:color="auto" w:fill="auto"/>
            <w:noWrap/>
            <w:vAlign w:val="bottom"/>
            <w:hideMark/>
          </w:tcPr>
          <w:p w14:paraId="00D11B4C" w14:textId="77777777" w:rsidR="00250CB1" w:rsidRPr="00BB1581" w:rsidRDefault="00250CB1" w:rsidP="00DF5DA0">
            <w:pPr>
              <w:widowControl w:val="0"/>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54.1</w:t>
            </w:r>
          </w:p>
        </w:tc>
        <w:tc>
          <w:tcPr>
            <w:tcW w:w="1843" w:type="dxa"/>
            <w:shd w:val="clear" w:color="auto" w:fill="auto"/>
            <w:noWrap/>
            <w:vAlign w:val="bottom"/>
            <w:hideMark/>
          </w:tcPr>
          <w:p w14:paraId="7110D8F8" w14:textId="77777777" w:rsidR="00250CB1" w:rsidRPr="00BB1581" w:rsidRDefault="00250CB1" w:rsidP="00DF5DA0">
            <w:pPr>
              <w:widowControl w:val="0"/>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51410</w:t>
            </w:r>
          </w:p>
        </w:tc>
        <w:tc>
          <w:tcPr>
            <w:tcW w:w="2126" w:type="dxa"/>
            <w:shd w:val="clear" w:color="auto" w:fill="auto"/>
            <w:noWrap/>
            <w:vAlign w:val="bottom"/>
            <w:hideMark/>
          </w:tcPr>
          <w:p w14:paraId="2E60A24C" w14:textId="77777777" w:rsidR="00250CB1" w:rsidRPr="00BB1581" w:rsidRDefault="00250CB1" w:rsidP="00DF5DA0">
            <w:pPr>
              <w:widowControl w:val="0"/>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100.0</w:t>
            </w:r>
          </w:p>
        </w:tc>
      </w:tr>
      <w:tr w:rsidR="00250CB1" w:rsidRPr="00BB1581" w14:paraId="22F11332" w14:textId="77777777" w:rsidTr="00DF5DA0">
        <w:trPr>
          <w:trHeight w:val="260"/>
        </w:trPr>
        <w:tc>
          <w:tcPr>
            <w:tcW w:w="987" w:type="dxa"/>
            <w:shd w:val="clear" w:color="auto" w:fill="auto"/>
            <w:noWrap/>
            <w:vAlign w:val="bottom"/>
            <w:hideMark/>
          </w:tcPr>
          <w:p w14:paraId="2BF7A280" w14:textId="77777777" w:rsidR="00250CB1" w:rsidRPr="00BB1581" w:rsidRDefault="00250CB1" w:rsidP="00DF5DA0">
            <w:pPr>
              <w:widowControl w:val="0"/>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Set2 WT</w:t>
            </w:r>
          </w:p>
        </w:tc>
        <w:tc>
          <w:tcPr>
            <w:tcW w:w="1895" w:type="dxa"/>
            <w:shd w:val="clear" w:color="auto" w:fill="auto"/>
            <w:noWrap/>
            <w:vAlign w:val="bottom"/>
            <w:hideMark/>
          </w:tcPr>
          <w:p w14:paraId="5621E423" w14:textId="77777777" w:rsidR="00250CB1" w:rsidRPr="00BB1581" w:rsidRDefault="00250CB1" w:rsidP="00DF5DA0">
            <w:pPr>
              <w:widowControl w:val="0"/>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20180905_386_SH</w:t>
            </w:r>
          </w:p>
        </w:tc>
        <w:tc>
          <w:tcPr>
            <w:tcW w:w="940" w:type="dxa"/>
            <w:shd w:val="clear" w:color="auto" w:fill="auto"/>
            <w:noWrap/>
            <w:vAlign w:val="bottom"/>
            <w:hideMark/>
          </w:tcPr>
          <w:p w14:paraId="6D39F22C" w14:textId="77777777" w:rsidR="00250CB1" w:rsidRPr="00BB1581" w:rsidRDefault="00250CB1" w:rsidP="00DF5DA0">
            <w:pPr>
              <w:widowControl w:val="0"/>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7</w:t>
            </w:r>
          </w:p>
        </w:tc>
        <w:tc>
          <w:tcPr>
            <w:tcW w:w="1175" w:type="dxa"/>
            <w:shd w:val="clear" w:color="auto" w:fill="auto"/>
            <w:noWrap/>
            <w:vAlign w:val="bottom"/>
            <w:hideMark/>
          </w:tcPr>
          <w:p w14:paraId="630C6B8E" w14:textId="77777777" w:rsidR="00250CB1" w:rsidRPr="00BB1581" w:rsidRDefault="00250CB1" w:rsidP="00DF5DA0">
            <w:pPr>
              <w:widowControl w:val="0"/>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46.7</w:t>
            </w:r>
          </w:p>
        </w:tc>
        <w:tc>
          <w:tcPr>
            <w:tcW w:w="1843" w:type="dxa"/>
            <w:shd w:val="clear" w:color="auto" w:fill="auto"/>
            <w:noWrap/>
            <w:vAlign w:val="bottom"/>
            <w:hideMark/>
          </w:tcPr>
          <w:p w14:paraId="6E87243D" w14:textId="77777777" w:rsidR="00250CB1" w:rsidRPr="00BB1581" w:rsidRDefault="00250CB1" w:rsidP="00DF5DA0">
            <w:pPr>
              <w:widowControl w:val="0"/>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51979</w:t>
            </w:r>
          </w:p>
        </w:tc>
        <w:tc>
          <w:tcPr>
            <w:tcW w:w="2126" w:type="dxa"/>
            <w:shd w:val="clear" w:color="auto" w:fill="auto"/>
            <w:noWrap/>
            <w:vAlign w:val="bottom"/>
            <w:hideMark/>
          </w:tcPr>
          <w:p w14:paraId="51862973" w14:textId="77777777" w:rsidR="00250CB1" w:rsidRPr="00BB1581" w:rsidRDefault="00250CB1" w:rsidP="00DF5DA0">
            <w:pPr>
              <w:widowControl w:val="0"/>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100.0</w:t>
            </w:r>
          </w:p>
        </w:tc>
      </w:tr>
      <w:tr w:rsidR="00250CB1" w:rsidRPr="00BB1581" w14:paraId="4C677709" w14:textId="77777777" w:rsidTr="00DF5DA0">
        <w:trPr>
          <w:trHeight w:val="260"/>
        </w:trPr>
        <w:tc>
          <w:tcPr>
            <w:tcW w:w="987" w:type="dxa"/>
            <w:shd w:val="clear" w:color="auto" w:fill="auto"/>
            <w:noWrap/>
            <w:vAlign w:val="bottom"/>
            <w:hideMark/>
          </w:tcPr>
          <w:p w14:paraId="157A26A8" w14:textId="77777777" w:rsidR="00250CB1" w:rsidRPr="00BB1581" w:rsidRDefault="00250CB1" w:rsidP="00DF5DA0">
            <w:pPr>
              <w:widowControl w:val="0"/>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Set2 CKO</w:t>
            </w:r>
          </w:p>
        </w:tc>
        <w:tc>
          <w:tcPr>
            <w:tcW w:w="1895" w:type="dxa"/>
            <w:shd w:val="clear" w:color="auto" w:fill="auto"/>
            <w:noWrap/>
            <w:vAlign w:val="bottom"/>
            <w:hideMark/>
          </w:tcPr>
          <w:p w14:paraId="0A29A512" w14:textId="77777777" w:rsidR="00250CB1" w:rsidRPr="00BB1581" w:rsidRDefault="00250CB1" w:rsidP="00DF5DA0">
            <w:pPr>
              <w:widowControl w:val="0"/>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20180905_386_SH</w:t>
            </w:r>
          </w:p>
        </w:tc>
        <w:tc>
          <w:tcPr>
            <w:tcW w:w="940" w:type="dxa"/>
            <w:shd w:val="clear" w:color="auto" w:fill="auto"/>
            <w:noWrap/>
            <w:vAlign w:val="bottom"/>
            <w:hideMark/>
          </w:tcPr>
          <w:p w14:paraId="7AAE5331" w14:textId="77777777" w:rsidR="00250CB1" w:rsidRPr="00BB1581" w:rsidRDefault="00250CB1" w:rsidP="00DF5DA0">
            <w:pPr>
              <w:widowControl w:val="0"/>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7.5</w:t>
            </w:r>
          </w:p>
        </w:tc>
        <w:tc>
          <w:tcPr>
            <w:tcW w:w="1175" w:type="dxa"/>
            <w:shd w:val="clear" w:color="auto" w:fill="auto"/>
            <w:noWrap/>
            <w:vAlign w:val="bottom"/>
            <w:hideMark/>
          </w:tcPr>
          <w:p w14:paraId="0CBA6CB9" w14:textId="77777777" w:rsidR="00250CB1" w:rsidRPr="00BB1581" w:rsidRDefault="00250CB1" w:rsidP="00DF5DA0">
            <w:pPr>
              <w:widowControl w:val="0"/>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11.1</w:t>
            </w:r>
          </w:p>
        </w:tc>
        <w:tc>
          <w:tcPr>
            <w:tcW w:w="1843" w:type="dxa"/>
            <w:shd w:val="clear" w:color="auto" w:fill="auto"/>
            <w:noWrap/>
            <w:vAlign w:val="bottom"/>
            <w:hideMark/>
          </w:tcPr>
          <w:p w14:paraId="66E9BAAA" w14:textId="77777777" w:rsidR="00250CB1" w:rsidRPr="00BB1581" w:rsidRDefault="00250CB1" w:rsidP="00DF5DA0">
            <w:pPr>
              <w:widowControl w:val="0"/>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39437</w:t>
            </w:r>
          </w:p>
        </w:tc>
        <w:tc>
          <w:tcPr>
            <w:tcW w:w="2126" w:type="dxa"/>
            <w:shd w:val="clear" w:color="auto" w:fill="auto"/>
            <w:noWrap/>
            <w:vAlign w:val="bottom"/>
            <w:hideMark/>
          </w:tcPr>
          <w:p w14:paraId="2FAAF436" w14:textId="77777777" w:rsidR="00250CB1" w:rsidRPr="00BB1581" w:rsidRDefault="00250CB1" w:rsidP="00DF5DA0">
            <w:pPr>
              <w:widowControl w:val="0"/>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94.4</w:t>
            </w:r>
          </w:p>
        </w:tc>
      </w:tr>
      <w:tr w:rsidR="00250CB1" w:rsidRPr="00BB1581" w14:paraId="02324C3A" w14:textId="77777777" w:rsidTr="00DF5DA0">
        <w:trPr>
          <w:trHeight w:val="260"/>
        </w:trPr>
        <w:tc>
          <w:tcPr>
            <w:tcW w:w="987" w:type="dxa"/>
            <w:shd w:val="clear" w:color="auto" w:fill="auto"/>
            <w:noWrap/>
            <w:vAlign w:val="bottom"/>
            <w:hideMark/>
          </w:tcPr>
          <w:p w14:paraId="384E6FAF" w14:textId="77777777" w:rsidR="00250CB1" w:rsidRPr="00BB1581" w:rsidRDefault="00250CB1" w:rsidP="00DF5DA0">
            <w:pPr>
              <w:widowControl w:val="0"/>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Set3 WT</w:t>
            </w:r>
          </w:p>
        </w:tc>
        <w:tc>
          <w:tcPr>
            <w:tcW w:w="1895" w:type="dxa"/>
            <w:shd w:val="clear" w:color="auto" w:fill="auto"/>
            <w:noWrap/>
            <w:vAlign w:val="bottom"/>
            <w:hideMark/>
          </w:tcPr>
          <w:p w14:paraId="341F5721" w14:textId="77777777" w:rsidR="00250CB1" w:rsidRPr="00BB1581" w:rsidRDefault="00250CB1" w:rsidP="00DF5DA0">
            <w:pPr>
              <w:widowControl w:val="0"/>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20180905_386_SH</w:t>
            </w:r>
          </w:p>
        </w:tc>
        <w:tc>
          <w:tcPr>
            <w:tcW w:w="940" w:type="dxa"/>
            <w:shd w:val="clear" w:color="auto" w:fill="auto"/>
            <w:noWrap/>
            <w:vAlign w:val="bottom"/>
            <w:hideMark/>
          </w:tcPr>
          <w:p w14:paraId="315E5C90" w14:textId="77777777" w:rsidR="00250CB1" w:rsidRPr="00BB1581" w:rsidRDefault="00250CB1" w:rsidP="00DF5DA0">
            <w:pPr>
              <w:widowControl w:val="0"/>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7.9</w:t>
            </w:r>
          </w:p>
        </w:tc>
        <w:tc>
          <w:tcPr>
            <w:tcW w:w="1175" w:type="dxa"/>
            <w:shd w:val="clear" w:color="auto" w:fill="auto"/>
            <w:noWrap/>
            <w:vAlign w:val="bottom"/>
            <w:hideMark/>
          </w:tcPr>
          <w:p w14:paraId="0C11D669" w14:textId="77777777" w:rsidR="00250CB1" w:rsidRPr="00BB1581" w:rsidRDefault="00250CB1" w:rsidP="00DF5DA0">
            <w:pPr>
              <w:widowControl w:val="0"/>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13.4</w:t>
            </w:r>
          </w:p>
        </w:tc>
        <w:tc>
          <w:tcPr>
            <w:tcW w:w="1843" w:type="dxa"/>
            <w:shd w:val="clear" w:color="auto" w:fill="auto"/>
            <w:noWrap/>
            <w:vAlign w:val="bottom"/>
            <w:hideMark/>
          </w:tcPr>
          <w:p w14:paraId="235B224F" w14:textId="77777777" w:rsidR="00250CB1" w:rsidRPr="00BB1581" w:rsidRDefault="00250CB1" w:rsidP="00DF5DA0">
            <w:pPr>
              <w:widowControl w:val="0"/>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39437</w:t>
            </w:r>
          </w:p>
        </w:tc>
        <w:tc>
          <w:tcPr>
            <w:tcW w:w="2126" w:type="dxa"/>
            <w:shd w:val="clear" w:color="auto" w:fill="auto"/>
            <w:noWrap/>
            <w:vAlign w:val="bottom"/>
            <w:hideMark/>
          </w:tcPr>
          <w:p w14:paraId="7A3FF1F5" w14:textId="77777777" w:rsidR="00250CB1" w:rsidRPr="00BB1581" w:rsidRDefault="00250CB1" w:rsidP="00DF5DA0">
            <w:pPr>
              <w:widowControl w:val="0"/>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100.0</w:t>
            </w:r>
          </w:p>
        </w:tc>
      </w:tr>
      <w:tr w:rsidR="00250CB1" w:rsidRPr="00BB1581" w14:paraId="6B352E1D" w14:textId="77777777" w:rsidTr="00DF5DA0">
        <w:trPr>
          <w:trHeight w:val="260"/>
        </w:trPr>
        <w:tc>
          <w:tcPr>
            <w:tcW w:w="987" w:type="dxa"/>
            <w:shd w:val="clear" w:color="auto" w:fill="auto"/>
            <w:noWrap/>
            <w:vAlign w:val="bottom"/>
            <w:hideMark/>
          </w:tcPr>
          <w:p w14:paraId="5EA3093C" w14:textId="77777777" w:rsidR="00250CB1" w:rsidRPr="00BB1581" w:rsidRDefault="00250CB1" w:rsidP="00DF5DA0">
            <w:pPr>
              <w:widowControl w:val="0"/>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Set3 CKO</w:t>
            </w:r>
          </w:p>
        </w:tc>
        <w:tc>
          <w:tcPr>
            <w:tcW w:w="1895" w:type="dxa"/>
            <w:shd w:val="clear" w:color="auto" w:fill="auto"/>
            <w:noWrap/>
            <w:vAlign w:val="bottom"/>
            <w:hideMark/>
          </w:tcPr>
          <w:p w14:paraId="2FA63D88" w14:textId="77777777" w:rsidR="00250CB1" w:rsidRPr="00BB1581" w:rsidRDefault="00250CB1" w:rsidP="00DF5DA0">
            <w:pPr>
              <w:widowControl w:val="0"/>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20180905_386_SH</w:t>
            </w:r>
          </w:p>
        </w:tc>
        <w:tc>
          <w:tcPr>
            <w:tcW w:w="940" w:type="dxa"/>
            <w:shd w:val="clear" w:color="auto" w:fill="auto"/>
            <w:noWrap/>
            <w:vAlign w:val="bottom"/>
            <w:hideMark/>
          </w:tcPr>
          <w:p w14:paraId="1793691E" w14:textId="77777777" w:rsidR="00250CB1" w:rsidRPr="00BB1581" w:rsidRDefault="00250CB1" w:rsidP="00DF5DA0">
            <w:pPr>
              <w:widowControl w:val="0"/>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7.9</w:t>
            </w:r>
          </w:p>
        </w:tc>
        <w:tc>
          <w:tcPr>
            <w:tcW w:w="1175" w:type="dxa"/>
            <w:shd w:val="clear" w:color="auto" w:fill="auto"/>
            <w:noWrap/>
            <w:vAlign w:val="bottom"/>
            <w:hideMark/>
          </w:tcPr>
          <w:p w14:paraId="0D346E28" w14:textId="77777777" w:rsidR="00250CB1" w:rsidRPr="00BB1581" w:rsidRDefault="00250CB1" w:rsidP="00DF5DA0">
            <w:pPr>
              <w:widowControl w:val="0"/>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22.5</w:t>
            </w:r>
          </w:p>
        </w:tc>
        <w:tc>
          <w:tcPr>
            <w:tcW w:w="1843" w:type="dxa"/>
            <w:shd w:val="clear" w:color="auto" w:fill="auto"/>
            <w:noWrap/>
            <w:vAlign w:val="bottom"/>
            <w:hideMark/>
          </w:tcPr>
          <w:p w14:paraId="2F72A83C" w14:textId="77777777" w:rsidR="00250CB1" w:rsidRPr="00BB1581" w:rsidRDefault="00250CB1" w:rsidP="00DF5DA0">
            <w:pPr>
              <w:widowControl w:val="0"/>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49673</w:t>
            </w:r>
          </w:p>
        </w:tc>
        <w:tc>
          <w:tcPr>
            <w:tcW w:w="2126" w:type="dxa"/>
            <w:shd w:val="clear" w:color="auto" w:fill="auto"/>
            <w:noWrap/>
            <w:vAlign w:val="bottom"/>
            <w:hideMark/>
          </w:tcPr>
          <w:p w14:paraId="5CACC602" w14:textId="77777777" w:rsidR="00250CB1" w:rsidRPr="00BB1581" w:rsidRDefault="00250CB1" w:rsidP="00DF5DA0">
            <w:pPr>
              <w:widowControl w:val="0"/>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100.0</w:t>
            </w:r>
          </w:p>
        </w:tc>
      </w:tr>
    </w:tbl>
    <w:p w14:paraId="438457C5" w14:textId="77777777" w:rsidR="00250CB1" w:rsidRPr="00BB1581" w:rsidRDefault="00250CB1" w:rsidP="00DB0852">
      <w:pPr>
        <w:widowControl w:val="0"/>
        <w:autoSpaceDE w:val="0"/>
        <w:autoSpaceDN w:val="0"/>
        <w:adjustRightInd w:val="0"/>
        <w:spacing w:line="480" w:lineRule="auto"/>
        <w:jc w:val="both"/>
        <w:rPr>
          <w:rFonts w:ascii="Arial" w:hAnsi="Arial" w:cs="Arial"/>
          <w:color w:val="000000" w:themeColor="text1"/>
          <w:sz w:val="22"/>
          <w:szCs w:val="22"/>
          <w:lang w:val="en-US"/>
        </w:rPr>
      </w:pPr>
    </w:p>
    <w:p w14:paraId="79AA65C3" w14:textId="77777777" w:rsidR="001365FE" w:rsidRPr="00BB1581" w:rsidRDefault="001365FE" w:rsidP="001365FE">
      <w:pPr>
        <w:widowControl w:val="0"/>
        <w:spacing w:line="480" w:lineRule="auto"/>
        <w:jc w:val="both"/>
        <w:rPr>
          <w:rFonts w:ascii="Arial" w:hAnsi="Arial" w:cs="Arial"/>
          <w:b/>
          <w:color w:val="000000" w:themeColor="text1"/>
          <w:sz w:val="22"/>
          <w:szCs w:val="22"/>
          <w:lang w:val="en-US"/>
        </w:rPr>
      </w:pPr>
      <w:r w:rsidRPr="00BB1581">
        <w:rPr>
          <w:rFonts w:ascii="Arial" w:hAnsi="Arial" w:cs="Arial"/>
          <w:b/>
          <w:color w:val="000000" w:themeColor="text1"/>
          <w:sz w:val="22"/>
          <w:szCs w:val="22"/>
          <w:lang w:val="en-US"/>
        </w:rPr>
        <w:t>Oil Red O staining</w:t>
      </w:r>
    </w:p>
    <w:p w14:paraId="190ED4C4" w14:textId="50A0F4E4" w:rsidR="001365FE" w:rsidRPr="00BB1581" w:rsidRDefault="001365FE" w:rsidP="001365FE">
      <w:pPr>
        <w:widowControl w:val="0"/>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For Oil Red O staining, CPC or 3T3-L1 cells were washed with PBS and fixed with 4</w:t>
      </w:r>
      <w:r w:rsidR="00602F9F" w:rsidRPr="00BB1581">
        <w:rPr>
          <w:rFonts w:ascii="Arial" w:hAnsi="Arial" w:cs="Arial"/>
          <w:color w:val="000000" w:themeColor="text1"/>
          <w:sz w:val="22"/>
          <w:szCs w:val="22"/>
          <w:lang w:val="en-US"/>
        </w:rPr>
        <w:t> </w:t>
      </w:r>
      <w:r w:rsidRPr="00BB1581">
        <w:rPr>
          <w:rFonts w:ascii="Arial" w:hAnsi="Arial" w:cs="Arial"/>
          <w:color w:val="000000" w:themeColor="text1"/>
          <w:sz w:val="22"/>
          <w:szCs w:val="22"/>
          <w:lang w:val="en-US"/>
        </w:rPr>
        <w:t>% paraformaldehyde for 15 min at 4</w:t>
      </w:r>
      <w:r w:rsidR="00602F9F" w:rsidRPr="00BB1581">
        <w:rPr>
          <w:rFonts w:ascii="Arial" w:hAnsi="Arial" w:cs="Arial"/>
          <w:color w:val="000000" w:themeColor="text1"/>
          <w:sz w:val="22"/>
          <w:szCs w:val="22"/>
          <w:lang w:val="en-US"/>
        </w:rPr>
        <w:t> </w:t>
      </w:r>
      <w:r w:rsidRPr="00BB1581">
        <w:rPr>
          <w:rFonts w:ascii="Arial" w:hAnsi="Arial" w:cs="Arial"/>
          <w:color w:val="000000" w:themeColor="text1"/>
          <w:sz w:val="22"/>
          <w:szCs w:val="22"/>
          <w:lang w:val="en-US"/>
        </w:rPr>
        <w:t>°C. Cells were washed twice with PBS and then washed for 10 min with 85</w:t>
      </w:r>
      <w:r w:rsidR="00602F9F" w:rsidRPr="00BB1581">
        <w:rPr>
          <w:rFonts w:ascii="Arial" w:hAnsi="Arial" w:cs="Arial"/>
          <w:color w:val="000000" w:themeColor="text1"/>
          <w:sz w:val="22"/>
          <w:szCs w:val="22"/>
          <w:lang w:val="en-US"/>
        </w:rPr>
        <w:t> </w:t>
      </w:r>
      <w:r w:rsidRPr="00BB1581">
        <w:rPr>
          <w:rFonts w:ascii="Arial" w:hAnsi="Arial" w:cs="Arial"/>
          <w:color w:val="000000" w:themeColor="text1"/>
          <w:sz w:val="22"/>
          <w:szCs w:val="22"/>
          <w:lang w:val="en-US"/>
        </w:rPr>
        <w:t>% propandiol at room temperature. Next, cells were stained for 1 h with Oil Red O solution (Sigma-Aldrich) and then washed twice for 10 min with 85</w:t>
      </w:r>
      <w:r w:rsidR="00602F9F" w:rsidRPr="00BB1581">
        <w:rPr>
          <w:rFonts w:ascii="Arial" w:hAnsi="Arial" w:cs="Arial"/>
          <w:color w:val="000000" w:themeColor="text1"/>
          <w:sz w:val="22"/>
          <w:szCs w:val="22"/>
          <w:lang w:val="en-US"/>
        </w:rPr>
        <w:t> </w:t>
      </w:r>
      <w:r w:rsidRPr="00BB1581">
        <w:rPr>
          <w:rFonts w:ascii="Arial" w:hAnsi="Arial" w:cs="Arial"/>
          <w:color w:val="000000" w:themeColor="text1"/>
          <w:sz w:val="22"/>
          <w:szCs w:val="22"/>
          <w:lang w:val="en-US"/>
        </w:rPr>
        <w:t>% propandiol and twice with PBS at room temperature. Cells were covered with Dako Mounting Medium (Dako)</w:t>
      </w:r>
      <w:r w:rsidR="00B17CE4" w:rsidRPr="00BB1581">
        <w:rPr>
          <w:rFonts w:ascii="Arial" w:hAnsi="Arial" w:cs="Arial"/>
          <w:color w:val="000000" w:themeColor="text1"/>
          <w:sz w:val="22"/>
          <w:szCs w:val="22"/>
          <w:lang w:val="en-US"/>
        </w:rPr>
        <w:t xml:space="preserve">. </w:t>
      </w:r>
      <w:r w:rsidR="00B17CE4" w:rsidRPr="00BB1581">
        <w:rPr>
          <w:rFonts w:ascii="Arial" w:hAnsi="Arial" w:cs="Arial"/>
          <w:color w:val="000000" w:themeColor="text1"/>
          <w:sz w:val="22"/>
          <w:szCs w:val="22"/>
          <w:lang w:val="en-US"/>
        </w:rPr>
        <w:lastRenderedPageBreak/>
        <w:t xml:space="preserve">Alternatively, </w:t>
      </w:r>
      <w:r w:rsidRPr="00BB1581">
        <w:rPr>
          <w:rFonts w:ascii="Arial" w:hAnsi="Arial" w:cs="Arial"/>
          <w:color w:val="000000" w:themeColor="text1"/>
          <w:sz w:val="22"/>
          <w:szCs w:val="22"/>
          <w:lang w:val="en-US"/>
        </w:rPr>
        <w:t>Oil Red O staining was quantified. For quantification cells were washed 3 times with 60</w:t>
      </w:r>
      <w:r w:rsidR="00602F9F" w:rsidRPr="00BB1581">
        <w:rPr>
          <w:rFonts w:ascii="Arial" w:hAnsi="Arial" w:cs="Arial"/>
          <w:color w:val="000000" w:themeColor="text1"/>
          <w:sz w:val="22"/>
          <w:szCs w:val="22"/>
          <w:lang w:val="en-US"/>
        </w:rPr>
        <w:t> </w:t>
      </w:r>
      <w:r w:rsidRPr="00BB1581">
        <w:rPr>
          <w:rFonts w:ascii="Arial" w:hAnsi="Arial" w:cs="Arial"/>
          <w:color w:val="000000" w:themeColor="text1"/>
          <w:sz w:val="22"/>
          <w:szCs w:val="22"/>
          <w:lang w:val="en-US"/>
        </w:rPr>
        <w:t>% isopropanol for 5 min each, Oil Red O stain was extracted using 100</w:t>
      </w:r>
      <w:r w:rsidR="00602F9F" w:rsidRPr="00BB1581">
        <w:rPr>
          <w:rFonts w:ascii="Arial" w:hAnsi="Arial" w:cs="Arial"/>
          <w:color w:val="000000" w:themeColor="text1"/>
          <w:sz w:val="22"/>
          <w:szCs w:val="22"/>
          <w:lang w:val="en-US"/>
        </w:rPr>
        <w:t> </w:t>
      </w:r>
      <w:r w:rsidRPr="00BB1581">
        <w:rPr>
          <w:rFonts w:ascii="Arial" w:hAnsi="Arial" w:cs="Arial"/>
          <w:color w:val="000000" w:themeColor="text1"/>
          <w:sz w:val="22"/>
          <w:szCs w:val="22"/>
          <w:lang w:val="en-US"/>
        </w:rPr>
        <w:t>% isopropanol for 5 min and absorbance was measured at 492 nm.</w:t>
      </w:r>
    </w:p>
    <w:p w14:paraId="69051E78" w14:textId="21F2EEB5" w:rsidR="001365FE" w:rsidRPr="00BB1581" w:rsidRDefault="001365FE" w:rsidP="001365FE">
      <w:pPr>
        <w:widowControl w:val="0"/>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 xml:space="preserve">Adipocyte density was determined after Oil Red O staining on LV cryosections counterstained with hematoxylin. Cryosections </w:t>
      </w:r>
      <w:r w:rsidR="009D5E83" w:rsidRPr="00BB1581">
        <w:rPr>
          <w:rFonts w:ascii="Arial" w:hAnsi="Arial" w:cs="Arial"/>
          <w:color w:val="000000" w:themeColor="text1"/>
          <w:sz w:val="22"/>
          <w:szCs w:val="22"/>
          <w:lang w:val="en-US"/>
        </w:rPr>
        <w:t>m</w:t>
      </w:r>
      <w:r w:rsidRPr="00BB1581">
        <w:rPr>
          <w:rFonts w:ascii="Arial" w:hAnsi="Arial" w:cs="Arial"/>
          <w:color w:val="000000" w:themeColor="text1"/>
          <w:sz w:val="22"/>
          <w:szCs w:val="22"/>
          <w:lang w:val="en-US"/>
        </w:rPr>
        <w:t>ixed with cold 10% buffered formalin for 10 min were washed in tap water for 10 min and rinsed in distilled water for 5 min at room temperature. Slides were incubated for 2 min in 100</w:t>
      </w:r>
      <w:r w:rsidR="00602F9F" w:rsidRPr="00BB1581">
        <w:rPr>
          <w:rFonts w:ascii="Arial" w:hAnsi="Arial" w:cs="Arial"/>
          <w:color w:val="000000" w:themeColor="text1"/>
          <w:sz w:val="22"/>
          <w:szCs w:val="22"/>
          <w:lang w:val="en-US"/>
        </w:rPr>
        <w:t> </w:t>
      </w:r>
      <w:r w:rsidRPr="00BB1581">
        <w:rPr>
          <w:rFonts w:ascii="Arial" w:hAnsi="Arial" w:cs="Arial"/>
          <w:color w:val="000000" w:themeColor="text1"/>
          <w:sz w:val="22"/>
          <w:szCs w:val="22"/>
          <w:lang w:val="en-US"/>
        </w:rPr>
        <w:t>% propylene glycol to remove the water. Subsequently, sections were stained with freshly filt</w:t>
      </w:r>
      <w:r w:rsidR="00282C21" w:rsidRPr="00BB1581">
        <w:rPr>
          <w:rFonts w:ascii="Arial" w:hAnsi="Arial" w:cs="Arial"/>
          <w:color w:val="000000" w:themeColor="text1"/>
          <w:sz w:val="22"/>
          <w:szCs w:val="22"/>
          <w:lang w:val="en-US"/>
        </w:rPr>
        <w:t>ered</w:t>
      </w:r>
      <w:r w:rsidRPr="00BB1581">
        <w:rPr>
          <w:rFonts w:ascii="Arial" w:hAnsi="Arial" w:cs="Arial"/>
          <w:color w:val="000000" w:themeColor="text1"/>
          <w:sz w:val="22"/>
          <w:szCs w:val="22"/>
          <w:lang w:val="en-US"/>
        </w:rPr>
        <w:t xml:space="preserve"> Oil Red O solution for 80 min at 60</w:t>
      </w:r>
      <w:r w:rsidR="00602F9F" w:rsidRPr="00BB1581">
        <w:rPr>
          <w:rFonts w:ascii="Arial" w:hAnsi="Arial" w:cs="Arial"/>
          <w:color w:val="000000" w:themeColor="text1"/>
          <w:sz w:val="22"/>
          <w:szCs w:val="22"/>
          <w:lang w:val="en-US"/>
        </w:rPr>
        <w:t> </w:t>
      </w:r>
      <w:r w:rsidRPr="00BB1581">
        <w:rPr>
          <w:rFonts w:ascii="Arial" w:hAnsi="Arial" w:cs="Arial"/>
          <w:color w:val="000000" w:themeColor="text1"/>
          <w:sz w:val="22"/>
          <w:szCs w:val="22"/>
          <w:lang w:val="en-US"/>
        </w:rPr>
        <w:t xml:space="preserve">°C and were rinsed in distilled water for 5 min at room temperature. Cryosections were counterstained with hematoxylin for 15 s and washed in tap water for 5 min. Finally, slides were mounted in Dako mounting medium (Dako). </w:t>
      </w:r>
    </w:p>
    <w:p w14:paraId="34EA2BA8" w14:textId="1699ADD1" w:rsidR="001E5566" w:rsidRPr="00BB1581" w:rsidRDefault="001E5566" w:rsidP="001365FE">
      <w:pPr>
        <w:widowControl w:val="0"/>
        <w:spacing w:line="480" w:lineRule="auto"/>
        <w:jc w:val="both"/>
        <w:rPr>
          <w:rFonts w:ascii="Arial" w:hAnsi="Arial" w:cs="Arial"/>
          <w:color w:val="000000" w:themeColor="text1"/>
          <w:sz w:val="22"/>
          <w:szCs w:val="22"/>
          <w:lang w:val="en-US"/>
        </w:rPr>
      </w:pPr>
    </w:p>
    <w:p w14:paraId="20ADDFFA" w14:textId="672FEB43" w:rsidR="001E5566" w:rsidRPr="00BB1581" w:rsidRDefault="00114476" w:rsidP="001365FE">
      <w:pPr>
        <w:widowControl w:val="0"/>
        <w:spacing w:line="480" w:lineRule="auto"/>
        <w:jc w:val="both"/>
        <w:rPr>
          <w:rFonts w:ascii="Arial" w:hAnsi="Arial" w:cs="Arial"/>
          <w:b/>
          <w:color w:val="000000" w:themeColor="text1"/>
          <w:sz w:val="22"/>
          <w:szCs w:val="22"/>
          <w:lang w:val="en-US"/>
        </w:rPr>
      </w:pPr>
      <w:r w:rsidRPr="00BB1581">
        <w:rPr>
          <w:rFonts w:ascii="Arial" w:hAnsi="Arial" w:cs="Arial"/>
          <w:b/>
          <w:color w:val="000000" w:themeColor="text1"/>
          <w:sz w:val="22"/>
          <w:szCs w:val="22"/>
          <w:lang w:val="en-US"/>
        </w:rPr>
        <w:t xml:space="preserve">Generation of human iPSC </w:t>
      </w:r>
      <w:r w:rsidR="00B272AB" w:rsidRPr="00BB1581">
        <w:rPr>
          <w:rFonts w:ascii="Arial" w:hAnsi="Arial" w:cs="Arial"/>
          <w:b/>
          <w:color w:val="000000" w:themeColor="text1"/>
          <w:sz w:val="22"/>
          <w:szCs w:val="22"/>
          <w:lang w:val="en-US"/>
        </w:rPr>
        <w:t>and stimulation with PGD</w:t>
      </w:r>
      <w:r w:rsidR="00B272AB" w:rsidRPr="00BB1581">
        <w:rPr>
          <w:rFonts w:ascii="Arial" w:hAnsi="Arial" w:cs="Arial"/>
          <w:b/>
          <w:color w:val="000000" w:themeColor="text1"/>
          <w:sz w:val="22"/>
          <w:szCs w:val="22"/>
          <w:vertAlign w:val="subscript"/>
          <w:lang w:val="en-US"/>
        </w:rPr>
        <w:t>2</w:t>
      </w:r>
    </w:p>
    <w:p w14:paraId="62A3FB0D" w14:textId="5C8667A2" w:rsidR="00114476" w:rsidRPr="00BB1581" w:rsidRDefault="00B272AB" w:rsidP="001365FE">
      <w:pPr>
        <w:widowControl w:val="0"/>
        <w:spacing w:line="480" w:lineRule="auto"/>
        <w:jc w:val="both"/>
        <w:rPr>
          <w:rFonts w:ascii="Arial" w:hAnsi="Arial" w:cs="Arial"/>
          <w:b/>
          <w:color w:val="000000" w:themeColor="text1"/>
          <w:sz w:val="22"/>
          <w:szCs w:val="22"/>
          <w:lang w:val="en-US"/>
        </w:rPr>
      </w:pPr>
      <w:r w:rsidRPr="00BB1581">
        <w:rPr>
          <w:rFonts w:ascii="Arial" w:hAnsi="Arial" w:cs="Arial"/>
          <w:color w:val="000000" w:themeColor="text1"/>
          <w:sz w:val="22"/>
          <w:szCs w:val="22"/>
          <w:lang w:val="en-US"/>
        </w:rPr>
        <w:t xml:space="preserve">Human iPSC were generated as described previously </w:t>
      </w:r>
      <w:r w:rsidRPr="00BB1581">
        <w:rPr>
          <w:rFonts w:ascii="Arial" w:hAnsi="Arial" w:cs="Arial"/>
          <w:color w:val="000000" w:themeColor="text1"/>
          <w:sz w:val="22"/>
          <w:szCs w:val="22"/>
          <w:lang w:val="en-US"/>
        </w:rPr>
        <w:fldChar w:fldCharType="begin">
          <w:fldData xml:space="preserve">PEVuZE5vdGU+PENpdGU+PEF1dGhvcj5Qb25ncGFtb3JuPC9BdXRob3I+PFllYXI+MjAyMDwvWWVh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=
</w:fldData>
        </w:fldChar>
      </w:r>
      <w:r w:rsidR="00D21EE1" w:rsidRPr="00BB1581">
        <w:rPr>
          <w:rFonts w:ascii="Arial" w:hAnsi="Arial" w:cs="Arial"/>
          <w:color w:val="000000" w:themeColor="text1"/>
          <w:sz w:val="22"/>
          <w:szCs w:val="22"/>
          <w:lang w:val="en-US"/>
        </w:rPr>
        <w:instrText xml:space="preserve"> ADDIN EN.CITE </w:instrText>
      </w:r>
      <w:r w:rsidR="00D21EE1" w:rsidRPr="00BB1581">
        <w:rPr>
          <w:rFonts w:ascii="Arial" w:hAnsi="Arial" w:cs="Arial"/>
          <w:color w:val="000000" w:themeColor="text1"/>
          <w:sz w:val="22"/>
          <w:szCs w:val="22"/>
          <w:lang w:val="en-US"/>
        </w:rPr>
        <w:fldChar w:fldCharType="begin">
          <w:fldData xml:space="preserve">PEVuZE5vdGU+PENpdGU+PEF1dGhvcj5Qb25ncGFtb3JuPC9BdXRob3I+PFllYXI+MjAyMDwvWWVh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=
</w:fldData>
        </w:fldChar>
      </w:r>
      <w:r w:rsidR="00D21EE1" w:rsidRPr="00BB1581">
        <w:rPr>
          <w:rFonts w:ascii="Arial" w:hAnsi="Arial" w:cs="Arial"/>
          <w:color w:val="000000" w:themeColor="text1"/>
          <w:sz w:val="22"/>
          <w:szCs w:val="22"/>
          <w:lang w:val="en-US"/>
        </w:rPr>
        <w:instrText xml:space="preserve"> ADDIN EN.CITE.DATA </w:instrText>
      </w:r>
      <w:r w:rsidR="00D21EE1" w:rsidRPr="00BB1581">
        <w:rPr>
          <w:rFonts w:ascii="Arial" w:hAnsi="Arial" w:cs="Arial"/>
          <w:color w:val="000000" w:themeColor="text1"/>
          <w:sz w:val="22"/>
          <w:szCs w:val="22"/>
          <w:lang w:val="en-US"/>
        </w:rPr>
      </w:r>
      <w:r w:rsidR="00D21EE1" w:rsidRPr="00BB1581">
        <w:rPr>
          <w:rFonts w:ascii="Arial" w:hAnsi="Arial" w:cs="Arial"/>
          <w:color w:val="000000" w:themeColor="text1"/>
          <w:sz w:val="22"/>
          <w:szCs w:val="22"/>
          <w:lang w:val="en-US"/>
        </w:rPr>
        <w:fldChar w:fldCharType="end"/>
      </w:r>
      <w:r w:rsidRPr="00BB1581">
        <w:rPr>
          <w:rFonts w:ascii="Arial" w:hAnsi="Arial" w:cs="Arial"/>
          <w:color w:val="000000" w:themeColor="text1"/>
          <w:sz w:val="22"/>
          <w:szCs w:val="22"/>
          <w:lang w:val="en-US"/>
        </w:rPr>
      </w:r>
      <w:r w:rsidRPr="00BB1581">
        <w:rPr>
          <w:rFonts w:ascii="Arial" w:hAnsi="Arial" w:cs="Arial"/>
          <w:color w:val="000000" w:themeColor="text1"/>
          <w:sz w:val="22"/>
          <w:szCs w:val="22"/>
          <w:lang w:val="en-US"/>
        </w:rPr>
        <w:fldChar w:fldCharType="separate"/>
      </w:r>
      <w:r w:rsidR="00D21EE1" w:rsidRPr="00BB1581">
        <w:rPr>
          <w:rFonts w:ascii="Arial" w:hAnsi="Arial" w:cs="Arial"/>
          <w:noProof/>
          <w:color w:val="000000" w:themeColor="text1"/>
          <w:sz w:val="22"/>
          <w:szCs w:val="22"/>
          <w:lang w:val="en-US"/>
        </w:rPr>
        <w:t>(3)</w:t>
      </w:r>
      <w:r w:rsidRPr="00BB1581">
        <w:rPr>
          <w:rFonts w:ascii="Arial" w:hAnsi="Arial" w:cs="Arial"/>
          <w:color w:val="000000" w:themeColor="text1"/>
          <w:sz w:val="22"/>
          <w:szCs w:val="22"/>
          <w:lang w:val="en-US"/>
        </w:rPr>
        <w:fldChar w:fldCharType="end"/>
      </w:r>
      <w:r w:rsidRPr="00BB1581">
        <w:rPr>
          <w:rFonts w:ascii="Arial" w:hAnsi="Arial" w:cs="Arial"/>
          <w:color w:val="000000" w:themeColor="text1"/>
          <w:sz w:val="22"/>
          <w:szCs w:val="22"/>
          <w:lang w:val="en-US"/>
        </w:rPr>
        <w:t xml:space="preserve">, in brief CD34 peripheral human blood derived cells were reprogrammed using the Cytotune®-iPS 2.0 Sendai Reprogramming Kit according to the manufacturer's instructions. Single emerging hiPSC colonies were manually picked and transferred separately onto confluent layers of mitotically inactivated murine embryonic fibroblasts (miMEFs) in hiPSC medium consisting of Knockout DMEM supplemented with 20% Knockout Serum Replacement, 1% non-essential amino acid stock, 1 mM L-glutamine, 100 μM β-mercaptoethanol (all Thermo Scientific), and 10 ng/mL bFGF (supplied by the Institute for Technical Chemistry, Leibniz University Hannover, Germany). Cultures were split every 4–5 days using Collagenase VI (Thermo Scientific), plated at appropriate density onto fresh miMEFs and maintained at 37 °C and 5% CO2 </w:t>
      </w:r>
      <w:r w:rsidRPr="00BB1581">
        <w:rPr>
          <w:rFonts w:ascii="Arial" w:hAnsi="Arial" w:cs="Arial"/>
          <w:color w:val="000000" w:themeColor="text1"/>
          <w:sz w:val="22"/>
          <w:szCs w:val="22"/>
          <w:lang w:val="en-US"/>
        </w:rPr>
        <w:fldChar w:fldCharType="begin">
          <w:fldData xml:space="preserve">PEVuZE5vdGU+PENpdGU+PEF1dGhvcj5Qb25ncGFtb3JuPC9BdXRob3I+PFllYXI+MjAyMDwvWWVh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=
</w:fldData>
        </w:fldChar>
      </w:r>
      <w:r w:rsidR="00D21EE1" w:rsidRPr="00BB1581">
        <w:rPr>
          <w:rFonts w:ascii="Arial" w:hAnsi="Arial" w:cs="Arial"/>
          <w:color w:val="000000" w:themeColor="text1"/>
          <w:sz w:val="22"/>
          <w:szCs w:val="22"/>
          <w:lang w:val="en-US"/>
        </w:rPr>
        <w:instrText xml:space="preserve"> ADDIN EN.CITE </w:instrText>
      </w:r>
      <w:r w:rsidR="00D21EE1" w:rsidRPr="00BB1581">
        <w:rPr>
          <w:rFonts w:ascii="Arial" w:hAnsi="Arial" w:cs="Arial"/>
          <w:color w:val="000000" w:themeColor="text1"/>
          <w:sz w:val="22"/>
          <w:szCs w:val="22"/>
          <w:lang w:val="en-US"/>
        </w:rPr>
        <w:fldChar w:fldCharType="begin">
          <w:fldData xml:space="preserve">PEVuZE5vdGU+PENpdGU+PEF1dGhvcj5Qb25ncGFtb3JuPC9BdXRob3I+PFllYXI+MjAyMDwvWWVh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=
</w:fldData>
        </w:fldChar>
      </w:r>
      <w:r w:rsidR="00D21EE1" w:rsidRPr="00BB1581">
        <w:rPr>
          <w:rFonts w:ascii="Arial" w:hAnsi="Arial" w:cs="Arial"/>
          <w:color w:val="000000" w:themeColor="text1"/>
          <w:sz w:val="22"/>
          <w:szCs w:val="22"/>
          <w:lang w:val="en-US"/>
        </w:rPr>
        <w:instrText xml:space="preserve"> ADDIN EN.CITE.DATA </w:instrText>
      </w:r>
      <w:r w:rsidR="00D21EE1" w:rsidRPr="00BB1581">
        <w:rPr>
          <w:rFonts w:ascii="Arial" w:hAnsi="Arial" w:cs="Arial"/>
          <w:color w:val="000000" w:themeColor="text1"/>
          <w:sz w:val="22"/>
          <w:szCs w:val="22"/>
          <w:lang w:val="en-US"/>
        </w:rPr>
      </w:r>
      <w:r w:rsidR="00D21EE1" w:rsidRPr="00BB1581">
        <w:rPr>
          <w:rFonts w:ascii="Arial" w:hAnsi="Arial" w:cs="Arial"/>
          <w:color w:val="000000" w:themeColor="text1"/>
          <w:sz w:val="22"/>
          <w:szCs w:val="22"/>
          <w:lang w:val="en-US"/>
        </w:rPr>
        <w:fldChar w:fldCharType="end"/>
      </w:r>
      <w:r w:rsidRPr="00BB1581">
        <w:rPr>
          <w:rFonts w:ascii="Arial" w:hAnsi="Arial" w:cs="Arial"/>
          <w:color w:val="000000" w:themeColor="text1"/>
          <w:sz w:val="22"/>
          <w:szCs w:val="22"/>
          <w:lang w:val="en-US"/>
        </w:rPr>
      </w:r>
      <w:r w:rsidRPr="00BB1581">
        <w:rPr>
          <w:rFonts w:ascii="Arial" w:hAnsi="Arial" w:cs="Arial"/>
          <w:color w:val="000000" w:themeColor="text1"/>
          <w:sz w:val="22"/>
          <w:szCs w:val="22"/>
          <w:lang w:val="en-US"/>
        </w:rPr>
        <w:fldChar w:fldCharType="separate"/>
      </w:r>
      <w:r w:rsidR="00D21EE1" w:rsidRPr="00BB1581">
        <w:rPr>
          <w:rFonts w:ascii="Arial" w:hAnsi="Arial" w:cs="Arial"/>
          <w:noProof/>
          <w:color w:val="000000" w:themeColor="text1"/>
          <w:sz w:val="22"/>
          <w:szCs w:val="22"/>
          <w:lang w:val="en-US"/>
        </w:rPr>
        <w:t>(3)</w:t>
      </w:r>
      <w:r w:rsidRPr="00BB1581">
        <w:rPr>
          <w:rFonts w:ascii="Arial" w:hAnsi="Arial" w:cs="Arial"/>
          <w:color w:val="000000" w:themeColor="text1"/>
          <w:sz w:val="22"/>
          <w:szCs w:val="22"/>
          <w:lang w:val="en-US"/>
        </w:rPr>
        <w:fldChar w:fldCharType="end"/>
      </w:r>
      <w:r w:rsidRPr="00BB1581">
        <w:rPr>
          <w:rFonts w:ascii="Arial" w:hAnsi="Arial" w:cs="Arial"/>
          <w:b/>
          <w:color w:val="000000" w:themeColor="text1"/>
          <w:sz w:val="22"/>
          <w:szCs w:val="22"/>
          <w:lang w:val="en-US"/>
        </w:rPr>
        <w:t>.</w:t>
      </w:r>
    </w:p>
    <w:p w14:paraId="1156D808" w14:textId="2C7DAFA1" w:rsidR="00114476" w:rsidRPr="00BB1581" w:rsidRDefault="00BC6C4D" w:rsidP="001365FE">
      <w:pPr>
        <w:widowControl w:val="0"/>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Human iPSC were grown in mTeSR</w:t>
      </w:r>
      <w:r w:rsidRPr="00BB1581">
        <w:rPr>
          <w:rFonts w:ascii="Arial" w:hAnsi="Arial" w:cs="Arial"/>
          <w:color w:val="000000" w:themeColor="text1"/>
          <w:sz w:val="22"/>
          <w:szCs w:val="22"/>
          <w:vertAlign w:val="superscript"/>
          <w:lang w:val="en-US"/>
        </w:rPr>
        <w:t>TM</w:t>
      </w:r>
      <w:r w:rsidRPr="00BB1581">
        <w:rPr>
          <w:rFonts w:ascii="Arial" w:hAnsi="Arial" w:cs="Arial"/>
          <w:color w:val="000000" w:themeColor="text1"/>
          <w:sz w:val="22"/>
          <w:szCs w:val="22"/>
          <w:lang w:val="en-US"/>
        </w:rPr>
        <w:t>1 (STEMCELL Technologies) on Matrigel</w:t>
      </w:r>
      <w:r w:rsidRPr="00BB1581">
        <w:rPr>
          <w:rFonts w:ascii="Arial" w:hAnsi="Arial" w:cs="Arial"/>
          <w:color w:val="000000" w:themeColor="text1"/>
          <w:sz w:val="22"/>
          <w:szCs w:val="22"/>
          <w:vertAlign w:val="superscript"/>
          <w:lang w:val="en-US"/>
        </w:rPr>
        <w:t>TM</w:t>
      </w:r>
      <w:r w:rsidRPr="00BB1581">
        <w:rPr>
          <w:rFonts w:ascii="Arial" w:hAnsi="Arial" w:cs="Arial"/>
          <w:color w:val="000000" w:themeColor="text1"/>
          <w:sz w:val="22"/>
          <w:szCs w:val="22"/>
          <w:lang w:val="en-US"/>
        </w:rPr>
        <w:t xml:space="preserve"> matrix (1:60 dilution, Corning) and passaged ev</w:t>
      </w:r>
      <w:r w:rsidR="00E637F4" w:rsidRPr="00BB1581">
        <w:rPr>
          <w:rFonts w:ascii="Arial" w:hAnsi="Arial" w:cs="Arial"/>
          <w:color w:val="000000" w:themeColor="text1"/>
          <w:sz w:val="22"/>
          <w:szCs w:val="22"/>
          <w:lang w:val="en-US"/>
        </w:rPr>
        <w:t>ery 3-5 days using 1 mg/ml Dispase (STEMCELL Technologies). For adipocyte differentiation, cells were incubated with 0.5 mM EDTA for 5 min and 3x10</w:t>
      </w:r>
      <w:r w:rsidR="00E637F4" w:rsidRPr="00BB1581">
        <w:rPr>
          <w:rFonts w:ascii="Arial" w:hAnsi="Arial" w:cs="Arial"/>
          <w:color w:val="000000" w:themeColor="text1"/>
          <w:sz w:val="22"/>
          <w:szCs w:val="22"/>
          <w:vertAlign w:val="superscript"/>
          <w:lang w:val="en-US"/>
        </w:rPr>
        <w:t xml:space="preserve">5 </w:t>
      </w:r>
      <w:r w:rsidR="00E637F4" w:rsidRPr="00BB1581">
        <w:rPr>
          <w:rFonts w:ascii="Arial" w:hAnsi="Arial" w:cs="Arial"/>
          <w:color w:val="000000" w:themeColor="text1"/>
          <w:sz w:val="22"/>
          <w:szCs w:val="22"/>
          <w:lang w:val="en-US"/>
        </w:rPr>
        <w:t>cells were seeded per 12-well on Matrigel</w:t>
      </w:r>
      <w:r w:rsidR="00E637F4" w:rsidRPr="00BB1581">
        <w:rPr>
          <w:rFonts w:ascii="Arial" w:hAnsi="Arial" w:cs="Arial"/>
          <w:color w:val="000000" w:themeColor="text1"/>
          <w:sz w:val="22"/>
          <w:szCs w:val="22"/>
          <w:vertAlign w:val="superscript"/>
          <w:lang w:val="en-US"/>
        </w:rPr>
        <w:t>TM</w:t>
      </w:r>
      <w:r w:rsidR="00E637F4" w:rsidRPr="00BB1581">
        <w:rPr>
          <w:rFonts w:ascii="Arial" w:hAnsi="Arial" w:cs="Arial"/>
          <w:color w:val="000000" w:themeColor="text1"/>
          <w:sz w:val="22"/>
          <w:szCs w:val="22"/>
          <w:lang w:val="en-US"/>
        </w:rPr>
        <w:t xml:space="preserve"> matrix (1:60 dilution) in mTeSR</w:t>
      </w:r>
      <w:r w:rsidR="00E637F4" w:rsidRPr="00BB1581">
        <w:rPr>
          <w:rFonts w:ascii="Arial" w:hAnsi="Arial" w:cs="Arial"/>
          <w:color w:val="000000" w:themeColor="text1"/>
          <w:sz w:val="22"/>
          <w:szCs w:val="22"/>
          <w:vertAlign w:val="superscript"/>
          <w:lang w:val="en-US"/>
        </w:rPr>
        <w:t>TM</w:t>
      </w:r>
      <w:r w:rsidR="00E637F4" w:rsidRPr="00BB1581">
        <w:rPr>
          <w:rFonts w:ascii="Arial" w:hAnsi="Arial" w:cs="Arial"/>
          <w:color w:val="000000" w:themeColor="text1"/>
          <w:sz w:val="22"/>
          <w:szCs w:val="22"/>
          <w:lang w:val="en-US"/>
        </w:rPr>
        <w:t xml:space="preserve">1. </w:t>
      </w:r>
      <w:r w:rsidR="00602F9F" w:rsidRPr="00BB1581">
        <w:rPr>
          <w:rFonts w:ascii="Arial" w:hAnsi="Arial" w:cs="Arial"/>
          <w:color w:val="000000" w:themeColor="text1"/>
          <w:sz w:val="22"/>
          <w:szCs w:val="22"/>
          <w:lang w:val="en-US"/>
        </w:rPr>
        <w:t xml:space="preserve">The medium was changed every day until cells were confluent. Adipocyte differentiation was </w:t>
      </w:r>
      <w:r w:rsidR="00602F9F" w:rsidRPr="00BB1581">
        <w:rPr>
          <w:rFonts w:ascii="Arial" w:hAnsi="Arial" w:cs="Arial"/>
          <w:color w:val="000000" w:themeColor="text1"/>
          <w:sz w:val="22"/>
          <w:szCs w:val="22"/>
          <w:lang w:val="en-US"/>
        </w:rPr>
        <w:lastRenderedPageBreak/>
        <w:t>induced in DMEM/F12 supplemented with 10 % KnockOut</w:t>
      </w:r>
      <w:r w:rsidR="00602F9F" w:rsidRPr="00BB1581">
        <w:rPr>
          <w:rFonts w:ascii="Arial" w:hAnsi="Arial" w:cs="Arial"/>
          <w:color w:val="000000" w:themeColor="text1"/>
          <w:sz w:val="22"/>
          <w:szCs w:val="22"/>
          <w:vertAlign w:val="superscript"/>
          <w:lang w:val="en-US"/>
        </w:rPr>
        <w:t xml:space="preserve">TM </w:t>
      </w:r>
      <w:r w:rsidR="00602F9F" w:rsidRPr="00BB1581">
        <w:rPr>
          <w:rFonts w:ascii="Arial" w:hAnsi="Arial" w:cs="Arial"/>
          <w:color w:val="000000" w:themeColor="text1"/>
          <w:sz w:val="22"/>
          <w:szCs w:val="22"/>
          <w:lang w:val="en-US"/>
        </w:rPr>
        <w:t xml:space="preserve">Serum Replacement </w:t>
      </w:r>
      <w:r w:rsidR="001D6F14" w:rsidRPr="00BB1581">
        <w:rPr>
          <w:rFonts w:ascii="Arial" w:hAnsi="Arial" w:cs="Arial"/>
          <w:color w:val="000000" w:themeColor="text1"/>
          <w:sz w:val="22"/>
          <w:szCs w:val="22"/>
          <w:lang w:val="en-US"/>
        </w:rPr>
        <w:t>(</w:t>
      </w:r>
      <w:r w:rsidR="00602F9F" w:rsidRPr="00BB1581">
        <w:rPr>
          <w:rFonts w:ascii="Arial" w:hAnsi="Arial" w:cs="Arial"/>
          <w:color w:val="000000" w:themeColor="text1"/>
          <w:sz w:val="22"/>
          <w:szCs w:val="22"/>
          <w:lang w:val="en-US"/>
        </w:rPr>
        <w:t>Thermo</w:t>
      </w:r>
      <w:r w:rsidR="001D6F14" w:rsidRPr="00BB1581">
        <w:rPr>
          <w:rFonts w:ascii="Arial" w:hAnsi="Arial" w:cs="Arial"/>
          <w:color w:val="000000" w:themeColor="text1"/>
          <w:sz w:val="22"/>
          <w:szCs w:val="22"/>
          <w:lang w:val="en-US"/>
        </w:rPr>
        <w:t xml:space="preserve"> </w:t>
      </w:r>
      <w:r w:rsidR="00602F9F" w:rsidRPr="00BB1581">
        <w:rPr>
          <w:rFonts w:ascii="Arial" w:hAnsi="Arial" w:cs="Arial"/>
          <w:color w:val="000000" w:themeColor="text1"/>
          <w:sz w:val="22"/>
          <w:szCs w:val="22"/>
          <w:lang w:val="en-US"/>
        </w:rPr>
        <w:t>Fisher</w:t>
      </w:r>
      <w:r w:rsidR="001D6F14" w:rsidRPr="00BB1581">
        <w:rPr>
          <w:rFonts w:ascii="Arial" w:hAnsi="Arial" w:cs="Arial"/>
          <w:color w:val="000000" w:themeColor="text1"/>
          <w:sz w:val="22"/>
          <w:szCs w:val="22"/>
          <w:lang w:val="en-US"/>
        </w:rPr>
        <w:t xml:space="preserve"> Scientific</w:t>
      </w:r>
      <w:r w:rsidR="00602F9F" w:rsidRPr="00BB1581">
        <w:rPr>
          <w:rFonts w:ascii="Arial" w:hAnsi="Arial" w:cs="Arial"/>
          <w:color w:val="000000" w:themeColor="text1"/>
          <w:sz w:val="22"/>
          <w:szCs w:val="22"/>
          <w:lang w:val="en-US"/>
        </w:rPr>
        <w:t xml:space="preserve">), 1 µM dexamethasone (G-Biosciences), 0.5 mM methylisobutylxanthine, </w:t>
      </w:r>
      <w:r w:rsidR="00471DD4" w:rsidRPr="00BB1581">
        <w:rPr>
          <w:rFonts w:ascii="Arial" w:hAnsi="Arial" w:cs="Arial"/>
          <w:color w:val="000000" w:themeColor="text1"/>
          <w:sz w:val="22"/>
          <w:szCs w:val="22"/>
          <w:lang w:val="en-US"/>
        </w:rPr>
        <w:t>4</w:t>
      </w:r>
      <w:r w:rsidR="00602F9F" w:rsidRPr="00BB1581">
        <w:rPr>
          <w:rFonts w:ascii="Arial" w:hAnsi="Arial" w:cs="Arial"/>
          <w:color w:val="000000" w:themeColor="text1"/>
          <w:sz w:val="22"/>
          <w:szCs w:val="22"/>
          <w:lang w:val="en-US"/>
        </w:rPr>
        <w:t> µg/ml human insulin and 1 µM prostaglandin D</w:t>
      </w:r>
      <w:r w:rsidR="00602F9F" w:rsidRPr="00BB1581">
        <w:rPr>
          <w:rFonts w:ascii="Arial" w:hAnsi="Arial" w:cs="Arial"/>
          <w:color w:val="000000" w:themeColor="text1"/>
          <w:sz w:val="22"/>
          <w:szCs w:val="22"/>
          <w:vertAlign w:val="subscript"/>
          <w:lang w:val="en-US"/>
        </w:rPr>
        <w:t xml:space="preserve">2 </w:t>
      </w:r>
      <w:r w:rsidR="00602F9F" w:rsidRPr="00BB1581">
        <w:rPr>
          <w:rFonts w:ascii="Arial" w:hAnsi="Arial" w:cs="Arial"/>
          <w:color w:val="000000" w:themeColor="text1"/>
          <w:sz w:val="22"/>
          <w:szCs w:val="22"/>
          <w:lang w:val="en-US"/>
        </w:rPr>
        <w:t>(Sigma Aldrich)</w:t>
      </w:r>
      <w:r w:rsidR="00441DCA" w:rsidRPr="00BB1581">
        <w:rPr>
          <w:rFonts w:ascii="Arial" w:hAnsi="Arial" w:cs="Arial"/>
          <w:color w:val="000000" w:themeColor="text1"/>
          <w:sz w:val="22"/>
          <w:szCs w:val="22"/>
          <w:lang w:val="en-US"/>
        </w:rPr>
        <w:t xml:space="preserve"> for 48 h. Subsequently, medium was changed to DMEM/F12 supplemented with 10 % KnockOut</w:t>
      </w:r>
      <w:r w:rsidR="00441DCA" w:rsidRPr="00BB1581">
        <w:rPr>
          <w:rFonts w:ascii="Arial" w:hAnsi="Arial" w:cs="Arial"/>
          <w:color w:val="000000" w:themeColor="text1"/>
          <w:sz w:val="22"/>
          <w:szCs w:val="22"/>
          <w:vertAlign w:val="superscript"/>
          <w:lang w:val="en-US"/>
        </w:rPr>
        <w:t xml:space="preserve">TM </w:t>
      </w:r>
      <w:r w:rsidR="00441DCA" w:rsidRPr="00BB1581">
        <w:rPr>
          <w:rFonts w:ascii="Arial" w:hAnsi="Arial" w:cs="Arial"/>
          <w:color w:val="000000" w:themeColor="text1"/>
          <w:sz w:val="22"/>
          <w:szCs w:val="22"/>
          <w:lang w:val="en-US"/>
        </w:rPr>
        <w:t>Serum Replacement</w:t>
      </w:r>
      <w:r w:rsidR="001D6F14" w:rsidRPr="00BB1581">
        <w:rPr>
          <w:rFonts w:ascii="Arial" w:hAnsi="Arial" w:cs="Arial"/>
          <w:color w:val="000000" w:themeColor="text1"/>
          <w:sz w:val="22"/>
          <w:szCs w:val="22"/>
          <w:lang w:val="en-US"/>
        </w:rPr>
        <w:t xml:space="preserve">, </w:t>
      </w:r>
      <w:r w:rsidR="00D554DD" w:rsidRPr="00BB1581">
        <w:rPr>
          <w:rFonts w:ascii="Arial" w:hAnsi="Arial" w:cs="Arial"/>
          <w:color w:val="000000" w:themeColor="text1"/>
          <w:sz w:val="22"/>
          <w:szCs w:val="22"/>
          <w:lang w:val="en-US"/>
        </w:rPr>
        <w:t>4</w:t>
      </w:r>
      <w:r w:rsidR="00441DCA" w:rsidRPr="00BB1581">
        <w:rPr>
          <w:rFonts w:ascii="Arial" w:hAnsi="Arial" w:cs="Arial"/>
          <w:color w:val="000000" w:themeColor="text1"/>
          <w:sz w:val="22"/>
          <w:szCs w:val="22"/>
          <w:lang w:val="en-US"/>
        </w:rPr>
        <w:t> µg/ml human insulin and 1 µM prostaglandin D</w:t>
      </w:r>
      <w:r w:rsidR="00441DCA" w:rsidRPr="00BB1581">
        <w:rPr>
          <w:rFonts w:ascii="Arial" w:hAnsi="Arial" w:cs="Arial"/>
          <w:color w:val="000000" w:themeColor="text1"/>
          <w:sz w:val="22"/>
          <w:szCs w:val="22"/>
          <w:vertAlign w:val="subscript"/>
          <w:lang w:val="en-US"/>
        </w:rPr>
        <w:t xml:space="preserve">2 </w:t>
      </w:r>
      <w:r w:rsidR="00441DCA" w:rsidRPr="00BB1581">
        <w:rPr>
          <w:rFonts w:ascii="Arial" w:hAnsi="Arial" w:cs="Arial"/>
          <w:color w:val="000000" w:themeColor="text1"/>
          <w:sz w:val="22"/>
          <w:szCs w:val="22"/>
          <w:lang w:val="en-US"/>
        </w:rPr>
        <w:t xml:space="preserve">for </w:t>
      </w:r>
      <w:r w:rsidR="00174F70" w:rsidRPr="00BB1581">
        <w:rPr>
          <w:rFonts w:ascii="Arial" w:hAnsi="Arial" w:cs="Arial"/>
          <w:color w:val="000000" w:themeColor="text1"/>
          <w:sz w:val="22"/>
          <w:szCs w:val="22"/>
          <w:lang w:val="en-US"/>
        </w:rPr>
        <w:t>three</w:t>
      </w:r>
      <w:r w:rsidR="00441DCA" w:rsidRPr="00BB1581">
        <w:rPr>
          <w:rFonts w:ascii="Arial" w:hAnsi="Arial" w:cs="Arial"/>
          <w:color w:val="000000" w:themeColor="text1"/>
          <w:sz w:val="22"/>
          <w:szCs w:val="22"/>
          <w:lang w:val="en-US"/>
        </w:rPr>
        <w:t> weeks. The cells were harvested in TRIzol (Thermo Fisher Scientific) for RNA isolation or were fixed with 4 % paraformaldehyde</w:t>
      </w:r>
      <w:r w:rsidR="001D6F14" w:rsidRPr="00BB1581">
        <w:rPr>
          <w:rFonts w:ascii="Arial" w:hAnsi="Arial" w:cs="Arial"/>
          <w:color w:val="000000" w:themeColor="text1"/>
          <w:sz w:val="22"/>
          <w:szCs w:val="22"/>
          <w:lang w:val="en-US"/>
        </w:rPr>
        <w:t>.</w:t>
      </w:r>
      <w:r w:rsidR="0033194B" w:rsidRPr="00BB1581">
        <w:rPr>
          <w:rFonts w:ascii="Arial" w:hAnsi="Arial" w:cs="Arial"/>
          <w:color w:val="000000" w:themeColor="text1"/>
          <w:sz w:val="22"/>
          <w:szCs w:val="22"/>
          <w:lang w:val="en-US"/>
        </w:rPr>
        <w:t xml:space="preserve"> </w:t>
      </w:r>
    </w:p>
    <w:p w14:paraId="46511769" w14:textId="77777777" w:rsidR="00F77B06" w:rsidRPr="00BB1581" w:rsidRDefault="00F77B06" w:rsidP="001365FE">
      <w:pPr>
        <w:widowControl w:val="0"/>
        <w:spacing w:line="480" w:lineRule="auto"/>
        <w:jc w:val="both"/>
        <w:rPr>
          <w:rFonts w:ascii="Arial" w:hAnsi="Arial" w:cs="Arial"/>
          <w:color w:val="000000" w:themeColor="text1"/>
          <w:sz w:val="22"/>
          <w:szCs w:val="22"/>
          <w:lang w:val="en-US"/>
        </w:rPr>
      </w:pPr>
    </w:p>
    <w:p w14:paraId="681ED0A1" w14:textId="77777777" w:rsidR="00F77B06" w:rsidRPr="00BB1581" w:rsidRDefault="00F77B06" w:rsidP="00F77B06">
      <w:pPr>
        <w:spacing w:line="480" w:lineRule="auto"/>
        <w:jc w:val="both"/>
        <w:rPr>
          <w:rFonts w:ascii="Arial" w:hAnsi="Arial" w:cs="Arial"/>
          <w:color w:val="000000" w:themeColor="text1"/>
          <w:sz w:val="22"/>
          <w:szCs w:val="22"/>
          <w:lang w:val="en-US"/>
        </w:rPr>
      </w:pPr>
      <w:r w:rsidRPr="00BB1581">
        <w:rPr>
          <w:rFonts w:ascii="Arial" w:hAnsi="Arial" w:cs="Arial"/>
          <w:b/>
          <w:color w:val="000000" w:themeColor="text1"/>
          <w:sz w:val="22"/>
          <w:szCs w:val="22"/>
          <w:lang w:val="en-US"/>
        </w:rPr>
        <w:t xml:space="preserve">Stimulation of STAT3-deficient HL-1 </w:t>
      </w:r>
      <w:proofErr w:type="gramStart"/>
      <w:r w:rsidRPr="00BB1581">
        <w:rPr>
          <w:rFonts w:ascii="Arial" w:hAnsi="Arial" w:cs="Arial"/>
          <w:b/>
          <w:color w:val="000000" w:themeColor="text1"/>
          <w:sz w:val="22"/>
          <w:szCs w:val="22"/>
          <w:lang w:val="en-US"/>
        </w:rPr>
        <w:t>cells</w:t>
      </w:r>
      <w:proofErr w:type="gramEnd"/>
    </w:p>
    <w:p w14:paraId="0136A05C" w14:textId="178B3B22" w:rsidR="00F77B06" w:rsidRPr="00BB1581" w:rsidRDefault="00F77B06" w:rsidP="00F77B06">
      <w:pPr>
        <w:spacing w:line="480" w:lineRule="auto"/>
        <w:jc w:val="both"/>
        <w:rPr>
          <w:rFonts w:ascii="Arial" w:hAnsi="Arial" w:cs="Arial"/>
          <w:sz w:val="22"/>
          <w:szCs w:val="22"/>
          <w:lang w:val="en-US"/>
        </w:rPr>
      </w:pPr>
      <w:r w:rsidRPr="00BB1581">
        <w:rPr>
          <w:rFonts w:ascii="Arial" w:hAnsi="Arial" w:cs="Arial"/>
          <w:color w:val="000000" w:themeColor="text1"/>
          <w:sz w:val="22"/>
          <w:szCs w:val="22"/>
          <w:lang w:val="en-US"/>
        </w:rPr>
        <w:t>In the cardiomyogenic HL-1 cells, the expression of STAT3 was silenced by a lentiviral transduction with anti-c-STAT3 shRNAs corresponding to position 823-841 of the murine c-</w:t>
      </w:r>
      <w:r w:rsidRPr="00BB1581">
        <w:rPr>
          <w:rFonts w:ascii="Arial" w:hAnsi="Arial" w:cs="Arial"/>
          <w:i/>
          <w:color w:val="000000" w:themeColor="text1"/>
          <w:sz w:val="22"/>
          <w:szCs w:val="22"/>
          <w:lang w:val="en-US"/>
        </w:rPr>
        <w:t>Stat3</w:t>
      </w:r>
      <w:r w:rsidRPr="00BB1581">
        <w:rPr>
          <w:rFonts w:ascii="Arial" w:hAnsi="Arial" w:cs="Arial"/>
          <w:color w:val="000000" w:themeColor="text1"/>
          <w:sz w:val="22"/>
          <w:szCs w:val="22"/>
          <w:lang w:val="en-US"/>
        </w:rPr>
        <w:t xml:space="preserve"> gene (Genbank ID: NM_213659) </w:t>
      </w:r>
      <w:r w:rsidRPr="00BB1581">
        <w:rPr>
          <w:rFonts w:ascii="Arial" w:hAnsi="Arial" w:cs="Arial"/>
          <w:color w:val="000000" w:themeColor="text1"/>
          <w:sz w:val="22"/>
          <w:szCs w:val="22"/>
          <w:lang w:val="en-US"/>
        </w:rPr>
        <w:fldChar w:fldCharType="begin">
          <w:fldData xml:space="preserve">PEVuZE5vdGU+PENpdGU+PEF1dGhvcj5FbHNjaGFtaTwvQXV0aG9yPjxZZWFyPjIwMTM8L1llYXI+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</w:fldData>
        </w:fldChar>
      </w:r>
      <w:r w:rsidR="00D21EE1" w:rsidRPr="00BB1581">
        <w:rPr>
          <w:rFonts w:ascii="Arial" w:hAnsi="Arial" w:cs="Arial"/>
          <w:color w:val="000000" w:themeColor="text1"/>
          <w:sz w:val="22"/>
          <w:szCs w:val="22"/>
          <w:lang w:val="en-US"/>
        </w:rPr>
        <w:instrText xml:space="preserve"> ADDIN EN.CITE </w:instrText>
      </w:r>
      <w:r w:rsidR="00D21EE1" w:rsidRPr="00BB1581">
        <w:rPr>
          <w:rFonts w:ascii="Arial" w:hAnsi="Arial" w:cs="Arial"/>
          <w:color w:val="000000" w:themeColor="text1"/>
          <w:sz w:val="22"/>
          <w:szCs w:val="22"/>
          <w:lang w:val="en-US"/>
        </w:rPr>
        <w:fldChar w:fldCharType="begin">
          <w:fldData xml:space="preserve">PEVuZE5vdGU+PENpdGU+PEF1dGhvcj5FbHNjaGFtaTwvQXV0aG9yPjxZZWFyPjIwMTM8L1llYXI+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</w:fldData>
        </w:fldChar>
      </w:r>
      <w:r w:rsidR="00D21EE1" w:rsidRPr="00BB1581">
        <w:rPr>
          <w:rFonts w:ascii="Arial" w:hAnsi="Arial" w:cs="Arial"/>
          <w:color w:val="000000" w:themeColor="text1"/>
          <w:sz w:val="22"/>
          <w:szCs w:val="22"/>
          <w:lang w:val="en-US"/>
        </w:rPr>
        <w:instrText xml:space="preserve"> ADDIN EN.CITE.DATA </w:instrText>
      </w:r>
      <w:r w:rsidR="00D21EE1" w:rsidRPr="00BB1581">
        <w:rPr>
          <w:rFonts w:ascii="Arial" w:hAnsi="Arial" w:cs="Arial"/>
          <w:color w:val="000000" w:themeColor="text1"/>
          <w:sz w:val="22"/>
          <w:szCs w:val="22"/>
          <w:lang w:val="en-US"/>
        </w:rPr>
      </w:r>
      <w:r w:rsidR="00D21EE1" w:rsidRPr="00BB1581">
        <w:rPr>
          <w:rFonts w:ascii="Arial" w:hAnsi="Arial" w:cs="Arial"/>
          <w:color w:val="000000" w:themeColor="text1"/>
          <w:sz w:val="22"/>
          <w:szCs w:val="22"/>
          <w:lang w:val="en-US"/>
        </w:rPr>
        <w:fldChar w:fldCharType="end"/>
      </w:r>
      <w:r w:rsidRPr="00BB1581">
        <w:rPr>
          <w:rFonts w:ascii="Arial" w:hAnsi="Arial" w:cs="Arial"/>
          <w:color w:val="000000" w:themeColor="text1"/>
          <w:sz w:val="22"/>
          <w:szCs w:val="22"/>
          <w:lang w:val="en-US"/>
        </w:rPr>
      </w:r>
      <w:r w:rsidRPr="00BB1581">
        <w:rPr>
          <w:rFonts w:ascii="Arial" w:hAnsi="Arial" w:cs="Arial"/>
          <w:color w:val="000000" w:themeColor="text1"/>
          <w:sz w:val="22"/>
          <w:szCs w:val="22"/>
          <w:lang w:val="en-US"/>
        </w:rPr>
        <w:fldChar w:fldCharType="separate"/>
      </w:r>
      <w:r w:rsidR="00D21EE1" w:rsidRPr="00BB1581">
        <w:rPr>
          <w:rFonts w:ascii="Arial" w:hAnsi="Arial" w:cs="Arial"/>
          <w:noProof/>
          <w:color w:val="000000" w:themeColor="text1"/>
          <w:sz w:val="22"/>
          <w:szCs w:val="22"/>
          <w:lang w:val="en-US"/>
        </w:rPr>
        <w:t>(4)</w:t>
      </w:r>
      <w:r w:rsidRPr="00BB1581">
        <w:rPr>
          <w:rFonts w:ascii="Arial" w:hAnsi="Arial" w:cs="Arial"/>
          <w:color w:val="000000" w:themeColor="text1"/>
          <w:sz w:val="22"/>
          <w:szCs w:val="22"/>
          <w:lang w:val="en-US"/>
        </w:rPr>
        <w:fldChar w:fldCharType="end"/>
      </w:r>
      <w:r w:rsidRPr="00BB1581">
        <w:rPr>
          <w:rFonts w:ascii="Arial" w:hAnsi="Arial" w:cs="Arial"/>
          <w:color w:val="000000" w:themeColor="text1"/>
          <w:sz w:val="22"/>
          <w:szCs w:val="22"/>
          <w:lang w:val="en-US"/>
        </w:rPr>
        <w:t>. Lentiviral transgene plasmids pdc-SR and shRNAs served as controls. HL-1 cells were cultured at 37°C in a humidified atmosphere of 5 % CO</w:t>
      </w:r>
      <w:r w:rsidRPr="00BB1581">
        <w:rPr>
          <w:rFonts w:ascii="Arial" w:hAnsi="Arial" w:cs="Arial"/>
          <w:color w:val="000000" w:themeColor="text1"/>
          <w:sz w:val="22"/>
          <w:szCs w:val="22"/>
          <w:vertAlign w:val="subscript"/>
          <w:lang w:val="en-US"/>
        </w:rPr>
        <w:t xml:space="preserve">2 </w:t>
      </w:r>
      <w:r w:rsidRPr="00BB1581">
        <w:rPr>
          <w:rFonts w:ascii="Arial" w:hAnsi="Arial" w:cs="Arial"/>
          <w:color w:val="000000" w:themeColor="text1"/>
          <w:sz w:val="22"/>
          <w:szCs w:val="22"/>
          <w:lang w:val="en-US"/>
        </w:rPr>
        <w:fldChar w:fldCharType="begin">
          <w:fldData xml:space="preserve">PEVuZE5vdGU+PENpdGU+PEF1dGhvcj5FbHNjaGFtaTwvQXV0aG9yPjxZZWFyPjIwMTM8L1llYXI+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</w:fldData>
        </w:fldChar>
      </w:r>
      <w:r w:rsidR="00D21EE1" w:rsidRPr="00BB1581">
        <w:rPr>
          <w:rFonts w:ascii="Arial" w:hAnsi="Arial" w:cs="Arial"/>
          <w:color w:val="000000" w:themeColor="text1"/>
          <w:sz w:val="22"/>
          <w:szCs w:val="22"/>
          <w:lang w:val="en-US"/>
        </w:rPr>
        <w:instrText xml:space="preserve"> ADDIN EN.CITE </w:instrText>
      </w:r>
      <w:r w:rsidR="00D21EE1" w:rsidRPr="00BB1581">
        <w:rPr>
          <w:rFonts w:ascii="Arial" w:hAnsi="Arial" w:cs="Arial"/>
          <w:color w:val="000000" w:themeColor="text1"/>
          <w:sz w:val="22"/>
          <w:szCs w:val="22"/>
          <w:lang w:val="en-US"/>
        </w:rPr>
        <w:fldChar w:fldCharType="begin">
          <w:fldData xml:space="preserve">PEVuZE5vdGU+PENpdGU+PEF1dGhvcj5FbHNjaGFtaTwvQXV0aG9yPjxZZWFyPjIwMTM8L1llYXI+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</w:fldData>
        </w:fldChar>
      </w:r>
      <w:r w:rsidR="00D21EE1" w:rsidRPr="00BB1581">
        <w:rPr>
          <w:rFonts w:ascii="Arial" w:hAnsi="Arial" w:cs="Arial"/>
          <w:color w:val="000000" w:themeColor="text1"/>
          <w:sz w:val="22"/>
          <w:szCs w:val="22"/>
          <w:lang w:val="en-US"/>
        </w:rPr>
        <w:instrText xml:space="preserve"> ADDIN EN.CITE.DATA </w:instrText>
      </w:r>
      <w:r w:rsidR="00D21EE1" w:rsidRPr="00BB1581">
        <w:rPr>
          <w:rFonts w:ascii="Arial" w:hAnsi="Arial" w:cs="Arial"/>
          <w:color w:val="000000" w:themeColor="text1"/>
          <w:sz w:val="22"/>
          <w:szCs w:val="22"/>
          <w:lang w:val="en-US"/>
        </w:rPr>
      </w:r>
      <w:r w:rsidR="00D21EE1" w:rsidRPr="00BB1581">
        <w:rPr>
          <w:rFonts w:ascii="Arial" w:hAnsi="Arial" w:cs="Arial"/>
          <w:color w:val="000000" w:themeColor="text1"/>
          <w:sz w:val="22"/>
          <w:szCs w:val="22"/>
          <w:lang w:val="en-US"/>
        </w:rPr>
        <w:fldChar w:fldCharType="end"/>
      </w:r>
      <w:r w:rsidRPr="00BB1581">
        <w:rPr>
          <w:rFonts w:ascii="Arial" w:hAnsi="Arial" w:cs="Arial"/>
          <w:color w:val="000000" w:themeColor="text1"/>
          <w:sz w:val="22"/>
          <w:szCs w:val="22"/>
          <w:lang w:val="en-US"/>
        </w:rPr>
      </w:r>
      <w:r w:rsidRPr="00BB1581">
        <w:rPr>
          <w:rFonts w:ascii="Arial" w:hAnsi="Arial" w:cs="Arial"/>
          <w:color w:val="000000" w:themeColor="text1"/>
          <w:sz w:val="22"/>
          <w:szCs w:val="22"/>
          <w:lang w:val="en-US"/>
        </w:rPr>
        <w:fldChar w:fldCharType="separate"/>
      </w:r>
      <w:r w:rsidR="00D21EE1" w:rsidRPr="00BB1581">
        <w:rPr>
          <w:rFonts w:ascii="Arial" w:hAnsi="Arial" w:cs="Arial"/>
          <w:noProof/>
          <w:color w:val="000000" w:themeColor="text1"/>
          <w:sz w:val="22"/>
          <w:szCs w:val="22"/>
          <w:lang w:val="en-US"/>
        </w:rPr>
        <w:t>(4, 5)</w:t>
      </w:r>
      <w:r w:rsidRPr="00BB1581">
        <w:rPr>
          <w:rFonts w:ascii="Arial" w:hAnsi="Arial" w:cs="Arial"/>
          <w:color w:val="000000" w:themeColor="text1"/>
          <w:sz w:val="22"/>
          <w:szCs w:val="22"/>
          <w:lang w:val="en-US"/>
        </w:rPr>
        <w:fldChar w:fldCharType="end"/>
      </w:r>
      <w:r w:rsidRPr="00BB1581">
        <w:rPr>
          <w:rFonts w:ascii="Arial" w:hAnsi="Arial" w:cs="Arial"/>
          <w:color w:val="000000" w:themeColor="text1"/>
          <w:sz w:val="22"/>
          <w:szCs w:val="22"/>
          <w:lang w:val="en-US"/>
        </w:rPr>
        <w:t xml:space="preserve">. HL-1 cells were stimulated with testosterone (10 nM, Serva) and estrogen (10 nM, Sigma-Aldrich). After 24 h cells were harvested in TRIzol. </w:t>
      </w:r>
    </w:p>
    <w:p w14:paraId="04CDD987" w14:textId="77777777" w:rsidR="00F77B06" w:rsidRPr="00BB1581" w:rsidRDefault="00F77B06" w:rsidP="001365FE">
      <w:pPr>
        <w:widowControl w:val="0"/>
        <w:spacing w:line="480" w:lineRule="auto"/>
        <w:jc w:val="both"/>
        <w:rPr>
          <w:rFonts w:ascii="Arial" w:hAnsi="Arial" w:cs="Arial"/>
          <w:color w:val="000000" w:themeColor="text1"/>
          <w:sz w:val="22"/>
          <w:szCs w:val="22"/>
          <w:lang w:val="en-US"/>
        </w:rPr>
      </w:pPr>
    </w:p>
    <w:p w14:paraId="2AEE9BC1" w14:textId="1EDA1781" w:rsidR="00FC421D" w:rsidRPr="00BB1581" w:rsidRDefault="00FC421D" w:rsidP="00FC421D">
      <w:pPr>
        <w:spacing w:line="480" w:lineRule="auto"/>
        <w:jc w:val="both"/>
        <w:rPr>
          <w:rFonts w:ascii="Arial" w:hAnsi="Arial" w:cs="Arial"/>
          <w:color w:val="000000" w:themeColor="text1"/>
          <w:sz w:val="22"/>
          <w:szCs w:val="22"/>
          <w:lang w:val="en-US"/>
        </w:rPr>
      </w:pPr>
    </w:p>
    <w:p w14:paraId="760CEB42" w14:textId="58EB7F37" w:rsidR="00FC421D" w:rsidRPr="00BB1581" w:rsidRDefault="007467B6" w:rsidP="00FC421D">
      <w:pPr>
        <w:spacing w:line="480" w:lineRule="auto"/>
        <w:jc w:val="both"/>
        <w:rPr>
          <w:rFonts w:ascii="Arial" w:hAnsi="Arial" w:cs="Arial"/>
          <w:b/>
          <w:color w:val="000000" w:themeColor="text1"/>
          <w:sz w:val="22"/>
          <w:szCs w:val="22"/>
          <w:lang w:val="en-US"/>
        </w:rPr>
      </w:pPr>
      <w:r w:rsidRPr="00BB1581">
        <w:rPr>
          <w:rFonts w:ascii="Arial" w:hAnsi="Arial" w:cs="Arial"/>
          <w:b/>
          <w:color w:val="000000" w:themeColor="text1"/>
          <w:sz w:val="22"/>
          <w:szCs w:val="22"/>
          <w:lang w:val="en-US"/>
        </w:rPr>
        <w:t>Table</w:t>
      </w:r>
      <w:r w:rsidR="00B665F4">
        <w:rPr>
          <w:rFonts w:ascii="Arial" w:hAnsi="Arial" w:cs="Arial"/>
          <w:b/>
          <w:color w:val="000000" w:themeColor="text1"/>
          <w:sz w:val="22"/>
          <w:szCs w:val="22"/>
          <w:lang w:val="en-US"/>
        </w:rPr>
        <w:t xml:space="preserve"> B</w:t>
      </w:r>
      <w:r w:rsidRPr="00BB1581">
        <w:rPr>
          <w:rFonts w:ascii="Arial" w:hAnsi="Arial" w:cs="Arial"/>
          <w:b/>
          <w:color w:val="000000" w:themeColor="text1"/>
          <w:sz w:val="22"/>
          <w:szCs w:val="22"/>
          <w:lang w:val="en-US"/>
        </w:rPr>
        <w:t>.</w:t>
      </w:r>
      <w:r w:rsidR="001365FE" w:rsidRPr="00BB1581">
        <w:rPr>
          <w:rFonts w:ascii="Arial" w:hAnsi="Arial" w:cs="Arial"/>
          <w:b/>
          <w:color w:val="000000" w:themeColor="text1"/>
          <w:sz w:val="22"/>
          <w:szCs w:val="22"/>
          <w:lang w:val="en-US"/>
        </w:rPr>
        <w:t xml:space="preserve"> </w:t>
      </w:r>
      <w:r w:rsidR="00FC421D" w:rsidRPr="00BB1581">
        <w:rPr>
          <w:rFonts w:ascii="Arial" w:hAnsi="Arial" w:cs="Arial"/>
          <w:b/>
          <w:color w:val="000000" w:themeColor="text1"/>
          <w:sz w:val="22"/>
          <w:szCs w:val="22"/>
          <w:lang w:val="en-US"/>
        </w:rPr>
        <w:t>List of murine qRT-PCR primers</w:t>
      </w:r>
      <w:r w:rsidRPr="00BB1581">
        <w:rPr>
          <w:rFonts w:ascii="Arial" w:hAnsi="Arial" w:cs="Arial"/>
          <w:b/>
          <w:color w:val="000000" w:themeColor="text1"/>
          <w:sz w:val="22"/>
          <w:szCs w:val="22"/>
          <w:lang w:val="en-US"/>
        </w:rPr>
        <w:t>.</w:t>
      </w:r>
    </w:p>
    <w:tbl>
      <w:tblPr>
        <w:tblStyle w:val="Tabellenraster"/>
        <w:tblW w:w="0" w:type="auto"/>
        <w:tblLook w:val="04A0" w:firstRow="1" w:lastRow="0" w:firstColumn="1" w:lastColumn="0" w:noHBand="0" w:noVBand="1"/>
      </w:tblPr>
      <w:tblGrid>
        <w:gridCol w:w="4483"/>
        <w:gridCol w:w="4573"/>
      </w:tblGrid>
      <w:tr w:rsidR="00FC421D" w:rsidRPr="00BB1581" w14:paraId="0BADB933" w14:textId="77777777" w:rsidTr="00DF5DA0">
        <w:tc>
          <w:tcPr>
            <w:tcW w:w="4483" w:type="dxa"/>
            <w:shd w:val="clear" w:color="auto" w:fill="D9D9D9" w:themeFill="background1" w:themeFillShade="D9"/>
          </w:tcPr>
          <w:p w14:paraId="68AA3072" w14:textId="793C7113" w:rsidR="00FC421D" w:rsidRPr="00BB1581" w:rsidRDefault="00D54410" w:rsidP="00DF5DA0">
            <w:pPr>
              <w:spacing w:line="480" w:lineRule="auto"/>
              <w:jc w:val="both"/>
              <w:rPr>
                <w:rFonts w:ascii="Arial" w:hAnsi="Arial" w:cs="Arial"/>
                <w:b/>
                <w:color w:val="000000" w:themeColor="text1"/>
                <w:sz w:val="22"/>
                <w:szCs w:val="22"/>
                <w:lang w:val="en-US"/>
              </w:rPr>
            </w:pPr>
            <w:r w:rsidRPr="00BB1581">
              <w:rPr>
                <w:rFonts w:ascii="Arial" w:hAnsi="Arial" w:cs="Arial"/>
                <w:b/>
                <w:color w:val="000000" w:themeColor="text1"/>
                <w:sz w:val="22"/>
                <w:szCs w:val="22"/>
                <w:lang w:val="en-US"/>
              </w:rPr>
              <w:t>Transcript</w:t>
            </w:r>
          </w:p>
        </w:tc>
        <w:tc>
          <w:tcPr>
            <w:tcW w:w="4573" w:type="dxa"/>
            <w:shd w:val="clear" w:color="auto" w:fill="D9D9D9" w:themeFill="background1" w:themeFillShade="D9"/>
          </w:tcPr>
          <w:p w14:paraId="64116DCA" w14:textId="77777777" w:rsidR="00FC421D" w:rsidRPr="00BB1581" w:rsidRDefault="00FC421D" w:rsidP="00DF5DA0">
            <w:pPr>
              <w:spacing w:line="480" w:lineRule="auto"/>
              <w:jc w:val="both"/>
              <w:rPr>
                <w:rFonts w:ascii="Arial" w:hAnsi="Arial" w:cs="Arial"/>
                <w:b/>
                <w:color w:val="000000" w:themeColor="text1"/>
                <w:sz w:val="22"/>
                <w:szCs w:val="22"/>
                <w:lang w:val="en-US"/>
              </w:rPr>
            </w:pPr>
            <w:r w:rsidRPr="00BB1581">
              <w:rPr>
                <w:rFonts w:ascii="Arial" w:hAnsi="Arial" w:cs="Arial"/>
                <w:b/>
                <w:color w:val="000000" w:themeColor="text1"/>
                <w:sz w:val="22"/>
                <w:szCs w:val="22"/>
                <w:lang w:val="en-US"/>
              </w:rPr>
              <w:t>Primer sequence</w:t>
            </w:r>
          </w:p>
        </w:tc>
      </w:tr>
      <w:tr w:rsidR="00FC421D" w:rsidRPr="00BB1581" w14:paraId="76596F59" w14:textId="77777777" w:rsidTr="00DF5DA0">
        <w:tc>
          <w:tcPr>
            <w:tcW w:w="4483" w:type="dxa"/>
          </w:tcPr>
          <w:p w14:paraId="22A692B3" w14:textId="1ECACF2E" w:rsidR="00FC421D" w:rsidRPr="00BB1581" w:rsidRDefault="00DE75A2" w:rsidP="00DF5DA0">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A</w:t>
            </w:r>
            <w:r w:rsidR="004538A7" w:rsidRPr="00BB1581">
              <w:rPr>
                <w:rFonts w:ascii="Arial" w:hAnsi="Arial" w:cs="Arial"/>
                <w:color w:val="000000" w:themeColor="text1"/>
                <w:sz w:val="22"/>
                <w:szCs w:val="22"/>
                <w:lang w:val="en-US"/>
              </w:rPr>
              <w:t>DGRE</w:t>
            </w:r>
            <w:r w:rsidR="00FC421D" w:rsidRPr="00BB1581">
              <w:rPr>
                <w:rFonts w:ascii="Arial" w:hAnsi="Arial" w:cs="Arial"/>
                <w:color w:val="000000" w:themeColor="text1"/>
                <w:sz w:val="22"/>
                <w:szCs w:val="22"/>
                <w:lang w:val="en-US"/>
              </w:rPr>
              <w:t>1</w:t>
            </w:r>
          </w:p>
        </w:tc>
        <w:tc>
          <w:tcPr>
            <w:tcW w:w="4573" w:type="dxa"/>
          </w:tcPr>
          <w:p w14:paraId="6B56A734" w14:textId="77777777" w:rsidR="00FC421D" w:rsidRPr="00BB1581" w:rsidRDefault="00FC421D" w:rsidP="00DF5DA0">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For: GAGACATCCACTCTGGGCAC</w:t>
            </w:r>
          </w:p>
        </w:tc>
      </w:tr>
      <w:tr w:rsidR="00FC421D" w:rsidRPr="00BB1581" w14:paraId="456C6195" w14:textId="77777777" w:rsidTr="00DF5DA0">
        <w:tc>
          <w:tcPr>
            <w:tcW w:w="4483" w:type="dxa"/>
          </w:tcPr>
          <w:p w14:paraId="6011941A" w14:textId="77777777" w:rsidR="00FC421D" w:rsidRPr="00BB1581" w:rsidRDefault="00FC421D" w:rsidP="00DF5DA0">
            <w:pPr>
              <w:spacing w:line="480" w:lineRule="auto"/>
              <w:jc w:val="both"/>
              <w:rPr>
                <w:rFonts w:ascii="Arial" w:hAnsi="Arial" w:cs="Arial"/>
                <w:color w:val="000000" w:themeColor="text1"/>
                <w:sz w:val="22"/>
                <w:szCs w:val="22"/>
                <w:lang w:val="en-US"/>
              </w:rPr>
            </w:pPr>
          </w:p>
        </w:tc>
        <w:tc>
          <w:tcPr>
            <w:tcW w:w="4573" w:type="dxa"/>
          </w:tcPr>
          <w:p w14:paraId="1D6BA382" w14:textId="77777777" w:rsidR="00FC421D" w:rsidRPr="00BB1581" w:rsidRDefault="00FC421D" w:rsidP="00DF5DA0">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Rev: GGGGCCCCTGTAGATACTGA</w:t>
            </w:r>
          </w:p>
        </w:tc>
      </w:tr>
      <w:tr w:rsidR="00FC421D" w:rsidRPr="00BB1581" w14:paraId="6EB69CF6" w14:textId="77777777" w:rsidTr="00DF5DA0">
        <w:tc>
          <w:tcPr>
            <w:tcW w:w="4483" w:type="dxa"/>
          </w:tcPr>
          <w:p w14:paraId="69E8632C" w14:textId="77777777" w:rsidR="00FC421D" w:rsidRPr="00BB1581" w:rsidRDefault="00FC421D" w:rsidP="00DF5DA0">
            <w:pPr>
              <w:spacing w:line="480" w:lineRule="auto"/>
              <w:jc w:val="both"/>
              <w:rPr>
                <w:rFonts w:ascii="Arial" w:hAnsi="Arial" w:cs="Arial"/>
                <w:b/>
                <w:color w:val="000000" w:themeColor="text1"/>
                <w:sz w:val="22"/>
                <w:szCs w:val="22"/>
                <w:lang w:val="en-US"/>
              </w:rPr>
            </w:pPr>
          </w:p>
        </w:tc>
        <w:tc>
          <w:tcPr>
            <w:tcW w:w="4573" w:type="dxa"/>
          </w:tcPr>
          <w:p w14:paraId="13318B38" w14:textId="77777777" w:rsidR="00FC421D" w:rsidRPr="00BB1581" w:rsidRDefault="00FC421D" w:rsidP="00DF5DA0">
            <w:pPr>
              <w:spacing w:line="480" w:lineRule="auto"/>
              <w:jc w:val="both"/>
              <w:rPr>
                <w:rFonts w:ascii="Arial" w:hAnsi="Arial" w:cs="Arial"/>
                <w:color w:val="000000" w:themeColor="text1"/>
                <w:sz w:val="22"/>
                <w:szCs w:val="22"/>
                <w:lang w:val="en-US"/>
              </w:rPr>
            </w:pPr>
          </w:p>
        </w:tc>
      </w:tr>
      <w:tr w:rsidR="00FC421D" w:rsidRPr="00BB1581" w14:paraId="5B19EE67" w14:textId="77777777" w:rsidTr="00DF5DA0">
        <w:tc>
          <w:tcPr>
            <w:tcW w:w="4483" w:type="dxa"/>
          </w:tcPr>
          <w:p w14:paraId="6EB07D5B" w14:textId="657AD321" w:rsidR="00FC421D" w:rsidRPr="00BB1581" w:rsidRDefault="00DE75A2" w:rsidP="00DF5DA0">
            <w:pPr>
              <w:spacing w:line="480" w:lineRule="auto"/>
              <w:jc w:val="both"/>
              <w:rPr>
                <w:rFonts w:ascii="Arial" w:hAnsi="Arial" w:cs="Arial"/>
                <w:b/>
                <w:color w:val="000000" w:themeColor="text1"/>
                <w:sz w:val="22"/>
                <w:szCs w:val="22"/>
                <w:lang w:val="en-US"/>
              </w:rPr>
            </w:pPr>
            <w:r w:rsidRPr="00BB1581">
              <w:rPr>
                <w:rFonts w:ascii="Arial" w:hAnsi="Arial" w:cs="Arial"/>
                <w:color w:val="000000" w:themeColor="text1"/>
                <w:sz w:val="22"/>
                <w:szCs w:val="22"/>
                <w:lang w:val="en-US"/>
              </w:rPr>
              <w:t>B</w:t>
            </w:r>
            <w:r w:rsidR="004538A7" w:rsidRPr="00BB1581">
              <w:rPr>
                <w:rFonts w:ascii="Arial" w:hAnsi="Arial" w:cs="Arial"/>
                <w:color w:val="000000" w:themeColor="text1"/>
                <w:sz w:val="22"/>
                <w:szCs w:val="22"/>
                <w:lang w:val="en-US"/>
              </w:rPr>
              <w:t>MP</w:t>
            </w:r>
            <w:r w:rsidR="00D554DD" w:rsidRPr="00BB1581">
              <w:rPr>
                <w:rFonts w:ascii="Arial" w:hAnsi="Arial" w:cs="Arial"/>
                <w:color w:val="000000" w:themeColor="text1"/>
                <w:sz w:val="22"/>
                <w:szCs w:val="22"/>
                <w:lang w:val="en-US"/>
              </w:rPr>
              <w:t>2</w:t>
            </w:r>
          </w:p>
        </w:tc>
        <w:tc>
          <w:tcPr>
            <w:tcW w:w="4573" w:type="dxa"/>
          </w:tcPr>
          <w:p w14:paraId="03C5ECCC" w14:textId="77777777" w:rsidR="00FC421D" w:rsidRPr="00BB1581" w:rsidRDefault="00FC421D" w:rsidP="00DF5DA0">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For: CTCTCTCAATGGACGTGCCC</w:t>
            </w:r>
          </w:p>
        </w:tc>
      </w:tr>
      <w:tr w:rsidR="00FC421D" w:rsidRPr="00BB1581" w14:paraId="793E3F9E" w14:textId="77777777" w:rsidTr="00DF5DA0">
        <w:tc>
          <w:tcPr>
            <w:tcW w:w="4483" w:type="dxa"/>
          </w:tcPr>
          <w:p w14:paraId="0CDBCA46" w14:textId="77777777" w:rsidR="00FC421D" w:rsidRPr="00BB1581" w:rsidRDefault="00FC421D" w:rsidP="00DF5DA0">
            <w:pPr>
              <w:spacing w:line="480" w:lineRule="auto"/>
              <w:jc w:val="both"/>
              <w:rPr>
                <w:rFonts w:ascii="Arial" w:hAnsi="Arial" w:cs="Arial"/>
                <w:b/>
                <w:color w:val="000000" w:themeColor="text1"/>
                <w:sz w:val="22"/>
                <w:szCs w:val="22"/>
                <w:lang w:val="en-US"/>
              </w:rPr>
            </w:pPr>
          </w:p>
        </w:tc>
        <w:tc>
          <w:tcPr>
            <w:tcW w:w="4573" w:type="dxa"/>
          </w:tcPr>
          <w:p w14:paraId="66EBA5A3" w14:textId="77777777" w:rsidR="00FC421D" w:rsidRPr="00BB1581" w:rsidRDefault="00FC421D" w:rsidP="00DF5DA0">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Rev: AACACTAGAAGACAGCGGGTC</w:t>
            </w:r>
          </w:p>
        </w:tc>
      </w:tr>
      <w:tr w:rsidR="00FC421D" w:rsidRPr="00BB1581" w14:paraId="78D7C838" w14:textId="77777777" w:rsidTr="00DF5DA0">
        <w:tc>
          <w:tcPr>
            <w:tcW w:w="4483" w:type="dxa"/>
          </w:tcPr>
          <w:p w14:paraId="641B95B2" w14:textId="77777777" w:rsidR="00FC421D" w:rsidRPr="00BB1581" w:rsidRDefault="00FC421D" w:rsidP="00DF5DA0">
            <w:pPr>
              <w:spacing w:line="480" w:lineRule="auto"/>
              <w:jc w:val="both"/>
              <w:rPr>
                <w:rFonts w:ascii="Arial" w:hAnsi="Arial" w:cs="Arial"/>
                <w:b/>
                <w:color w:val="000000" w:themeColor="text1"/>
                <w:sz w:val="22"/>
                <w:szCs w:val="22"/>
                <w:lang w:val="en-US"/>
              </w:rPr>
            </w:pPr>
          </w:p>
        </w:tc>
        <w:tc>
          <w:tcPr>
            <w:tcW w:w="4573" w:type="dxa"/>
          </w:tcPr>
          <w:p w14:paraId="114AACE7" w14:textId="77777777" w:rsidR="00FC421D" w:rsidRPr="00BB1581" w:rsidRDefault="00FC421D" w:rsidP="00DF5DA0">
            <w:pPr>
              <w:spacing w:line="480" w:lineRule="auto"/>
              <w:jc w:val="both"/>
              <w:rPr>
                <w:rFonts w:ascii="Arial" w:hAnsi="Arial" w:cs="Arial"/>
                <w:color w:val="000000" w:themeColor="text1"/>
                <w:sz w:val="22"/>
                <w:szCs w:val="22"/>
                <w:lang w:val="en-US"/>
              </w:rPr>
            </w:pPr>
          </w:p>
        </w:tc>
      </w:tr>
      <w:tr w:rsidR="00FC421D" w:rsidRPr="00BB1581" w14:paraId="6D8B6873" w14:textId="77777777" w:rsidTr="00DF5DA0">
        <w:tc>
          <w:tcPr>
            <w:tcW w:w="4483" w:type="dxa"/>
          </w:tcPr>
          <w:p w14:paraId="0929164A" w14:textId="34027467" w:rsidR="00FC421D" w:rsidRPr="00BB1581" w:rsidRDefault="00DE75A2" w:rsidP="00DF5DA0">
            <w:pPr>
              <w:spacing w:line="480" w:lineRule="auto"/>
              <w:jc w:val="both"/>
              <w:rPr>
                <w:rFonts w:ascii="Arial" w:hAnsi="Arial" w:cs="Arial"/>
                <w:b/>
                <w:color w:val="000000" w:themeColor="text1"/>
                <w:sz w:val="22"/>
                <w:szCs w:val="22"/>
                <w:lang w:val="en-US"/>
              </w:rPr>
            </w:pPr>
            <w:r w:rsidRPr="00BB1581">
              <w:rPr>
                <w:rFonts w:ascii="Arial" w:hAnsi="Arial" w:cs="Arial"/>
                <w:color w:val="000000" w:themeColor="text1"/>
                <w:sz w:val="22"/>
                <w:szCs w:val="22"/>
                <w:lang w:val="en-US"/>
              </w:rPr>
              <w:t>B</w:t>
            </w:r>
            <w:r w:rsidR="004538A7" w:rsidRPr="00BB1581">
              <w:rPr>
                <w:rFonts w:ascii="Arial" w:hAnsi="Arial" w:cs="Arial"/>
                <w:color w:val="000000" w:themeColor="text1"/>
                <w:sz w:val="22"/>
                <w:szCs w:val="22"/>
                <w:lang w:val="en-US"/>
              </w:rPr>
              <w:t>MP</w:t>
            </w:r>
            <w:r w:rsidR="00D554DD" w:rsidRPr="00BB1581">
              <w:rPr>
                <w:rFonts w:ascii="Arial" w:hAnsi="Arial" w:cs="Arial"/>
                <w:color w:val="000000" w:themeColor="text1"/>
                <w:sz w:val="22"/>
                <w:szCs w:val="22"/>
                <w:lang w:val="en-US"/>
              </w:rPr>
              <w:t>4</w:t>
            </w:r>
          </w:p>
        </w:tc>
        <w:tc>
          <w:tcPr>
            <w:tcW w:w="4573" w:type="dxa"/>
          </w:tcPr>
          <w:p w14:paraId="0848D7CC" w14:textId="77777777" w:rsidR="00FC421D" w:rsidRPr="00BB1581" w:rsidRDefault="00FC421D" w:rsidP="00DF5DA0">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For: GCAACCCAGCCTGAGTATCT</w:t>
            </w:r>
          </w:p>
        </w:tc>
      </w:tr>
      <w:tr w:rsidR="00FC421D" w:rsidRPr="00BB1581" w14:paraId="5B4D13B1" w14:textId="77777777" w:rsidTr="00DF5DA0">
        <w:tc>
          <w:tcPr>
            <w:tcW w:w="4483" w:type="dxa"/>
          </w:tcPr>
          <w:p w14:paraId="1832FE96" w14:textId="77777777" w:rsidR="00FC421D" w:rsidRPr="00BB1581" w:rsidRDefault="00FC421D" w:rsidP="00DF5DA0">
            <w:pPr>
              <w:spacing w:line="480" w:lineRule="auto"/>
              <w:jc w:val="both"/>
              <w:rPr>
                <w:rFonts w:ascii="Arial" w:hAnsi="Arial" w:cs="Arial"/>
                <w:b/>
                <w:color w:val="000000" w:themeColor="text1"/>
                <w:sz w:val="22"/>
                <w:szCs w:val="22"/>
                <w:lang w:val="en-US"/>
              </w:rPr>
            </w:pPr>
          </w:p>
        </w:tc>
        <w:tc>
          <w:tcPr>
            <w:tcW w:w="4573" w:type="dxa"/>
          </w:tcPr>
          <w:p w14:paraId="775D8F3D" w14:textId="77777777" w:rsidR="00FC421D" w:rsidRPr="00BB1581" w:rsidRDefault="00FC421D" w:rsidP="00DF5DA0">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Rev: ATGGCACTACGGAATGGCTC</w:t>
            </w:r>
          </w:p>
        </w:tc>
      </w:tr>
      <w:tr w:rsidR="00FC421D" w:rsidRPr="00BB1581" w14:paraId="3187D243" w14:textId="77777777" w:rsidTr="00DF5DA0">
        <w:tc>
          <w:tcPr>
            <w:tcW w:w="4483" w:type="dxa"/>
          </w:tcPr>
          <w:p w14:paraId="36F942F2" w14:textId="77777777" w:rsidR="00FC421D" w:rsidRPr="00BB1581" w:rsidRDefault="00FC421D" w:rsidP="00DF5DA0">
            <w:pPr>
              <w:spacing w:line="480" w:lineRule="auto"/>
              <w:jc w:val="both"/>
              <w:rPr>
                <w:rFonts w:ascii="Arial" w:hAnsi="Arial" w:cs="Arial"/>
                <w:b/>
                <w:color w:val="000000" w:themeColor="text1"/>
                <w:sz w:val="22"/>
                <w:szCs w:val="22"/>
                <w:lang w:val="en-US"/>
              </w:rPr>
            </w:pPr>
          </w:p>
        </w:tc>
        <w:tc>
          <w:tcPr>
            <w:tcW w:w="4573" w:type="dxa"/>
          </w:tcPr>
          <w:p w14:paraId="138A08FF" w14:textId="77777777" w:rsidR="00FC421D" w:rsidRPr="00BB1581" w:rsidRDefault="00FC421D" w:rsidP="00DF5DA0">
            <w:pPr>
              <w:spacing w:line="480" w:lineRule="auto"/>
              <w:jc w:val="both"/>
              <w:rPr>
                <w:rFonts w:ascii="Arial" w:hAnsi="Arial" w:cs="Arial"/>
                <w:color w:val="000000" w:themeColor="text1"/>
                <w:sz w:val="22"/>
                <w:szCs w:val="22"/>
                <w:lang w:val="en-US"/>
              </w:rPr>
            </w:pPr>
          </w:p>
        </w:tc>
      </w:tr>
      <w:tr w:rsidR="00FC421D" w:rsidRPr="00BB1581" w14:paraId="7A7A9E92" w14:textId="77777777" w:rsidTr="00DF5DA0">
        <w:tc>
          <w:tcPr>
            <w:tcW w:w="4483" w:type="dxa"/>
          </w:tcPr>
          <w:p w14:paraId="429A33F3" w14:textId="5D385DF8" w:rsidR="00FC421D" w:rsidRPr="00BB1581" w:rsidRDefault="00DE75A2" w:rsidP="00DF5DA0">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lastRenderedPageBreak/>
              <w:t>C</w:t>
            </w:r>
            <w:r w:rsidR="004538A7" w:rsidRPr="00BB1581">
              <w:rPr>
                <w:rFonts w:ascii="Arial" w:hAnsi="Arial" w:cs="Arial"/>
                <w:color w:val="000000" w:themeColor="text1"/>
                <w:sz w:val="22"/>
                <w:szCs w:val="22"/>
                <w:lang w:val="en-US"/>
              </w:rPr>
              <w:t>EBPA</w:t>
            </w:r>
          </w:p>
        </w:tc>
        <w:tc>
          <w:tcPr>
            <w:tcW w:w="4573" w:type="dxa"/>
          </w:tcPr>
          <w:p w14:paraId="30C7C26D" w14:textId="77777777" w:rsidR="00FC421D" w:rsidRPr="00BB1581" w:rsidRDefault="00FC421D" w:rsidP="00DF5DA0">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For: TTCGGGTCGCTGGATCTCTA</w:t>
            </w:r>
          </w:p>
        </w:tc>
      </w:tr>
      <w:tr w:rsidR="00FC421D" w:rsidRPr="00BB1581" w14:paraId="180B7D43" w14:textId="77777777" w:rsidTr="00DF5DA0">
        <w:tc>
          <w:tcPr>
            <w:tcW w:w="4483" w:type="dxa"/>
          </w:tcPr>
          <w:p w14:paraId="4D22321C" w14:textId="77777777" w:rsidR="00FC421D" w:rsidRPr="00BB1581" w:rsidRDefault="00FC421D" w:rsidP="00DF5DA0">
            <w:pPr>
              <w:spacing w:line="480" w:lineRule="auto"/>
              <w:jc w:val="both"/>
              <w:rPr>
                <w:rFonts w:ascii="Arial" w:hAnsi="Arial" w:cs="Arial"/>
                <w:color w:val="000000" w:themeColor="text1"/>
                <w:sz w:val="22"/>
                <w:szCs w:val="22"/>
                <w:lang w:val="en-US"/>
              </w:rPr>
            </w:pPr>
          </w:p>
        </w:tc>
        <w:tc>
          <w:tcPr>
            <w:tcW w:w="4573" w:type="dxa"/>
          </w:tcPr>
          <w:p w14:paraId="33E94BBE" w14:textId="77777777" w:rsidR="00FC421D" w:rsidRPr="00BB1581" w:rsidRDefault="00FC421D" w:rsidP="00DF5DA0">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Rev: TCAAGGAGAAACCACCACGG</w:t>
            </w:r>
          </w:p>
        </w:tc>
      </w:tr>
      <w:tr w:rsidR="00FC421D" w:rsidRPr="00BB1581" w14:paraId="62889527" w14:textId="77777777" w:rsidTr="00DF5DA0">
        <w:tc>
          <w:tcPr>
            <w:tcW w:w="4483" w:type="dxa"/>
          </w:tcPr>
          <w:p w14:paraId="0BD12086" w14:textId="77777777" w:rsidR="00FC421D" w:rsidRPr="00BB1581" w:rsidRDefault="00FC421D" w:rsidP="00DF5DA0">
            <w:pPr>
              <w:spacing w:line="480" w:lineRule="auto"/>
              <w:jc w:val="both"/>
              <w:rPr>
                <w:rFonts w:ascii="Arial" w:hAnsi="Arial" w:cs="Arial"/>
                <w:color w:val="000000" w:themeColor="text1"/>
                <w:sz w:val="22"/>
                <w:szCs w:val="22"/>
                <w:lang w:val="en-US"/>
              </w:rPr>
            </w:pPr>
          </w:p>
        </w:tc>
        <w:tc>
          <w:tcPr>
            <w:tcW w:w="4573" w:type="dxa"/>
          </w:tcPr>
          <w:p w14:paraId="70D97C75" w14:textId="77777777" w:rsidR="00FC421D" w:rsidRPr="00BB1581" w:rsidRDefault="00FC421D" w:rsidP="00DF5DA0">
            <w:pPr>
              <w:spacing w:line="480" w:lineRule="auto"/>
              <w:jc w:val="both"/>
              <w:rPr>
                <w:rFonts w:ascii="Arial" w:hAnsi="Arial" w:cs="Arial"/>
                <w:color w:val="000000" w:themeColor="text1"/>
                <w:sz w:val="22"/>
                <w:szCs w:val="22"/>
                <w:lang w:val="en-US"/>
              </w:rPr>
            </w:pPr>
          </w:p>
        </w:tc>
      </w:tr>
      <w:tr w:rsidR="007B38BA" w:rsidRPr="00BB1581" w14:paraId="72E66576" w14:textId="77777777" w:rsidTr="00DF5DA0">
        <w:tc>
          <w:tcPr>
            <w:tcW w:w="4483" w:type="dxa"/>
          </w:tcPr>
          <w:p w14:paraId="762984D0" w14:textId="5F49B753" w:rsidR="007B38BA" w:rsidRPr="00BB1581" w:rsidRDefault="007B38BA" w:rsidP="00DF5DA0">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C</w:t>
            </w:r>
            <w:r w:rsidR="006502B0" w:rsidRPr="00BB1581">
              <w:rPr>
                <w:rFonts w:ascii="Arial" w:hAnsi="Arial" w:cs="Arial"/>
                <w:color w:val="000000" w:themeColor="text1"/>
                <w:sz w:val="22"/>
                <w:szCs w:val="22"/>
                <w:lang w:val="en-US"/>
              </w:rPr>
              <w:t>OL</w:t>
            </w:r>
            <w:r w:rsidRPr="00BB1581">
              <w:rPr>
                <w:rFonts w:ascii="Arial" w:hAnsi="Arial" w:cs="Arial"/>
                <w:color w:val="000000" w:themeColor="text1"/>
                <w:sz w:val="22"/>
                <w:szCs w:val="22"/>
                <w:lang w:val="en-US"/>
              </w:rPr>
              <w:t>1</w:t>
            </w:r>
            <w:r w:rsidR="00D62779" w:rsidRPr="00BB1581">
              <w:rPr>
                <w:rFonts w:ascii="Arial" w:hAnsi="Arial" w:cs="Arial"/>
                <w:color w:val="000000" w:themeColor="text1"/>
                <w:sz w:val="22"/>
                <w:szCs w:val="22"/>
                <w:lang w:val="en-US"/>
              </w:rPr>
              <w:t>A</w:t>
            </w:r>
            <w:r w:rsidRPr="00BB1581">
              <w:rPr>
                <w:rFonts w:ascii="Arial" w:hAnsi="Arial" w:cs="Arial"/>
                <w:color w:val="000000" w:themeColor="text1"/>
                <w:sz w:val="22"/>
                <w:szCs w:val="22"/>
                <w:lang w:val="en-US"/>
              </w:rPr>
              <w:t>1</w:t>
            </w:r>
          </w:p>
        </w:tc>
        <w:tc>
          <w:tcPr>
            <w:tcW w:w="4573" w:type="dxa"/>
          </w:tcPr>
          <w:p w14:paraId="31D92828" w14:textId="5AD5D0AA" w:rsidR="007B38BA" w:rsidRPr="00BB1581" w:rsidRDefault="007B38BA" w:rsidP="00DF5DA0">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For: ACAGACGAACAACCCAAACT</w:t>
            </w:r>
          </w:p>
        </w:tc>
      </w:tr>
      <w:tr w:rsidR="007B38BA" w:rsidRPr="00BB1581" w14:paraId="528F62FC" w14:textId="77777777" w:rsidTr="00DF5DA0">
        <w:tc>
          <w:tcPr>
            <w:tcW w:w="4483" w:type="dxa"/>
          </w:tcPr>
          <w:p w14:paraId="0BCF6565" w14:textId="77777777" w:rsidR="007B38BA" w:rsidRPr="00BB1581" w:rsidRDefault="007B38BA" w:rsidP="00DF5DA0">
            <w:pPr>
              <w:spacing w:line="480" w:lineRule="auto"/>
              <w:jc w:val="both"/>
              <w:rPr>
                <w:rFonts w:ascii="Arial" w:hAnsi="Arial" w:cs="Arial"/>
                <w:color w:val="000000" w:themeColor="text1"/>
                <w:sz w:val="22"/>
                <w:szCs w:val="22"/>
                <w:lang w:val="en-US"/>
              </w:rPr>
            </w:pPr>
          </w:p>
        </w:tc>
        <w:tc>
          <w:tcPr>
            <w:tcW w:w="4573" w:type="dxa"/>
          </w:tcPr>
          <w:p w14:paraId="2E717B2E" w14:textId="1D0E60D5" w:rsidR="007B38BA" w:rsidRPr="00BB1581" w:rsidRDefault="007B38BA" w:rsidP="00DF5DA0">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Rev: GGTTTTTGGTCACGTTCAGT</w:t>
            </w:r>
          </w:p>
        </w:tc>
      </w:tr>
      <w:tr w:rsidR="007B38BA" w:rsidRPr="00BB1581" w14:paraId="16BF5AC4" w14:textId="77777777" w:rsidTr="00DF5DA0">
        <w:tc>
          <w:tcPr>
            <w:tcW w:w="4483" w:type="dxa"/>
          </w:tcPr>
          <w:p w14:paraId="61D53E21" w14:textId="77777777" w:rsidR="007B38BA" w:rsidRPr="00BB1581" w:rsidRDefault="007B38BA" w:rsidP="00DF5DA0">
            <w:pPr>
              <w:spacing w:line="480" w:lineRule="auto"/>
              <w:jc w:val="both"/>
              <w:rPr>
                <w:rFonts w:ascii="Arial" w:hAnsi="Arial" w:cs="Arial"/>
                <w:color w:val="000000" w:themeColor="text1"/>
                <w:sz w:val="22"/>
                <w:szCs w:val="22"/>
                <w:lang w:val="en-US"/>
              </w:rPr>
            </w:pPr>
          </w:p>
        </w:tc>
        <w:tc>
          <w:tcPr>
            <w:tcW w:w="4573" w:type="dxa"/>
          </w:tcPr>
          <w:p w14:paraId="4CBD56FF" w14:textId="77777777" w:rsidR="007B38BA" w:rsidRPr="00BB1581" w:rsidRDefault="007B38BA" w:rsidP="00DF5DA0">
            <w:pPr>
              <w:spacing w:line="480" w:lineRule="auto"/>
              <w:jc w:val="both"/>
              <w:rPr>
                <w:rFonts w:ascii="Arial" w:hAnsi="Arial" w:cs="Arial"/>
                <w:color w:val="000000" w:themeColor="text1"/>
                <w:sz w:val="22"/>
                <w:szCs w:val="22"/>
                <w:lang w:val="en-US"/>
              </w:rPr>
            </w:pPr>
          </w:p>
        </w:tc>
      </w:tr>
      <w:tr w:rsidR="00FC421D" w:rsidRPr="00BB1581" w14:paraId="0644D63F" w14:textId="77777777" w:rsidTr="00DF5DA0">
        <w:tc>
          <w:tcPr>
            <w:tcW w:w="4483" w:type="dxa"/>
          </w:tcPr>
          <w:p w14:paraId="2CCEF4BA" w14:textId="5679E908" w:rsidR="00FC421D" w:rsidRPr="00BB1581" w:rsidRDefault="00DE75A2" w:rsidP="00DF5DA0">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C</w:t>
            </w:r>
            <w:r w:rsidR="004538A7" w:rsidRPr="00BB1581">
              <w:rPr>
                <w:rFonts w:ascii="Arial" w:hAnsi="Arial" w:cs="Arial"/>
                <w:color w:val="000000" w:themeColor="text1"/>
                <w:sz w:val="22"/>
                <w:szCs w:val="22"/>
                <w:lang w:val="en-US"/>
              </w:rPr>
              <w:t>OX</w:t>
            </w:r>
            <w:r w:rsidR="00FC421D" w:rsidRPr="00BB1581">
              <w:rPr>
                <w:rFonts w:ascii="Arial" w:hAnsi="Arial" w:cs="Arial"/>
                <w:color w:val="000000" w:themeColor="text1"/>
                <w:sz w:val="22"/>
                <w:szCs w:val="22"/>
                <w:lang w:val="en-US"/>
              </w:rPr>
              <w:t>-2</w:t>
            </w:r>
          </w:p>
        </w:tc>
        <w:tc>
          <w:tcPr>
            <w:tcW w:w="4573" w:type="dxa"/>
          </w:tcPr>
          <w:p w14:paraId="1A8F4B34" w14:textId="77777777" w:rsidR="00FC421D" w:rsidRPr="00BB1581" w:rsidRDefault="00FC421D" w:rsidP="00DF5DA0">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For: TGCATTCTTTGCCCAGCACT</w:t>
            </w:r>
          </w:p>
        </w:tc>
      </w:tr>
      <w:tr w:rsidR="00FC421D" w:rsidRPr="00BB1581" w14:paraId="6CE861C1" w14:textId="77777777" w:rsidTr="00DF5DA0">
        <w:tc>
          <w:tcPr>
            <w:tcW w:w="4483" w:type="dxa"/>
          </w:tcPr>
          <w:p w14:paraId="19DBE5E3" w14:textId="77777777" w:rsidR="00FC421D" w:rsidRPr="00BB1581" w:rsidRDefault="00FC421D" w:rsidP="00DF5DA0">
            <w:pPr>
              <w:spacing w:line="480" w:lineRule="auto"/>
              <w:jc w:val="both"/>
              <w:rPr>
                <w:rFonts w:ascii="Arial" w:hAnsi="Arial" w:cs="Arial"/>
                <w:color w:val="000000" w:themeColor="text1"/>
                <w:sz w:val="22"/>
                <w:szCs w:val="22"/>
                <w:lang w:val="en-US"/>
              </w:rPr>
            </w:pPr>
          </w:p>
        </w:tc>
        <w:tc>
          <w:tcPr>
            <w:tcW w:w="4573" w:type="dxa"/>
          </w:tcPr>
          <w:p w14:paraId="240EF561" w14:textId="77777777" w:rsidR="00FC421D" w:rsidRPr="00BB1581" w:rsidRDefault="00FC421D" w:rsidP="00DF5DA0">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Rev: TCAGAGGCAATGCGGTTCTG</w:t>
            </w:r>
          </w:p>
        </w:tc>
      </w:tr>
      <w:tr w:rsidR="00FC421D" w:rsidRPr="00BB1581" w14:paraId="0B27F994" w14:textId="77777777" w:rsidTr="00DF5DA0">
        <w:tc>
          <w:tcPr>
            <w:tcW w:w="4483" w:type="dxa"/>
          </w:tcPr>
          <w:p w14:paraId="29FB08F3" w14:textId="77777777" w:rsidR="00FC421D" w:rsidRPr="00BB1581" w:rsidRDefault="00FC421D" w:rsidP="00DF5DA0">
            <w:pPr>
              <w:spacing w:line="480" w:lineRule="auto"/>
              <w:jc w:val="both"/>
              <w:rPr>
                <w:rFonts w:ascii="Arial" w:hAnsi="Arial" w:cs="Arial"/>
                <w:b/>
                <w:color w:val="000000" w:themeColor="text1"/>
                <w:sz w:val="22"/>
                <w:szCs w:val="22"/>
                <w:lang w:val="en-US"/>
              </w:rPr>
            </w:pPr>
          </w:p>
        </w:tc>
        <w:tc>
          <w:tcPr>
            <w:tcW w:w="4573" w:type="dxa"/>
          </w:tcPr>
          <w:p w14:paraId="1E93120B" w14:textId="77777777" w:rsidR="00FC421D" w:rsidRPr="00BB1581" w:rsidRDefault="00FC421D" w:rsidP="00DF5DA0">
            <w:pPr>
              <w:spacing w:line="480" w:lineRule="auto"/>
              <w:jc w:val="both"/>
              <w:rPr>
                <w:rFonts w:ascii="Arial" w:hAnsi="Arial" w:cs="Arial"/>
                <w:b/>
                <w:color w:val="000000" w:themeColor="text1"/>
                <w:sz w:val="22"/>
                <w:szCs w:val="22"/>
                <w:lang w:val="en-US"/>
              </w:rPr>
            </w:pPr>
          </w:p>
        </w:tc>
      </w:tr>
      <w:tr w:rsidR="00FC421D" w:rsidRPr="00BB1581" w14:paraId="2D56A0C8" w14:textId="77777777" w:rsidTr="00DF5DA0">
        <w:tc>
          <w:tcPr>
            <w:tcW w:w="4483" w:type="dxa"/>
          </w:tcPr>
          <w:p w14:paraId="179E647B" w14:textId="1DEDAE00" w:rsidR="00FC421D" w:rsidRPr="00BB1581" w:rsidRDefault="00DE75A2" w:rsidP="00DF5DA0">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E</w:t>
            </w:r>
            <w:r w:rsidR="004538A7" w:rsidRPr="00BB1581">
              <w:rPr>
                <w:rFonts w:ascii="Arial" w:hAnsi="Arial" w:cs="Arial"/>
                <w:color w:val="000000" w:themeColor="text1"/>
                <w:sz w:val="22"/>
                <w:szCs w:val="22"/>
                <w:lang w:val="en-US"/>
              </w:rPr>
              <w:t>BF</w:t>
            </w:r>
            <w:r w:rsidR="00D554DD" w:rsidRPr="00BB1581">
              <w:rPr>
                <w:rFonts w:ascii="Arial" w:hAnsi="Arial" w:cs="Arial"/>
                <w:color w:val="000000" w:themeColor="text1"/>
                <w:sz w:val="22"/>
                <w:szCs w:val="22"/>
                <w:lang w:val="en-US"/>
              </w:rPr>
              <w:t>2</w:t>
            </w:r>
          </w:p>
        </w:tc>
        <w:tc>
          <w:tcPr>
            <w:tcW w:w="4573" w:type="dxa"/>
          </w:tcPr>
          <w:p w14:paraId="328181A0" w14:textId="77777777" w:rsidR="00FC421D" w:rsidRPr="00BB1581" w:rsidRDefault="00FC421D" w:rsidP="00DF5DA0">
            <w:pPr>
              <w:spacing w:line="480" w:lineRule="auto"/>
              <w:jc w:val="both"/>
              <w:rPr>
                <w:rFonts w:ascii="Arial" w:hAnsi="Arial" w:cs="Arial"/>
                <w:b/>
                <w:color w:val="000000" w:themeColor="text1"/>
                <w:sz w:val="22"/>
                <w:szCs w:val="22"/>
                <w:lang w:val="en-US"/>
              </w:rPr>
            </w:pPr>
            <w:r w:rsidRPr="00BB1581">
              <w:rPr>
                <w:rFonts w:ascii="Arial" w:hAnsi="Arial" w:cs="Arial"/>
                <w:color w:val="000000" w:themeColor="text1"/>
                <w:sz w:val="22"/>
                <w:szCs w:val="22"/>
                <w:lang w:val="en-US"/>
              </w:rPr>
              <w:t>For: AGAGCAAGAAGGCTTGACCC</w:t>
            </w:r>
          </w:p>
        </w:tc>
      </w:tr>
      <w:tr w:rsidR="00FC421D" w:rsidRPr="00BB1581" w14:paraId="1A50FCB4" w14:textId="77777777" w:rsidTr="00DF5DA0">
        <w:tc>
          <w:tcPr>
            <w:tcW w:w="4483" w:type="dxa"/>
          </w:tcPr>
          <w:p w14:paraId="6F62E156" w14:textId="77777777" w:rsidR="00FC421D" w:rsidRPr="00BB1581" w:rsidRDefault="00FC421D" w:rsidP="00DF5DA0">
            <w:pPr>
              <w:spacing w:line="480" w:lineRule="auto"/>
              <w:jc w:val="both"/>
              <w:rPr>
                <w:rFonts w:ascii="Arial" w:hAnsi="Arial" w:cs="Arial"/>
                <w:b/>
                <w:color w:val="000000" w:themeColor="text1"/>
                <w:sz w:val="22"/>
                <w:szCs w:val="22"/>
                <w:lang w:val="en-US"/>
              </w:rPr>
            </w:pPr>
          </w:p>
        </w:tc>
        <w:tc>
          <w:tcPr>
            <w:tcW w:w="4573" w:type="dxa"/>
          </w:tcPr>
          <w:p w14:paraId="3F6B816D" w14:textId="77777777" w:rsidR="00FC421D" w:rsidRPr="00BB1581" w:rsidRDefault="00FC421D" w:rsidP="00DF5DA0">
            <w:pPr>
              <w:spacing w:line="480" w:lineRule="auto"/>
              <w:jc w:val="both"/>
              <w:rPr>
                <w:rFonts w:ascii="Arial" w:hAnsi="Arial" w:cs="Arial"/>
                <w:b/>
                <w:color w:val="000000" w:themeColor="text1"/>
                <w:sz w:val="22"/>
                <w:szCs w:val="22"/>
                <w:lang w:val="en-US"/>
              </w:rPr>
            </w:pPr>
            <w:r w:rsidRPr="00BB1581">
              <w:rPr>
                <w:rFonts w:ascii="Arial" w:hAnsi="Arial" w:cs="Arial"/>
                <w:color w:val="000000" w:themeColor="text1"/>
                <w:sz w:val="22"/>
                <w:szCs w:val="22"/>
                <w:lang w:val="en-US"/>
              </w:rPr>
              <w:t>Rev: TGGCATGAGGGGTTATGAGC</w:t>
            </w:r>
          </w:p>
        </w:tc>
      </w:tr>
      <w:tr w:rsidR="00FC421D" w:rsidRPr="00BB1581" w14:paraId="77302F34" w14:textId="77777777" w:rsidTr="00DF5DA0">
        <w:tc>
          <w:tcPr>
            <w:tcW w:w="4483" w:type="dxa"/>
          </w:tcPr>
          <w:p w14:paraId="2FFB5185" w14:textId="77777777" w:rsidR="00FC421D" w:rsidRPr="00BB1581" w:rsidRDefault="00FC421D" w:rsidP="00DF5DA0">
            <w:pPr>
              <w:spacing w:line="480" w:lineRule="auto"/>
              <w:jc w:val="both"/>
              <w:rPr>
                <w:rFonts w:ascii="Arial" w:hAnsi="Arial" w:cs="Arial"/>
                <w:b/>
                <w:color w:val="000000" w:themeColor="text1"/>
                <w:sz w:val="22"/>
                <w:szCs w:val="22"/>
                <w:lang w:val="en-US"/>
              </w:rPr>
            </w:pPr>
          </w:p>
        </w:tc>
        <w:tc>
          <w:tcPr>
            <w:tcW w:w="4573" w:type="dxa"/>
          </w:tcPr>
          <w:p w14:paraId="577323C5" w14:textId="77777777" w:rsidR="00FC421D" w:rsidRPr="00BB1581" w:rsidRDefault="00FC421D" w:rsidP="00DF5DA0">
            <w:pPr>
              <w:spacing w:line="480" w:lineRule="auto"/>
              <w:jc w:val="both"/>
              <w:rPr>
                <w:rFonts w:ascii="Arial" w:hAnsi="Arial" w:cs="Arial"/>
                <w:b/>
                <w:color w:val="000000" w:themeColor="text1"/>
                <w:sz w:val="22"/>
                <w:szCs w:val="22"/>
                <w:lang w:val="en-US"/>
              </w:rPr>
            </w:pPr>
          </w:p>
        </w:tc>
      </w:tr>
      <w:tr w:rsidR="00F9293F" w:rsidRPr="00BB1581" w14:paraId="4D44DF48" w14:textId="77777777" w:rsidTr="00DF5DA0">
        <w:tc>
          <w:tcPr>
            <w:tcW w:w="4483" w:type="dxa"/>
          </w:tcPr>
          <w:p w14:paraId="522BDBE6" w14:textId="42390486" w:rsidR="00F9293F" w:rsidRPr="00BB1581" w:rsidRDefault="00DE75A2" w:rsidP="00DF5DA0">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E</w:t>
            </w:r>
            <w:r w:rsidR="004538A7" w:rsidRPr="00BB1581">
              <w:rPr>
                <w:rFonts w:ascii="Arial" w:hAnsi="Arial" w:cs="Arial"/>
                <w:color w:val="000000" w:themeColor="text1"/>
                <w:sz w:val="22"/>
                <w:szCs w:val="22"/>
                <w:lang w:val="en-US"/>
              </w:rPr>
              <w:t>ZH</w:t>
            </w:r>
            <w:r w:rsidR="00D554DD" w:rsidRPr="00BB1581">
              <w:rPr>
                <w:rFonts w:ascii="Arial" w:hAnsi="Arial" w:cs="Arial"/>
                <w:color w:val="000000" w:themeColor="text1"/>
                <w:sz w:val="22"/>
                <w:szCs w:val="22"/>
                <w:lang w:val="en-US"/>
              </w:rPr>
              <w:t>2</w:t>
            </w:r>
          </w:p>
        </w:tc>
        <w:tc>
          <w:tcPr>
            <w:tcW w:w="4573" w:type="dxa"/>
          </w:tcPr>
          <w:p w14:paraId="779FEC9B" w14:textId="4F9C1B23" w:rsidR="00F9293F" w:rsidRPr="00BB1581" w:rsidRDefault="00F9293F" w:rsidP="009135D5">
            <w:pPr>
              <w:rPr>
                <w:rFonts w:ascii="Arial" w:hAnsi="Arial" w:cs="Arial"/>
                <w:sz w:val="22"/>
                <w:szCs w:val="22"/>
              </w:rPr>
            </w:pPr>
            <w:r w:rsidRPr="00BB1581">
              <w:rPr>
                <w:rFonts w:ascii="Arial" w:hAnsi="Arial" w:cs="Arial"/>
                <w:color w:val="000000" w:themeColor="text1"/>
                <w:sz w:val="22"/>
                <w:szCs w:val="22"/>
                <w:lang w:val="en-US"/>
              </w:rPr>
              <w:t xml:space="preserve">For: </w:t>
            </w:r>
            <w:r w:rsidRPr="00BB1581">
              <w:rPr>
                <w:rFonts w:ascii="Arial" w:hAnsi="Arial" w:cs="Arial"/>
                <w:sz w:val="22"/>
                <w:szCs w:val="22"/>
              </w:rPr>
              <w:t>AGCACAAGTCATCCCGTTAAAG</w:t>
            </w:r>
          </w:p>
        </w:tc>
      </w:tr>
      <w:tr w:rsidR="00F9293F" w:rsidRPr="00BB1581" w14:paraId="7AF2AF30" w14:textId="77777777" w:rsidTr="00DF5DA0">
        <w:tc>
          <w:tcPr>
            <w:tcW w:w="4483" w:type="dxa"/>
          </w:tcPr>
          <w:p w14:paraId="6636B96D" w14:textId="77777777" w:rsidR="00F9293F" w:rsidRPr="00BB1581" w:rsidRDefault="00F9293F" w:rsidP="00DF5DA0">
            <w:pPr>
              <w:spacing w:line="480" w:lineRule="auto"/>
              <w:jc w:val="both"/>
              <w:rPr>
                <w:rFonts w:ascii="Arial" w:hAnsi="Arial" w:cs="Arial"/>
                <w:color w:val="000000" w:themeColor="text1"/>
                <w:sz w:val="22"/>
                <w:szCs w:val="22"/>
                <w:lang w:val="en-US"/>
              </w:rPr>
            </w:pPr>
          </w:p>
        </w:tc>
        <w:tc>
          <w:tcPr>
            <w:tcW w:w="4573" w:type="dxa"/>
          </w:tcPr>
          <w:p w14:paraId="5C74767E" w14:textId="18A8302F" w:rsidR="00F9293F" w:rsidRPr="00BB1581" w:rsidRDefault="00F9293F" w:rsidP="009135D5">
            <w:pPr>
              <w:rPr>
                <w:rFonts w:ascii="Arial" w:hAnsi="Arial" w:cs="Arial"/>
                <w:sz w:val="22"/>
                <w:szCs w:val="22"/>
              </w:rPr>
            </w:pPr>
            <w:r w:rsidRPr="00BB1581">
              <w:rPr>
                <w:rFonts w:ascii="Arial" w:hAnsi="Arial" w:cs="Arial"/>
                <w:color w:val="000000" w:themeColor="text1"/>
                <w:sz w:val="22"/>
                <w:szCs w:val="22"/>
                <w:lang w:val="en-US"/>
              </w:rPr>
              <w:t>Rev:</w:t>
            </w:r>
            <w:r w:rsidRPr="00BB1581">
              <w:rPr>
                <w:rFonts w:ascii="Arial" w:hAnsi="Arial" w:cs="Arial"/>
                <w:sz w:val="22"/>
                <w:szCs w:val="22"/>
              </w:rPr>
              <w:t xml:space="preserve"> AATTCTGTTGTAAGGGCGACC</w:t>
            </w:r>
          </w:p>
        </w:tc>
      </w:tr>
      <w:tr w:rsidR="00F9293F" w:rsidRPr="00BB1581" w14:paraId="7333DDCD" w14:textId="77777777" w:rsidTr="00DF5DA0">
        <w:tc>
          <w:tcPr>
            <w:tcW w:w="4483" w:type="dxa"/>
          </w:tcPr>
          <w:p w14:paraId="4B37C876" w14:textId="77777777" w:rsidR="00F9293F" w:rsidRPr="00BB1581" w:rsidRDefault="00F9293F" w:rsidP="00DF5DA0">
            <w:pPr>
              <w:spacing w:line="480" w:lineRule="auto"/>
              <w:jc w:val="both"/>
              <w:rPr>
                <w:rFonts w:ascii="Arial" w:hAnsi="Arial" w:cs="Arial"/>
                <w:b/>
                <w:color w:val="000000" w:themeColor="text1"/>
                <w:sz w:val="22"/>
                <w:szCs w:val="22"/>
                <w:lang w:val="en-US"/>
              </w:rPr>
            </w:pPr>
          </w:p>
        </w:tc>
        <w:tc>
          <w:tcPr>
            <w:tcW w:w="4573" w:type="dxa"/>
          </w:tcPr>
          <w:p w14:paraId="361232CE" w14:textId="77777777" w:rsidR="00F9293F" w:rsidRPr="00BB1581" w:rsidRDefault="00F9293F" w:rsidP="00DF5DA0">
            <w:pPr>
              <w:spacing w:line="480" w:lineRule="auto"/>
              <w:jc w:val="both"/>
              <w:rPr>
                <w:rFonts w:ascii="Arial" w:hAnsi="Arial" w:cs="Arial"/>
                <w:b/>
                <w:color w:val="000000" w:themeColor="text1"/>
                <w:sz w:val="22"/>
                <w:szCs w:val="22"/>
                <w:lang w:val="en-US"/>
              </w:rPr>
            </w:pPr>
          </w:p>
        </w:tc>
      </w:tr>
      <w:tr w:rsidR="00FC421D" w:rsidRPr="00BB1581" w14:paraId="57057E9E" w14:textId="77777777" w:rsidTr="00DF5DA0">
        <w:tc>
          <w:tcPr>
            <w:tcW w:w="4483" w:type="dxa"/>
          </w:tcPr>
          <w:p w14:paraId="0E8FDAA6" w14:textId="206F704F" w:rsidR="00FC421D" w:rsidRPr="00BB1581" w:rsidRDefault="00DE75A2" w:rsidP="00DF5DA0">
            <w:pPr>
              <w:spacing w:line="480" w:lineRule="auto"/>
              <w:jc w:val="both"/>
              <w:rPr>
                <w:rFonts w:ascii="Arial" w:hAnsi="Arial" w:cs="Arial"/>
                <w:b/>
                <w:color w:val="000000" w:themeColor="text1"/>
                <w:sz w:val="22"/>
                <w:szCs w:val="22"/>
                <w:lang w:val="en-US"/>
              </w:rPr>
            </w:pPr>
            <w:r w:rsidRPr="00BB1581">
              <w:rPr>
                <w:rFonts w:ascii="Arial" w:hAnsi="Arial" w:cs="Arial"/>
                <w:color w:val="000000" w:themeColor="text1"/>
                <w:sz w:val="22"/>
                <w:szCs w:val="22"/>
                <w:lang w:val="en-US"/>
              </w:rPr>
              <w:t>F</w:t>
            </w:r>
            <w:r w:rsidR="004538A7" w:rsidRPr="00BB1581">
              <w:rPr>
                <w:rFonts w:ascii="Arial" w:hAnsi="Arial" w:cs="Arial"/>
                <w:color w:val="000000" w:themeColor="text1"/>
                <w:sz w:val="22"/>
                <w:szCs w:val="22"/>
                <w:lang w:val="en-US"/>
              </w:rPr>
              <w:t>ABP4</w:t>
            </w:r>
            <w:r w:rsidR="00D554DD" w:rsidRPr="00BB1581">
              <w:rPr>
                <w:rFonts w:ascii="Arial" w:hAnsi="Arial" w:cs="Arial"/>
                <w:color w:val="000000" w:themeColor="text1"/>
                <w:sz w:val="22"/>
                <w:szCs w:val="22"/>
                <w:lang w:val="en-US"/>
              </w:rPr>
              <w:t>4</w:t>
            </w:r>
          </w:p>
        </w:tc>
        <w:tc>
          <w:tcPr>
            <w:tcW w:w="4573" w:type="dxa"/>
          </w:tcPr>
          <w:p w14:paraId="3FC3D66A" w14:textId="77777777" w:rsidR="00FC421D" w:rsidRPr="00BB1581" w:rsidRDefault="00FC421D" w:rsidP="00DF5DA0">
            <w:pPr>
              <w:spacing w:line="480" w:lineRule="auto"/>
              <w:jc w:val="both"/>
              <w:rPr>
                <w:rFonts w:ascii="Arial" w:hAnsi="Arial" w:cs="Arial"/>
                <w:b/>
                <w:color w:val="000000" w:themeColor="text1"/>
                <w:sz w:val="22"/>
                <w:szCs w:val="22"/>
                <w:lang w:val="en-US"/>
              </w:rPr>
            </w:pPr>
            <w:r w:rsidRPr="00BB1581">
              <w:rPr>
                <w:rFonts w:ascii="Arial" w:hAnsi="Arial" w:cs="Arial"/>
                <w:color w:val="000000" w:themeColor="text1"/>
                <w:sz w:val="22"/>
                <w:szCs w:val="22"/>
                <w:lang w:val="en-US"/>
              </w:rPr>
              <w:t>For: GTAAATGGGGATTTGGTCAC</w:t>
            </w:r>
          </w:p>
        </w:tc>
      </w:tr>
      <w:tr w:rsidR="00FC421D" w:rsidRPr="00BB1581" w14:paraId="103702E6" w14:textId="77777777" w:rsidTr="00DF5DA0">
        <w:tc>
          <w:tcPr>
            <w:tcW w:w="4483" w:type="dxa"/>
          </w:tcPr>
          <w:p w14:paraId="08D752A3" w14:textId="77777777" w:rsidR="00FC421D" w:rsidRPr="00BB1581" w:rsidRDefault="00FC421D" w:rsidP="00DF5DA0">
            <w:pPr>
              <w:spacing w:line="480" w:lineRule="auto"/>
              <w:jc w:val="both"/>
              <w:rPr>
                <w:rFonts w:ascii="Arial" w:hAnsi="Arial" w:cs="Arial"/>
                <w:b/>
                <w:color w:val="000000" w:themeColor="text1"/>
                <w:sz w:val="22"/>
                <w:szCs w:val="22"/>
                <w:lang w:val="en-US"/>
              </w:rPr>
            </w:pPr>
          </w:p>
        </w:tc>
        <w:tc>
          <w:tcPr>
            <w:tcW w:w="4573" w:type="dxa"/>
          </w:tcPr>
          <w:p w14:paraId="4789E585" w14:textId="77777777" w:rsidR="00FC421D" w:rsidRPr="00BB1581" w:rsidRDefault="00FC421D" w:rsidP="00DF5DA0">
            <w:pPr>
              <w:spacing w:line="480" w:lineRule="auto"/>
              <w:jc w:val="both"/>
              <w:rPr>
                <w:rFonts w:ascii="Arial" w:hAnsi="Arial" w:cs="Arial"/>
                <w:b/>
                <w:color w:val="000000" w:themeColor="text1"/>
                <w:sz w:val="22"/>
                <w:szCs w:val="22"/>
                <w:lang w:val="en-US"/>
              </w:rPr>
            </w:pPr>
            <w:r w:rsidRPr="00BB1581">
              <w:rPr>
                <w:rFonts w:ascii="Arial" w:hAnsi="Arial" w:cs="Arial"/>
                <w:color w:val="000000" w:themeColor="text1"/>
                <w:sz w:val="22"/>
                <w:szCs w:val="22"/>
                <w:lang w:val="en-US"/>
              </w:rPr>
              <w:t>Rev: GACTTTCCATCCCACTTCTG</w:t>
            </w:r>
          </w:p>
        </w:tc>
      </w:tr>
      <w:tr w:rsidR="00FC421D" w:rsidRPr="00BB1581" w14:paraId="02A013BF" w14:textId="77777777" w:rsidTr="00DF5DA0">
        <w:tc>
          <w:tcPr>
            <w:tcW w:w="4483" w:type="dxa"/>
          </w:tcPr>
          <w:p w14:paraId="2976F464" w14:textId="77777777" w:rsidR="00FC421D" w:rsidRPr="00BB1581" w:rsidRDefault="00FC421D" w:rsidP="00DF5DA0">
            <w:pPr>
              <w:spacing w:line="480" w:lineRule="auto"/>
              <w:jc w:val="both"/>
              <w:rPr>
                <w:rFonts w:ascii="Arial" w:hAnsi="Arial" w:cs="Arial"/>
                <w:b/>
                <w:color w:val="000000" w:themeColor="text1"/>
                <w:sz w:val="22"/>
                <w:szCs w:val="22"/>
                <w:lang w:val="en-US"/>
              </w:rPr>
            </w:pPr>
          </w:p>
        </w:tc>
        <w:tc>
          <w:tcPr>
            <w:tcW w:w="4573" w:type="dxa"/>
          </w:tcPr>
          <w:p w14:paraId="538A7B11" w14:textId="77777777" w:rsidR="00FC421D" w:rsidRPr="00BB1581" w:rsidRDefault="00FC421D" w:rsidP="00DF5DA0">
            <w:pPr>
              <w:spacing w:line="480" w:lineRule="auto"/>
              <w:jc w:val="both"/>
              <w:rPr>
                <w:rFonts w:ascii="Arial" w:hAnsi="Arial" w:cs="Arial"/>
                <w:b/>
                <w:color w:val="000000" w:themeColor="text1"/>
                <w:sz w:val="22"/>
                <w:szCs w:val="22"/>
                <w:lang w:val="en-US"/>
              </w:rPr>
            </w:pPr>
          </w:p>
        </w:tc>
      </w:tr>
      <w:tr w:rsidR="00FC421D" w:rsidRPr="00BB1581" w14:paraId="3DF3883C" w14:textId="77777777" w:rsidTr="00DF5DA0">
        <w:tc>
          <w:tcPr>
            <w:tcW w:w="4483" w:type="dxa"/>
          </w:tcPr>
          <w:p w14:paraId="52222E53" w14:textId="6E344231" w:rsidR="00FC421D" w:rsidRPr="00BB1581" w:rsidRDefault="00DE75A2" w:rsidP="00DF5DA0">
            <w:pPr>
              <w:spacing w:line="480" w:lineRule="auto"/>
              <w:jc w:val="both"/>
              <w:rPr>
                <w:rFonts w:ascii="Arial" w:hAnsi="Arial" w:cs="Arial"/>
                <w:b/>
                <w:color w:val="000000" w:themeColor="text1"/>
                <w:sz w:val="22"/>
                <w:szCs w:val="22"/>
                <w:lang w:val="en-US"/>
              </w:rPr>
            </w:pPr>
            <w:r w:rsidRPr="00BB1581">
              <w:rPr>
                <w:rFonts w:ascii="Arial" w:hAnsi="Arial" w:cs="Arial"/>
                <w:color w:val="000000" w:themeColor="text1"/>
                <w:sz w:val="22"/>
                <w:szCs w:val="22"/>
                <w:lang w:val="en-US"/>
              </w:rPr>
              <w:t>G</w:t>
            </w:r>
            <w:r w:rsidR="004538A7" w:rsidRPr="00BB1581">
              <w:rPr>
                <w:rFonts w:ascii="Arial" w:hAnsi="Arial" w:cs="Arial"/>
                <w:color w:val="000000" w:themeColor="text1"/>
                <w:sz w:val="22"/>
                <w:szCs w:val="22"/>
                <w:lang w:val="en-US"/>
              </w:rPr>
              <w:t>APDH</w:t>
            </w:r>
          </w:p>
        </w:tc>
        <w:tc>
          <w:tcPr>
            <w:tcW w:w="4573" w:type="dxa"/>
          </w:tcPr>
          <w:p w14:paraId="0457F8E1" w14:textId="77777777" w:rsidR="00FC421D" w:rsidRPr="00BB1581" w:rsidRDefault="00FC421D" w:rsidP="00DF5DA0">
            <w:pPr>
              <w:spacing w:line="480" w:lineRule="auto"/>
              <w:jc w:val="both"/>
              <w:rPr>
                <w:rFonts w:ascii="Arial" w:hAnsi="Arial" w:cs="Arial"/>
                <w:b/>
                <w:color w:val="000000" w:themeColor="text1"/>
                <w:sz w:val="22"/>
                <w:szCs w:val="22"/>
                <w:lang w:val="en-US"/>
              </w:rPr>
            </w:pPr>
            <w:r w:rsidRPr="00BB1581">
              <w:rPr>
                <w:rFonts w:ascii="Arial" w:hAnsi="Arial" w:cs="Arial"/>
                <w:color w:val="000000" w:themeColor="text1"/>
                <w:sz w:val="22"/>
                <w:szCs w:val="22"/>
                <w:lang w:val="en-US"/>
              </w:rPr>
              <w:t>For:  ACCACCATGGAGAAGGCTGG</w:t>
            </w:r>
          </w:p>
        </w:tc>
      </w:tr>
      <w:tr w:rsidR="00FC421D" w:rsidRPr="00BB1581" w14:paraId="61BFC142" w14:textId="77777777" w:rsidTr="00DF5DA0">
        <w:tc>
          <w:tcPr>
            <w:tcW w:w="4483" w:type="dxa"/>
          </w:tcPr>
          <w:p w14:paraId="42BE3DFD" w14:textId="77777777" w:rsidR="00FC421D" w:rsidRPr="00BB1581" w:rsidRDefault="00FC421D" w:rsidP="00DF5DA0">
            <w:pPr>
              <w:spacing w:line="480" w:lineRule="auto"/>
              <w:jc w:val="both"/>
              <w:rPr>
                <w:rFonts w:ascii="Arial" w:hAnsi="Arial" w:cs="Arial"/>
                <w:b/>
                <w:color w:val="000000" w:themeColor="text1"/>
                <w:sz w:val="22"/>
                <w:szCs w:val="22"/>
                <w:lang w:val="en-US"/>
              </w:rPr>
            </w:pPr>
          </w:p>
        </w:tc>
        <w:tc>
          <w:tcPr>
            <w:tcW w:w="4573" w:type="dxa"/>
          </w:tcPr>
          <w:p w14:paraId="175CE4BC" w14:textId="77777777" w:rsidR="00FC421D" w:rsidRPr="00BB1581" w:rsidRDefault="00FC421D" w:rsidP="00DF5DA0">
            <w:pPr>
              <w:spacing w:line="480" w:lineRule="auto"/>
              <w:jc w:val="both"/>
              <w:rPr>
                <w:rFonts w:ascii="Arial" w:hAnsi="Arial" w:cs="Arial"/>
                <w:b/>
                <w:color w:val="000000" w:themeColor="text1"/>
                <w:sz w:val="22"/>
                <w:szCs w:val="22"/>
                <w:lang w:val="en-US"/>
              </w:rPr>
            </w:pPr>
            <w:r w:rsidRPr="00BB1581">
              <w:rPr>
                <w:rFonts w:ascii="Arial" w:hAnsi="Arial" w:cs="Arial"/>
                <w:color w:val="000000" w:themeColor="text1"/>
                <w:sz w:val="22"/>
                <w:szCs w:val="22"/>
                <w:lang w:val="en-US"/>
              </w:rPr>
              <w:t>Rev: CTCAGTGTAGCCCAGGATGC</w:t>
            </w:r>
          </w:p>
        </w:tc>
      </w:tr>
      <w:tr w:rsidR="00FC421D" w:rsidRPr="00BB1581" w14:paraId="4938D2F7" w14:textId="77777777" w:rsidTr="00DF5DA0">
        <w:tc>
          <w:tcPr>
            <w:tcW w:w="4483" w:type="dxa"/>
          </w:tcPr>
          <w:p w14:paraId="1465ED53" w14:textId="77777777" w:rsidR="00FC421D" w:rsidRPr="00BB1581" w:rsidRDefault="00FC421D" w:rsidP="00DF5DA0">
            <w:pPr>
              <w:spacing w:line="480" w:lineRule="auto"/>
              <w:jc w:val="both"/>
              <w:rPr>
                <w:rFonts w:ascii="Arial" w:hAnsi="Arial" w:cs="Arial"/>
                <w:b/>
                <w:color w:val="000000" w:themeColor="text1"/>
                <w:sz w:val="22"/>
                <w:szCs w:val="22"/>
                <w:lang w:val="en-US"/>
              </w:rPr>
            </w:pPr>
          </w:p>
        </w:tc>
        <w:tc>
          <w:tcPr>
            <w:tcW w:w="4573" w:type="dxa"/>
          </w:tcPr>
          <w:p w14:paraId="254E55A8" w14:textId="77777777" w:rsidR="00FC421D" w:rsidRPr="00BB1581" w:rsidRDefault="00FC421D" w:rsidP="00DF5DA0">
            <w:pPr>
              <w:spacing w:line="480" w:lineRule="auto"/>
              <w:jc w:val="both"/>
              <w:rPr>
                <w:rFonts w:ascii="Arial" w:hAnsi="Arial" w:cs="Arial"/>
                <w:b/>
                <w:color w:val="000000" w:themeColor="text1"/>
                <w:sz w:val="22"/>
                <w:szCs w:val="22"/>
                <w:lang w:val="en-US"/>
              </w:rPr>
            </w:pPr>
          </w:p>
        </w:tc>
      </w:tr>
      <w:tr w:rsidR="00FC421D" w:rsidRPr="00BB1581" w14:paraId="32119263" w14:textId="77777777" w:rsidTr="00DF5DA0">
        <w:tc>
          <w:tcPr>
            <w:tcW w:w="4483" w:type="dxa"/>
          </w:tcPr>
          <w:p w14:paraId="24022BC4" w14:textId="4BCAB595" w:rsidR="00FC421D" w:rsidRPr="00BB1581" w:rsidRDefault="004538A7" w:rsidP="00DF5DA0">
            <w:pPr>
              <w:spacing w:line="480" w:lineRule="auto"/>
              <w:jc w:val="both"/>
              <w:rPr>
                <w:rFonts w:ascii="Arial" w:hAnsi="Arial" w:cs="Arial"/>
                <w:b/>
                <w:color w:val="000000" w:themeColor="text1"/>
                <w:sz w:val="22"/>
                <w:szCs w:val="22"/>
                <w:lang w:val="en-US"/>
              </w:rPr>
            </w:pPr>
            <w:r w:rsidRPr="00BB1581">
              <w:rPr>
                <w:rFonts w:ascii="Arial" w:hAnsi="Arial" w:cs="Arial"/>
                <w:color w:val="000000" w:themeColor="text1"/>
                <w:sz w:val="22"/>
                <w:szCs w:val="22"/>
                <w:lang w:val="en-US"/>
              </w:rPr>
              <w:t>HPGD</w:t>
            </w:r>
          </w:p>
        </w:tc>
        <w:tc>
          <w:tcPr>
            <w:tcW w:w="4573" w:type="dxa"/>
          </w:tcPr>
          <w:p w14:paraId="0255D679" w14:textId="77777777" w:rsidR="00FC421D" w:rsidRPr="00BB1581" w:rsidRDefault="00FC421D" w:rsidP="00DF5DA0">
            <w:pPr>
              <w:spacing w:line="480" w:lineRule="auto"/>
              <w:jc w:val="both"/>
              <w:rPr>
                <w:rFonts w:ascii="Arial" w:hAnsi="Arial" w:cs="Arial"/>
                <w:b/>
                <w:color w:val="000000" w:themeColor="text1"/>
                <w:sz w:val="22"/>
                <w:szCs w:val="22"/>
                <w:lang w:val="en-US"/>
              </w:rPr>
            </w:pPr>
            <w:r w:rsidRPr="00BB1581">
              <w:rPr>
                <w:rFonts w:ascii="Arial" w:hAnsi="Arial" w:cs="Arial"/>
                <w:color w:val="000000" w:themeColor="text1"/>
                <w:sz w:val="22"/>
                <w:szCs w:val="22"/>
                <w:lang w:val="en-US"/>
              </w:rPr>
              <w:t>For:</w:t>
            </w:r>
            <w:r w:rsidRPr="00BB1581">
              <w:rPr>
                <w:rFonts w:ascii="Arial" w:hAnsi="Arial" w:cs="Arial"/>
                <w:color w:val="000000" w:themeColor="text1"/>
                <w:sz w:val="22"/>
                <w:szCs w:val="22"/>
                <w:lang w:val="en-US" w:eastAsia="en-US"/>
              </w:rPr>
              <w:t xml:space="preserve"> CAACAATGCAGGCGTGAACA</w:t>
            </w:r>
          </w:p>
        </w:tc>
      </w:tr>
      <w:tr w:rsidR="00FC421D" w:rsidRPr="00BB1581" w14:paraId="1976EA3B" w14:textId="77777777" w:rsidTr="00DF5DA0">
        <w:tc>
          <w:tcPr>
            <w:tcW w:w="4483" w:type="dxa"/>
          </w:tcPr>
          <w:p w14:paraId="67299CCF" w14:textId="77777777" w:rsidR="00FC421D" w:rsidRPr="00BB1581" w:rsidRDefault="00FC421D" w:rsidP="00DF5DA0">
            <w:pPr>
              <w:spacing w:line="480" w:lineRule="auto"/>
              <w:jc w:val="both"/>
              <w:rPr>
                <w:rFonts w:ascii="Arial" w:hAnsi="Arial" w:cs="Arial"/>
                <w:b/>
                <w:color w:val="000000" w:themeColor="text1"/>
                <w:sz w:val="22"/>
                <w:szCs w:val="22"/>
                <w:lang w:val="en-US"/>
              </w:rPr>
            </w:pPr>
          </w:p>
        </w:tc>
        <w:tc>
          <w:tcPr>
            <w:tcW w:w="4573" w:type="dxa"/>
          </w:tcPr>
          <w:p w14:paraId="42718E8F" w14:textId="77777777" w:rsidR="00FC421D" w:rsidRPr="00BB1581" w:rsidRDefault="00FC421D" w:rsidP="00DF5DA0">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Rev:</w:t>
            </w:r>
            <w:r w:rsidRPr="00BB1581">
              <w:rPr>
                <w:rFonts w:ascii="Arial" w:hAnsi="Arial" w:cs="Arial"/>
                <w:color w:val="000000" w:themeColor="text1"/>
                <w:sz w:val="22"/>
                <w:szCs w:val="22"/>
                <w:lang w:val="en-US" w:eastAsia="en-US"/>
              </w:rPr>
              <w:t xml:space="preserve"> GCGTGTGAATCCGATGATGC</w:t>
            </w:r>
          </w:p>
        </w:tc>
      </w:tr>
      <w:tr w:rsidR="00FC421D" w:rsidRPr="00BB1581" w14:paraId="5DD7FC24" w14:textId="77777777" w:rsidTr="00DF5DA0">
        <w:tc>
          <w:tcPr>
            <w:tcW w:w="4483" w:type="dxa"/>
          </w:tcPr>
          <w:p w14:paraId="070B2F78" w14:textId="77777777" w:rsidR="00FC421D" w:rsidRPr="00BB1581" w:rsidRDefault="00FC421D" w:rsidP="00DF5DA0">
            <w:pPr>
              <w:spacing w:line="480" w:lineRule="auto"/>
              <w:jc w:val="both"/>
              <w:rPr>
                <w:rFonts w:ascii="Arial" w:hAnsi="Arial" w:cs="Arial"/>
                <w:b/>
                <w:color w:val="000000" w:themeColor="text1"/>
                <w:sz w:val="22"/>
                <w:szCs w:val="22"/>
                <w:lang w:val="en-US"/>
              </w:rPr>
            </w:pPr>
          </w:p>
        </w:tc>
        <w:tc>
          <w:tcPr>
            <w:tcW w:w="4573" w:type="dxa"/>
          </w:tcPr>
          <w:p w14:paraId="5328C344" w14:textId="77777777" w:rsidR="00FC421D" w:rsidRPr="00BB1581" w:rsidRDefault="00FC421D" w:rsidP="00DF5DA0">
            <w:pPr>
              <w:spacing w:line="480" w:lineRule="auto"/>
              <w:jc w:val="both"/>
              <w:rPr>
                <w:rFonts w:ascii="Arial" w:hAnsi="Arial" w:cs="Arial"/>
                <w:color w:val="000000" w:themeColor="text1"/>
                <w:sz w:val="22"/>
                <w:szCs w:val="22"/>
                <w:lang w:val="en-US"/>
              </w:rPr>
            </w:pPr>
          </w:p>
        </w:tc>
      </w:tr>
      <w:tr w:rsidR="00FC421D" w:rsidRPr="00BB1581" w14:paraId="4FFD734C" w14:textId="77777777" w:rsidTr="00DF5DA0">
        <w:tc>
          <w:tcPr>
            <w:tcW w:w="4483" w:type="dxa"/>
          </w:tcPr>
          <w:p w14:paraId="41F0D542" w14:textId="3AA4EC0C" w:rsidR="00FC421D" w:rsidRPr="00BB1581" w:rsidRDefault="00DE75A2" w:rsidP="00DF5DA0">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L</w:t>
            </w:r>
            <w:r w:rsidR="004538A7" w:rsidRPr="00BB1581">
              <w:rPr>
                <w:rFonts w:ascii="Arial" w:hAnsi="Arial" w:cs="Arial"/>
                <w:color w:val="000000" w:themeColor="text1"/>
                <w:sz w:val="22"/>
                <w:szCs w:val="22"/>
                <w:lang w:val="en-US"/>
              </w:rPr>
              <w:t>YZ2</w:t>
            </w:r>
          </w:p>
        </w:tc>
        <w:tc>
          <w:tcPr>
            <w:tcW w:w="4573" w:type="dxa"/>
          </w:tcPr>
          <w:p w14:paraId="4F321932" w14:textId="77777777" w:rsidR="00FC421D" w:rsidRPr="00BB1581" w:rsidRDefault="00FC421D" w:rsidP="00DF5DA0">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For: GAATGGAATGGCTGGCTACT</w:t>
            </w:r>
          </w:p>
        </w:tc>
      </w:tr>
      <w:tr w:rsidR="00FC421D" w:rsidRPr="00BB1581" w14:paraId="5C2675A7" w14:textId="77777777" w:rsidTr="00DF5DA0">
        <w:tc>
          <w:tcPr>
            <w:tcW w:w="4483" w:type="dxa"/>
          </w:tcPr>
          <w:p w14:paraId="493D062C" w14:textId="77777777" w:rsidR="00FC421D" w:rsidRPr="00BB1581" w:rsidRDefault="00FC421D" w:rsidP="00DF5DA0">
            <w:pPr>
              <w:spacing w:line="480" w:lineRule="auto"/>
              <w:jc w:val="both"/>
              <w:rPr>
                <w:rFonts w:ascii="Arial" w:hAnsi="Arial" w:cs="Arial"/>
                <w:b/>
                <w:color w:val="000000" w:themeColor="text1"/>
                <w:sz w:val="22"/>
                <w:szCs w:val="22"/>
                <w:lang w:val="en-US"/>
              </w:rPr>
            </w:pPr>
          </w:p>
        </w:tc>
        <w:tc>
          <w:tcPr>
            <w:tcW w:w="4573" w:type="dxa"/>
          </w:tcPr>
          <w:p w14:paraId="45229E7A" w14:textId="77777777" w:rsidR="00FC421D" w:rsidRPr="00BB1581" w:rsidRDefault="00FC421D" w:rsidP="00DF5DA0">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Rev: CGTGCTGAGCTAAACACACC</w:t>
            </w:r>
          </w:p>
        </w:tc>
      </w:tr>
      <w:tr w:rsidR="00F07FCF" w:rsidRPr="00BB1581" w14:paraId="1A200D86" w14:textId="77777777" w:rsidTr="00DF5DA0">
        <w:tc>
          <w:tcPr>
            <w:tcW w:w="4483" w:type="dxa"/>
          </w:tcPr>
          <w:p w14:paraId="08EC1A72" w14:textId="77777777" w:rsidR="00F07FCF" w:rsidRPr="00BB1581" w:rsidRDefault="00F07FCF" w:rsidP="00DF5DA0">
            <w:pPr>
              <w:spacing w:line="480" w:lineRule="auto"/>
              <w:jc w:val="both"/>
              <w:rPr>
                <w:rFonts w:ascii="Arial" w:hAnsi="Arial" w:cs="Arial"/>
                <w:b/>
                <w:color w:val="000000" w:themeColor="text1"/>
                <w:sz w:val="22"/>
                <w:szCs w:val="22"/>
                <w:lang w:val="en-US"/>
              </w:rPr>
            </w:pPr>
          </w:p>
        </w:tc>
        <w:tc>
          <w:tcPr>
            <w:tcW w:w="4573" w:type="dxa"/>
          </w:tcPr>
          <w:p w14:paraId="64BF4DFF" w14:textId="77777777" w:rsidR="00F07FCF" w:rsidRPr="00BB1581" w:rsidRDefault="00F07FCF" w:rsidP="00DF5DA0">
            <w:pPr>
              <w:spacing w:line="480" w:lineRule="auto"/>
              <w:jc w:val="both"/>
              <w:rPr>
                <w:rFonts w:ascii="Arial" w:hAnsi="Arial" w:cs="Arial"/>
                <w:b/>
                <w:color w:val="000000" w:themeColor="text1"/>
                <w:sz w:val="22"/>
                <w:szCs w:val="22"/>
                <w:lang w:val="en-US"/>
              </w:rPr>
            </w:pPr>
          </w:p>
        </w:tc>
      </w:tr>
      <w:tr w:rsidR="00456118" w:rsidRPr="00BB1581" w14:paraId="0DABD8B0" w14:textId="77777777" w:rsidTr="00DF5DA0">
        <w:tc>
          <w:tcPr>
            <w:tcW w:w="4483" w:type="dxa"/>
          </w:tcPr>
          <w:p w14:paraId="72E56644" w14:textId="554DA8CD" w:rsidR="00456118" w:rsidRPr="00BB1581" w:rsidRDefault="00456118" w:rsidP="00456118">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lastRenderedPageBreak/>
              <w:t>αMHC</w:t>
            </w:r>
          </w:p>
        </w:tc>
        <w:tc>
          <w:tcPr>
            <w:tcW w:w="4573" w:type="dxa"/>
          </w:tcPr>
          <w:p w14:paraId="65912E58" w14:textId="5028F53F" w:rsidR="00456118" w:rsidRPr="00BB1581" w:rsidRDefault="00456118" w:rsidP="00456118">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For: GGAAGAGCGAGCGGCGCATCA AGG</w:t>
            </w:r>
          </w:p>
        </w:tc>
      </w:tr>
      <w:tr w:rsidR="00456118" w:rsidRPr="00BB1581" w14:paraId="5AF6B5F6" w14:textId="77777777" w:rsidTr="00DF5DA0">
        <w:tc>
          <w:tcPr>
            <w:tcW w:w="4483" w:type="dxa"/>
          </w:tcPr>
          <w:p w14:paraId="14A48EF0" w14:textId="77777777" w:rsidR="00456118" w:rsidRPr="00BB1581" w:rsidRDefault="00456118" w:rsidP="00456118">
            <w:pPr>
              <w:spacing w:line="480" w:lineRule="auto"/>
              <w:jc w:val="both"/>
              <w:rPr>
                <w:rFonts w:ascii="Arial" w:hAnsi="Arial" w:cs="Arial"/>
                <w:color w:val="000000" w:themeColor="text1"/>
                <w:sz w:val="22"/>
                <w:szCs w:val="22"/>
                <w:lang w:val="en-US"/>
              </w:rPr>
            </w:pPr>
          </w:p>
        </w:tc>
        <w:tc>
          <w:tcPr>
            <w:tcW w:w="4573" w:type="dxa"/>
          </w:tcPr>
          <w:p w14:paraId="080C4D1B" w14:textId="73E8C2D8" w:rsidR="00456118" w:rsidRPr="00BB1581" w:rsidRDefault="00456118" w:rsidP="00456118">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Rev: GTCTGCTGGAGAGGTTATTCCTCG</w:t>
            </w:r>
          </w:p>
        </w:tc>
      </w:tr>
      <w:tr w:rsidR="00456118" w:rsidRPr="00BB1581" w14:paraId="46E526BD" w14:textId="77777777" w:rsidTr="00DF5DA0">
        <w:tc>
          <w:tcPr>
            <w:tcW w:w="4483" w:type="dxa"/>
          </w:tcPr>
          <w:p w14:paraId="45AF7E33" w14:textId="77777777" w:rsidR="00456118" w:rsidRPr="00BB1581" w:rsidRDefault="00456118" w:rsidP="00456118">
            <w:pPr>
              <w:spacing w:line="480" w:lineRule="auto"/>
              <w:jc w:val="both"/>
              <w:rPr>
                <w:rFonts w:ascii="Arial" w:hAnsi="Arial" w:cs="Arial"/>
                <w:color w:val="000000" w:themeColor="text1"/>
                <w:sz w:val="22"/>
                <w:szCs w:val="22"/>
                <w:lang w:val="en-US"/>
              </w:rPr>
            </w:pPr>
          </w:p>
        </w:tc>
        <w:tc>
          <w:tcPr>
            <w:tcW w:w="4573" w:type="dxa"/>
          </w:tcPr>
          <w:p w14:paraId="78895094" w14:textId="77777777" w:rsidR="00456118" w:rsidRPr="00BB1581" w:rsidRDefault="00456118" w:rsidP="00456118">
            <w:pPr>
              <w:spacing w:line="480" w:lineRule="auto"/>
              <w:jc w:val="both"/>
              <w:rPr>
                <w:rFonts w:ascii="Arial" w:hAnsi="Arial" w:cs="Arial"/>
                <w:color w:val="000000" w:themeColor="text1"/>
                <w:sz w:val="22"/>
                <w:szCs w:val="22"/>
                <w:lang w:val="en-US"/>
              </w:rPr>
            </w:pPr>
          </w:p>
        </w:tc>
      </w:tr>
      <w:tr w:rsidR="00456118" w:rsidRPr="00BB1581" w14:paraId="227F3E1A" w14:textId="77777777" w:rsidTr="00DF5DA0">
        <w:tc>
          <w:tcPr>
            <w:tcW w:w="4483" w:type="dxa"/>
          </w:tcPr>
          <w:p w14:paraId="69022B07" w14:textId="640056CF" w:rsidR="00456118" w:rsidRPr="00BB1581" w:rsidRDefault="00456118" w:rsidP="00456118">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PDGFRα</w:t>
            </w:r>
          </w:p>
        </w:tc>
        <w:tc>
          <w:tcPr>
            <w:tcW w:w="4573" w:type="dxa"/>
          </w:tcPr>
          <w:p w14:paraId="13399113" w14:textId="77777777" w:rsidR="00456118" w:rsidRPr="00BB1581" w:rsidRDefault="00456118" w:rsidP="00456118">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For: GACTGGAAGCTTGGGGCTTA</w:t>
            </w:r>
          </w:p>
        </w:tc>
      </w:tr>
      <w:tr w:rsidR="00456118" w:rsidRPr="00BB1581" w14:paraId="0E37DF46" w14:textId="77777777" w:rsidTr="00DF5DA0">
        <w:tc>
          <w:tcPr>
            <w:tcW w:w="4483" w:type="dxa"/>
          </w:tcPr>
          <w:p w14:paraId="067E27C4" w14:textId="77777777" w:rsidR="00456118" w:rsidRPr="00BB1581" w:rsidRDefault="00456118" w:rsidP="00456118">
            <w:pPr>
              <w:spacing w:line="480" w:lineRule="auto"/>
              <w:jc w:val="both"/>
              <w:rPr>
                <w:rFonts w:ascii="Arial" w:hAnsi="Arial" w:cs="Arial"/>
                <w:color w:val="000000" w:themeColor="text1"/>
                <w:sz w:val="22"/>
                <w:szCs w:val="22"/>
                <w:lang w:val="en-US"/>
              </w:rPr>
            </w:pPr>
          </w:p>
        </w:tc>
        <w:tc>
          <w:tcPr>
            <w:tcW w:w="4573" w:type="dxa"/>
          </w:tcPr>
          <w:p w14:paraId="30C84626" w14:textId="77777777" w:rsidR="00456118" w:rsidRPr="00BB1581" w:rsidRDefault="00456118" w:rsidP="00456118">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Rev: CTTCACTCTCCCCAACGCAT</w:t>
            </w:r>
          </w:p>
        </w:tc>
      </w:tr>
      <w:tr w:rsidR="00456118" w:rsidRPr="00BB1581" w14:paraId="4E5EBC73" w14:textId="77777777" w:rsidTr="00DF5DA0">
        <w:tc>
          <w:tcPr>
            <w:tcW w:w="4483" w:type="dxa"/>
          </w:tcPr>
          <w:p w14:paraId="107D2E24" w14:textId="77777777" w:rsidR="00456118" w:rsidRPr="00BB1581" w:rsidRDefault="00456118" w:rsidP="00456118">
            <w:pPr>
              <w:spacing w:line="480" w:lineRule="auto"/>
              <w:jc w:val="both"/>
              <w:rPr>
                <w:rFonts w:ascii="Arial" w:hAnsi="Arial" w:cs="Arial"/>
                <w:b/>
                <w:color w:val="000000" w:themeColor="text1"/>
                <w:sz w:val="22"/>
                <w:szCs w:val="22"/>
                <w:lang w:val="en-US"/>
              </w:rPr>
            </w:pPr>
          </w:p>
        </w:tc>
        <w:tc>
          <w:tcPr>
            <w:tcW w:w="4573" w:type="dxa"/>
          </w:tcPr>
          <w:p w14:paraId="2D5FC6EA" w14:textId="77777777" w:rsidR="00456118" w:rsidRPr="00BB1581" w:rsidRDefault="00456118" w:rsidP="00456118">
            <w:pPr>
              <w:spacing w:line="480" w:lineRule="auto"/>
              <w:jc w:val="both"/>
              <w:rPr>
                <w:rFonts w:ascii="Arial" w:hAnsi="Arial" w:cs="Arial"/>
                <w:b/>
                <w:color w:val="000000" w:themeColor="text1"/>
                <w:sz w:val="22"/>
                <w:szCs w:val="22"/>
                <w:lang w:val="en-US"/>
              </w:rPr>
            </w:pPr>
          </w:p>
        </w:tc>
      </w:tr>
      <w:tr w:rsidR="00456118" w:rsidRPr="00BB1581" w14:paraId="7C5142FD" w14:textId="77777777" w:rsidTr="00DF5DA0">
        <w:tc>
          <w:tcPr>
            <w:tcW w:w="4483" w:type="dxa"/>
          </w:tcPr>
          <w:p w14:paraId="23705F85" w14:textId="125A7AE5" w:rsidR="00456118" w:rsidRPr="00BB1581" w:rsidRDefault="00456118" w:rsidP="00456118">
            <w:pPr>
              <w:spacing w:line="480" w:lineRule="auto"/>
              <w:jc w:val="both"/>
              <w:rPr>
                <w:rFonts w:ascii="Arial" w:hAnsi="Arial" w:cs="Arial"/>
                <w:b/>
                <w:color w:val="000000" w:themeColor="text1"/>
                <w:sz w:val="22"/>
                <w:szCs w:val="22"/>
                <w:lang w:val="en-US"/>
              </w:rPr>
            </w:pPr>
            <w:r w:rsidRPr="00BB1581">
              <w:rPr>
                <w:rFonts w:ascii="Arial" w:hAnsi="Arial" w:cs="Arial"/>
                <w:color w:val="000000" w:themeColor="text1"/>
                <w:sz w:val="22"/>
                <w:szCs w:val="22"/>
                <w:lang w:val="en-US"/>
              </w:rPr>
              <w:t>PPAR</w:t>
            </w:r>
            <w:r w:rsidR="00551BC0" w:rsidRPr="00BB1581">
              <w:rPr>
                <w:rFonts w:ascii="Arial" w:hAnsi="Arial" w:cs="Arial"/>
                <w:color w:val="000000" w:themeColor="text1"/>
                <w:sz w:val="22"/>
                <w:szCs w:val="22"/>
                <w:lang w:val="en-US"/>
              </w:rPr>
              <w:t>G</w:t>
            </w:r>
            <w:r w:rsidRPr="00BB1581">
              <w:rPr>
                <w:rFonts w:ascii="Arial" w:hAnsi="Arial" w:cs="Arial"/>
                <w:color w:val="000000" w:themeColor="text1"/>
                <w:sz w:val="22"/>
                <w:szCs w:val="22"/>
                <w:lang w:val="en-US"/>
              </w:rPr>
              <w:t>2</w:t>
            </w:r>
          </w:p>
        </w:tc>
        <w:tc>
          <w:tcPr>
            <w:tcW w:w="4573" w:type="dxa"/>
          </w:tcPr>
          <w:p w14:paraId="290D3FB1" w14:textId="77777777" w:rsidR="00456118" w:rsidRPr="00BB1581" w:rsidRDefault="00456118" w:rsidP="00456118">
            <w:pPr>
              <w:spacing w:line="480" w:lineRule="auto"/>
              <w:jc w:val="both"/>
              <w:rPr>
                <w:rFonts w:ascii="Arial" w:hAnsi="Arial" w:cs="Arial"/>
                <w:b/>
                <w:color w:val="000000" w:themeColor="text1"/>
                <w:sz w:val="22"/>
                <w:szCs w:val="22"/>
                <w:lang w:val="en-US"/>
              </w:rPr>
            </w:pPr>
            <w:r w:rsidRPr="00BB1581">
              <w:rPr>
                <w:rFonts w:ascii="Arial" w:hAnsi="Arial" w:cs="Arial"/>
                <w:color w:val="000000" w:themeColor="text1"/>
                <w:sz w:val="22"/>
                <w:szCs w:val="22"/>
                <w:lang w:val="en-US"/>
              </w:rPr>
              <w:t>For: GCTGTTATGGGTGAAACTCTC</w:t>
            </w:r>
          </w:p>
        </w:tc>
      </w:tr>
      <w:tr w:rsidR="00456118" w:rsidRPr="00BB1581" w14:paraId="404B0AE6" w14:textId="77777777" w:rsidTr="00DF5DA0">
        <w:tc>
          <w:tcPr>
            <w:tcW w:w="4483" w:type="dxa"/>
          </w:tcPr>
          <w:p w14:paraId="5483CE02" w14:textId="77777777" w:rsidR="00456118" w:rsidRPr="00BB1581" w:rsidRDefault="00456118" w:rsidP="00456118">
            <w:pPr>
              <w:spacing w:line="480" w:lineRule="auto"/>
              <w:jc w:val="both"/>
              <w:rPr>
                <w:rFonts w:ascii="Arial" w:hAnsi="Arial" w:cs="Arial"/>
                <w:b/>
                <w:color w:val="000000" w:themeColor="text1"/>
                <w:sz w:val="22"/>
                <w:szCs w:val="22"/>
                <w:lang w:val="en-US"/>
              </w:rPr>
            </w:pPr>
          </w:p>
        </w:tc>
        <w:tc>
          <w:tcPr>
            <w:tcW w:w="4573" w:type="dxa"/>
          </w:tcPr>
          <w:p w14:paraId="5F83045B" w14:textId="77777777" w:rsidR="00456118" w:rsidRPr="00BB1581" w:rsidRDefault="00456118" w:rsidP="00456118">
            <w:pPr>
              <w:spacing w:line="480" w:lineRule="auto"/>
              <w:jc w:val="both"/>
              <w:rPr>
                <w:rFonts w:ascii="Arial" w:hAnsi="Arial" w:cs="Arial"/>
                <w:b/>
                <w:color w:val="000000" w:themeColor="text1"/>
                <w:sz w:val="22"/>
                <w:szCs w:val="22"/>
                <w:lang w:val="en-US"/>
              </w:rPr>
            </w:pPr>
            <w:r w:rsidRPr="00BB1581">
              <w:rPr>
                <w:rFonts w:ascii="Arial" w:hAnsi="Arial" w:cs="Arial"/>
                <w:color w:val="000000" w:themeColor="text1"/>
                <w:sz w:val="22"/>
                <w:szCs w:val="22"/>
                <w:lang w:val="en-US"/>
              </w:rPr>
              <w:t>Rev: ATAAGCTGGAGATGCAGGTC</w:t>
            </w:r>
          </w:p>
        </w:tc>
      </w:tr>
      <w:tr w:rsidR="00456118" w:rsidRPr="00BB1581" w14:paraId="71DA5673" w14:textId="77777777" w:rsidTr="00DF5DA0">
        <w:tc>
          <w:tcPr>
            <w:tcW w:w="4483" w:type="dxa"/>
          </w:tcPr>
          <w:p w14:paraId="19EDEC5A" w14:textId="77777777" w:rsidR="00456118" w:rsidRPr="00BB1581" w:rsidRDefault="00456118" w:rsidP="00456118">
            <w:pPr>
              <w:spacing w:line="480" w:lineRule="auto"/>
              <w:jc w:val="both"/>
              <w:rPr>
                <w:rFonts w:ascii="Arial" w:hAnsi="Arial" w:cs="Arial"/>
                <w:b/>
                <w:color w:val="000000" w:themeColor="text1"/>
                <w:sz w:val="22"/>
                <w:szCs w:val="22"/>
                <w:lang w:val="en-US"/>
              </w:rPr>
            </w:pPr>
          </w:p>
        </w:tc>
        <w:tc>
          <w:tcPr>
            <w:tcW w:w="4573" w:type="dxa"/>
          </w:tcPr>
          <w:p w14:paraId="57910785" w14:textId="77777777" w:rsidR="00456118" w:rsidRPr="00BB1581" w:rsidRDefault="00456118" w:rsidP="00456118">
            <w:pPr>
              <w:spacing w:line="480" w:lineRule="auto"/>
              <w:jc w:val="both"/>
              <w:rPr>
                <w:rFonts w:ascii="Arial" w:hAnsi="Arial" w:cs="Arial"/>
                <w:b/>
                <w:color w:val="000000" w:themeColor="text1"/>
                <w:sz w:val="22"/>
                <w:szCs w:val="22"/>
                <w:lang w:val="en-US"/>
              </w:rPr>
            </w:pPr>
          </w:p>
        </w:tc>
      </w:tr>
      <w:tr w:rsidR="00456118" w:rsidRPr="00BB1581" w14:paraId="1B83A40C" w14:textId="77777777" w:rsidTr="00DF5DA0">
        <w:tc>
          <w:tcPr>
            <w:tcW w:w="4483" w:type="dxa"/>
          </w:tcPr>
          <w:p w14:paraId="60337183" w14:textId="6BDF6E89" w:rsidR="00456118" w:rsidRPr="00BB1581" w:rsidRDefault="00456118" w:rsidP="00456118">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PRDM16</w:t>
            </w:r>
          </w:p>
        </w:tc>
        <w:tc>
          <w:tcPr>
            <w:tcW w:w="4573" w:type="dxa"/>
          </w:tcPr>
          <w:p w14:paraId="3096929F" w14:textId="77777777" w:rsidR="00456118" w:rsidRPr="00BB1581" w:rsidRDefault="00456118" w:rsidP="00456118">
            <w:pPr>
              <w:spacing w:line="480" w:lineRule="auto"/>
              <w:jc w:val="both"/>
              <w:rPr>
                <w:rFonts w:ascii="Arial" w:hAnsi="Arial" w:cs="Arial"/>
                <w:b/>
                <w:color w:val="000000" w:themeColor="text1"/>
                <w:sz w:val="22"/>
                <w:szCs w:val="22"/>
                <w:lang w:val="en-US"/>
              </w:rPr>
            </w:pPr>
            <w:r w:rsidRPr="00BB1581">
              <w:rPr>
                <w:rFonts w:ascii="Arial" w:hAnsi="Arial" w:cs="Arial"/>
                <w:color w:val="000000" w:themeColor="text1"/>
                <w:sz w:val="22"/>
                <w:szCs w:val="22"/>
                <w:lang w:val="en-US"/>
              </w:rPr>
              <w:t>For: GAGAGAGATTCCGCGAGCCG</w:t>
            </w:r>
          </w:p>
        </w:tc>
      </w:tr>
      <w:tr w:rsidR="00456118" w:rsidRPr="00BB1581" w14:paraId="76505CAF" w14:textId="77777777" w:rsidTr="00DF5DA0">
        <w:tc>
          <w:tcPr>
            <w:tcW w:w="4483" w:type="dxa"/>
          </w:tcPr>
          <w:p w14:paraId="24392260" w14:textId="77777777" w:rsidR="00456118" w:rsidRPr="00BB1581" w:rsidRDefault="00456118" w:rsidP="00456118">
            <w:pPr>
              <w:spacing w:line="480" w:lineRule="auto"/>
              <w:jc w:val="both"/>
              <w:rPr>
                <w:rFonts w:ascii="Arial" w:hAnsi="Arial" w:cs="Arial"/>
                <w:b/>
                <w:color w:val="000000" w:themeColor="text1"/>
                <w:sz w:val="22"/>
                <w:szCs w:val="22"/>
                <w:lang w:val="en-US"/>
              </w:rPr>
            </w:pPr>
          </w:p>
        </w:tc>
        <w:tc>
          <w:tcPr>
            <w:tcW w:w="4573" w:type="dxa"/>
          </w:tcPr>
          <w:p w14:paraId="3EE87153" w14:textId="77777777" w:rsidR="00456118" w:rsidRPr="00BB1581" w:rsidRDefault="00456118" w:rsidP="00456118">
            <w:pPr>
              <w:spacing w:line="480" w:lineRule="auto"/>
              <w:jc w:val="both"/>
              <w:rPr>
                <w:rFonts w:ascii="Arial" w:hAnsi="Arial" w:cs="Arial"/>
                <w:b/>
                <w:color w:val="000000" w:themeColor="text1"/>
                <w:sz w:val="22"/>
                <w:szCs w:val="22"/>
                <w:lang w:val="en-US"/>
              </w:rPr>
            </w:pPr>
            <w:r w:rsidRPr="00BB1581">
              <w:rPr>
                <w:rFonts w:ascii="Arial" w:hAnsi="Arial" w:cs="Arial"/>
                <w:color w:val="000000" w:themeColor="text1"/>
                <w:sz w:val="22"/>
                <w:szCs w:val="22"/>
                <w:lang w:val="en-US"/>
              </w:rPr>
              <w:t>Rev: CAGGATGCCGTCTTCGGTCT</w:t>
            </w:r>
          </w:p>
        </w:tc>
      </w:tr>
      <w:tr w:rsidR="00456118" w:rsidRPr="00BB1581" w14:paraId="7FBCEDB6" w14:textId="77777777" w:rsidTr="00DF5DA0">
        <w:tc>
          <w:tcPr>
            <w:tcW w:w="4483" w:type="dxa"/>
          </w:tcPr>
          <w:p w14:paraId="0400961F" w14:textId="77777777" w:rsidR="00456118" w:rsidRPr="00BB1581" w:rsidRDefault="00456118" w:rsidP="00456118">
            <w:pPr>
              <w:spacing w:line="480" w:lineRule="auto"/>
              <w:jc w:val="both"/>
              <w:rPr>
                <w:rFonts w:ascii="Arial" w:hAnsi="Arial" w:cs="Arial"/>
                <w:b/>
                <w:color w:val="000000" w:themeColor="text1"/>
                <w:sz w:val="22"/>
                <w:szCs w:val="22"/>
                <w:lang w:val="en-US"/>
              </w:rPr>
            </w:pPr>
          </w:p>
        </w:tc>
        <w:tc>
          <w:tcPr>
            <w:tcW w:w="4573" w:type="dxa"/>
          </w:tcPr>
          <w:p w14:paraId="258BD025" w14:textId="77777777" w:rsidR="00456118" w:rsidRPr="00BB1581" w:rsidRDefault="00456118" w:rsidP="00456118">
            <w:pPr>
              <w:spacing w:line="480" w:lineRule="auto"/>
              <w:jc w:val="both"/>
              <w:rPr>
                <w:rFonts w:ascii="Arial" w:hAnsi="Arial" w:cs="Arial"/>
                <w:b/>
                <w:color w:val="000000" w:themeColor="text1"/>
                <w:sz w:val="22"/>
                <w:szCs w:val="22"/>
                <w:lang w:val="en-US"/>
              </w:rPr>
            </w:pPr>
          </w:p>
        </w:tc>
      </w:tr>
      <w:tr w:rsidR="00456118" w:rsidRPr="00BB1581" w14:paraId="31BD8166" w14:textId="77777777" w:rsidTr="00DF5DA0">
        <w:tc>
          <w:tcPr>
            <w:tcW w:w="4483" w:type="dxa"/>
          </w:tcPr>
          <w:p w14:paraId="0DF849E5" w14:textId="75A05FD9" w:rsidR="00456118" w:rsidRPr="00BB1581" w:rsidRDefault="00456118" w:rsidP="00456118">
            <w:pPr>
              <w:spacing w:line="480" w:lineRule="auto"/>
              <w:jc w:val="both"/>
              <w:rPr>
                <w:rFonts w:ascii="Arial" w:hAnsi="Arial" w:cs="Arial"/>
                <w:b/>
                <w:color w:val="000000" w:themeColor="text1"/>
                <w:sz w:val="22"/>
                <w:szCs w:val="22"/>
                <w:lang w:val="en-US"/>
              </w:rPr>
            </w:pPr>
            <w:r w:rsidRPr="00BB1581">
              <w:rPr>
                <w:rFonts w:ascii="Arial" w:hAnsi="Arial" w:cs="Arial"/>
                <w:color w:val="000000" w:themeColor="text1"/>
                <w:sz w:val="22"/>
                <w:szCs w:val="22"/>
                <w:lang w:val="en-US"/>
              </w:rPr>
              <w:t>PREF-1</w:t>
            </w:r>
          </w:p>
        </w:tc>
        <w:tc>
          <w:tcPr>
            <w:tcW w:w="4573" w:type="dxa"/>
          </w:tcPr>
          <w:p w14:paraId="09378387" w14:textId="77777777" w:rsidR="00456118" w:rsidRPr="00BB1581" w:rsidRDefault="00456118" w:rsidP="00456118">
            <w:pPr>
              <w:spacing w:line="480" w:lineRule="auto"/>
              <w:jc w:val="both"/>
              <w:rPr>
                <w:rFonts w:ascii="Arial" w:hAnsi="Arial" w:cs="Arial"/>
                <w:b/>
                <w:color w:val="000000" w:themeColor="text1"/>
                <w:sz w:val="22"/>
                <w:szCs w:val="22"/>
                <w:lang w:val="en-US"/>
              </w:rPr>
            </w:pPr>
            <w:r w:rsidRPr="00BB1581">
              <w:rPr>
                <w:rFonts w:ascii="Arial" w:hAnsi="Arial" w:cs="Arial"/>
                <w:color w:val="000000" w:themeColor="text1"/>
                <w:sz w:val="22"/>
                <w:szCs w:val="22"/>
                <w:lang w:val="en-US"/>
              </w:rPr>
              <w:t>For: TGCGCGAACAATGGAACTTG</w:t>
            </w:r>
          </w:p>
        </w:tc>
      </w:tr>
      <w:tr w:rsidR="00456118" w:rsidRPr="00BB1581" w14:paraId="726A840B" w14:textId="77777777" w:rsidTr="00DF5DA0">
        <w:tc>
          <w:tcPr>
            <w:tcW w:w="4483" w:type="dxa"/>
          </w:tcPr>
          <w:p w14:paraId="4E19F81A" w14:textId="77777777" w:rsidR="00456118" w:rsidRPr="00BB1581" w:rsidRDefault="00456118" w:rsidP="00456118">
            <w:pPr>
              <w:spacing w:line="480" w:lineRule="auto"/>
              <w:jc w:val="both"/>
              <w:rPr>
                <w:rFonts w:ascii="Arial" w:hAnsi="Arial" w:cs="Arial"/>
                <w:b/>
                <w:color w:val="000000" w:themeColor="text1"/>
                <w:sz w:val="22"/>
                <w:szCs w:val="22"/>
                <w:lang w:val="en-US"/>
              </w:rPr>
            </w:pPr>
          </w:p>
        </w:tc>
        <w:tc>
          <w:tcPr>
            <w:tcW w:w="4573" w:type="dxa"/>
          </w:tcPr>
          <w:p w14:paraId="554FD350" w14:textId="77777777" w:rsidR="00456118" w:rsidRPr="00BB1581" w:rsidRDefault="00456118" w:rsidP="00456118">
            <w:pPr>
              <w:spacing w:line="480" w:lineRule="auto"/>
              <w:jc w:val="both"/>
              <w:rPr>
                <w:rFonts w:ascii="Arial" w:hAnsi="Arial" w:cs="Arial"/>
                <w:b/>
                <w:color w:val="000000" w:themeColor="text1"/>
                <w:sz w:val="22"/>
                <w:szCs w:val="22"/>
                <w:lang w:val="en-US"/>
              </w:rPr>
            </w:pPr>
            <w:r w:rsidRPr="00BB1581">
              <w:rPr>
                <w:rFonts w:ascii="Arial" w:hAnsi="Arial" w:cs="Arial"/>
                <w:color w:val="000000" w:themeColor="text1"/>
                <w:sz w:val="22"/>
                <w:szCs w:val="22"/>
                <w:lang w:val="en-US"/>
              </w:rPr>
              <w:t>Rev: GCGGCTACGATCTCACAGAA</w:t>
            </w:r>
          </w:p>
        </w:tc>
      </w:tr>
      <w:tr w:rsidR="00456118" w:rsidRPr="00BB1581" w14:paraId="6C74D9D0" w14:textId="77777777" w:rsidTr="00DF5DA0">
        <w:tc>
          <w:tcPr>
            <w:tcW w:w="4483" w:type="dxa"/>
          </w:tcPr>
          <w:p w14:paraId="7B588DFB" w14:textId="77777777" w:rsidR="00456118" w:rsidRPr="00BB1581" w:rsidRDefault="00456118" w:rsidP="00456118">
            <w:pPr>
              <w:spacing w:line="480" w:lineRule="auto"/>
              <w:jc w:val="both"/>
              <w:rPr>
                <w:rFonts w:ascii="Arial" w:hAnsi="Arial" w:cs="Arial"/>
                <w:b/>
                <w:color w:val="000000" w:themeColor="text1"/>
                <w:sz w:val="22"/>
                <w:szCs w:val="22"/>
                <w:lang w:val="en-US"/>
              </w:rPr>
            </w:pPr>
          </w:p>
        </w:tc>
        <w:tc>
          <w:tcPr>
            <w:tcW w:w="4573" w:type="dxa"/>
          </w:tcPr>
          <w:p w14:paraId="0F4BDD48" w14:textId="77777777" w:rsidR="00456118" w:rsidRPr="00BB1581" w:rsidRDefault="00456118" w:rsidP="00456118">
            <w:pPr>
              <w:spacing w:line="480" w:lineRule="auto"/>
              <w:jc w:val="both"/>
              <w:rPr>
                <w:rFonts w:ascii="Arial" w:hAnsi="Arial" w:cs="Arial"/>
                <w:b/>
                <w:color w:val="000000" w:themeColor="text1"/>
                <w:sz w:val="22"/>
                <w:szCs w:val="22"/>
                <w:lang w:val="en-US"/>
              </w:rPr>
            </w:pPr>
          </w:p>
        </w:tc>
      </w:tr>
      <w:tr w:rsidR="00456118" w:rsidRPr="00BB1581" w14:paraId="4B7FA06A" w14:textId="77777777" w:rsidTr="00DF5DA0">
        <w:tc>
          <w:tcPr>
            <w:tcW w:w="4483" w:type="dxa"/>
          </w:tcPr>
          <w:p w14:paraId="59D4E56A" w14:textId="61516863" w:rsidR="00456118" w:rsidRPr="00BB1581" w:rsidRDefault="00456118" w:rsidP="00456118">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Resistin</w:t>
            </w:r>
          </w:p>
        </w:tc>
        <w:tc>
          <w:tcPr>
            <w:tcW w:w="4573" w:type="dxa"/>
          </w:tcPr>
          <w:p w14:paraId="5772003A" w14:textId="77777777" w:rsidR="00456118" w:rsidRPr="00BB1581" w:rsidRDefault="00456118" w:rsidP="00456118">
            <w:pPr>
              <w:spacing w:line="480" w:lineRule="auto"/>
              <w:jc w:val="both"/>
              <w:rPr>
                <w:rFonts w:ascii="Arial" w:hAnsi="Arial" w:cs="Arial"/>
                <w:b/>
                <w:color w:val="000000" w:themeColor="text1"/>
                <w:sz w:val="22"/>
                <w:szCs w:val="22"/>
                <w:lang w:val="en-US"/>
              </w:rPr>
            </w:pPr>
            <w:r w:rsidRPr="00BB1581">
              <w:rPr>
                <w:rFonts w:ascii="Arial" w:hAnsi="Arial" w:cs="Arial"/>
                <w:color w:val="000000" w:themeColor="text1"/>
                <w:sz w:val="22"/>
                <w:szCs w:val="22"/>
                <w:lang w:val="en-US"/>
              </w:rPr>
              <w:t>For: AAGAACCTTTCATTTCCCCTCCT</w:t>
            </w:r>
          </w:p>
        </w:tc>
      </w:tr>
      <w:tr w:rsidR="00456118" w:rsidRPr="00BB1581" w14:paraId="10C9E459" w14:textId="77777777" w:rsidTr="00DF5DA0">
        <w:tc>
          <w:tcPr>
            <w:tcW w:w="4483" w:type="dxa"/>
          </w:tcPr>
          <w:p w14:paraId="7A39D932" w14:textId="77777777" w:rsidR="00456118" w:rsidRPr="00BB1581" w:rsidRDefault="00456118" w:rsidP="00456118">
            <w:pPr>
              <w:spacing w:line="480" w:lineRule="auto"/>
              <w:jc w:val="both"/>
              <w:rPr>
                <w:rFonts w:ascii="Arial" w:hAnsi="Arial" w:cs="Arial"/>
                <w:b/>
                <w:color w:val="000000" w:themeColor="text1"/>
                <w:sz w:val="22"/>
                <w:szCs w:val="22"/>
                <w:lang w:val="en-US"/>
              </w:rPr>
            </w:pPr>
          </w:p>
        </w:tc>
        <w:tc>
          <w:tcPr>
            <w:tcW w:w="4573" w:type="dxa"/>
          </w:tcPr>
          <w:p w14:paraId="184E5970" w14:textId="77777777" w:rsidR="00456118" w:rsidRPr="00BB1581" w:rsidRDefault="00456118" w:rsidP="00456118">
            <w:pPr>
              <w:spacing w:line="480" w:lineRule="auto"/>
              <w:jc w:val="both"/>
              <w:rPr>
                <w:rFonts w:ascii="Arial" w:hAnsi="Arial" w:cs="Arial"/>
                <w:b/>
                <w:color w:val="000000" w:themeColor="text1"/>
                <w:sz w:val="22"/>
                <w:szCs w:val="22"/>
                <w:lang w:val="en-US"/>
              </w:rPr>
            </w:pPr>
            <w:r w:rsidRPr="00BB1581">
              <w:rPr>
                <w:rFonts w:ascii="Arial" w:hAnsi="Arial" w:cs="Arial"/>
                <w:color w:val="000000" w:themeColor="text1"/>
                <w:sz w:val="22"/>
                <w:szCs w:val="22"/>
                <w:lang w:val="en-US"/>
              </w:rPr>
              <w:t>Rev: GTCCAGCAATTTAAGCCAATGTT</w:t>
            </w:r>
          </w:p>
        </w:tc>
      </w:tr>
      <w:tr w:rsidR="00456118" w:rsidRPr="00BB1581" w14:paraId="7F755553" w14:textId="77777777" w:rsidTr="00DF5DA0">
        <w:tc>
          <w:tcPr>
            <w:tcW w:w="4483" w:type="dxa"/>
          </w:tcPr>
          <w:p w14:paraId="2C49E8D3" w14:textId="77777777" w:rsidR="00456118" w:rsidRPr="00BB1581" w:rsidRDefault="00456118" w:rsidP="00456118">
            <w:pPr>
              <w:spacing w:line="480" w:lineRule="auto"/>
              <w:jc w:val="both"/>
              <w:rPr>
                <w:rFonts w:ascii="Arial" w:hAnsi="Arial" w:cs="Arial"/>
                <w:b/>
                <w:color w:val="000000" w:themeColor="text1"/>
                <w:sz w:val="22"/>
                <w:szCs w:val="22"/>
                <w:lang w:val="en-US"/>
              </w:rPr>
            </w:pPr>
          </w:p>
        </w:tc>
        <w:tc>
          <w:tcPr>
            <w:tcW w:w="4573" w:type="dxa"/>
          </w:tcPr>
          <w:p w14:paraId="2A75ACDD" w14:textId="77777777" w:rsidR="00456118" w:rsidRPr="00BB1581" w:rsidRDefault="00456118" w:rsidP="00456118">
            <w:pPr>
              <w:spacing w:line="480" w:lineRule="auto"/>
              <w:jc w:val="both"/>
              <w:rPr>
                <w:rFonts w:ascii="Arial" w:hAnsi="Arial" w:cs="Arial"/>
                <w:b/>
                <w:color w:val="000000" w:themeColor="text1"/>
                <w:sz w:val="22"/>
                <w:szCs w:val="22"/>
                <w:lang w:val="en-US"/>
              </w:rPr>
            </w:pPr>
          </w:p>
        </w:tc>
      </w:tr>
      <w:tr w:rsidR="00456118" w:rsidRPr="00BB1581" w14:paraId="010F9CC3" w14:textId="77777777" w:rsidTr="00DF5DA0">
        <w:tc>
          <w:tcPr>
            <w:tcW w:w="4483" w:type="dxa"/>
          </w:tcPr>
          <w:p w14:paraId="53575673" w14:textId="5D0FE246" w:rsidR="00456118" w:rsidRPr="00BB1581" w:rsidRDefault="00456118" w:rsidP="00456118">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SCA-1</w:t>
            </w:r>
          </w:p>
        </w:tc>
        <w:tc>
          <w:tcPr>
            <w:tcW w:w="4573" w:type="dxa"/>
          </w:tcPr>
          <w:p w14:paraId="589C5903" w14:textId="77777777" w:rsidR="00456118" w:rsidRPr="00BB1581" w:rsidRDefault="00456118" w:rsidP="00456118">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For: CTGTGCCTGCAACCTTGTCT</w:t>
            </w:r>
          </w:p>
        </w:tc>
      </w:tr>
      <w:tr w:rsidR="00456118" w:rsidRPr="00BB1581" w14:paraId="4D95C2B9" w14:textId="77777777" w:rsidTr="00DF5DA0">
        <w:tc>
          <w:tcPr>
            <w:tcW w:w="4483" w:type="dxa"/>
          </w:tcPr>
          <w:p w14:paraId="4EFDA20E" w14:textId="77777777" w:rsidR="00456118" w:rsidRPr="00BB1581" w:rsidRDefault="00456118" w:rsidP="00456118">
            <w:pPr>
              <w:spacing w:line="480" w:lineRule="auto"/>
              <w:jc w:val="both"/>
              <w:rPr>
                <w:rFonts w:ascii="Arial" w:hAnsi="Arial" w:cs="Arial"/>
                <w:color w:val="000000" w:themeColor="text1"/>
                <w:sz w:val="22"/>
                <w:szCs w:val="22"/>
                <w:lang w:val="en-US"/>
              </w:rPr>
            </w:pPr>
          </w:p>
        </w:tc>
        <w:tc>
          <w:tcPr>
            <w:tcW w:w="4573" w:type="dxa"/>
          </w:tcPr>
          <w:p w14:paraId="733EDC49" w14:textId="77777777" w:rsidR="00456118" w:rsidRPr="00BB1581" w:rsidRDefault="00456118" w:rsidP="00456118">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Rev: CACTGGTAACACTCCAGTCCC</w:t>
            </w:r>
          </w:p>
        </w:tc>
      </w:tr>
      <w:tr w:rsidR="00456118" w:rsidRPr="00BB1581" w14:paraId="0E955CDB" w14:textId="77777777" w:rsidTr="00DF5DA0">
        <w:tc>
          <w:tcPr>
            <w:tcW w:w="4483" w:type="dxa"/>
          </w:tcPr>
          <w:p w14:paraId="055C03C2" w14:textId="77777777" w:rsidR="00456118" w:rsidRPr="00BB1581" w:rsidRDefault="00456118" w:rsidP="00456118">
            <w:pPr>
              <w:spacing w:line="480" w:lineRule="auto"/>
              <w:jc w:val="both"/>
              <w:rPr>
                <w:rFonts w:ascii="Arial" w:hAnsi="Arial" w:cs="Arial"/>
                <w:color w:val="000000" w:themeColor="text1"/>
                <w:sz w:val="22"/>
                <w:szCs w:val="22"/>
                <w:lang w:val="en-US"/>
              </w:rPr>
            </w:pPr>
          </w:p>
        </w:tc>
        <w:tc>
          <w:tcPr>
            <w:tcW w:w="4573" w:type="dxa"/>
          </w:tcPr>
          <w:p w14:paraId="3608E712" w14:textId="77777777" w:rsidR="00456118" w:rsidRPr="00BB1581" w:rsidRDefault="00456118" w:rsidP="00456118">
            <w:pPr>
              <w:spacing w:line="480" w:lineRule="auto"/>
              <w:jc w:val="both"/>
              <w:rPr>
                <w:rFonts w:ascii="Arial" w:hAnsi="Arial" w:cs="Arial"/>
                <w:color w:val="000000" w:themeColor="text1"/>
                <w:sz w:val="22"/>
                <w:szCs w:val="22"/>
                <w:lang w:val="en-US"/>
              </w:rPr>
            </w:pPr>
          </w:p>
        </w:tc>
      </w:tr>
      <w:tr w:rsidR="00456118" w:rsidRPr="00BB1581" w14:paraId="45C870B7" w14:textId="77777777" w:rsidTr="00DF5DA0">
        <w:tc>
          <w:tcPr>
            <w:tcW w:w="4483" w:type="dxa"/>
          </w:tcPr>
          <w:p w14:paraId="131803B2" w14:textId="456891B6" w:rsidR="00456118" w:rsidRPr="00BB1581" w:rsidRDefault="00456118" w:rsidP="00456118">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TMEM26</w:t>
            </w:r>
          </w:p>
        </w:tc>
        <w:tc>
          <w:tcPr>
            <w:tcW w:w="4573" w:type="dxa"/>
          </w:tcPr>
          <w:p w14:paraId="1B5277BE" w14:textId="06FDB706" w:rsidR="00456118" w:rsidRPr="00BB1581" w:rsidRDefault="00456118" w:rsidP="00456118">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For: AGGGGCTTCCTTAGGGTTTTC</w:t>
            </w:r>
          </w:p>
        </w:tc>
      </w:tr>
      <w:tr w:rsidR="00456118" w:rsidRPr="00BB1581" w14:paraId="281DCA0B" w14:textId="77777777" w:rsidTr="00DF5DA0">
        <w:tc>
          <w:tcPr>
            <w:tcW w:w="4483" w:type="dxa"/>
          </w:tcPr>
          <w:p w14:paraId="3598FB44" w14:textId="77777777" w:rsidR="00456118" w:rsidRPr="00BB1581" w:rsidRDefault="00456118" w:rsidP="00456118">
            <w:pPr>
              <w:spacing w:line="480" w:lineRule="auto"/>
              <w:jc w:val="both"/>
              <w:rPr>
                <w:rFonts w:ascii="Arial" w:hAnsi="Arial" w:cs="Arial"/>
                <w:color w:val="000000" w:themeColor="text1"/>
                <w:sz w:val="22"/>
                <w:szCs w:val="22"/>
                <w:lang w:val="en-US"/>
              </w:rPr>
            </w:pPr>
          </w:p>
        </w:tc>
        <w:tc>
          <w:tcPr>
            <w:tcW w:w="4573" w:type="dxa"/>
          </w:tcPr>
          <w:p w14:paraId="48EC30ED" w14:textId="4E631A33" w:rsidR="00456118" w:rsidRPr="00BB1581" w:rsidRDefault="00456118" w:rsidP="00456118">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Rev: CCGTCTTGGATGAAGAAGCTG</w:t>
            </w:r>
          </w:p>
        </w:tc>
      </w:tr>
      <w:tr w:rsidR="00456118" w:rsidRPr="00BB1581" w14:paraId="38F576BF" w14:textId="77777777" w:rsidTr="00DF5DA0">
        <w:tc>
          <w:tcPr>
            <w:tcW w:w="4483" w:type="dxa"/>
          </w:tcPr>
          <w:p w14:paraId="19DCC896" w14:textId="77777777" w:rsidR="00456118" w:rsidRPr="00BB1581" w:rsidRDefault="00456118" w:rsidP="00456118">
            <w:pPr>
              <w:spacing w:line="480" w:lineRule="auto"/>
              <w:jc w:val="both"/>
              <w:rPr>
                <w:rFonts w:ascii="Arial" w:hAnsi="Arial" w:cs="Arial"/>
                <w:color w:val="000000" w:themeColor="text1"/>
                <w:sz w:val="22"/>
                <w:szCs w:val="22"/>
                <w:lang w:val="en-US"/>
              </w:rPr>
            </w:pPr>
          </w:p>
        </w:tc>
        <w:tc>
          <w:tcPr>
            <w:tcW w:w="4573" w:type="dxa"/>
          </w:tcPr>
          <w:p w14:paraId="4607EBFF" w14:textId="77777777" w:rsidR="00456118" w:rsidRPr="00BB1581" w:rsidRDefault="00456118" w:rsidP="00456118">
            <w:pPr>
              <w:spacing w:line="480" w:lineRule="auto"/>
              <w:jc w:val="both"/>
              <w:rPr>
                <w:rFonts w:ascii="Arial" w:hAnsi="Arial" w:cs="Arial"/>
                <w:color w:val="000000" w:themeColor="text1"/>
                <w:sz w:val="22"/>
                <w:szCs w:val="22"/>
                <w:lang w:val="en-US"/>
              </w:rPr>
            </w:pPr>
          </w:p>
        </w:tc>
      </w:tr>
      <w:tr w:rsidR="00456118" w:rsidRPr="00BB1581" w14:paraId="0B881CA8" w14:textId="77777777" w:rsidTr="00DF5DA0">
        <w:tc>
          <w:tcPr>
            <w:tcW w:w="4483" w:type="dxa"/>
          </w:tcPr>
          <w:p w14:paraId="3BD94073" w14:textId="57AADDBD" w:rsidR="00456118" w:rsidRPr="00BB1581" w:rsidRDefault="00456118" w:rsidP="00456118">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UCP1</w:t>
            </w:r>
          </w:p>
        </w:tc>
        <w:tc>
          <w:tcPr>
            <w:tcW w:w="4573" w:type="dxa"/>
          </w:tcPr>
          <w:p w14:paraId="188A450F" w14:textId="199268B1" w:rsidR="00456118" w:rsidRPr="00BB1581" w:rsidRDefault="00456118" w:rsidP="00456118">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For: CGTCCCCTGCCATTTACTGT</w:t>
            </w:r>
          </w:p>
        </w:tc>
      </w:tr>
      <w:tr w:rsidR="00456118" w:rsidRPr="00BB1581" w14:paraId="6B9CDA37" w14:textId="77777777" w:rsidTr="00DF5DA0">
        <w:tc>
          <w:tcPr>
            <w:tcW w:w="4483" w:type="dxa"/>
          </w:tcPr>
          <w:p w14:paraId="7FC00217" w14:textId="77777777" w:rsidR="00456118" w:rsidRPr="00BB1581" w:rsidRDefault="00456118" w:rsidP="00456118">
            <w:pPr>
              <w:spacing w:line="480" w:lineRule="auto"/>
              <w:jc w:val="both"/>
              <w:rPr>
                <w:rFonts w:ascii="Arial" w:hAnsi="Arial" w:cs="Arial"/>
                <w:color w:val="000000" w:themeColor="text1"/>
                <w:sz w:val="22"/>
                <w:szCs w:val="22"/>
                <w:lang w:val="en-US"/>
              </w:rPr>
            </w:pPr>
          </w:p>
        </w:tc>
        <w:tc>
          <w:tcPr>
            <w:tcW w:w="4573" w:type="dxa"/>
          </w:tcPr>
          <w:p w14:paraId="041D1AE1" w14:textId="20C711E3" w:rsidR="00456118" w:rsidRPr="00BB1581" w:rsidRDefault="00456118" w:rsidP="00456118">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Rev: GACCCGAGTCGCAGAAAAGA</w:t>
            </w:r>
          </w:p>
        </w:tc>
      </w:tr>
      <w:tr w:rsidR="00550D2B" w:rsidRPr="00BB1581" w14:paraId="45A13D48" w14:textId="77777777" w:rsidTr="00DF5DA0">
        <w:tc>
          <w:tcPr>
            <w:tcW w:w="4483" w:type="dxa"/>
          </w:tcPr>
          <w:p w14:paraId="6D36F150" w14:textId="3599FB77" w:rsidR="00550D2B" w:rsidRPr="00BB1581" w:rsidRDefault="00550D2B" w:rsidP="00456118">
            <w:pPr>
              <w:spacing w:line="480" w:lineRule="auto"/>
              <w:jc w:val="both"/>
              <w:rPr>
                <w:rFonts w:ascii="Arial" w:hAnsi="Arial" w:cs="Arial"/>
                <w:color w:val="000000" w:themeColor="text1"/>
                <w:sz w:val="22"/>
                <w:szCs w:val="22"/>
                <w:lang w:val="en-US"/>
              </w:rPr>
            </w:pPr>
          </w:p>
        </w:tc>
        <w:tc>
          <w:tcPr>
            <w:tcW w:w="4573" w:type="dxa"/>
          </w:tcPr>
          <w:p w14:paraId="6FD47BE0" w14:textId="54464756" w:rsidR="00550D2B" w:rsidRPr="00BB1581" w:rsidRDefault="00550D2B" w:rsidP="00456118">
            <w:pPr>
              <w:spacing w:line="480" w:lineRule="auto"/>
              <w:jc w:val="both"/>
              <w:rPr>
                <w:rFonts w:ascii="Arial" w:hAnsi="Arial" w:cs="Arial"/>
                <w:color w:val="000000" w:themeColor="text1"/>
                <w:sz w:val="22"/>
                <w:szCs w:val="22"/>
                <w:lang w:val="en-US"/>
              </w:rPr>
            </w:pPr>
          </w:p>
        </w:tc>
      </w:tr>
      <w:tr w:rsidR="00550D2B" w:rsidRPr="00BB1581" w14:paraId="33EBBF76" w14:textId="77777777" w:rsidTr="00DF5DA0">
        <w:tc>
          <w:tcPr>
            <w:tcW w:w="4483" w:type="dxa"/>
          </w:tcPr>
          <w:p w14:paraId="55B8C534" w14:textId="0D3600C6" w:rsidR="00550D2B" w:rsidRPr="00BB1581" w:rsidRDefault="00550D2B" w:rsidP="00456118">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lastRenderedPageBreak/>
              <w:t>VE-Cadherin</w:t>
            </w:r>
          </w:p>
        </w:tc>
        <w:tc>
          <w:tcPr>
            <w:tcW w:w="4573" w:type="dxa"/>
          </w:tcPr>
          <w:p w14:paraId="2C7231C3" w14:textId="30CC0307" w:rsidR="00550D2B" w:rsidRPr="00BB1581" w:rsidRDefault="00550D2B" w:rsidP="00456118">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For: CGTGGTGGAAACACAAGATG</w:t>
            </w:r>
          </w:p>
        </w:tc>
      </w:tr>
      <w:tr w:rsidR="00550D2B" w:rsidRPr="00BB1581" w14:paraId="1AC3D2E3" w14:textId="77777777" w:rsidTr="00DF5DA0">
        <w:tc>
          <w:tcPr>
            <w:tcW w:w="4483" w:type="dxa"/>
          </w:tcPr>
          <w:p w14:paraId="761CDF7D" w14:textId="77777777" w:rsidR="00550D2B" w:rsidRPr="00BB1581" w:rsidRDefault="00550D2B" w:rsidP="00456118">
            <w:pPr>
              <w:spacing w:line="480" w:lineRule="auto"/>
              <w:jc w:val="both"/>
              <w:rPr>
                <w:rFonts w:ascii="Arial" w:hAnsi="Arial" w:cs="Arial"/>
                <w:color w:val="000000" w:themeColor="text1"/>
                <w:sz w:val="22"/>
                <w:szCs w:val="22"/>
                <w:lang w:val="en-US"/>
              </w:rPr>
            </w:pPr>
          </w:p>
        </w:tc>
        <w:tc>
          <w:tcPr>
            <w:tcW w:w="4573" w:type="dxa"/>
          </w:tcPr>
          <w:p w14:paraId="4CB6C581" w14:textId="5DE1E4B4" w:rsidR="00550D2B" w:rsidRPr="00BB1581" w:rsidRDefault="00550D2B" w:rsidP="00456118">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Rev: CGTTTGGGTCTGTCTCAAT</w:t>
            </w:r>
          </w:p>
        </w:tc>
      </w:tr>
      <w:tr w:rsidR="00456118" w:rsidRPr="00BB1581" w14:paraId="617EBD61" w14:textId="77777777" w:rsidTr="00DF5DA0">
        <w:tc>
          <w:tcPr>
            <w:tcW w:w="4483" w:type="dxa"/>
          </w:tcPr>
          <w:p w14:paraId="7B6C5DD2" w14:textId="77777777" w:rsidR="00456118" w:rsidRPr="00BB1581" w:rsidRDefault="00456118" w:rsidP="00456118">
            <w:pPr>
              <w:spacing w:line="480" w:lineRule="auto"/>
              <w:jc w:val="both"/>
              <w:rPr>
                <w:rFonts w:ascii="Arial" w:hAnsi="Arial" w:cs="Arial"/>
                <w:b/>
                <w:color w:val="000000" w:themeColor="text1"/>
                <w:sz w:val="22"/>
                <w:szCs w:val="22"/>
                <w:lang w:val="en-US"/>
              </w:rPr>
            </w:pPr>
          </w:p>
        </w:tc>
        <w:tc>
          <w:tcPr>
            <w:tcW w:w="4573" w:type="dxa"/>
          </w:tcPr>
          <w:p w14:paraId="07584C96" w14:textId="77777777" w:rsidR="00456118" w:rsidRPr="00BB1581" w:rsidRDefault="00456118" w:rsidP="00456118">
            <w:pPr>
              <w:spacing w:line="480" w:lineRule="auto"/>
              <w:jc w:val="both"/>
              <w:rPr>
                <w:rFonts w:ascii="Arial" w:hAnsi="Arial" w:cs="Arial"/>
                <w:b/>
                <w:color w:val="000000" w:themeColor="text1"/>
                <w:sz w:val="22"/>
                <w:szCs w:val="22"/>
                <w:lang w:val="en-US"/>
              </w:rPr>
            </w:pPr>
          </w:p>
        </w:tc>
      </w:tr>
      <w:tr w:rsidR="00456118" w:rsidRPr="00BB1581" w14:paraId="38C44B61" w14:textId="77777777" w:rsidTr="00DF5DA0">
        <w:tc>
          <w:tcPr>
            <w:tcW w:w="4483" w:type="dxa"/>
          </w:tcPr>
          <w:p w14:paraId="5634167E" w14:textId="510987B5" w:rsidR="00456118" w:rsidRPr="00BB1581" w:rsidRDefault="00456118" w:rsidP="00456118">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ZFP423</w:t>
            </w:r>
          </w:p>
        </w:tc>
        <w:tc>
          <w:tcPr>
            <w:tcW w:w="4573" w:type="dxa"/>
          </w:tcPr>
          <w:p w14:paraId="274FBAF7" w14:textId="5200CB9D" w:rsidR="00456118" w:rsidRPr="00BB1581" w:rsidRDefault="00456118" w:rsidP="00456118">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For: CAGGCCCACAAGAAGAACAAG</w:t>
            </w:r>
          </w:p>
        </w:tc>
      </w:tr>
      <w:tr w:rsidR="00456118" w:rsidRPr="00BB1581" w14:paraId="7D882783" w14:textId="77777777" w:rsidTr="00DF5DA0">
        <w:tc>
          <w:tcPr>
            <w:tcW w:w="4483" w:type="dxa"/>
          </w:tcPr>
          <w:p w14:paraId="5D8CA42C" w14:textId="77777777" w:rsidR="00456118" w:rsidRPr="00BB1581" w:rsidRDefault="00456118" w:rsidP="00456118">
            <w:pPr>
              <w:spacing w:line="480" w:lineRule="auto"/>
              <w:jc w:val="both"/>
              <w:rPr>
                <w:rFonts w:ascii="Arial" w:hAnsi="Arial" w:cs="Arial"/>
                <w:b/>
                <w:color w:val="000000" w:themeColor="text1"/>
                <w:sz w:val="22"/>
                <w:szCs w:val="22"/>
                <w:lang w:val="en-US"/>
              </w:rPr>
            </w:pPr>
          </w:p>
        </w:tc>
        <w:tc>
          <w:tcPr>
            <w:tcW w:w="4573" w:type="dxa"/>
          </w:tcPr>
          <w:p w14:paraId="77832750" w14:textId="03901816" w:rsidR="00456118" w:rsidRPr="00BB1581" w:rsidRDefault="00456118" w:rsidP="00456118">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Rev: GTATCCTCGCAGTAGTCGCACA</w:t>
            </w:r>
          </w:p>
        </w:tc>
      </w:tr>
      <w:tr w:rsidR="00456118" w:rsidRPr="00BB1581" w14:paraId="56A54CBC" w14:textId="77777777" w:rsidTr="00DF5DA0">
        <w:tc>
          <w:tcPr>
            <w:tcW w:w="4483" w:type="dxa"/>
          </w:tcPr>
          <w:p w14:paraId="6B60CBBE" w14:textId="77777777" w:rsidR="00456118" w:rsidRPr="00BB1581" w:rsidRDefault="00456118" w:rsidP="00456118">
            <w:pPr>
              <w:spacing w:line="480" w:lineRule="auto"/>
              <w:jc w:val="both"/>
              <w:rPr>
                <w:rFonts w:ascii="Arial" w:hAnsi="Arial" w:cs="Arial"/>
                <w:b/>
                <w:color w:val="000000" w:themeColor="text1"/>
                <w:sz w:val="22"/>
                <w:szCs w:val="22"/>
                <w:lang w:val="en-US"/>
              </w:rPr>
            </w:pPr>
          </w:p>
        </w:tc>
        <w:tc>
          <w:tcPr>
            <w:tcW w:w="4573" w:type="dxa"/>
          </w:tcPr>
          <w:p w14:paraId="7B751B4D" w14:textId="77777777" w:rsidR="00456118" w:rsidRPr="00BB1581" w:rsidRDefault="00456118" w:rsidP="00456118">
            <w:pPr>
              <w:spacing w:line="480" w:lineRule="auto"/>
              <w:jc w:val="both"/>
              <w:rPr>
                <w:rFonts w:ascii="Arial" w:hAnsi="Arial" w:cs="Arial"/>
                <w:b/>
                <w:color w:val="000000" w:themeColor="text1"/>
                <w:sz w:val="22"/>
                <w:szCs w:val="22"/>
                <w:lang w:val="en-US"/>
              </w:rPr>
            </w:pPr>
          </w:p>
        </w:tc>
      </w:tr>
      <w:tr w:rsidR="00456118" w:rsidRPr="00BB1581" w14:paraId="1BF489B7" w14:textId="77777777" w:rsidTr="00DF5DA0">
        <w:tc>
          <w:tcPr>
            <w:tcW w:w="4483" w:type="dxa"/>
          </w:tcPr>
          <w:p w14:paraId="1E7DBA91" w14:textId="75A801BE" w:rsidR="00456118" w:rsidRPr="00BB1581" w:rsidRDefault="00456118" w:rsidP="00456118">
            <w:pPr>
              <w:spacing w:line="480" w:lineRule="auto"/>
              <w:jc w:val="both"/>
              <w:rPr>
                <w:rFonts w:ascii="Arial" w:hAnsi="Arial" w:cs="Arial"/>
                <w:b/>
                <w:color w:val="000000" w:themeColor="text1"/>
                <w:sz w:val="22"/>
                <w:szCs w:val="22"/>
                <w:lang w:val="en-US"/>
              </w:rPr>
            </w:pPr>
            <w:r w:rsidRPr="00BB1581">
              <w:rPr>
                <w:rFonts w:ascii="Arial" w:hAnsi="Arial" w:cs="Arial"/>
                <w:color w:val="000000" w:themeColor="text1"/>
                <w:sz w:val="22"/>
                <w:szCs w:val="22"/>
                <w:lang w:val="en-US"/>
              </w:rPr>
              <w:t>ZFP521</w:t>
            </w:r>
          </w:p>
        </w:tc>
        <w:tc>
          <w:tcPr>
            <w:tcW w:w="4573" w:type="dxa"/>
          </w:tcPr>
          <w:p w14:paraId="586B003A" w14:textId="650AEF1E" w:rsidR="00456118" w:rsidRPr="00BB1581" w:rsidRDefault="00456118" w:rsidP="00456118">
            <w:pPr>
              <w:spacing w:line="480" w:lineRule="auto"/>
              <w:jc w:val="both"/>
              <w:rPr>
                <w:rFonts w:ascii="Arial" w:hAnsi="Arial" w:cs="Arial"/>
                <w:b/>
                <w:color w:val="000000" w:themeColor="text1"/>
                <w:sz w:val="22"/>
                <w:szCs w:val="22"/>
                <w:lang w:val="en-US"/>
              </w:rPr>
            </w:pPr>
            <w:r w:rsidRPr="00BB1581">
              <w:rPr>
                <w:rFonts w:ascii="Arial" w:hAnsi="Arial" w:cs="Arial"/>
                <w:color w:val="000000" w:themeColor="text1"/>
                <w:sz w:val="22"/>
                <w:szCs w:val="22"/>
                <w:lang w:val="en-US"/>
              </w:rPr>
              <w:t>For: TTACGTACAGAGCGAGTCCC</w:t>
            </w:r>
          </w:p>
        </w:tc>
      </w:tr>
      <w:tr w:rsidR="00456118" w:rsidRPr="00BB1581" w14:paraId="23BFF6E9" w14:textId="77777777" w:rsidTr="00DF5DA0">
        <w:tc>
          <w:tcPr>
            <w:tcW w:w="4483" w:type="dxa"/>
          </w:tcPr>
          <w:p w14:paraId="0F53E064" w14:textId="77777777" w:rsidR="00456118" w:rsidRPr="00BB1581" w:rsidRDefault="00456118" w:rsidP="00456118">
            <w:pPr>
              <w:spacing w:line="480" w:lineRule="auto"/>
              <w:jc w:val="both"/>
              <w:rPr>
                <w:rFonts w:ascii="Arial" w:hAnsi="Arial" w:cs="Arial"/>
                <w:b/>
                <w:color w:val="000000" w:themeColor="text1"/>
                <w:sz w:val="22"/>
                <w:szCs w:val="22"/>
                <w:lang w:val="en-US"/>
              </w:rPr>
            </w:pPr>
          </w:p>
        </w:tc>
        <w:tc>
          <w:tcPr>
            <w:tcW w:w="4573" w:type="dxa"/>
          </w:tcPr>
          <w:p w14:paraId="1FD40491" w14:textId="6F8445E3" w:rsidR="00456118" w:rsidRPr="00BB1581" w:rsidRDefault="00456118" w:rsidP="00456118">
            <w:pPr>
              <w:spacing w:line="480" w:lineRule="auto"/>
              <w:jc w:val="both"/>
              <w:rPr>
                <w:rFonts w:ascii="Arial" w:hAnsi="Arial" w:cs="Arial"/>
                <w:b/>
                <w:color w:val="000000" w:themeColor="text1"/>
                <w:sz w:val="22"/>
                <w:szCs w:val="22"/>
                <w:lang w:val="en-US"/>
              </w:rPr>
            </w:pPr>
            <w:r w:rsidRPr="00BB1581">
              <w:rPr>
                <w:rFonts w:ascii="Arial" w:hAnsi="Arial" w:cs="Arial"/>
                <w:color w:val="000000" w:themeColor="text1"/>
                <w:sz w:val="22"/>
                <w:szCs w:val="22"/>
                <w:lang w:val="en-US"/>
              </w:rPr>
              <w:t>Rev: GAGGGATCTCGGTTTCGCTT</w:t>
            </w:r>
          </w:p>
        </w:tc>
      </w:tr>
      <w:tr w:rsidR="00456118" w:rsidRPr="00BB1581" w14:paraId="3D52E687" w14:textId="77777777" w:rsidTr="00DF5DA0">
        <w:tc>
          <w:tcPr>
            <w:tcW w:w="4483" w:type="dxa"/>
          </w:tcPr>
          <w:p w14:paraId="16700005" w14:textId="77777777" w:rsidR="00456118" w:rsidRPr="00BB1581" w:rsidRDefault="00456118" w:rsidP="00456118">
            <w:pPr>
              <w:spacing w:line="480" w:lineRule="auto"/>
              <w:jc w:val="both"/>
              <w:rPr>
                <w:rFonts w:ascii="Arial" w:hAnsi="Arial" w:cs="Arial"/>
                <w:b/>
                <w:color w:val="000000" w:themeColor="text1"/>
                <w:sz w:val="22"/>
                <w:szCs w:val="22"/>
                <w:lang w:val="en-US"/>
              </w:rPr>
            </w:pPr>
          </w:p>
        </w:tc>
        <w:tc>
          <w:tcPr>
            <w:tcW w:w="4573" w:type="dxa"/>
          </w:tcPr>
          <w:p w14:paraId="61BD7C35" w14:textId="77777777" w:rsidR="00456118" w:rsidRPr="00BB1581" w:rsidRDefault="00456118" w:rsidP="00456118">
            <w:pPr>
              <w:spacing w:line="480" w:lineRule="auto"/>
              <w:jc w:val="both"/>
              <w:rPr>
                <w:rFonts w:ascii="Arial" w:hAnsi="Arial" w:cs="Arial"/>
                <w:b/>
                <w:color w:val="000000" w:themeColor="text1"/>
                <w:sz w:val="22"/>
                <w:szCs w:val="22"/>
                <w:lang w:val="en-US"/>
              </w:rPr>
            </w:pPr>
          </w:p>
        </w:tc>
      </w:tr>
      <w:tr w:rsidR="00456118" w:rsidRPr="00BB1581" w14:paraId="5106B8D7" w14:textId="77777777" w:rsidTr="00DF5DA0">
        <w:tc>
          <w:tcPr>
            <w:tcW w:w="4483" w:type="dxa"/>
          </w:tcPr>
          <w:p w14:paraId="3062AAC0" w14:textId="4079F633" w:rsidR="00456118" w:rsidRPr="00BB1581" w:rsidRDefault="00456118" w:rsidP="00456118">
            <w:pPr>
              <w:spacing w:line="480" w:lineRule="auto"/>
              <w:jc w:val="both"/>
              <w:rPr>
                <w:rFonts w:ascii="Arial" w:hAnsi="Arial" w:cs="Arial"/>
                <w:b/>
                <w:color w:val="000000" w:themeColor="text1"/>
                <w:sz w:val="22"/>
                <w:szCs w:val="22"/>
                <w:lang w:val="en-US"/>
              </w:rPr>
            </w:pPr>
            <w:r w:rsidRPr="00BB1581">
              <w:rPr>
                <w:rFonts w:ascii="Arial" w:hAnsi="Arial" w:cs="Arial"/>
                <w:color w:val="000000" w:themeColor="text1"/>
                <w:sz w:val="22"/>
                <w:szCs w:val="22"/>
                <w:lang w:val="en-US"/>
              </w:rPr>
              <w:t>18S</w:t>
            </w:r>
          </w:p>
        </w:tc>
        <w:tc>
          <w:tcPr>
            <w:tcW w:w="4573" w:type="dxa"/>
          </w:tcPr>
          <w:p w14:paraId="543D5C31" w14:textId="21E6C930" w:rsidR="00456118" w:rsidRPr="00BB1581" w:rsidRDefault="00456118" w:rsidP="00456118">
            <w:pPr>
              <w:spacing w:line="480" w:lineRule="auto"/>
              <w:jc w:val="both"/>
              <w:rPr>
                <w:rFonts w:ascii="Arial" w:hAnsi="Arial" w:cs="Arial"/>
                <w:b/>
                <w:color w:val="000000" w:themeColor="text1"/>
                <w:sz w:val="22"/>
                <w:szCs w:val="22"/>
                <w:lang w:val="en-US"/>
              </w:rPr>
            </w:pPr>
            <w:r w:rsidRPr="00BB1581">
              <w:rPr>
                <w:rFonts w:ascii="Arial" w:hAnsi="Arial" w:cs="Arial"/>
                <w:color w:val="000000" w:themeColor="text1"/>
                <w:sz w:val="22"/>
                <w:szCs w:val="22"/>
                <w:lang w:val="en-US"/>
              </w:rPr>
              <w:t>For: GTAACCCGTTGAACCCCATT</w:t>
            </w:r>
          </w:p>
        </w:tc>
      </w:tr>
      <w:tr w:rsidR="00456118" w:rsidRPr="00BB1581" w14:paraId="61D82968" w14:textId="77777777" w:rsidTr="00DF5DA0">
        <w:tc>
          <w:tcPr>
            <w:tcW w:w="4483" w:type="dxa"/>
          </w:tcPr>
          <w:p w14:paraId="09EDDF4F" w14:textId="77777777" w:rsidR="00456118" w:rsidRPr="00BB1581" w:rsidRDefault="00456118" w:rsidP="00456118">
            <w:pPr>
              <w:spacing w:line="480" w:lineRule="auto"/>
              <w:jc w:val="both"/>
              <w:rPr>
                <w:rFonts w:ascii="Arial" w:hAnsi="Arial" w:cs="Arial"/>
                <w:b/>
                <w:i/>
                <w:color w:val="000000" w:themeColor="text1"/>
                <w:sz w:val="22"/>
                <w:szCs w:val="22"/>
                <w:lang w:val="en-US"/>
              </w:rPr>
            </w:pPr>
          </w:p>
        </w:tc>
        <w:tc>
          <w:tcPr>
            <w:tcW w:w="4573" w:type="dxa"/>
          </w:tcPr>
          <w:p w14:paraId="059C8CF4" w14:textId="2DC0F4EE" w:rsidR="00456118" w:rsidRPr="00BB1581" w:rsidRDefault="00456118" w:rsidP="00456118">
            <w:pPr>
              <w:spacing w:line="480" w:lineRule="auto"/>
              <w:jc w:val="both"/>
              <w:rPr>
                <w:rFonts w:ascii="Arial" w:hAnsi="Arial" w:cs="Arial"/>
                <w:b/>
                <w:color w:val="000000" w:themeColor="text1"/>
                <w:sz w:val="22"/>
                <w:szCs w:val="22"/>
                <w:lang w:val="en-US"/>
              </w:rPr>
            </w:pPr>
            <w:r w:rsidRPr="00BB1581">
              <w:rPr>
                <w:rFonts w:ascii="Arial" w:hAnsi="Arial" w:cs="Arial"/>
                <w:color w:val="000000" w:themeColor="text1"/>
                <w:sz w:val="22"/>
                <w:szCs w:val="22"/>
                <w:lang w:val="en-US"/>
              </w:rPr>
              <w:t>Rev: CCATCCAATCGGTAGTAGCG</w:t>
            </w:r>
          </w:p>
        </w:tc>
      </w:tr>
    </w:tbl>
    <w:p w14:paraId="25740E0E" w14:textId="77777777" w:rsidR="00FC421D" w:rsidRPr="00BB1581" w:rsidRDefault="00FC421D" w:rsidP="00FC421D">
      <w:pPr>
        <w:spacing w:line="480" w:lineRule="auto"/>
        <w:jc w:val="both"/>
        <w:rPr>
          <w:rFonts w:ascii="Arial" w:hAnsi="Arial" w:cs="Arial"/>
          <w:b/>
          <w:color w:val="000000" w:themeColor="text1"/>
          <w:sz w:val="22"/>
          <w:szCs w:val="22"/>
          <w:lang w:val="en-US"/>
        </w:rPr>
      </w:pPr>
    </w:p>
    <w:p w14:paraId="704BF4C4" w14:textId="2F09DF4C" w:rsidR="00FC421D" w:rsidRPr="00BB1581" w:rsidRDefault="00476D75" w:rsidP="00FC421D">
      <w:pPr>
        <w:spacing w:line="480" w:lineRule="auto"/>
        <w:jc w:val="both"/>
        <w:rPr>
          <w:rFonts w:ascii="Arial" w:hAnsi="Arial" w:cs="Arial"/>
          <w:b/>
          <w:color w:val="000000" w:themeColor="text1"/>
          <w:sz w:val="22"/>
          <w:szCs w:val="22"/>
          <w:lang w:val="en-US"/>
        </w:rPr>
      </w:pPr>
      <w:r w:rsidRPr="00BB1581">
        <w:rPr>
          <w:rFonts w:ascii="Arial" w:hAnsi="Arial" w:cs="Arial"/>
          <w:b/>
          <w:color w:val="000000" w:themeColor="text1"/>
          <w:sz w:val="22"/>
          <w:szCs w:val="22"/>
          <w:lang w:val="en-US"/>
        </w:rPr>
        <w:t>Table</w:t>
      </w:r>
      <w:r w:rsidR="00B665F4">
        <w:rPr>
          <w:rFonts w:ascii="Arial" w:hAnsi="Arial" w:cs="Arial"/>
          <w:b/>
          <w:color w:val="000000" w:themeColor="text1"/>
          <w:sz w:val="22"/>
          <w:szCs w:val="22"/>
          <w:lang w:val="en-US"/>
        </w:rPr>
        <w:t xml:space="preserve"> C</w:t>
      </w:r>
      <w:bookmarkStart w:id="0" w:name="_GoBack"/>
      <w:bookmarkEnd w:id="0"/>
      <w:r w:rsidRPr="00BB1581">
        <w:rPr>
          <w:rFonts w:ascii="Arial" w:hAnsi="Arial" w:cs="Arial"/>
          <w:b/>
          <w:color w:val="000000" w:themeColor="text1"/>
          <w:sz w:val="22"/>
          <w:szCs w:val="22"/>
          <w:lang w:val="en-US"/>
        </w:rPr>
        <w:t xml:space="preserve">. </w:t>
      </w:r>
      <w:r w:rsidR="00FC421D" w:rsidRPr="00BB1581">
        <w:rPr>
          <w:rFonts w:ascii="Arial" w:hAnsi="Arial" w:cs="Arial"/>
          <w:b/>
          <w:color w:val="000000" w:themeColor="text1"/>
          <w:sz w:val="22"/>
          <w:szCs w:val="22"/>
          <w:lang w:val="en-US"/>
        </w:rPr>
        <w:t>List of human qRT-PCR primers</w:t>
      </w:r>
      <w:r w:rsidRPr="00BB1581">
        <w:rPr>
          <w:rFonts w:ascii="Arial" w:hAnsi="Arial" w:cs="Arial"/>
          <w:b/>
          <w:color w:val="000000" w:themeColor="text1"/>
          <w:sz w:val="22"/>
          <w:szCs w:val="22"/>
          <w:lang w:val="en-US"/>
        </w:rPr>
        <w:t>.</w:t>
      </w:r>
      <w:r w:rsidR="00FC421D" w:rsidRPr="00BB1581">
        <w:rPr>
          <w:rFonts w:ascii="Arial" w:hAnsi="Arial" w:cs="Arial"/>
          <w:b/>
          <w:color w:val="000000" w:themeColor="text1"/>
          <w:sz w:val="22"/>
          <w:szCs w:val="22"/>
          <w:lang w:val="en-US"/>
        </w:rPr>
        <w:t xml:space="preserve"> </w:t>
      </w:r>
    </w:p>
    <w:tbl>
      <w:tblPr>
        <w:tblStyle w:val="Tabellenraster"/>
        <w:tblW w:w="0" w:type="auto"/>
        <w:tblLook w:val="04A0" w:firstRow="1" w:lastRow="0" w:firstColumn="1" w:lastColumn="0" w:noHBand="0" w:noVBand="1"/>
      </w:tblPr>
      <w:tblGrid>
        <w:gridCol w:w="4483"/>
        <w:gridCol w:w="4573"/>
      </w:tblGrid>
      <w:tr w:rsidR="00FC421D" w:rsidRPr="00BB1581" w14:paraId="6ECC298E" w14:textId="77777777" w:rsidTr="00DF5DA0">
        <w:tc>
          <w:tcPr>
            <w:tcW w:w="4483" w:type="dxa"/>
            <w:shd w:val="clear" w:color="auto" w:fill="D9D9D9" w:themeFill="background1" w:themeFillShade="D9"/>
          </w:tcPr>
          <w:p w14:paraId="2CFA008F" w14:textId="4957D1CE" w:rsidR="00FC421D" w:rsidRPr="00BB1581" w:rsidRDefault="00D54410" w:rsidP="00DF5DA0">
            <w:pPr>
              <w:spacing w:line="480" w:lineRule="auto"/>
              <w:jc w:val="both"/>
              <w:rPr>
                <w:rFonts w:ascii="Arial" w:hAnsi="Arial" w:cs="Arial"/>
                <w:b/>
                <w:color w:val="000000" w:themeColor="text1"/>
                <w:sz w:val="22"/>
                <w:szCs w:val="22"/>
                <w:lang w:val="en-US"/>
              </w:rPr>
            </w:pPr>
            <w:r w:rsidRPr="00BB1581">
              <w:rPr>
                <w:rFonts w:ascii="Arial" w:hAnsi="Arial" w:cs="Arial"/>
                <w:b/>
                <w:color w:val="000000" w:themeColor="text1"/>
                <w:sz w:val="22"/>
                <w:szCs w:val="22"/>
                <w:lang w:val="en-US"/>
              </w:rPr>
              <w:t>Transcript</w:t>
            </w:r>
          </w:p>
        </w:tc>
        <w:tc>
          <w:tcPr>
            <w:tcW w:w="4573" w:type="dxa"/>
            <w:shd w:val="clear" w:color="auto" w:fill="D9D9D9" w:themeFill="background1" w:themeFillShade="D9"/>
          </w:tcPr>
          <w:p w14:paraId="0DF44372" w14:textId="77777777" w:rsidR="00FC421D" w:rsidRPr="00BB1581" w:rsidRDefault="00FC421D" w:rsidP="00DF5DA0">
            <w:pPr>
              <w:spacing w:line="480" w:lineRule="auto"/>
              <w:jc w:val="both"/>
              <w:rPr>
                <w:rFonts w:ascii="Arial" w:hAnsi="Arial" w:cs="Arial"/>
                <w:b/>
                <w:color w:val="000000" w:themeColor="text1"/>
                <w:sz w:val="22"/>
                <w:szCs w:val="22"/>
                <w:lang w:val="en-US"/>
              </w:rPr>
            </w:pPr>
            <w:r w:rsidRPr="00BB1581">
              <w:rPr>
                <w:rFonts w:ascii="Arial" w:hAnsi="Arial" w:cs="Arial"/>
                <w:b/>
                <w:color w:val="000000" w:themeColor="text1"/>
                <w:sz w:val="22"/>
                <w:szCs w:val="22"/>
                <w:lang w:val="en-US"/>
              </w:rPr>
              <w:t>Primer sequence</w:t>
            </w:r>
          </w:p>
        </w:tc>
      </w:tr>
      <w:tr w:rsidR="00FC421D" w:rsidRPr="00BB1581" w14:paraId="1B774515" w14:textId="77777777" w:rsidTr="00DF5DA0">
        <w:tc>
          <w:tcPr>
            <w:tcW w:w="4483" w:type="dxa"/>
          </w:tcPr>
          <w:p w14:paraId="29630ED2" w14:textId="52002ADD" w:rsidR="00FC421D" w:rsidRPr="00BB1581" w:rsidRDefault="005744F0" w:rsidP="00DF5DA0">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CEBPA</w:t>
            </w:r>
          </w:p>
        </w:tc>
        <w:tc>
          <w:tcPr>
            <w:tcW w:w="4573" w:type="dxa"/>
          </w:tcPr>
          <w:p w14:paraId="583C46DC" w14:textId="77777777" w:rsidR="00FC421D" w:rsidRPr="00BB1581" w:rsidRDefault="00FC421D" w:rsidP="00DF5DA0">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For: TATAGGCTGGGCTTCCCCTT</w:t>
            </w:r>
          </w:p>
        </w:tc>
      </w:tr>
      <w:tr w:rsidR="00FC421D" w:rsidRPr="00BB1581" w14:paraId="253510CF" w14:textId="77777777" w:rsidTr="00DF5DA0">
        <w:tc>
          <w:tcPr>
            <w:tcW w:w="4483" w:type="dxa"/>
          </w:tcPr>
          <w:p w14:paraId="49A20454" w14:textId="77777777" w:rsidR="00FC421D" w:rsidRPr="00BB1581" w:rsidRDefault="00FC421D" w:rsidP="00DF5DA0">
            <w:pPr>
              <w:spacing w:line="480" w:lineRule="auto"/>
              <w:jc w:val="both"/>
              <w:rPr>
                <w:rFonts w:ascii="Arial" w:hAnsi="Arial" w:cs="Arial"/>
                <w:color w:val="000000" w:themeColor="text1"/>
                <w:sz w:val="22"/>
                <w:szCs w:val="22"/>
                <w:lang w:val="en-US"/>
              </w:rPr>
            </w:pPr>
          </w:p>
        </w:tc>
        <w:tc>
          <w:tcPr>
            <w:tcW w:w="4573" w:type="dxa"/>
          </w:tcPr>
          <w:p w14:paraId="678CF237" w14:textId="77777777" w:rsidR="00FC421D" w:rsidRPr="00BB1581" w:rsidRDefault="00FC421D" w:rsidP="00DF5DA0">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Rev: AGCTTTCTGGTGTGACTCGG</w:t>
            </w:r>
          </w:p>
        </w:tc>
      </w:tr>
      <w:tr w:rsidR="00FC421D" w:rsidRPr="00BB1581" w14:paraId="6556FD54" w14:textId="77777777" w:rsidTr="00DF5DA0">
        <w:tc>
          <w:tcPr>
            <w:tcW w:w="4483" w:type="dxa"/>
          </w:tcPr>
          <w:p w14:paraId="7FD28D18" w14:textId="77777777" w:rsidR="00FC421D" w:rsidRPr="00BB1581" w:rsidRDefault="00FC421D" w:rsidP="00DF5DA0">
            <w:pPr>
              <w:spacing w:line="480" w:lineRule="auto"/>
              <w:jc w:val="both"/>
              <w:rPr>
                <w:rFonts w:ascii="Arial" w:hAnsi="Arial" w:cs="Arial"/>
                <w:color w:val="000000" w:themeColor="text1"/>
                <w:sz w:val="22"/>
                <w:szCs w:val="22"/>
                <w:lang w:val="en-US"/>
              </w:rPr>
            </w:pPr>
          </w:p>
        </w:tc>
        <w:tc>
          <w:tcPr>
            <w:tcW w:w="4573" w:type="dxa"/>
          </w:tcPr>
          <w:p w14:paraId="4B7BBEE4" w14:textId="77777777" w:rsidR="00FC421D" w:rsidRPr="00BB1581" w:rsidRDefault="00FC421D" w:rsidP="00DF5DA0">
            <w:pPr>
              <w:spacing w:line="480" w:lineRule="auto"/>
              <w:jc w:val="both"/>
              <w:rPr>
                <w:rFonts w:ascii="Arial" w:hAnsi="Arial" w:cs="Arial"/>
                <w:color w:val="000000" w:themeColor="text1"/>
                <w:sz w:val="22"/>
                <w:szCs w:val="22"/>
                <w:lang w:val="en-US"/>
              </w:rPr>
            </w:pPr>
          </w:p>
        </w:tc>
      </w:tr>
      <w:tr w:rsidR="00FC421D" w:rsidRPr="00BB1581" w14:paraId="551744D9" w14:textId="77777777" w:rsidTr="00DF5DA0">
        <w:tc>
          <w:tcPr>
            <w:tcW w:w="4483" w:type="dxa"/>
          </w:tcPr>
          <w:p w14:paraId="55416AD0" w14:textId="6B793EC4" w:rsidR="00FC421D" w:rsidRPr="00BB1581" w:rsidRDefault="00DE75A2" w:rsidP="00DF5DA0">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C</w:t>
            </w:r>
            <w:r w:rsidR="005744F0" w:rsidRPr="00BB1581">
              <w:rPr>
                <w:rFonts w:ascii="Arial" w:hAnsi="Arial" w:cs="Arial"/>
                <w:color w:val="000000" w:themeColor="text1"/>
                <w:sz w:val="22"/>
                <w:szCs w:val="22"/>
                <w:lang w:val="en-US"/>
              </w:rPr>
              <w:t>OX</w:t>
            </w:r>
            <w:r w:rsidR="00FC421D" w:rsidRPr="00BB1581">
              <w:rPr>
                <w:rFonts w:ascii="Arial" w:hAnsi="Arial" w:cs="Arial"/>
                <w:color w:val="000000" w:themeColor="text1"/>
                <w:sz w:val="22"/>
                <w:szCs w:val="22"/>
                <w:lang w:val="en-US"/>
              </w:rPr>
              <w:t>-2</w:t>
            </w:r>
          </w:p>
        </w:tc>
        <w:tc>
          <w:tcPr>
            <w:tcW w:w="4573" w:type="dxa"/>
          </w:tcPr>
          <w:p w14:paraId="49AB8B99" w14:textId="77777777" w:rsidR="00FC421D" w:rsidRPr="00BB1581" w:rsidRDefault="00FC421D" w:rsidP="00DF5DA0">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For: GATGATTGCCCGACTCCCTT</w:t>
            </w:r>
          </w:p>
        </w:tc>
      </w:tr>
      <w:tr w:rsidR="00FC421D" w:rsidRPr="00BB1581" w14:paraId="04676775" w14:textId="77777777" w:rsidTr="00DF5DA0">
        <w:tc>
          <w:tcPr>
            <w:tcW w:w="4483" w:type="dxa"/>
          </w:tcPr>
          <w:p w14:paraId="78B9119E" w14:textId="77777777" w:rsidR="00FC421D" w:rsidRPr="00BB1581" w:rsidRDefault="00FC421D" w:rsidP="00DF5DA0">
            <w:pPr>
              <w:spacing w:line="480" w:lineRule="auto"/>
              <w:jc w:val="both"/>
              <w:rPr>
                <w:rFonts w:ascii="Arial" w:hAnsi="Arial" w:cs="Arial"/>
                <w:color w:val="000000" w:themeColor="text1"/>
                <w:sz w:val="22"/>
                <w:szCs w:val="22"/>
                <w:lang w:val="en-US"/>
              </w:rPr>
            </w:pPr>
          </w:p>
        </w:tc>
        <w:tc>
          <w:tcPr>
            <w:tcW w:w="4573" w:type="dxa"/>
          </w:tcPr>
          <w:p w14:paraId="6EE5E3F7" w14:textId="77777777" w:rsidR="00FC421D" w:rsidRPr="00BB1581" w:rsidRDefault="00FC421D" w:rsidP="00DF5DA0">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Rev: TGAAAAGGCGCAGTTTACGC</w:t>
            </w:r>
          </w:p>
        </w:tc>
      </w:tr>
      <w:tr w:rsidR="00065F95" w:rsidRPr="00BB1581" w14:paraId="4970864F" w14:textId="77777777" w:rsidTr="00DF5DA0">
        <w:tc>
          <w:tcPr>
            <w:tcW w:w="4483" w:type="dxa"/>
          </w:tcPr>
          <w:p w14:paraId="0FC57F5A" w14:textId="77777777" w:rsidR="00065F95" w:rsidRPr="00BB1581" w:rsidRDefault="00065F95" w:rsidP="00DF5DA0">
            <w:pPr>
              <w:spacing w:line="480" w:lineRule="auto"/>
              <w:jc w:val="both"/>
              <w:rPr>
                <w:rFonts w:ascii="Arial" w:hAnsi="Arial" w:cs="Arial"/>
                <w:color w:val="000000" w:themeColor="text1"/>
                <w:sz w:val="22"/>
                <w:szCs w:val="22"/>
                <w:lang w:val="en-US"/>
              </w:rPr>
            </w:pPr>
          </w:p>
        </w:tc>
        <w:tc>
          <w:tcPr>
            <w:tcW w:w="4573" w:type="dxa"/>
          </w:tcPr>
          <w:p w14:paraId="26B3592B" w14:textId="77777777" w:rsidR="00065F95" w:rsidRPr="00BB1581" w:rsidRDefault="00065F95" w:rsidP="00DF5DA0">
            <w:pPr>
              <w:spacing w:line="480" w:lineRule="auto"/>
              <w:jc w:val="both"/>
              <w:rPr>
                <w:rFonts w:ascii="Arial" w:hAnsi="Arial" w:cs="Arial"/>
                <w:color w:val="000000" w:themeColor="text1"/>
                <w:sz w:val="22"/>
                <w:szCs w:val="22"/>
                <w:lang w:val="en-US"/>
              </w:rPr>
            </w:pPr>
          </w:p>
        </w:tc>
      </w:tr>
      <w:tr w:rsidR="00065F95" w:rsidRPr="00BB1581" w14:paraId="0CF53725" w14:textId="77777777" w:rsidTr="00DF5DA0">
        <w:tc>
          <w:tcPr>
            <w:tcW w:w="4483" w:type="dxa"/>
          </w:tcPr>
          <w:p w14:paraId="7CDD6DAC" w14:textId="017E0FDC" w:rsidR="00065F95" w:rsidRPr="00BB1581" w:rsidRDefault="00065F95" w:rsidP="00DF5DA0">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EZH2</w:t>
            </w:r>
          </w:p>
        </w:tc>
        <w:tc>
          <w:tcPr>
            <w:tcW w:w="4573" w:type="dxa"/>
          </w:tcPr>
          <w:p w14:paraId="55C54BAE" w14:textId="0EB01AB6" w:rsidR="00065F95" w:rsidRPr="00BB1581" w:rsidRDefault="00065F95" w:rsidP="00DF5DA0">
            <w:pPr>
              <w:spacing w:line="480" w:lineRule="auto"/>
              <w:jc w:val="both"/>
              <w:rPr>
                <w:rFonts w:ascii="Arial" w:hAnsi="Arial" w:cs="Arial"/>
                <w:color w:val="000000" w:themeColor="text1"/>
                <w:sz w:val="22"/>
                <w:szCs w:val="22"/>
                <w:lang w:val="en-US"/>
              </w:rPr>
            </w:pPr>
            <w:r w:rsidRPr="00BB1581">
              <w:rPr>
                <w:rFonts w:ascii="Arial" w:hAnsi="Arial" w:cs="Arial"/>
                <w:sz w:val="22"/>
                <w:szCs w:val="22"/>
              </w:rPr>
              <w:t>For: CCCTGACCTCTGTGTTACTTGTGGA</w:t>
            </w:r>
          </w:p>
        </w:tc>
      </w:tr>
      <w:tr w:rsidR="00065F95" w:rsidRPr="00BB1581" w14:paraId="74369DDC" w14:textId="77777777" w:rsidTr="00DF5DA0">
        <w:tc>
          <w:tcPr>
            <w:tcW w:w="4483" w:type="dxa"/>
          </w:tcPr>
          <w:p w14:paraId="36512D41" w14:textId="77777777" w:rsidR="00065F95" w:rsidRPr="00BB1581" w:rsidRDefault="00065F95" w:rsidP="00DF5DA0">
            <w:pPr>
              <w:spacing w:line="480" w:lineRule="auto"/>
              <w:jc w:val="both"/>
              <w:rPr>
                <w:rFonts w:ascii="Arial" w:hAnsi="Arial" w:cs="Arial"/>
                <w:color w:val="000000" w:themeColor="text1"/>
                <w:sz w:val="22"/>
                <w:szCs w:val="22"/>
                <w:lang w:val="en-US"/>
              </w:rPr>
            </w:pPr>
          </w:p>
        </w:tc>
        <w:tc>
          <w:tcPr>
            <w:tcW w:w="4573" w:type="dxa"/>
          </w:tcPr>
          <w:p w14:paraId="6341F3E6" w14:textId="1A50B3BE" w:rsidR="00065F95" w:rsidRPr="00BB1581" w:rsidRDefault="00065F95" w:rsidP="00DF5DA0">
            <w:pPr>
              <w:spacing w:line="480" w:lineRule="auto"/>
              <w:jc w:val="both"/>
              <w:rPr>
                <w:rFonts w:ascii="Arial" w:hAnsi="Arial" w:cs="Arial"/>
                <w:color w:val="000000" w:themeColor="text1"/>
                <w:sz w:val="22"/>
                <w:szCs w:val="22"/>
                <w:lang w:val="en-US"/>
              </w:rPr>
            </w:pPr>
            <w:r w:rsidRPr="00BB1581">
              <w:rPr>
                <w:rFonts w:ascii="Arial" w:hAnsi="Arial" w:cs="Arial"/>
                <w:color w:val="000000"/>
                <w:sz w:val="22"/>
                <w:szCs w:val="22"/>
              </w:rPr>
              <w:t>Rev: ACGTCAGATGGTGCCAGCAATA</w:t>
            </w:r>
          </w:p>
        </w:tc>
      </w:tr>
      <w:tr w:rsidR="002E3FF7" w:rsidRPr="00BB1581" w14:paraId="747717C2" w14:textId="77777777" w:rsidTr="00DF5DA0">
        <w:tc>
          <w:tcPr>
            <w:tcW w:w="4483" w:type="dxa"/>
          </w:tcPr>
          <w:p w14:paraId="21F858B0" w14:textId="77777777" w:rsidR="002E3FF7" w:rsidRPr="00BB1581" w:rsidRDefault="002E3FF7" w:rsidP="00DF5DA0">
            <w:pPr>
              <w:spacing w:line="480" w:lineRule="auto"/>
              <w:jc w:val="both"/>
              <w:rPr>
                <w:rFonts w:ascii="Arial" w:hAnsi="Arial" w:cs="Arial"/>
                <w:color w:val="000000" w:themeColor="text1"/>
                <w:sz w:val="22"/>
                <w:szCs w:val="22"/>
                <w:lang w:val="en-US"/>
              </w:rPr>
            </w:pPr>
          </w:p>
        </w:tc>
        <w:tc>
          <w:tcPr>
            <w:tcW w:w="4573" w:type="dxa"/>
          </w:tcPr>
          <w:p w14:paraId="4F6F1B4C" w14:textId="77777777" w:rsidR="002E3FF7" w:rsidRPr="00BB1581" w:rsidRDefault="002E3FF7" w:rsidP="00DF5DA0">
            <w:pPr>
              <w:spacing w:line="480" w:lineRule="auto"/>
              <w:jc w:val="both"/>
              <w:rPr>
                <w:rFonts w:ascii="Arial" w:hAnsi="Arial" w:cs="Arial"/>
                <w:color w:val="000000" w:themeColor="text1"/>
                <w:sz w:val="22"/>
                <w:szCs w:val="22"/>
                <w:lang w:val="en-US"/>
              </w:rPr>
            </w:pPr>
          </w:p>
        </w:tc>
      </w:tr>
      <w:tr w:rsidR="002E3FF7" w:rsidRPr="00BB1581" w14:paraId="37098056" w14:textId="77777777" w:rsidTr="00DF5DA0">
        <w:tc>
          <w:tcPr>
            <w:tcW w:w="4483" w:type="dxa"/>
          </w:tcPr>
          <w:p w14:paraId="17D775EC" w14:textId="6ADA7538" w:rsidR="002E3FF7" w:rsidRPr="00BB1581" w:rsidRDefault="00DE75A2" w:rsidP="00F24C9B">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H</w:t>
            </w:r>
            <w:r w:rsidR="005744F0" w:rsidRPr="00BB1581">
              <w:rPr>
                <w:rFonts w:ascii="Arial" w:hAnsi="Arial" w:cs="Arial"/>
                <w:color w:val="000000" w:themeColor="text1"/>
                <w:sz w:val="22"/>
                <w:szCs w:val="22"/>
                <w:lang w:val="en-US"/>
              </w:rPr>
              <w:t>PGD</w:t>
            </w:r>
          </w:p>
        </w:tc>
        <w:tc>
          <w:tcPr>
            <w:tcW w:w="4573" w:type="dxa"/>
          </w:tcPr>
          <w:p w14:paraId="3FD3AFBB" w14:textId="22CD29AD" w:rsidR="002E3FF7" w:rsidRPr="00BB1581" w:rsidRDefault="002E3FF7" w:rsidP="00F24C9B">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For: CATGCACGTGAACGGCAAA</w:t>
            </w:r>
          </w:p>
        </w:tc>
      </w:tr>
      <w:tr w:rsidR="002E3FF7" w:rsidRPr="00BB1581" w14:paraId="5FFF4F70" w14:textId="77777777" w:rsidTr="00DF5DA0">
        <w:tc>
          <w:tcPr>
            <w:tcW w:w="4483" w:type="dxa"/>
          </w:tcPr>
          <w:p w14:paraId="0DF89633" w14:textId="77777777" w:rsidR="002E3FF7" w:rsidRPr="00BB1581" w:rsidRDefault="002E3FF7" w:rsidP="00F24C9B">
            <w:pPr>
              <w:spacing w:line="480" w:lineRule="auto"/>
              <w:jc w:val="both"/>
              <w:rPr>
                <w:rFonts w:ascii="Arial" w:hAnsi="Arial" w:cs="Arial"/>
                <w:color w:val="000000" w:themeColor="text1"/>
                <w:sz w:val="22"/>
                <w:szCs w:val="22"/>
                <w:lang w:val="en-US"/>
              </w:rPr>
            </w:pPr>
          </w:p>
        </w:tc>
        <w:tc>
          <w:tcPr>
            <w:tcW w:w="4573" w:type="dxa"/>
          </w:tcPr>
          <w:p w14:paraId="14A6D9D4" w14:textId="59C57DC5" w:rsidR="002E3FF7" w:rsidRPr="00BB1581" w:rsidRDefault="002E3FF7" w:rsidP="00F24C9B">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Rev: CGGGCATGAGTCCTGCTAAA</w:t>
            </w:r>
          </w:p>
        </w:tc>
      </w:tr>
      <w:tr w:rsidR="009345CA" w:rsidRPr="00BB1581" w14:paraId="0E6173A0" w14:textId="77777777" w:rsidTr="00DF5DA0">
        <w:tc>
          <w:tcPr>
            <w:tcW w:w="4483" w:type="dxa"/>
          </w:tcPr>
          <w:p w14:paraId="26D3593A" w14:textId="77777777" w:rsidR="009345CA" w:rsidRPr="00BB1581" w:rsidRDefault="009345CA" w:rsidP="00F24C9B">
            <w:pPr>
              <w:spacing w:line="480" w:lineRule="auto"/>
              <w:jc w:val="both"/>
              <w:rPr>
                <w:rFonts w:ascii="Arial" w:hAnsi="Arial" w:cs="Arial"/>
                <w:color w:val="000000" w:themeColor="text1"/>
                <w:sz w:val="22"/>
                <w:szCs w:val="22"/>
                <w:lang w:val="en-US"/>
              </w:rPr>
            </w:pPr>
          </w:p>
        </w:tc>
        <w:tc>
          <w:tcPr>
            <w:tcW w:w="4573" w:type="dxa"/>
          </w:tcPr>
          <w:p w14:paraId="1512D426" w14:textId="77777777" w:rsidR="009345CA" w:rsidRPr="00BB1581" w:rsidRDefault="009345CA" w:rsidP="00F24C9B">
            <w:pPr>
              <w:spacing w:line="480" w:lineRule="auto"/>
              <w:jc w:val="both"/>
              <w:rPr>
                <w:rFonts w:ascii="Arial" w:hAnsi="Arial" w:cs="Arial"/>
                <w:color w:val="000000" w:themeColor="text1"/>
                <w:sz w:val="22"/>
                <w:szCs w:val="22"/>
                <w:lang w:val="en-US"/>
              </w:rPr>
            </w:pPr>
          </w:p>
        </w:tc>
      </w:tr>
      <w:tr w:rsidR="00144B9F" w:rsidRPr="00BB1581" w14:paraId="474E5455" w14:textId="77777777" w:rsidTr="00DF5DA0">
        <w:tc>
          <w:tcPr>
            <w:tcW w:w="4483" w:type="dxa"/>
          </w:tcPr>
          <w:p w14:paraId="60976915" w14:textId="2BF2DF4D" w:rsidR="00144B9F" w:rsidRPr="00BB1581" w:rsidRDefault="00144B9F" w:rsidP="00144B9F">
            <w:pPr>
              <w:spacing w:line="480" w:lineRule="auto"/>
              <w:jc w:val="both"/>
              <w:rPr>
                <w:rFonts w:ascii="Arial" w:hAnsi="Arial" w:cs="Arial"/>
                <w:color w:val="000000" w:themeColor="text1"/>
                <w:sz w:val="22"/>
                <w:szCs w:val="22"/>
                <w:lang w:val="en-US"/>
              </w:rPr>
            </w:pPr>
            <w:r w:rsidRPr="00BB1581" w:rsidDel="00D140A8">
              <w:rPr>
                <w:rFonts w:ascii="Arial" w:hAnsi="Arial" w:cs="Arial"/>
                <w:color w:val="000000" w:themeColor="text1"/>
                <w:sz w:val="22"/>
                <w:szCs w:val="22"/>
                <w:lang w:val="en-US"/>
              </w:rPr>
              <w:t>18S</w:t>
            </w:r>
          </w:p>
        </w:tc>
        <w:tc>
          <w:tcPr>
            <w:tcW w:w="4573" w:type="dxa"/>
          </w:tcPr>
          <w:p w14:paraId="2BA72BF6" w14:textId="1F6D44DF" w:rsidR="00144B9F" w:rsidRPr="00BB1581" w:rsidRDefault="00144B9F" w:rsidP="00144B9F">
            <w:pPr>
              <w:spacing w:line="480" w:lineRule="auto"/>
              <w:jc w:val="both"/>
              <w:rPr>
                <w:rFonts w:ascii="Arial" w:hAnsi="Arial" w:cs="Arial"/>
                <w:color w:val="000000" w:themeColor="text1"/>
                <w:sz w:val="22"/>
                <w:szCs w:val="22"/>
                <w:lang w:val="en-US"/>
              </w:rPr>
            </w:pPr>
            <w:r w:rsidRPr="00BB1581" w:rsidDel="00D140A8">
              <w:rPr>
                <w:rFonts w:ascii="Arial" w:hAnsi="Arial" w:cs="Arial"/>
                <w:color w:val="000000" w:themeColor="text1"/>
                <w:sz w:val="22"/>
                <w:szCs w:val="22"/>
                <w:lang w:val="en-US"/>
              </w:rPr>
              <w:t>For: AGAACGAAAGTCGGAGGTTCG</w:t>
            </w:r>
          </w:p>
        </w:tc>
      </w:tr>
      <w:tr w:rsidR="00144B9F" w:rsidRPr="00BB1581" w14:paraId="25497D91" w14:textId="77777777" w:rsidTr="00DF5DA0">
        <w:tc>
          <w:tcPr>
            <w:tcW w:w="4483" w:type="dxa"/>
          </w:tcPr>
          <w:p w14:paraId="23062429" w14:textId="6DC837E7" w:rsidR="00144B9F" w:rsidRPr="00BB1581" w:rsidRDefault="00144B9F" w:rsidP="00144B9F">
            <w:pPr>
              <w:spacing w:line="480" w:lineRule="auto"/>
              <w:jc w:val="both"/>
              <w:rPr>
                <w:rFonts w:ascii="Arial" w:hAnsi="Arial" w:cs="Arial"/>
                <w:i/>
                <w:color w:val="000000" w:themeColor="text1"/>
                <w:sz w:val="22"/>
                <w:szCs w:val="22"/>
                <w:lang w:val="en-US"/>
              </w:rPr>
            </w:pPr>
          </w:p>
        </w:tc>
        <w:tc>
          <w:tcPr>
            <w:tcW w:w="4573" w:type="dxa"/>
          </w:tcPr>
          <w:p w14:paraId="3DA60639" w14:textId="3DF7E5D2" w:rsidR="00144B9F" w:rsidRPr="00BB1581" w:rsidRDefault="00144B9F" w:rsidP="00144B9F">
            <w:pPr>
              <w:spacing w:line="480" w:lineRule="auto"/>
              <w:jc w:val="both"/>
              <w:rPr>
                <w:rFonts w:ascii="Arial" w:hAnsi="Arial" w:cs="Arial"/>
                <w:color w:val="000000" w:themeColor="text1"/>
                <w:sz w:val="22"/>
                <w:szCs w:val="22"/>
                <w:lang w:val="en-US"/>
              </w:rPr>
            </w:pPr>
            <w:r w:rsidRPr="00BB1581" w:rsidDel="00D140A8">
              <w:rPr>
                <w:rFonts w:ascii="Arial" w:hAnsi="Arial" w:cs="Arial"/>
                <w:color w:val="000000" w:themeColor="text1"/>
                <w:sz w:val="22"/>
                <w:szCs w:val="22"/>
                <w:lang w:val="en-US"/>
              </w:rPr>
              <w:t>Rev: GGACATCTAAGGGCATCACAG</w:t>
            </w:r>
          </w:p>
        </w:tc>
      </w:tr>
    </w:tbl>
    <w:p w14:paraId="54EA609B" w14:textId="77777777" w:rsidR="00FC421D" w:rsidRPr="00BB1581" w:rsidRDefault="00FC421D" w:rsidP="00FC421D">
      <w:pPr>
        <w:widowControl w:val="0"/>
        <w:spacing w:line="480" w:lineRule="auto"/>
        <w:jc w:val="both"/>
        <w:rPr>
          <w:rFonts w:ascii="Arial" w:hAnsi="Arial" w:cs="Arial"/>
          <w:color w:val="000000" w:themeColor="text1"/>
          <w:sz w:val="22"/>
          <w:szCs w:val="22"/>
          <w:lang w:val="en-US"/>
        </w:rPr>
      </w:pPr>
    </w:p>
    <w:p w14:paraId="2FC461EB" w14:textId="77777777" w:rsidR="00FC421D" w:rsidRPr="00BB1581" w:rsidRDefault="00FC421D" w:rsidP="00FC421D">
      <w:pPr>
        <w:spacing w:line="480" w:lineRule="auto"/>
        <w:jc w:val="both"/>
        <w:rPr>
          <w:rFonts w:ascii="Arial" w:hAnsi="Arial" w:cs="Arial"/>
          <w:color w:val="000000" w:themeColor="text1"/>
          <w:sz w:val="22"/>
          <w:szCs w:val="22"/>
          <w:lang w:val="en-US"/>
        </w:rPr>
      </w:pPr>
    </w:p>
    <w:p w14:paraId="0854F816" w14:textId="51CD06E7" w:rsidR="002F56A1" w:rsidRPr="00BB1581" w:rsidRDefault="002F56A1" w:rsidP="00F91DDB">
      <w:pPr>
        <w:spacing w:line="360" w:lineRule="auto"/>
        <w:jc w:val="both"/>
        <w:rPr>
          <w:rFonts w:ascii="Arial" w:hAnsi="Arial" w:cs="Arial"/>
          <w:sz w:val="22"/>
          <w:szCs w:val="22"/>
          <w:lang w:val="en-US"/>
        </w:rPr>
      </w:pPr>
    </w:p>
    <w:p w14:paraId="76F63E0E" w14:textId="576BAD8C" w:rsidR="00CA38D2" w:rsidRPr="00BB1581" w:rsidRDefault="00CA38D2" w:rsidP="00ED5684">
      <w:pPr>
        <w:spacing w:line="480" w:lineRule="auto"/>
        <w:jc w:val="both"/>
        <w:rPr>
          <w:rFonts w:ascii="Arial" w:hAnsi="Arial" w:cs="Arial"/>
          <w:color w:val="000000" w:themeColor="text1"/>
          <w:sz w:val="22"/>
          <w:szCs w:val="22"/>
          <w:lang w:val="en-US"/>
        </w:rPr>
      </w:pPr>
      <w:r w:rsidRPr="00BB1581">
        <w:rPr>
          <w:rFonts w:ascii="Arial" w:hAnsi="Arial" w:cs="Arial"/>
          <w:color w:val="000000" w:themeColor="text1"/>
          <w:sz w:val="22"/>
          <w:szCs w:val="22"/>
          <w:lang w:val="en-US"/>
        </w:rPr>
        <w:t xml:space="preserve"> </w:t>
      </w:r>
    </w:p>
    <w:p w14:paraId="158D6716" w14:textId="3ECE1FF4" w:rsidR="00F47CA3" w:rsidRPr="00BB1581" w:rsidRDefault="00F47CA3" w:rsidP="001441DE">
      <w:pPr>
        <w:widowControl w:val="0"/>
        <w:tabs>
          <w:tab w:val="left" w:pos="4048"/>
        </w:tabs>
        <w:spacing w:line="480" w:lineRule="auto"/>
        <w:jc w:val="both"/>
        <w:rPr>
          <w:rFonts w:ascii="Arial" w:hAnsi="Arial" w:cs="Arial"/>
          <w:color w:val="000000" w:themeColor="text1"/>
          <w:sz w:val="22"/>
          <w:szCs w:val="22"/>
          <w:lang w:val="en-US"/>
        </w:rPr>
      </w:pPr>
    </w:p>
    <w:p w14:paraId="26CB42F1" w14:textId="77777777" w:rsidR="00476A21" w:rsidRPr="00BB1581" w:rsidRDefault="00476A21" w:rsidP="00F91DDB">
      <w:pPr>
        <w:pageBreakBefore/>
        <w:spacing w:line="480" w:lineRule="auto"/>
        <w:jc w:val="both"/>
        <w:rPr>
          <w:rFonts w:ascii="Arial" w:hAnsi="Arial" w:cs="Arial"/>
          <w:b/>
          <w:sz w:val="22"/>
          <w:szCs w:val="22"/>
          <w:lang w:val="en-US"/>
        </w:rPr>
      </w:pPr>
    </w:p>
    <w:p w14:paraId="4C4CAB59" w14:textId="1B25B3EE" w:rsidR="00B8674B" w:rsidRPr="00BB1581" w:rsidRDefault="004F37DC" w:rsidP="00D357B6">
      <w:pPr>
        <w:spacing w:line="480" w:lineRule="auto"/>
        <w:jc w:val="both"/>
        <w:rPr>
          <w:rFonts w:ascii="Arial" w:hAnsi="Arial" w:cs="Arial"/>
          <w:b/>
          <w:sz w:val="22"/>
          <w:szCs w:val="22"/>
        </w:rPr>
      </w:pPr>
      <w:r w:rsidRPr="00BB1581">
        <w:rPr>
          <w:rFonts w:ascii="Arial" w:hAnsi="Arial" w:cs="Arial"/>
          <w:b/>
          <w:sz w:val="22"/>
          <w:szCs w:val="22"/>
        </w:rPr>
        <w:t>References</w:t>
      </w:r>
      <w:r w:rsidR="00C61699" w:rsidRPr="00BB1581">
        <w:rPr>
          <w:rFonts w:ascii="Arial" w:hAnsi="Arial" w:cs="Arial"/>
          <w:b/>
          <w:sz w:val="22"/>
          <w:szCs w:val="22"/>
        </w:rPr>
        <w:t xml:space="preserve"> </w:t>
      </w:r>
    </w:p>
    <w:p w14:paraId="76A47336" w14:textId="77777777" w:rsidR="00D21EE1" w:rsidRPr="00BB1581" w:rsidRDefault="00B8674B" w:rsidP="00D21EE1">
      <w:pPr>
        <w:pStyle w:val="EndNoteBibliography"/>
        <w:spacing w:line="480" w:lineRule="auto"/>
        <w:rPr>
          <w:rFonts w:ascii="Arial" w:hAnsi="Arial" w:cs="Arial"/>
          <w:noProof/>
          <w:sz w:val="22"/>
          <w:szCs w:val="22"/>
          <w:lang w:val="en-US"/>
        </w:rPr>
      </w:pPr>
      <w:r w:rsidRPr="00BB1581">
        <w:rPr>
          <w:rFonts w:ascii="Arial" w:hAnsi="Arial" w:cs="Arial"/>
          <w:b/>
          <w:sz w:val="22"/>
          <w:szCs w:val="22"/>
          <w:lang w:val="en-US"/>
        </w:rPr>
        <w:fldChar w:fldCharType="begin"/>
      </w:r>
      <w:r w:rsidRPr="00BB1581">
        <w:rPr>
          <w:rFonts w:ascii="Arial" w:hAnsi="Arial" w:cs="Arial"/>
          <w:b/>
          <w:sz w:val="22"/>
          <w:szCs w:val="22"/>
        </w:rPr>
        <w:instrText xml:space="preserve"> ADDIN EN.REFLIST </w:instrText>
      </w:r>
      <w:r w:rsidRPr="00BB1581">
        <w:rPr>
          <w:rFonts w:ascii="Arial" w:hAnsi="Arial" w:cs="Arial"/>
          <w:b/>
          <w:sz w:val="22"/>
          <w:szCs w:val="22"/>
          <w:lang w:val="en-US"/>
        </w:rPr>
        <w:fldChar w:fldCharType="separate"/>
      </w:r>
      <w:r w:rsidR="00D21EE1" w:rsidRPr="00BB1581">
        <w:rPr>
          <w:rFonts w:ascii="Arial" w:hAnsi="Arial" w:cs="Arial"/>
          <w:noProof/>
          <w:sz w:val="22"/>
          <w:szCs w:val="22"/>
        </w:rPr>
        <w:t>1.</w:t>
      </w:r>
      <w:r w:rsidR="00D21EE1" w:rsidRPr="00BB1581">
        <w:rPr>
          <w:rFonts w:ascii="Arial" w:hAnsi="Arial" w:cs="Arial"/>
          <w:noProof/>
          <w:sz w:val="22"/>
          <w:szCs w:val="22"/>
        </w:rPr>
        <w:tab/>
        <w:t xml:space="preserve">Hoch M, Fischer P, Stapel B, Missol-Kolka E, Sekkali B, Scherr M, et al. </w:t>
      </w:r>
      <w:r w:rsidR="00D21EE1" w:rsidRPr="00BB1581">
        <w:rPr>
          <w:rFonts w:ascii="Arial" w:hAnsi="Arial" w:cs="Arial"/>
          <w:noProof/>
          <w:sz w:val="22"/>
          <w:szCs w:val="22"/>
          <w:lang w:val="en-US"/>
        </w:rPr>
        <w:t>Erythropoietin preserves the endothelial differentiation capacity of cardiac progenitor cells and reduces heart failure during anticancer therapies. Cell stem cell. 2011;9(2):131-43.</w:t>
      </w:r>
    </w:p>
    <w:p w14:paraId="50BB0C82" w14:textId="77777777" w:rsidR="00D21EE1" w:rsidRPr="00BB1581" w:rsidRDefault="00D21EE1" w:rsidP="00D21EE1">
      <w:pPr>
        <w:pStyle w:val="EndNoteBibliography"/>
        <w:spacing w:line="480" w:lineRule="auto"/>
        <w:rPr>
          <w:rFonts w:ascii="Arial" w:hAnsi="Arial" w:cs="Arial"/>
          <w:noProof/>
          <w:sz w:val="22"/>
          <w:szCs w:val="22"/>
          <w:lang w:val="en-US"/>
        </w:rPr>
      </w:pPr>
      <w:r w:rsidRPr="00BB1581">
        <w:rPr>
          <w:rFonts w:ascii="Arial" w:hAnsi="Arial" w:cs="Arial"/>
          <w:noProof/>
          <w:sz w:val="22"/>
          <w:szCs w:val="22"/>
          <w:lang w:val="en-US"/>
        </w:rPr>
        <w:t>2.</w:t>
      </w:r>
      <w:r w:rsidRPr="00BB1581">
        <w:rPr>
          <w:rFonts w:ascii="Arial" w:hAnsi="Arial" w:cs="Arial"/>
          <w:noProof/>
          <w:sz w:val="22"/>
          <w:szCs w:val="22"/>
          <w:lang w:val="en-US"/>
        </w:rPr>
        <w:tab/>
        <w:t>De Pauw A, Massion P, Sekkali B, Andre E, Dubroca C, Kmecova J, et al. Paracrine nitric oxide induces expression of cardiac sarcomeric proteins in adult progenitor cells through soluble guanylyl cyclase/cyclic-guanosine monophosphate and Wnt/beta-catenin inhibition. Cardiovascular research. 2016;112(1):478-90.</w:t>
      </w:r>
    </w:p>
    <w:p w14:paraId="35B97D58" w14:textId="77777777" w:rsidR="00D21EE1" w:rsidRPr="00BB1581" w:rsidRDefault="00D21EE1" w:rsidP="00D21EE1">
      <w:pPr>
        <w:pStyle w:val="EndNoteBibliography"/>
        <w:spacing w:line="480" w:lineRule="auto"/>
        <w:rPr>
          <w:rFonts w:ascii="Arial" w:hAnsi="Arial" w:cs="Arial"/>
          <w:noProof/>
          <w:sz w:val="22"/>
          <w:szCs w:val="22"/>
          <w:lang w:val="en-US"/>
        </w:rPr>
      </w:pPr>
      <w:r w:rsidRPr="00BB1581">
        <w:rPr>
          <w:rFonts w:ascii="Arial" w:hAnsi="Arial" w:cs="Arial"/>
          <w:noProof/>
          <w:sz w:val="22"/>
          <w:szCs w:val="22"/>
          <w:lang w:val="en-US"/>
        </w:rPr>
        <w:t>3.</w:t>
      </w:r>
      <w:r w:rsidRPr="00BB1581">
        <w:rPr>
          <w:rFonts w:ascii="Arial" w:hAnsi="Arial" w:cs="Arial"/>
          <w:noProof/>
          <w:sz w:val="22"/>
          <w:szCs w:val="22"/>
          <w:lang w:val="en-US"/>
        </w:rPr>
        <w:tab/>
        <w:t>Pongpamorn P, Dahlmann J, Haase A, Ebeling CT, Merkert S, Gohring G, et al. Generation of three induced pluripotent stem cell lines (MHHi012-A, MHHi013-A, MHHi014-A) from a family with Loeys-Dietz syndrome carrying a heterozygous p.M253I (c.759G&gt;A) mutation in the TGFBR1 gene. Stem Cell Res. 2020;43:101707.</w:t>
      </w:r>
    </w:p>
    <w:p w14:paraId="036600F9" w14:textId="77777777" w:rsidR="00D21EE1" w:rsidRPr="00BB1581" w:rsidRDefault="00D21EE1" w:rsidP="00D21EE1">
      <w:pPr>
        <w:pStyle w:val="EndNoteBibliography"/>
        <w:spacing w:line="480" w:lineRule="auto"/>
        <w:rPr>
          <w:rFonts w:ascii="Arial" w:hAnsi="Arial" w:cs="Arial"/>
          <w:noProof/>
          <w:sz w:val="22"/>
          <w:szCs w:val="22"/>
          <w:lang w:val="en-US"/>
        </w:rPr>
      </w:pPr>
      <w:r w:rsidRPr="00BB1581">
        <w:rPr>
          <w:rFonts w:ascii="Arial" w:hAnsi="Arial" w:cs="Arial"/>
          <w:noProof/>
          <w:sz w:val="22"/>
          <w:szCs w:val="22"/>
          <w:lang w:val="en-US"/>
        </w:rPr>
        <w:t>4.</w:t>
      </w:r>
      <w:r w:rsidRPr="00BB1581">
        <w:rPr>
          <w:rFonts w:ascii="Arial" w:hAnsi="Arial" w:cs="Arial"/>
          <w:noProof/>
          <w:sz w:val="22"/>
          <w:szCs w:val="22"/>
          <w:lang w:val="en-US"/>
        </w:rPr>
        <w:tab/>
        <w:t>Elschami M, Scherr M, Philippens B, Gerardy-Schahn R. Reduction of STAT3 expression induces mitochondrial dysfunction and autophagy in cardiac HL-1 cells. European journal of cell biology. 2013;92(1):21-9.</w:t>
      </w:r>
    </w:p>
    <w:p w14:paraId="79F8C05F" w14:textId="77777777" w:rsidR="00D21EE1" w:rsidRPr="00BB1581" w:rsidRDefault="00D21EE1" w:rsidP="00D21EE1">
      <w:pPr>
        <w:pStyle w:val="EndNoteBibliography"/>
        <w:spacing w:line="480" w:lineRule="auto"/>
        <w:rPr>
          <w:rFonts w:ascii="Arial" w:hAnsi="Arial" w:cs="Arial"/>
          <w:noProof/>
          <w:sz w:val="22"/>
          <w:szCs w:val="22"/>
        </w:rPr>
      </w:pPr>
      <w:r w:rsidRPr="00BB1581">
        <w:rPr>
          <w:rFonts w:ascii="Arial" w:hAnsi="Arial" w:cs="Arial"/>
          <w:noProof/>
          <w:sz w:val="22"/>
          <w:szCs w:val="22"/>
          <w:lang w:val="en-US"/>
        </w:rPr>
        <w:t>5.</w:t>
      </w:r>
      <w:r w:rsidRPr="00BB1581">
        <w:rPr>
          <w:rFonts w:ascii="Arial" w:hAnsi="Arial" w:cs="Arial"/>
          <w:noProof/>
          <w:sz w:val="22"/>
          <w:szCs w:val="22"/>
          <w:lang w:val="en-US"/>
        </w:rPr>
        <w:tab/>
        <w:t xml:space="preserve">White SM, Constantin PE, Claycomb WC. Cardiac physiology at the cellular level: use of cultured HL-1 cardiomyocytes for studies of cardiac muscle cell structure and function. </w:t>
      </w:r>
      <w:r w:rsidRPr="00BB1581">
        <w:rPr>
          <w:rFonts w:ascii="Arial" w:hAnsi="Arial" w:cs="Arial"/>
          <w:noProof/>
          <w:sz w:val="22"/>
          <w:szCs w:val="22"/>
        </w:rPr>
        <w:t>American journal of physiology Heart and circulatory physiology. 2004;286(3):H823-9.</w:t>
      </w:r>
    </w:p>
    <w:p w14:paraId="70B291B0" w14:textId="63C0E407" w:rsidR="00C23B49" w:rsidRPr="00AE71E6" w:rsidRDefault="00B8674B" w:rsidP="00D21EE1">
      <w:pPr>
        <w:spacing w:line="480" w:lineRule="auto"/>
        <w:jc w:val="both"/>
        <w:rPr>
          <w:rFonts w:ascii="Arial" w:hAnsi="Arial" w:cs="Arial"/>
          <w:b/>
          <w:sz w:val="22"/>
          <w:szCs w:val="22"/>
          <w:lang w:val="en-US"/>
        </w:rPr>
      </w:pPr>
      <w:r w:rsidRPr="00BB1581">
        <w:rPr>
          <w:rFonts w:ascii="Arial" w:hAnsi="Arial" w:cs="Arial"/>
          <w:b/>
          <w:sz w:val="22"/>
          <w:szCs w:val="22"/>
          <w:lang w:val="en-US"/>
        </w:rPr>
        <w:fldChar w:fldCharType="end"/>
      </w:r>
    </w:p>
    <w:sectPr w:rsidR="00C23B49" w:rsidRPr="00AE71E6" w:rsidSect="007347B3">
      <w:footerReference w:type="even" r:id="rId11"/>
      <w:footerReference w:type="default" r:id="rId12"/>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D7D069" w14:textId="77777777" w:rsidR="0018739F" w:rsidRDefault="0018739F" w:rsidP="0040461B">
      <w:r>
        <w:separator/>
      </w:r>
    </w:p>
  </w:endnote>
  <w:endnote w:type="continuationSeparator" w:id="0">
    <w:p w14:paraId="78555102" w14:textId="77777777" w:rsidR="0018739F" w:rsidRDefault="0018739F" w:rsidP="004046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0000000000000000000"/>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7" w:csb1="00000000"/>
  </w:font>
  <w:font w:name="Lucida Grande">
    <w:panose1 w:val="020B0600040502020204"/>
    <w:charset w:val="00"/>
    <w:family w:val="swiss"/>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38933C" w14:textId="77777777" w:rsidR="00242FBA" w:rsidRDefault="00242FBA" w:rsidP="00765F4C">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257541DC" w14:textId="77777777" w:rsidR="00242FBA" w:rsidRDefault="00242FBA" w:rsidP="0040461B">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91DB27" w14:textId="77777777" w:rsidR="00242FBA" w:rsidRDefault="00242FBA" w:rsidP="00765F4C">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Pr>
        <w:rStyle w:val="Seitenzahl"/>
        <w:noProof/>
      </w:rPr>
      <w:t>3</w:t>
    </w:r>
    <w:r>
      <w:rPr>
        <w:rStyle w:val="Seitenzahl"/>
      </w:rPr>
      <w:fldChar w:fldCharType="end"/>
    </w:r>
  </w:p>
  <w:p w14:paraId="7C914580" w14:textId="77777777" w:rsidR="00242FBA" w:rsidRDefault="00242FBA" w:rsidP="0040461B">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06C801" w14:textId="77777777" w:rsidR="0018739F" w:rsidRDefault="0018739F" w:rsidP="0040461B">
      <w:r>
        <w:separator/>
      </w:r>
    </w:p>
  </w:footnote>
  <w:footnote w:type="continuationSeparator" w:id="0">
    <w:p w14:paraId="593588A0" w14:textId="77777777" w:rsidR="0018739F" w:rsidRDefault="0018739F" w:rsidP="004046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E192739"/>
    <w:multiLevelType w:val="hybridMultilevel"/>
    <w:tmpl w:val="B9BC0F50"/>
    <w:lvl w:ilvl="0" w:tplc="86000E38">
      <w:start w:val="19"/>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z5perrszxsfjepwfv5v9drv90tevvvzp5f&quot;&gt;STAT-Converted-Converted 9.3&lt;record-ids&gt;&lt;item&gt;1896&lt;/item&gt;&lt;/record-ids&gt;&lt;/item&gt;&lt;/Libraries&gt;"/>
  </w:docVars>
  <w:rsids>
    <w:rsidRoot w:val="00F71792"/>
    <w:rsid w:val="00001CD1"/>
    <w:rsid w:val="00003918"/>
    <w:rsid w:val="00004AB2"/>
    <w:rsid w:val="00004C8E"/>
    <w:rsid w:val="00005BA6"/>
    <w:rsid w:val="00006563"/>
    <w:rsid w:val="00007891"/>
    <w:rsid w:val="00007DCF"/>
    <w:rsid w:val="00010755"/>
    <w:rsid w:val="00010E4C"/>
    <w:rsid w:val="00011683"/>
    <w:rsid w:val="00011B9D"/>
    <w:rsid w:val="00011D46"/>
    <w:rsid w:val="000121EC"/>
    <w:rsid w:val="0001435D"/>
    <w:rsid w:val="00014B66"/>
    <w:rsid w:val="00015942"/>
    <w:rsid w:val="00015C54"/>
    <w:rsid w:val="000168B0"/>
    <w:rsid w:val="00016EB6"/>
    <w:rsid w:val="00016F83"/>
    <w:rsid w:val="000203C5"/>
    <w:rsid w:val="00020593"/>
    <w:rsid w:val="00020C76"/>
    <w:rsid w:val="00022112"/>
    <w:rsid w:val="000221BD"/>
    <w:rsid w:val="00022C40"/>
    <w:rsid w:val="00025332"/>
    <w:rsid w:val="00026047"/>
    <w:rsid w:val="00026087"/>
    <w:rsid w:val="00026DE8"/>
    <w:rsid w:val="000272D1"/>
    <w:rsid w:val="000303D6"/>
    <w:rsid w:val="00030424"/>
    <w:rsid w:val="000308B9"/>
    <w:rsid w:val="00031D65"/>
    <w:rsid w:val="00031E03"/>
    <w:rsid w:val="000323E0"/>
    <w:rsid w:val="00033EAF"/>
    <w:rsid w:val="00034864"/>
    <w:rsid w:val="00034D72"/>
    <w:rsid w:val="00035C2B"/>
    <w:rsid w:val="00037FBF"/>
    <w:rsid w:val="000421B3"/>
    <w:rsid w:val="00043717"/>
    <w:rsid w:val="00043A65"/>
    <w:rsid w:val="00043C0F"/>
    <w:rsid w:val="000445F9"/>
    <w:rsid w:val="000448F4"/>
    <w:rsid w:val="00045A25"/>
    <w:rsid w:val="000463D9"/>
    <w:rsid w:val="0005227D"/>
    <w:rsid w:val="00052CD6"/>
    <w:rsid w:val="0005352B"/>
    <w:rsid w:val="0005359D"/>
    <w:rsid w:val="00053F1A"/>
    <w:rsid w:val="00054028"/>
    <w:rsid w:val="000557BB"/>
    <w:rsid w:val="00055922"/>
    <w:rsid w:val="0005602E"/>
    <w:rsid w:val="00056048"/>
    <w:rsid w:val="00056101"/>
    <w:rsid w:val="00056121"/>
    <w:rsid w:val="000562C0"/>
    <w:rsid w:val="00060B44"/>
    <w:rsid w:val="00060E48"/>
    <w:rsid w:val="00060E8F"/>
    <w:rsid w:val="000611F6"/>
    <w:rsid w:val="0006185D"/>
    <w:rsid w:val="00063D94"/>
    <w:rsid w:val="00064086"/>
    <w:rsid w:val="000641CC"/>
    <w:rsid w:val="00065F95"/>
    <w:rsid w:val="00066435"/>
    <w:rsid w:val="00066487"/>
    <w:rsid w:val="000668DB"/>
    <w:rsid w:val="00066A5B"/>
    <w:rsid w:val="00067A1A"/>
    <w:rsid w:val="00070360"/>
    <w:rsid w:val="000704AA"/>
    <w:rsid w:val="000704C6"/>
    <w:rsid w:val="00070576"/>
    <w:rsid w:val="000710FD"/>
    <w:rsid w:val="00071628"/>
    <w:rsid w:val="00071A40"/>
    <w:rsid w:val="0007225C"/>
    <w:rsid w:val="00072AE7"/>
    <w:rsid w:val="00075A4F"/>
    <w:rsid w:val="00075E1A"/>
    <w:rsid w:val="00075E33"/>
    <w:rsid w:val="000764B5"/>
    <w:rsid w:val="0007712E"/>
    <w:rsid w:val="00077242"/>
    <w:rsid w:val="00077FA3"/>
    <w:rsid w:val="0008125F"/>
    <w:rsid w:val="000820D6"/>
    <w:rsid w:val="00082539"/>
    <w:rsid w:val="00083CD3"/>
    <w:rsid w:val="00084B25"/>
    <w:rsid w:val="00085479"/>
    <w:rsid w:val="0008569C"/>
    <w:rsid w:val="000857BE"/>
    <w:rsid w:val="00086666"/>
    <w:rsid w:val="00090888"/>
    <w:rsid w:val="00090B4F"/>
    <w:rsid w:val="000911BC"/>
    <w:rsid w:val="00091397"/>
    <w:rsid w:val="0009183D"/>
    <w:rsid w:val="00091992"/>
    <w:rsid w:val="00091EC3"/>
    <w:rsid w:val="0009340B"/>
    <w:rsid w:val="000945FA"/>
    <w:rsid w:val="00097728"/>
    <w:rsid w:val="000A006C"/>
    <w:rsid w:val="000A07FC"/>
    <w:rsid w:val="000A122E"/>
    <w:rsid w:val="000A15DD"/>
    <w:rsid w:val="000A1EBD"/>
    <w:rsid w:val="000A26C7"/>
    <w:rsid w:val="000A2D34"/>
    <w:rsid w:val="000A47E7"/>
    <w:rsid w:val="000A50C6"/>
    <w:rsid w:val="000A614C"/>
    <w:rsid w:val="000B1177"/>
    <w:rsid w:val="000B12D8"/>
    <w:rsid w:val="000B1CD0"/>
    <w:rsid w:val="000B33A7"/>
    <w:rsid w:val="000B4019"/>
    <w:rsid w:val="000B561A"/>
    <w:rsid w:val="000B621B"/>
    <w:rsid w:val="000B757A"/>
    <w:rsid w:val="000B774E"/>
    <w:rsid w:val="000C00C1"/>
    <w:rsid w:val="000C00CF"/>
    <w:rsid w:val="000C0B7B"/>
    <w:rsid w:val="000C2CE7"/>
    <w:rsid w:val="000C3978"/>
    <w:rsid w:val="000C3DDB"/>
    <w:rsid w:val="000C3E71"/>
    <w:rsid w:val="000C4261"/>
    <w:rsid w:val="000C42CF"/>
    <w:rsid w:val="000C5BB6"/>
    <w:rsid w:val="000C6D0E"/>
    <w:rsid w:val="000D00A6"/>
    <w:rsid w:val="000D134F"/>
    <w:rsid w:val="000D18FB"/>
    <w:rsid w:val="000D1D22"/>
    <w:rsid w:val="000D1FF6"/>
    <w:rsid w:val="000D407D"/>
    <w:rsid w:val="000D51F8"/>
    <w:rsid w:val="000D56F6"/>
    <w:rsid w:val="000D57D7"/>
    <w:rsid w:val="000D5CF1"/>
    <w:rsid w:val="000D6030"/>
    <w:rsid w:val="000D6746"/>
    <w:rsid w:val="000D717D"/>
    <w:rsid w:val="000D743D"/>
    <w:rsid w:val="000D7816"/>
    <w:rsid w:val="000E02FA"/>
    <w:rsid w:val="000E130F"/>
    <w:rsid w:val="000E1858"/>
    <w:rsid w:val="000E1C00"/>
    <w:rsid w:val="000E26B9"/>
    <w:rsid w:val="000E3335"/>
    <w:rsid w:val="000E3808"/>
    <w:rsid w:val="000E437A"/>
    <w:rsid w:val="000E4B3C"/>
    <w:rsid w:val="000E4DA6"/>
    <w:rsid w:val="000E6372"/>
    <w:rsid w:val="000E64B0"/>
    <w:rsid w:val="000E6AF3"/>
    <w:rsid w:val="000F1DDA"/>
    <w:rsid w:val="000F1F04"/>
    <w:rsid w:val="000F2504"/>
    <w:rsid w:val="000F298E"/>
    <w:rsid w:val="000F4600"/>
    <w:rsid w:val="000F575E"/>
    <w:rsid w:val="000F6669"/>
    <w:rsid w:val="000F6EF7"/>
    <w:rsid w:val="000F773D"/>
    <w:rsid w:val="00100E2F"/>
    <w:rsid w:val="00102381"/>
    <w:rsid w:val="0010287A"/>
    <w:rsid w:val="001038AE"/>
    <w:rsid w:val="00103EB9"/>
    <w:rsid w:val="00105158"/>
    <w:rsid w:val="00106257"/>
    <w:rsid w:val="001066C2"/>
    <w:rsid w:val="00106BEF"/>
    <w:rsid w:val="0010760C"/>
    <w:rsid w:val="00107DF1"/>
    <w:rsid w:val="00112C5D"/>
    <w:rsid w:val="00112EE6"/>
    <w:rsid w:val="001138B8"/>
    <w:rsid w:val="00113DC5"/>
    <w:rsid w:val="00114476"/>
    <w:rsid w:val="00115646"/>
    <w:rsid w:val="00115722"/>
    <w:rsid w:val="00115B26"/>
    <w:rsid w:val="00117286"/>
    <w:rsid w:val="00117EFF"/>
    <w:rsid w:val="00117FB0"/>
    <w:rsid w:val="0012183E"/>
    <w:rsid w:val="00121E20"/>
    <w:rsid w:val="00122033"/>
    <w:rsid w:val="00122636"/>
    <w:rsid w:val="00122DAB"/>
    <w:rsid w:val="00125028"/>
    <w:rsid w:val="0012536C"/>
    <w:rsid w:val="00125468"/>
    <w:rsid w:val="00125CDC"/>
    <w:rsid w:val="001273F8"/>
    <w:rsid w:val="001275C5"/>
    <w:rsid w:val="00131CF8"/>
    <w:rsid w:val="00132542"/>
    <w:rsid w:val="00132E5A"/>
    <w:rsid w:val="001334E1"/>
    <w:rsid w:val="0013430C"/>
    <w:rsid w:val="00135056"/>
    <w:rsid w:val="001365FE"/>
    <w:rsid w:val="00136E90"/>
    <w:rsid w:val="00137B28"/>
    <w:rsid w:val="0014098B"/>
    <w:rsid w:val="00141012"/>
    <w:rsid w:val="0014153A"/>
    <w:rsid w:val="00141A7C"/>
    <w:rsid w:val="00142B9D"/>
    <w:rsid w:val="00143456"/>
    <w:rsid w:val="001437F1"/>
    <w:rsid w:val="001441DE"/>
    <w:rsid w:val="00144B9F"/>
    <w:rsid w:val="0014605D"/>
    <w:rsid w:val="00146322"/>
    <w:rsid w:val="00147EC8"/>
    <w:rsid w:val="00151382"/>
    <w:rsid w:val="0015146A"/>
    <w:rsid w:val="001514CA"/>
    <w:rsid w:val="00151949"/>
    <w:rsid w:val="00151D18"/>
    <w:rsid w:val="00151F0D"/>
    <w:rsid w:val="0015495C"/>
    <w:rsid w:val="0015518E"/>
    <w:rsid w:val="001553A2"/>
    <w:rsid w:val="0015586A"/>
    <w:rsid w:val="001568DD"/>
    <w:rsid w:val="00156D5E"/>
    <w:rsid w:val="00160041"/>
    <w:rsid w:val="001600E5"/>
    <w:rsid w:val="00161141"/>
    <w:rsid w:val="00162FF1"/>
    <w:rsid w:val="00164A6E"/>
    <w:rsid w:val="001659EA"/>
    <w:rsid w:val="001674D1"/>
    <w:rsid w:val="00167B13"/>
    <w:rsid w:val="00172B16"/>
    <w:rsid w:val="0017320B"/>
    <w:rsid w:val="00174CD3"/>
    <w:rsid w:val="00174F70"/>
    <w:rsid w:val="00176034"/>
    <w:rsid w:val="00176221"/>
    <w:rsid w:val="00176E96"/>
    <w:rsid w:val="00177B83"/>
    <w:rsid w:val="0018039E"/>
    <w:rsid w:val="001803C4"/>
    <w:rsid w:val="0018067F"/>
    <w:rsid w:val="0018087F"/>
    <w:rsid w:val="00181339"/>
    <w:rsid w:val="00181738"/>
    <w:rsid w:val="00181CC0"/>
    <w:rsid w:val="001833AD"/>
    <w:rsid w:val="00184940"/>
    <w:rsid w:val="00185F45"/>
    <w:rsid w:val="0018739F"/>
    <w:rsid w:val="00187CD5"/>
    <w:rsid w:val="0019161C"/>
    <w:rsid w:val="0019195E"/>
    <w:rsid w:val="001923FD"/>
    <w:rsid w:val="00192BE3"/>
    <w:rsid w:val="00193733"/>
    <w:rsid w:val="00193E95"/>
    <w:rsid w:val="0019509C"/>
    <w:rsid w:val="00196CB2"/>
    <w:rsid w:val="001A0082"/>
    <w:rsid w:val="001A090A"/>
    <w:rsid w:val="001A0E8B"/>
    <w:rsid w:val="001A1858"/>
    <w:rsid w:val="001A1D98"/>
    <w:rsid w:val="001A28F7"/>
    <w:rsid w:val="001A325B"/>
    <w:rsid w:val="001A404D"/>
    <w:rsid w:val="001A4568"/>
    <w:rsid w:val="001A49E5"/>
    <w:rsid w:val="001A54AA"/>
    <w:rsid w:val="001A55C5"/>
    <w:rsid w:val="001A5B54"/>
    <w:rsid w:val="001A6790"/>
    <w:rsid w:val="001A6C95"/>
    <w:rsid w:val="001A6EDF"/>
    <w:rsid w:val="001A7606"/>
    <w:rsid w:val="001A7A08"/>
    <w:rsid w:val="001B001E"/>
    <w:rsid w:val="001B037B"/>
    <w:rsid w:val="001B0B31"/>
    <w:rsid w:val="001B218F"/>
    <w:rsid w:val="001B2620"/>
    <w:rsid w:val="001B2800"/>
    <w:rsid w:val="001B34A6"/>
    <w:rsid w:val="001B3DAD"/>
    <w:rsid w:val="001B3FD9"/>
    <w:rsid w:val="001B68ED"/>
    <w:rsid w:val="001B7F6C"/>
    <w:rsid w:val="001C2C02"/>
    <w:rsid w:val="001C47FD"/>
    <w:rsid w:val="001C4C3A"/>
    <w:rsid w:val="001C75DD"/>
    <w:rsid w:val="001D0674"/>
    <w:rsid w:val="001D0E4A"/>
    <w:rsid w:val="001D19A2"/>
    <w:rsid w:val="001D3BB8"/>
    <w:rsid w:val="001D454C"/>
    <w:rsid w:val="001D4BC0"/>
    <w:rsid w:val="001D6235"/>
    <w:rsid w:val="001D640A"/>
    <w:rsid w:val="001D6F14"/>
    <w:rsid w:val="001D7A41"/>
    <w:rsid w:val="001D7DA9"/>
    <w:rsid w:val="001E0E2B"/>
    <w:rsid w:val="001E1006"/>
    <w:rsid w:val="001E2DDA"/>
    <w:rsid w:val="001E3DFA"/>
    <w:rsid w:val="001E5566"/>
    <w:rsid w:val="001E5714"/>
    <w:rsid w:val="001E68F5"/>
    <w:rsid w:val="001E7795"/>
    <w:rsid w:val="001E7B37"/>
    <w:rsid w:val="001E7F56"/>
    <w:rsid w:val="001F0543"/>
    <w:rsid w:val="001F0B6B"/>
    <w:rsid w:val="001F0D17"/>
    <w:rsid w:val="001F2027"/>
    <w:rsid w:val="001F2489"/>
    <w:rsid w:val="001F28F8"/>
    <w:rsid w:val="001F2CAC"/>
    <w:rsid w:val="001F3197"/>
    <w:rsid w:val="001F39F9"/>
    <w:rsid w:val="001F3D1A"/>
    <w:rsid w:val="001F4837"/>
    <w:rsid w:val="001F52CD"/>
    <w:rsid w:val="001F55BA"/>
    <w:rsid w:val="001F5A45"/>
    <w:rsid w:val="001F5F94"/>
    <w:rsid w:val="001F629C"/>
    <w:rsid w:val="00200F56"/>
    <w:rsid w:val="002016BB"/>
    <w:rsid w:val="002034AD"/>
    <w:rsid w:val="00203F14"/>
    <w:rsid w:val="00204A75"/>
    <w:rsid w:val="00206626"/>
    <w:rsid w:val="00206A1A"/>
    <w:rsid w:val="00210F59"/>
    <w:rsid w:val="00211DDF"/>
    <w:rsid w:val="00212307"/>
    <w:rsid w:val="002126B9"/>
    <w:rsid w:val="00213CBE"/>
    <w:rsid w:val="00213E86"/>
    <w:rsid w:val="0021406F"/>
    <w:rsid w:val="00214D5A"/>
    <w:rsid w:val="00216079"/>
    <w:rsid w:val="00216E10"/>
    <w:rsid w:val="00220157"/>
    <w:rsid w:val="00220557"/>
    <w:rsid w:val="00221A78"/>
    <w:rsid w:val="00222103"/>
    <w:rsid w:val="002229D1"/>
    <w:rsid w:val="00223217"/>
    <w:rsid w:val="0022386C"/>
    <w:rsid w:val="00223C5D"/>
    <w:rsid w:val="002240C3"/>
    <w:rsid w:val="002241F7"/>
    <w:rsid w:val="002265A3"/>
    <w:rsid w:val="00226FD5"/>
    <w:rsid w:val="00227E60"/>
    <w:rsid w:val="002307A8"/>
    <w:rsid w:val="00230801"/>
    <w:rsid w:val="00230954"/>
    <w:rsid w:val="002316F2"/>
    <w:rsid w:val="00231CDE"/>
    <w:rsid w:val="00232638"/>
    <w:rsid w:val="00232E0E"/>
    <w:rsid w:val="00235540"/>
    <w:rsid w:val="00235A66"/>
    <w:rsid w:val="00240665"/>
    <w:rsid w:val="002408CD"/>
    <w:rsid w:val="00240F9E"/>
    <w:rsid w:val="00241828"/>
    <w:rsid w:val="00241F6E"/>
    <w:rsid w:val="00242FBA"/>
    <w:rsid w:val="00244792"/>
    <w:rsid w:val="002449E3"/>
    <w:rsid w:val="00244B23"/>
    <w:rsid w:val="00244CDB"/>
    <w:rsid w:val="0024508F"/>
    <w:rsid w:val="002456DC"/>
    <w:rsid w:val="00246464"/>
    <w:rsid w:val="00246B52"/>
    <w:rsid w:val="002502FF"/>
    <w:rsid w:val="00250CB1"/>
    <w:rsid w:val="002529C2"/>
    <w:rsid w:val="00252D28"/>
    <w:rsid w:val="00252D68"/>
    <w:rsid w:val="00255970"/>
    <w:rsid w:val="00256389"/>
    <w:rsid w:val="002563D8"/>
    <w:rsid w:val="00256870"/>
    <w:rsid w:val="00256998"/>
    <w:rsid w:val="002576F2"/>
    <w:rsid w:val="00257740"/>
    <w:rsid w:val="002615F4"/>
    <w:rsid w:val="002651A1"/>
    <w:rsid w:val="002653C5"/>
    <w:rsid w:val="00266DCA"/>
    <w:rsid w:val="002706A3"/>
    <w:rsid w:val="00270C30"/>
    <w:rsid w:val="00271584"/>
    <w:rsid w:val="002719CF"/>
    <w:rsid w:val="002724D2"/>
    <w:rsid w:val="002727CD"/>
    <w:rsid w:val="00272C51"/>
    <w:rsid w:val="002736E4"/>
    <w:rsid w:val="002743DC"/>
    <w:rsid w:val="00274AB4"/>
    <w:rsid w:val="00274EBA"/>
    <w:rsid w:val="002751E3"/>
    <w:rsid w:val="00275D1A"/>
    <w:rsid w:val="002764CD"/>
    <w:rsid w:val="002764E4"/>
    <w:rsid w:val="002765A2"/>
    <w:rsid w:val="0027708E"/>
    <w:rsid w:val="00280B61"/>
    <w:rsid w:val="002829DE"/>
    <w:rsid w:val="00282C21"/>
    <w:rsid w:val="0028375B"/>
    <w:rsid w:val="00285157"/>
    <w:rsid w:val="00290070"/>
    <w:rsid w:val="00290576"/>
    <w:rsid w:val="0029135E"/>
    <w:rsid w:val="00291A63"/>
    <w:rsid w:val="002926B4"/>
    <w:rsid w:val="00292820"/>
    <w:rsid w:val="002941E5"/>
    <w:rsid w:val="0029509C"/>
    <w:rsid w:val="00296308"/>
    <w:rsid w:val="002970D1"/>
    <w:rsid w:val="002A2D61"/>
    <w:rsid w:val="002A2FA0"/>
    <w:rsid w:val="002A62A7"/>
    <w:rsid w:val="002A7DBD"/>
    <w:rsid w:val="002B196E"/>
    <w:rsid w:val="002B1AF6"/>
    <w:rsid w:val="002B1DA8"/>
    <w:rsid w:val="002B21ED"/>
    <w:rsid w:val="002B3566"/>
    <w:rsid w:val="002B3E7C"/>
    <w:rsid w:val="002B4AB6"/>
    <w:rsid w:val="002B70B1"/>
    <w:rsid w:val="002C13F7"/>
    <w:rsid w:val="002C16D6"/>
    <w:rsid w:val="002C220B"/>
    <w:rsid w:val="002C429B"/>
    <w:rsid w:val="002C4682"/>
    <w:rsid w:val="002C4A7D"/>
    <w:rsid w:val="002C5E75"/>
    <w:rsid w:val="002C6467"/>
    <w:rsid w:val="002C70E0"/>
    <w:rsid w:val="002C7BD4"/>
    <w:rsid w:val="002C7FAB"/>
    <w:rsid w:val="002D28DD"/>
    <w:rsid w:val="002D3749"/>
    <w:rsid w:val="002D3D8F"/>
    <w:rsid w:val="002D41EE"/>
    <w:rsid w:val="002D4DEB"/>
    <w:rsid w:val="002D6650"/>
    <w:rsid w:val="002D7D15"/>
    <w:rsid w:val="002E0330"/>
    <w:rsid w:val="002E0688"/>
    <w:rsid w:val="002E0952"/>
    <w:rsid w:val="002E0D43"/>
    <w:rsid w:val="002E37B5"/>
    <w:rsid w:val="002E3FF7"/>
    <w:rsid w:val="002E5B43"/>
    <w:rsid w:val="002E6AD2"/>
    <w:rsid w:val="002E72DD"/>
    <w:rsid w:val="002E72DE"/>
    <w:rsid w:val="002E7F77"/>
    <w:rsid w:val="002F23CB"/>
    <w:rsid w:val="002F2B5A"/>
    <w:rsid w:val="002F2F67"/>
    <w:rsid w:val="002F425C"/>
    <w:rsid w:val="002F55A6"/>
    <w:rsid w:val="002F56A1"/>
    <w:rsid w:val="002F56CE"/>
    <w:rsid w:val="002F61E4"/>
    <w:rsid w:val="00300A17"/>
    <w:rsid w:val="00300D05"/>
    <w:rsid w:val="003015D5"/>
    <w:rsid w:val="003029CE"/>
    <w:rsid w:val="00302A93"/>
    <w:rsid w:val="00302AC4"/>
    <w:rsid w:val="003035CD"/>
    <w:rsid w:val="0030381D"/>
    <w:rsid w:val="00304CBC"/>
    <w:rsid w:val="00305C23"/>
    <w:rsid w:val="003069B5"/>
    <w:rsid w:val="00307DD3"/>
    <w:rsid w:val="00311019"/>
    <w:rsid w:val="003123A8"/>
    <w:rsid w:val="00312E8F"/>
    <w:rsid w:val="003136C6"/>
    <w:rsid w:val="003141C8"/>
    <w:rsid w:val="0031519C"/>
    <w:rsid w:val="003159C5"/>
    <w:rsid w:val="00316530"/>
    <w:rsid w:val="003172EC"/>
    <w:rsid w:val="00317D94"/>
    <w:rsid w:val="003205FA"/>
    <w:rsid w:val="0032062F"/>
    <w:rsid w:val="00320D55"/>
    <w:rsid w:val="00320EBB"/>
    <w:rsid w:val="00321ADF"/>
    <w:rsid w:val="00321D66"/>
    <w:rsid w:val="00321F9D"/>
    <w:rsid w:val="003220C6"/>
    <w:rsid w:val="00323727"/>
    <w:rsid w:val="00324195"/>
    <w:rsid w:val="0032545E"/>
    <w:rsid w:val="00325707"/>
    <w:rsid w:val="0032699A"/>
    <w:rsid w:val="00326B1C"/>
    <w:rsid w:val="00326EC0"/>
    <w:rsid w:val="0032704E"/>
    <w:rsid w:val="003277DD"/>
    <w:rsid w:val="0032784C"/>
    <w:rsid w:val="00330049"/>
    <w:rsid w:val="0033088A"/>
    <w:rsid w:val="00330942"/>
    <w:rsid w:val="00330F2C"/>
    <w:rsid w:val="00330F8E"/>
    <w:rsid w:val="00331159"/>
    <w:rsid w:val="0033194B"/>
    <w:rsid w:val="00331DF5"/>
    <w:rsid w:val="00331E82"/>
    <w:rsid w:val="003327E9"/>
    <w:rsid w:val="0033362B"/>
    <w:rsid w:val="00333CC4"/>
    <w:rsid w:val="0033413E"/>
    <w:rsid w:val="0033578F"/>
    <w:rsid w:val="00335EE1"/>
    <w:rsid w:val="00337B93"/>
    <w:rsid w:val="003400EE"/>
    <w:rsid w:val="00340834"/>
    <w:rsid w:val="003431BD"/>
    <w:rsid w:val="00343E6F"/>
    <w:rsid w:val="003448BF"/>
    <w:rsid w:val="00344A0C"/>
    <w:rsid w:val="00344B0B"/>
    <w:rsid w:val="00344E25"/>
    <w:rsid w:val="00346424"/>
    <w:rsid w:val="00346B9D"/>
    <w:rsid w:val="0035083D"/>
    <w:rsid w:val="00350C5A"/>
    <w:rsid w:val="003517BE"/>
    <w:rsid w:val="00351A02"/>
    <w:rsid w:val="00352403"/>
    <w:rsid w:val="00352834"/>
    <w:rsid w:val="00352F2A"/>
    <w:rsid w:val="00356278"/>
    <w:rsid w:val="0035774B"/>
    <w:rsid w:val="00361EFA"/>
    <w:rsid w:val="003620D9"/>
    <w:rsid w:val="003626C6"/>
    <w:rsid w:val="00362873"/>
    <w:rsid w:val="00362ACE"/>
    <w:rsid w:val="00363437"/>
    <w:rsid w:val="00364106"/>
    <w:rsid w:val="00365B2E"/>
    <w:rsid w:val="00367AE4"/>
    <w:rsid w:val="00371333"/>
    <w:rsid w:val="0037174C"/>
    <w:rsid w:val="0037254A"/>
    <w:rsid w:val="00373790"/>
    <w:rsid w:val="00373DC5"/>
    <w:rsid w:val="003748FA"/>
    <w:rsid w:val="00375988"/>
    <w:rsid w:val="00376524"/>
    <w:rsid w:val="00376EAE"/>
    <w:rsid w:val="00377087"/>
    <w:rsid w:val="00377A9B"/>
    <w:rsid w:val="0038045D"/>
    <w:rsid w:val="00380AD9"/>
    <w:rsid w:val="00382939"/>
    <w:rsid w:val="003833D9"/>
    <w:rsid w:val="00383F44"/>
    <w:rsid w:val="00384644"/>
    <w:rsid w:val="00384BE3"/>
    <w:rsid w:val="003851B6"/>
    <w:rsid w:val="00387410"/>
    <w:rsid w:val="00387D00"/>
    <w:rsid w:val="00391141"/>
    <w:rsid w:val="00391470"/>
    <w:rsid w:val="003923BF"/>
    <w:rsid w:val="003942E1"/>
    <w:rsid w:val="00394B36"/>
    <w:rsid w:val="00395237"/>
    <w:rsid w:val="00395DB5"/>
    <w:rsid w:val="00395FCC"/>
    <w:rsid w:val="00396542"/>
    <w:rsid w:val="003965CF"/>
    <w:rsid w:val="00397395"/>
    <w:rsid w:val="00397723"/>
    <w:rsid w:val="003A1C0E"/>
    <w:rsid w:val="003A2124"/>
    <w:rsid w:val="003A2B73"/>
    <w:rsid w:val="003A2E07"/>
    <w:rsid w:val="003A3DA3"/>
    <w:rsid w:val="003A43E6"/>
    <w:rsid w:val="003A44DE"/>
    <w:rsid w:val="003A6DF0"/>
    <w:rsid w:val="003A765D"/>
    <w:rsid w:val="003B1781"/>
    <w:rsid w:val="003B17FB"/>
    <w:rsid w:val="003B18AE"/>
    <w:rsid w:val="003B2620"/>
    <w:rsid w:val="003B2F1D"/>
    <w:rsid w:val="003B3226"/>
    <w:rsid w:val="003B3F65"/>
    <w:rsid w:val="003B4073"/>
    <w:rsid w:val="003B4D47"/>
    <w:rsid w:val="003B6A20"/>
    <w:rsid w:val="003B7387"/>
    <w:rsid w:val="003C2104"/>
    <w:rsid w:val="003C21F8"/>
    <w:rsid w:val="003C2A14"/>
    <w:rsid w:val="003C3003"/>
    <w:rsid w:val="003C5957"/>
    <w:rsid w:val="003C68FB"/>
    <w:rsid w:val="003C6C76"/>
    <w:rsid w:val="003C7602"/>
    <w:rsid w:val="003C7F1A"/>
    <w:rsid w:val="003D0D79"/>
    <w:rsid w:val="003D11D4"/>
    <w:rsid w:val="003D196D"/>
    <w:rsid w:val="003D3CB9"/>
    <w:rsid w:val="003D47A7"/>
    <w:rsid w:val="003D53E1"/>
    <w:rsid w:val="003D5785"/>
    <w:rsid w:val="003D7F22"/>
    <w:rsid w:val="003E04CE"/>
    <w:rsid w:val="003E1CA0"/>
    <w:rsid w:val="003E1CB2"/>
    <w:rsid w:val="003E1DC1"/>
    <w:rsid w:val="003E22EB"/>
    <w:rsid w:val="003E2302"/>
    <w:rsid w:val="003E3C5C"/>
    <w:rsid w:val="003E41F8"/>
    <w:rsid w:val="003E4923"/>
    <w:rsid w:val="003E506F"/>
    <w:rsid w:val="003E5166"/>
    <w:rsid w:val="003F03E5"/>
    <w:rsid w:val="003F06F1"/>
    <w:rsid w:val="003F167E"/>
    <w:rsid w:val="003F1D0D"/>
    <w:rsid w:val="003F2793"/>
    <w:rsid w:val="003F2A0A"/>
    <w:rsid w:val="003F4397"/>
    <w:rsid w:val="003F663F"/>
    <w:rsid w:val="003F679B"/>
    <w:rsid w:val="003F72CA"/>
    <w:rsid w:val="003F7A51"/>
    <w:rsid w:val="003F7B08"/>
    <w:rsid w:val="0040097D"/>
    <w:rsid w:val="00400BE5"/>
    <w:rsid w:val="0040139B"/>
    <w:rsid w:val="00401AB8"/>
    <w:rsid w:val="0040204E"/>
    <w:rsid w:val="00402E30"/>
    <w:rsid w:val="004031F8"/>
    <w:rsid w:val="0040461B"/>
    <w:rsid w:val="00404AEE"/>
    <w:rsid w:val="00404B38"/>
    <w:rsid w:val="00404E18"/>
    <w:rsid w:val="00405F74"/>
    <w:rsid w:val="00406065"/>
    <w:rsid w:val="00406B0E"/>
    <w:rsid w:val="00406FFB"/>
    <w:rsid w:val="004079D3"/>
    <w:rsid w:val="00407B2E"/>
    <w:rsid w:val="00407DDB"/>
    <w:rsid w:val="00410D41"/>
    <w:rsid w:val="004119F9"/>
    <w:rsid w:val="00412478"/>
    <w:rsid w:val="00413320"/>
    <w:rsid w:val="00413327"/>
    <w:rsid w:val="00413543"/>
    <w:rsid w:val="0041536A"/>
    <w:rsid w:val="004158CD"/>
    <w:rsid w:val="00420191"/>
    <w:rsid w:val="004202E8"/>
    <w:rsid w:val="0042091F"/>
    <w:rsid w:val="00420C58"/>
    <w:rsid w:val="00421176"/>
    <w:rsid w:val="004213C1"/>
    <w:rsid w:val="00421D90"/>
    <w:rsid w:val="00422708"/>
    <w:rsid w:val="00423AB5"/>
    <w:rsid w:val="00423FFD"/>
    <w:rsid w:val="004245A2"/>
    <w:rsid w:val="004260B8"/>
    <w:rsid w:val="004269E7"/>
    <w:rsid w:val="00426EDE"/>
    <w:rsid w:val="0043049B"/>
    <w:rsid w:val="00431EF4"/>
    <w:rsid w:val="0043239C"/>
    <w:rsid w:val="00432776"/>
    <w:rsid w:val="0043385B"/>
    <w:rsid w:val="00433E9A"/>
    <w:rsid w:val="004349B1"/>
    <w:rsid w:val="00435073"/>
    <w:rsid w:val="00435830"/>
    <w:rsid w:val="004362A9"/>
    <w:rsid w:val="00437241"/>
    <w:rsid w:val="004374DF"/>
    <w:rsid w:val="004375CB"/>
    <w:rsid w:val="00437BCD"/>
    <w:rsid w:val="00440089"/>
    <w:rsid w:val="004407CD"/>
    <w:rsid w:val="00441DCA"/>
    <w:rsid w:val="00442E11"/>
    <w:rsid w:val="0044468E"/>
    <w:rsid w:val="00444ACE"/>
    <w:rsid w:val="0044530C"/>
    <w:rsid w:val="00445D69"/>
    <w:rsid w:val="0044680C"/>
    <w:rsid w:val="004471EC"/>
    <w:rsid w:val="00450668"/>
    <w:rsid w:val="00451692"/>
    <w:rsid w:val="00453206"/>
    <w:rsid w:val="004538A7"/>
    <w:rsid w:val="00454E01"/>
    <w:rsid w:val="0045526B"/>
    <w:rsid w:val="00456118"/>
    <w:rsid w:val="00456E33"/>
    <w:rsid w:val="00460015"/>
    <w:rsid w:val="004603D1"/>
    <w:rsid w:val="00461291"/>
    <w:rsid w:val="00461EC3"/>
    <w:rsid w:val="00463793"/>
    <w:rsid w:val="004647A4"/>
    <w:rsid w:val="00464A3A"/>
    <w:rsid w:val="0046569E"/>
    <w:rsid w:val="0046648A"/>
    <w:rsid w:val="00466B80"/>
    <w:rsid w:val="00467A04"/>
    <w:rsid w:val="00467C26"/>
    <w:rsid w:val="0047013D"/>
    <w:rsid w:val="0047078D"/>
    <w:rsid w:val="00470F86"/>
    <w:rsid w:val="00471DD4"/>
    <w:rsid w:val="00472100"/>
    <w:rsid w:val="0047549B"/>
    <w:rsid w:val="00475FB2"/>
    <w:rsid w:val="0047601D"/>
    <w:rsid w:val="00476138"/>
    <w:rsid w:val="004769F3"/>
    <w:rsid w:val="00476A21"/>
    <w:rsid w:val="00476D75"/>
    <w:rsid w:val="00477653"/>
    <w:rsid w:val="0047783D"/>
    <w:rsid w:val="00480608"/>
    <w:rsid w:val="00481505"/>
    <w:rsid w:val="004817A0"/>
    <w:rsid w:val="0048260E"/>
    <w:rsid w:val="004834D2"/>
    <w:rsid w:val="004835F6"/>
    <w:rsid w:val="00484401"/>
    <w:rsid w:val="004844E6"/>
    <w:rsid w:val="00484D3C"/>
    <w:rsid w:val="00484F78"/>
    <w:rsid w:val="00485589"/>
    <w:rsid w:val="004908E1"/>
    <w:rsid w:val="00491C18"/>
    <w:rsid w:val="00492CCB"/>
    <w:rsid w:val="00494990"/>
    <w:rsid w:val="00494E9D"/>
    <w:rsid w:val="00497317"/>
    <w:rsid w:val="004A0B14"/>
    <w:rsid w:val="004A1569"/>
    <w:rsid w:val="004A1A91"/>
    <w:rsid w:val="004A1F55"/>
    <w:rsid w:val="004A207B"/>
    <w:rsid w:val="004A2B82"/>
    <w:rsid w:val="004A476D"/>
    <w:rsid w:val="004A5D57"/>
    <w:rsid w:val="004A6CC2"/>
    <w:rsid w:val="004A7967"/>
    <w:rsid w:val="004B0323"/>
    <w:rsid w:val="004B06C4"/>
    <w:rsid w:val="004B14E6"/>
    <w:rsid w:val="004B1CD0"/>
    <w:rsid w:val="004B1E90"/>
    <w:rsid w:val="004B3F42"/>
    <w:rsid w:val="004B433D"/>
    <w:rsid w:val="004B4B5B"/>
    <w:rsid w:val="004B5350"/>
    <w:rsid w:val="004B6A38"/>
    <w:rsid w:val="004B7370"/>
    <w:rsid w:val="004B740F"/>
    <w:rsid w:val="004C1037"/>
    <w:rsid w:val="004C2C8A"/>
    <w:rsid w:val="004C322F"/>
    <w:rsid w:val="004C32C1"/>
    <w:rsid w:val="004C3BD4"/>
    <w:rsid w:val="004C3E0E"/>
    <w:rsid w:val="004C47B1"/>
    <w:rsid w:val="004C5223"/>
    <w:rsid w:val="004C626F"/>
    <w:rsid w:val="004C678D"/>
    <w:rsid w:val="004C6B3A"/>
    <w:rsid w:val="004C6D59"/>
    <w:rsid w:val="004C7144"/>
    <w:rsid w:val="004D0FA9"/>
    <w:rsid w:val="004D10DD"/>
    <w:rsid w:val="004D16A8"/>
    <w:rsid w:val="004D269D"/>
    <w:rsid w:val="004D2C6E"/>
    <w:rsid w:val="004D2E61"/>
    <w:rsid w:val="004D339F"/>
    <w:rsid w:val="004D40D4"/>
    <w:rsid w:val="004D50EF"/>
    <w:rsid w:val="004D6036"/>
    <w:rsid w:val="004D69BE"/>
    <w:rsid w:val="004D6A72"/>
    <w:rsid w:val="004E02BD"/>
    <w:rsid w:val="004E153F"/>
    <w:rsid w:val="004E3054"/>
    <w:rsid w:val="004E43E1"/>
    <w:rsid w:val="004E475A"/>
    <w:rsid w:val="004E5004"/>
    <w:rsid w:val="004E56E0"/>
    <w:rsid w:val="004E56E1"/>
    <w:rsid w:val="004E6FB5"/>
    <w:rsid w:val="004F103E"/>
    <w:rsid w:val="004F1260"/>
    <w:rsid w:val="004F15AF"/>
    <w:rsid w:val="004F172A"/>
    <w:rsid w:val="004F1A01"/>
    <w:rsid w:val="004F23B5"/>
    <w:rsid w:val="004F37DC"/>
    <w:rsid w:val="004F3F00"/>
    <w:rsid w:val="004F5BEB"/>
    <w:rsid w:val="004F5CE1"/>
    <w:rsid w:val="004F5E36"/>
    <w:rsid w:val="00500D92"/>
    <w:rsid w:val="005010A7"/>
    <w:rsid w:val="00501429"/>
    <w:rsid w:val="005015E6"/>
    <w:rsid w:val="00501B5B"/>
    <w:rsid w:val="005031EC"/>
    <w:rsid w:val="00504170"/>
    <w:rsid w:val="005055E0"/>
    <w:rsid w:val="0050596A"/>
    <w:rsid w:val="00506231"/>
    <w:rsid w:val="00506F49"/>
    <w:rsid w:val="005106EF"/>
    <w:rsid w:val="00510A4A"/>
    <w:rsid w:val="00510A79"/>
    <w:rsid w:val="00512980"/>
    <w:rsid w:val="0051565D"/>
    <w:rsid w:val="0051699F"/>
    <w:rsid w:val="00517949"/>
    <w:rsid w:val="0052084F"/>
    <w:rsid w:val="00520947"/>
    <w:rsid w:val="00521403"/>
    <w:rsid w:val="00521F50"/>
    <w:rsid w:val="005222ED"/>
    <w:rsid w:val="0052290D"/>
    <w:rsid w:val="0052297E"/>
    <w:rsid w:val="00523231"/>
    <w:rsid w:val="0052356D"/>
    <w:rsid w:val="0052463B"/>
    <w:rsid w:val="00524E58"/>
    <w:rsid w:val="00525866"/>
    <w:rsid w:val="00525980"/>
    <w:rsid w:val="00525A1E"/>
    <w:rsid w:val="00525E5F"/>
    <w:rsid w:val="00526037"/>
    <w:rsid w:val="00526795"/>
    <w:rsid w:val="005271C4"/>
    <w:rsid w:val="00527230"/>
    <w:rsid w:val="0052754D"/>
    <w:rsid w:val="005275BC"/>
    <w:rsid w:val="005276A6"/>
    <w:rsid w:val="00527733"/>
    <w:rsid w:val="00527B5F"/>
    <w:rsid w:val="005303C5"/>
    <w:rsid w:val="0053058D"/>
    <w:rsid w:val="0053077F"/>
    <w:rsid w:val="00530D84"/>
    <w:rsid w:val="0053173D"/>
    <w:rsid w:val="00533096"/>
    <w:rsid w:val="0053370E"/>
    <w:rsid w:val="00533900"/>
    <w:rsid w:val="00534536"/>
    <w:rsid w:val="00535299"/>
    <w:rsid w:val="0053529C"/>
    <w:rsid w:val="00535385"/>
    <w:rsid w:val="005359AD"/>
    <w:rsid w:val="005360D2"/>
    <w:rsid w:val="0053650C"/>
    <w:rsid w:val="005379E3"/>
    <w:rsid w:val="00537E3F"/>
    <w:rsid w:val="00541892"/>
    <w:rsid w:val="0054259F"/>
    <w:rsid w:val="00543838"/>
    <w:rsid w:val="00545E07"/>
    <w:rsid w:val="005460E2"/>
    <w:rsid w:val="0054612E"/>
    <w:rsid w:val="00546D31"/>
    <w:rsid w:val="00546E1F"/>
    <w:rsid w:val="00547F58"/>
    <w:rsid w:val="00550D2B"/>
    <w:rsid w:val="0055101A"/>
    <w:rsid w:val="005516D2"/>
    <w:rsid w:val="00551AA9"/>
    <w:rsid w:val="00551BC0"/>
    <w:rsid w:val="00551D09"/>
    <w:rsid w:val="0055223D"/>
    <w:rsid w:val="005534D5"/>
    <w:rsid w:val="005536AB"/>
    <w:rsid w:val="00553D6E"/>
    <w:rsid w:val="005543DB"/>
    <w:rsid w:val="0055702B"/>
    <w:rsid w:val="00557E2E"/>
    <w:rsid w:val="005600AB"/>
    <w:rsid w:val="00560157"/>
    <w:rsid w:val="005604F2"/>
    <w:rsid w:val="00560DF8"/>
    <w:rsid w:val="00561576"/>
    <w:rsid w:val="00562088"/>
    <w:rsid w:val="0056220A"/>
    <w:rsid w:val="0056366C"/>
    <w:rsid w:val="005638B1"/>
    <w:rsid w:val="005638F0"/>
    <w:rsid w:val="00563A5C"/>
    <w:rsid w:val="00564A4A"/>
    <w:rsid w:val="0056691E"/>
    <w:rsid w:val="00566DE3"/>
    <w:rsid w:val="00567F9A"/>
    <w:rsid w:val="00570A1B"/>
    <w:rsid w:val="00570AA8"/>
    <w:rsid w:val="00570EAE"/>
    <w:rsid w:val="005718BC"/>
    <w:rsid w:val="005732C4"/>
    <w:rsid w:val="00573C4C"/>
    <w:rsid w:val="005744F0"/>
    <w:rsid w:val="00574BD5"/>
    <w:rsid w:val="00576791"/>
    <w:rsid w:val="005771CE"/>
    <w:rsid w:val="00577CA2"/>
    <w:rsid w:val="005811FC"/>
    <w:rsid w:val="00581FC5"/>
    <w:rsid w:val="005822A6"/>
    <w:rsid w:val="00582687"/>
    <w:rsid w:val="00582C81"/>
    <w:rsid w:val="00582DB5"/>
    <w:rsid w:val="0058322E"/>
    <w:rsid w:val="00583403"/>
    <w:rsid w:val="005835AD"/>
    <w:rsid w:val="00584771"/>
    <w:rsid w:val="00584B74"/>
    <w:rsid w:val="00585976"/>
    <w:rsid w:val="00585A1C"/>
    <w:rsid w:val="00587FB1"/>
    <w:rsid w:val="00590017"/>
    <w:rsid w:val="005903E2"/>
    <w:rsid w:val="005904C9"/>
    <w:rsid w:val="005914C8"/>
    <w:rsid w:val="00591DE2"/>
    <w:rsid w:val="00591E48"/>
    <w:rsid w:val="005921CD"/>
    <w:rsid w:val="0059220B"/>
    <w:rsid w:val="00592A22"/>
    <w:rsid w:val="00594BB5"/>
    <w:rsid w:val="00594F74"/>
    <w:rsid w:val="005951CF"/>
    <w:rsid w:val="005A00A6"/>
    <w:rsid w:val="005A0661"/>
    <w:rsid w:val="005A094D"/>
    <w:rsid w:val="005A25AC"/>
    <w:rsid w:val="005A2E92"/>
    <w:rsid w:val="005A340C"/>
    <w:rsid w:val="005A4629"/>
    <w:rsid w:val="005A4988"/>
    <w:rsid w:val="005A4D72"/>
    <w:rsid w:val="005A59B5"/>
    <w:rsid w:val="005A61DA"/>
    <w:rsid w:val="005A6A9C"/>
    <w:rsid w:val="005A6F31"/>
    <w:rsid w:val="005A72CC"/>
    <w:rsid w:val="005A7AD3"/>
    <w:rsid w:val="005B0173"/>
    <w:rsid w:val="005B2646"/>
    <w:rsid w:val="005B2EEB"/>
    <w:rsid w:val="005B32F3"/>
    <w:rsid w:val="005B4B0E"/>
    <w:rsid w:val="005B5E50"/>
    <w:rsid w:val="005B683B"/>
    <w:rsid w:val="005B6CCE"/>
    <w:rsid w:val="005B7AE6"/>
    <w:rsid w:val="005C015B"/>
    <w:rsid w:val="005C2E97"/>
    <w:rsid w:val="005C3281"/>
    <w:rsid w:val="005C36B4"/>
    <w:rsid w:val="005C480F"/>
    <w:rsid w:val="005C50BD"/>
    <w:rsid w:val="005C5207"/>
    <w:rsid w:val="005C53AF"/>
    <w:rsid w:val="005C5D74"/>
    <w:rsid w:val="005C6F74"/>
    <w:rsid w:val="005C7DD1"/>
    <w:rsid w:val="005D11EB"/>
    <w:rsid w:val="005D1271"/>
    <w:rsid w:val="005D136E"/>
    <w:rsid w:val="005D21C5"/>
    <w:rsid w:val="005D2813"/>
    <w:rsid w:val="005D5852"/>
    <w:rsid w:val="005D6D99"/>
    <w:rsid w:val="005D7C4A"/>
    <w:rsid w:val="005E08D4"/>
    <w:rsid w:val="005E1906"/>
    <w:rsid w:val="005E1D74"/>
    <w:rsid w:val="005E3543"/>
    <w:rsid w:val="005E369A"/>
    <w:rsid w:val="005E39A0"/>
    <w:rsid w:val="005E5A3A"/>
    <w:rsid w:val="005F0B88"/>
    <w:rsid w:val="005F3642"/>
    <w:rsid w:val="005F37F1"/>
    <w:rsid w:val="005F40FC"/>
    <w:rsid w:val="005F48B1"/>
    <w:rsid w:val="005F4992"/>
    <w:rsid w:val="005F5046"/>
    <w:rsid w:val="005F50FD"/>
    <w:rsid w:val="005F5C40"/>
    <w:rsid w:val="005F5FD1"/>
    <w:rsid w:val="005F6064"/>
    <w:rsid w:val="005F641F"/>
    <w:rsid w:val="005F7382"/>
    <w:rsid w:val="006029CD"/>
    <w:rsid w:val="00602F9F"/>
    <w:rsid w:val="00603015"/>
    <w:rsid w:val="006032AF"/>
    <w:rsid w:val="0060339E"/>
    <w:rsid w:val="006034D9"/>
    <w:rsid w:val="00603CE2"/>
    <w:rsid w:val="00604689"/>
    <w:rsid w:val="0060624D"/>
    <w:rsid w:val="00607869"/>
    <w:rsid w:val="00610810"/>
    <w:rsid w:val="006123B1"/>
    <w:rsid w:val="0061250F"/>
    <w:rsid w:val="00612963"/>
    <w:rsid w:val="006136F8"/>
    <w:rsid w:val="006139D1"/>
    <w:rsid w:val="00613ABA"/>
    <w:rsid w:val="00613C05"/>
    <w:rsid w:val="00614ABF"/>
    <w:rsid w:val="00616FF5"/>
    <w:rsid w:val="00617B88"/>
    <w:rsid w:val="006201F9"/>
    <w:rsid w:val="00620BBF"/>
    <w:rsid w:val="00622829"/>
    <w:rsid w:val="00622C49"/>
    <w:rsid w:val="00623911"/>
    <w:rsid w:val="00625AE9"/>
    <w:rsid w:val="00627007"/>
    <w:rsid w:val="00631D29"/>
    <w:rsid w:val="00632455"/>
    <w:rsid w:val="006331E9"/>
    <w:rsid w:val="00633BFB"/>
    <w:rsid w:val="00633C07"/>
    <w:rsid w:val="0063571E"/>
    <w:rsid w:val="00636962"/>
    <w:rsid w:val="00636D68"/>
    <w:rsid w:val="0064237D"/>
    <w:rsid w:val="00642390"/>
    <w:rsid w:val="00642A6C"/>
    <w:rsid w:val="00644EC9"/>
    <w:rsid w:val="00645F54"/>
    <w:rsid w:val="00647A6E"/>
    <w:rsid w:val="006502B0"/>
    <w:rsid w:val="00651921"/>
    <w:rsid w:val="00651F67"/>
    <w:rsid w:val="00654DE3"/>
    <w:rsid w:val="006550C6"/>
    <w:rsid w:val="00657553"/>
    <w:rsid w:val="00660299"/>
    <w:rsid w:val="006603C0"/>
    <w:rsid w:val="006604CF"/>
    <w:rsid w:val="00661041"/>
    <w:rsid w:val="00664C9F"/>
    <w:rsid w:val="00666CB5"/>
    <w:rsid w:val="00667978"/>
    <w:rsid w:val="00670EFA"/>
    <w:rsid w:val="006712BE"/>
    <w:rsid w:val="006726C4"/>
    <w:rsid w:val="00672C84"/>
    <w:rsid w:val="00672DAE"/>
    <w:rsid w:val="0067301B"/>
    <w:rsid w:val="00673308"/>
    <w:rsid w:val="00673575"/>
    <w:rsid w:val="006738A6"/>
    <w:rsid w:val="006739C3"/>
    <w:rsid w:val="00673DCB"/>
    <w:rsid w:val="006740F9"/>
    <w:rsid w:val="006745F1"/>
    <w:rsid w:val="00675714"/>
    <w:rsid w:val="00677A16"/>
    <w:rsid w:val="00680377"/>
    <w:rsid w:val="00680B23"/>
    <w:rsid w:val="006816B1"/>
    <w:rsid w:val="006822DC"/>
    <w:rsid w:val="006823C1"/>
    <w:rsid w:val="00682506"/>
    <w:rsid w:val="0068302E"/>
    <w:rsid w:val="006834C3"/>
    <w:rsid w:val="0068363B"/>
    <w:rsid w:val="006840E4"/>
    <w:rsid w:val="006843E9"/>
    <w:rsid w:val="00684B54"/>
    <w:rsid w:val="00684B70"/>
    <w:rsid w:val="006857A4"/>
    <w:rsid w:val="00685EC3"/>
    <w:rsid w:val="006870DA"/>
    <w:rsid w:val="00687D1D"/>
    <w:rsid w:val="0069129E"/>
    <w:rsid w:val="00692DF4"/>
    <w:rsid w:val="00693F66"/>
    <w:rsid w:val="00694117"/>
    <w:rsid w:val="006941F3"/>
    <w:rsid w:val="0069499E"/>
    <w:rsid w:val="00695145"/>
    <w:rsid w:val="006954D0"/>
    <w:rsid w:val="006960BC"/>
    <w:rsid w:val="0069703D"/>
    <w:rsid w:val="0069743F"/>
    <w:rsid w:val="006A1330"/>
    <w:rsid w:val="006A28AE"/>
    <w:rsid w:val="006A28DF"/>
    <w:rsid w:val="006A2FAC"/>
    <w:rsid w:val="006A35BB"/>
    <w:rsid w:val="006A3FD5"/>
    <w:rsid w:val="006A494D"/>
    <w:rsid w:val="006A5CA3"/>
    <w:rsid w:val="006A60F0"/>
    <w:rsid w:val="006A69AA"/>
    <w:rsid w:val="006A7BE6"/>
    <w:rsid w:val="006B07B2"/>
    <w:rsid w:val="006B0945"/>
    <w:rsid w:val="006B1420"/>
    <w:rsid w:val="006B1DFF"/>
    <w:rsid w:val="006B2E66"/>
    <w:rsid w:val="006B5E02"/>
    <w:rsid w:val="006B6429"/>
    <w:rsid w:val="006B654C"/>
    <w:rsid w:val="006B7194"/>
    <w:rsid w:val="006C090D"/>
    <w:rsid w:val="006C1B12"/>
    <w:rsid w:val="006C297F"/>
    <w:rsid w:val="006C2AB6"/>
    <w:rsid w:val="006C37A2"/>
    <w:rsid w:val="006C3A7D"/>
    <w:rsid w:val="006C6180"/>
    <w:rsid w:val="006C637D"/>
    <w:rsid w:val="006C680F"/>
    <w:rsid w:val="006C68AC"/>
    <w:rsid w:val="006C7586"/>
    <w:rsid w:val="006C76EF"/>
    <w:rsid w:val="006C7E23"/>
    <w:rsid w:val="006D0E88"/>
    <w:rsid w:val="006D1793"/>
    <w:rsid w:val="006D3A42"/>
    <w:rsid w:val="006D3E1D"/>
    <w:rsid w:val="006D45D2"/>
    <w:rsid w:val="006D4993"/>
    <w:rsid w:val="006D6865"/>
    <w:rsid w:val="006D73A8"/>
    <w:rsid w:val="006E0EB7"/>
    <w:rsid w:val="006E3776"/>
    <w:rsid w:val="006E3E40"/>
    <w:rsid w:val="006E5AF1"/>
    <w:rsid w:val="006E5B11"/>
    <w:rsid w:val="006E5DC9"/>
    <w:rsid w:val="006E69DB"/>
    <w:rsid w:val="006E6A41"/>
    <w:rsid w:val="006F00F8"/>
    <w:rsid w:val="006F14B4"/>
    <w:rsid w:val="006F1798"/>
    <w:rsid w:val="006F2321"/>
    <w:rsid w:val="006F3019"/>
    <w:rsid w:val="006F33C3"/>
    <w:rsid w:val="006F54CE"/>
    <w:rsid w:val="006F59A8"/>
    <w:rsid w:val="006F717B"/>
    <w:rsid w:val="00700BDE"/>
    <w:rsid w:val="00700D4B"/>
    <w:rsid w:val="00701196"/>
    <w:rsid w:val="0070210B"/>
    <w:rsid w:val="00702F45"/>
    <w:rsid w:val="007031CA"/>
    <w:rsid w:val="007038C4"/>
    <w:rsid w:val="00705A29"/>
    <w:rsid w:val="0070664C"/>
    <w:rsid w:val="00707131"/>
    <w:rsid w:val="00710DE6"/>
    <w:rsid w:val="00711180"/>
    <w:rsid w:val="007112BB"/>
    <w:rsid w:val="0071253E"/>
    <w:rsid w:val="00712E18"/>
    <w:rsid w:val="00712E70"/>
    <w:rsid w:val="00714BED"/>
    <w:rsid w:val="00714ECA"/>
    <w:rsid w:val="007151E3"/>
    <w:rsid w:val="00715950"/>
    <w:rsid w:val="00715AF0"/>
    <w:rsid w:val="00715FB0"/>
    <w:rsid w:val="007163C5"/>
    <w:rsid w:val="00716A67"/>
    <w:rsid w:val="00716F93"/>
    <w:rsid w:val="007176E9"/>
    <w:rsid w:val="00717FB9"/>
    <w:rsid w:val="007212FD"/>
    <w:rsid w:val="007215E5"/>
    <w:rsid w:val="00722083"/>
    <w:rsid w:val="00723677"/>
    <w:rsid w:val="00725AC0"/>
    <w:rsid w:val="00725E64"/>
    <w:rsid w:val="00726794"/>
    <w:rsid w:val="007301BB"/>
    <w:rsid w:val="007315C5"/>
    <w:rsid w:val="00731DC3"/>
    <w:rsid w:val="00732F92"/>
    <w:rsid w:val="0073302C"/>
    <w:rsid w:val="007332F8"/>
    <w:rsid w:val="0073355E"/>
    <w:rsid w:val="0073404A"/>
    <w:rsid w:val="007347B3"/>
    <w:rsid w:val="007352E7"/>
    <w:rsid w:val="0073531F"/>
    <w:rsid w:val="00735DD3"/>
    <w:rsid w:val="00736CEB"/>
    <w:rsid w:val="0073737F"/>
    <w:rsid w:val="0073779C"/>
    <w:rsid w:val="007379E0"/>
    <w:rsid w:val="00737D39"/>
    <w:rsid w:val="00740368"/>
    <w:rsid w:val="00742087"/>
    <w:rsid w:val="00742B31"/>
    <w:rsid w:val="00743C3B"/>
    <w:rsid w:val="007467B6"/>
    <w:rsid w:val="0074702E"/>
    <w:rsid w:val="00747806"/>
    <w:rsid w:val="00750770"/>
    <w:rsid w:val="0075170B"/>
    <w:rsid w:val="00752D06"/>
    <w:rsid w:val="007533CD"/>
    <w:rsid w:val="00753CF2"/>
    <w:rsid w:val="00755E54"/>
    <w:rsid w:val="00757DBA"/>
    <w:rsid w:val="00760027"/>
    <w:rsid w:val="00760CD7"/>
    <w:rsid w:val="007616D1"/>
    <w:rsid w:val="0076187B"/>
    <w:rsid w:val="00761BA6"/>
    <w:rsid w:val="007639AD"/>
    <w:rsid w:val="0076417A"/>
    <w:rsid w:val="007641E9"/>
    <w:rsid w:val="0076540B"/>
    <w:rsid w:val="00765F13"/>
    <w:rsid w:val="00765F4C"/>
    <w:rsid w:val="007670C1"/>
    <w:rsid w:val="0077002D"/>
    <w:rsid w:val="007700F6"/>
    <w:rsid w:val="007706B8"/>
    <w:rsid w:val="00770923"/>
    <w:rsid w:val="00770CDD"/>
    <w:rsid w:val="007713C2"/>
    <w:rsid w:val="007736D5"/>
    <w:rsid w:val="00773A18"/>
    <w:rsid w:val="00774347"/>
    <w:rsid w:val="00775147"/>
    <w:rsid w:val="007756D8"/>
    <w:rsid w:val="0077657C"/>
    <w:rsid w:val="00776925"/>
    <w:rsid w:val="007770B4"/>
    <w:rsid w:val="00780C4D"/>
    <w:rsid w:val="00783E4F"/>
    <w:rsid w:val="00784FCC"/>
    <w:rsid w:val="00785133"/>
    <w:rsid w:val="00785D78"/>
    <w:rsid w:val="007877EB"/>
    <w:rsid w:val="00787973"/>
    <w:rsid w:val="00787DAA"/>
    <w:rsid w:val="00790114"/>
    <w:rsid w:val="007908E0"/>
    <w:rsid w:val="007908FC"/>
    <w:rsid w:val="00790FBB"/>
    <w:rsid w:val="00792462"/>
    <w:rsid w:val="0079347A"/>
    <w:rsid w:val="00794BF1"/>
    <w:rsid w:val="00795C8A"/>
    <w:rsid w:val="007963A5"/>
    <w:rsid w:val="0079740C"/>
    <w:rsid w:val="007A1589"/>
    <w:rsid w:val="007A1BF5"/>
    <w:rsid w:val="007A2B3C"/>
    <w:rsid w:val="007A4187"/>
    <w:rsid w:val="007A41B5"/>
    <w:rsid w:val="007A4606"/>
    <w:rsid w:val="007A53BB"/>
    <w:rsid w:val="007A5407"/>
    <w:rsid w:val="007A76E4"/>
    <w:rsid w:val="007B0253"/>
    <w:rsid w:val="007B030D"/>
    <w:rsid w:val="007B0875"/>
    <w:rsid w:val="007B09FA"/>
    <w:rsid w:val="007B0E67"/>
    <w:rsid w:val="007B102D"/>
    <w:rsid w:val="007B137B"/>
    <w:rsid w:val="007B1852"/>
    <w:rsid w:val="007B1DA0"/>
    <w:rsid w:val="007B38BA"/>
    <w:rsid w:val="007B45C3"/>
    <w:rsid w:val="007B4961"/>
    <w:rsid w:val="007B4F2C"/>
    <w:rsid w:val="007B4F5D"/>
    <w:rsid w:val="007B6781"/>
    <w:rsid w:val="007B7482"/>
    <w:rsid w:val="007B7B3D"/>
    <w:rsid w:val="007B7D97"/>
    <w:rsid w:val="007C02BD"/>
    <w:rsid w:val="007C0C23"/>
    <w:rsid w:val="007C1139"/>
    <w:rsid w:val="007C16BC"/>
    <w:rsid w:val="007C25EB"/>
    <w:rsid w:val="007C2A4C"/>
    <w:rsid w:val="007C2DBB"/>
    <w:rsid w:val="007C2F84"/>
    <w:rsid w:val="007C3173"/>
    <w:rsid w:val="007C337D"/>
    <w:rsid w:val="007C49F9"/>
    <w:rsid w:val="007C559E"/>
    <w:rsid w:val="007C6FD4"/>
    <w:rsid w:val="007D0403"/>
    <w:rsid w:val="007D1FF7"/>
    <w:rsid w:val="007D246C"/>
    <w:rsid w:val="007D257B"/>
    <w:rsid w:val="007D3469"/>
    <w:rsid w:val="007D3B43"/>
    <w:rsid w:val="007D3E05"/>
    <w:rsid w:val="007D5BBF"/>
    <w:rsid w:val="007D5BF5"/>
    <w:rsid w:val="007D6DF9"/>
    <w:rsid w:val="007E00F0"/>
    <w:rsid w:val="007E0126"/>
    <w:rsid w:val="007E0622"/>
    <w:rsid w:val="007E0A5E"/>
    <w:rsid w:val="007E159C"/>
    <w:rsid w:val="007E3675"/>
    <w:rsid w:val="007E795B"/>
    <w:rsid w:val="007E79B9"/>
    <w:rsid w:val="007E7E56"/>
    <w:rsid w:val="007F0BEB"/>
    <w:rsid w:val="007F1C35"/>
    <w:rsid w:val="007F1D47"/>
    <w:rsid w:val="007F260C"/>
    <w:rsid w:val="007F3348"/>
    <w:rsid w:val="007F3471"/>
    <w:rsid w:val="007F553A"/>
    <w:rsid w:val="007F5555"/>
    <w:rsid w:val="007F629B"/>
    <w:rsid w:val="007F71B0"/>
    <w:rsid w:val="007F7562"/>
    <w:rsid w:val="007F7A3D"/>
    <w:rsid w:val="00800E00"/>
    <w:rsid w:val="008010CD"/>
    <w:rsid w:val="0080172B"/>
    <w:rsid w:val="0080273F"/>
    <w:rsid w:val="0080274E"/>
    <w:rsid w:val="008030E1"/>
    <w:rsid w:val="00803520"/>
    <w:rsid w:val="00803BA4"/>
    <w:rsid w:val="00804BED"/>
    <w:rsid w:val="008065F4"/>
    <w:rsid w:val="00807315"/>
    <w:rsid w:val="00807657"/>
    <w:rsid w:val="008077BF"/>
    <w:rsid w:val="00811707"/>
    <w:rsid w:val="00812445"/>
    <w:rsid w:val="00812638"/>
    <w:rsid w:val="008127CF"/>
    <w:rsid w:val="008136F8"/>
    <w:rsid w:val="00813E96"/>
    <w:rsid w:val="00814A63"/>
    <w:rsid w:val="00814D47"/>
    <w:rsid w:val="008178C7"/>
    <w:rsid w:val="00817DB5"/>
    <w:rsid w:val="0082087D"/>
    <w:rsid w:val="008209AD"/>
    <w:rsid w:val="00820C3A"/>
    <w:rsid w:val="008212A9"/>
    <w:rsid w:val="00821370"/>
    <w:rsid w:val="00821C15"/>
    <w:rsid w:val="0082344D"/>
    <w:rsid w:val="00823B6F"/>
    <w:rsid w:val="00825073"/>
    <w:rsid w:val="00825ECD"/>
    <w:rsid w:val="008262D5"/>
    <w:rsid w:val="00826C21"/>
    <w:rsid w:val="00827245"/>
    <w:rsid w:val="008274A4"/>
    <w:rsid w:val="00827630"/>
    <w:rsid w:val="0082763D"/>
    <w:rsid w:val="00827EC7"/>
    <w:rsid w:val="00830E56"/>
    <w:rsid w:val="008319CD"/>
    <w:rsid w:val="00831D4E"/>
    <w:rsid w:val="008324CC"/>
    <w:rsid w:val="00832A2B"/>
    <w:rsid w:val="00832AAC"/>
    <w:rsid w:val="00832FED"/>
    <w:rsid w:val="00833000"/>
    <w:rsid w:val="0083367C"/>
    <w:rsid w:val="00833EFE"/>
    <w:rsid w:val="00834C37"/>
    <w:rsid w:val="00834F8B"/>
    <w:rsid w:val="00836354"/>
    <w:rsid w:val="00836608"/>
    <w:rsid w:val="008368EA"/>
    <w:rsid w:val="00840DA4"/>
    <w:rsid w:val="00840FCC"/>
    <w:rsid w:val="008419AD"/>
    <w:rsid w:val="00841D4F"/>
    <w:rsid w:val="00842B4D"/>
    <w:rsid w:val="0084314E"/>
    <w:rsid w:val="008434D0"/>
    <w:rsid w:val="008438A1"/>
    <w:rsid w:val="0084392D"/>
    <w:rsid w:val="00843DC7"/>
    <w:rsid w:val="00843F46"/>
    <w:rsid w:val="00845081"/>
    <w:rsid w:val="00845259"/>
    <w:rsid w:val="00847CB3"/>
    <w:rsid w:val="0085162A"/>
    <w:rsid w:val="008530A1"/>
    <w:rsid w:val="00854149"/>
    <w:rsid w:val="0085427D"/>
    <w:rsid w:val="00854858"/>
    <w:rsid w:val="00854E1A"/>
    <w:rsid w:val="008558A9"/>
    <w:rsid w:val="00855B74"/>
    <w:rsid w:val="00856247"/>
    <w:rsid w:val="00856DCD"/>
    <w:rsid w:val="00856FE6"/>
    <w:rsid w:val="008602D1"/>
    <w:rsid w:val="00860C76"/>
    <w:rsid w:val="00860F1B"/>
    <w:rsid w:val="00861A1A"/>
    <w:rsid w:val="00861DAE"/>
    <w:rsid w:val="0086206D"/>
    <w:rsid w:val="008637A3"/>
    <w:rsid w:val="008638ED"/>
    <w:rsid w:val="00865BB5"/>
    <w:rsid w:val="00865FF1"/>
    <w:rsid w:val="0086612B"/>
    <w:rsid w:val="00867DF8"/>
    <w:rsid w:val="00870EA5"/>
    <w:rsid w:val="00871F40"/>
    <w:rsid w:val="00872256"/>
    <w:rsid w:val="00873B5A"/>
    <w:rsid w:val="008741E2"/>
    <w:rsid w:val="00876FE3"/>
    <w:rsid w:val="00880A5A"/>
    <w:rsid w:val="00880D46"/>
    <w:rsid w:val="008817F3"/>
    <w:rsid w:val="0088220D"/>
    <w:rsid w:val="00882C4B"/>
    <w:rsid w:val="0088399C"/>
    <w:rsid w:val="00883E97"/>
    <w:rsid w:val="00884902"/>
    <w:rsid w:val="00884A76"/>
    <w:rsid w:val="00884C2D"/>
    <w:rsid w:val="00885569"/>
    <w:rsid w:val="00886376"/>
    <w:rsid w:val="00886812"/>
    <w:rsid w:val="00886B1D"/>
    <w:rsid w:val="00887022"/>
    <w:rsid w:val="00890567"/>
    <w:rsid w:val="008911AD"/>
    <w:rsid w:val="0089145F"/>
    <w:rsid w:val="0089320F"/>
    <w:rsid w:val="008932AC"/>
    <w:rsid w:val="008935BC"/>
    <w:rsid w:val="00893710"/>
    <w:rsid w:val="008938CD"/>
    <w:rsid w:val="0089704D"/>
    <w:rsid w:val="00897909"/>
    <w:rsid w:val="00897DAC"/>
    <w:rsid w:val="008A0049"/>
    <w:rsid w:val="008A0E22"/>
    <w:rsid w:val="008A128E"/>
    <w:rsid w:val="008A39C9"/>
    <w:rsid w:val="008A4042"/>
    <w:rsid w:val="008A4F03"/>
    <w:rsid w:val="008A6B74"/>
    <w:rsid w:val="008A6E7B"/>
    <w:rsid w:val="008B013D"/>
    <w:rsid w:val="008B0316"/>
    <w:rsid w:val="008B0A5C"/>
    <w:rsid w:val="008B0D6A"/>
    <w:rsid w:val="008B1628"/>
    <w:rsid w:val="008B1B46"/>
    <w:rsid w:val="008B1FCA"/>
    <w:rsid w:val="008B4717"/>
    <w:rsid w:val="008B5CA8"/>
    <w:rsid w:val="008B7CBB"/>
    <w:rsid w:val="008C00E6"/>
    <w:rsid w:val="008C0A28"/>
    <w:rsid w:val="008C0DA3"/>
    <w:rsid w:val="008C2C37"/>
    <w:rsid w:val="008C3D4F"/>
    <w:rsid w:val="008C472F"/>
    <w:rsid w:val="008C5C5A"/>
    <w:rsid w:val="008C66AA"/>
    <w:rsid w:val="008C78C1"/>
    <w:rsid w:val="008C7E2A"/>
    <w:rsid w:val="008D2AE7"/>
    <w:rsid w:val="008D2C37"/>
    <w:rsid w:val="008D2F30"/>
    <w:rsid w:val="008D34A3"/>
    <w:rsid w:val="008D35E7"/>
    <w:rsid w:val="008D3691"/>
    <w:rsid w:val="008D7893"/>
    <w:rsid w:val="008E0C5E"/>
    <w:rsid w:val="008E19F7"/>
    <w:rsid w:val="008E1E38"/>
    <w:rsid w:val="008E379B"/>
    <w:rsid w:val="008E38A9"/>
    <w:rsid w:val="008E40E2"/>
    <w:rsid w:val="008E4D47"/>
    <w:rsid w:val="008E55CB"/>
    <w:rsid w:val="008E7440"/>
    <w:rsid w:val="008E7A3F"/>
    <w:rsid w:val="008E7E3A"/>
    <w:rsid w:val="008F0AED"/>
    <w:rsid w:val="008F17CA"/>
    <w:rsid w:val="008F1F71"/>
    <w:rsid w:val="008F2530"/>
    <w:rsid w:val="008F2993"/>
    <w:rsid w:val="008F2C31"/>
    <w:rsid w:val="008F2EE2"/>
    <w:rsid w:val="008F3D3B"/>
    <w:rsid w:val="008F5433"/>
    <w:rsid w:val="008F65A1"/>
    <w:rsid w:val="008F718E"/>
    <w:rsid w:val="0090211E"/>
    <w:rsid w:val="009025B7"/>
    <w:rsid w:val="00902D30"/>
    <w:rsid w:val="0090594F"/>
    <w:rsid w:val="00907E67"/>
    <w:rsid w:val="00907F21"/>
    <w:rsid w:val="00910FA2"/>
    <w:rsid w:val="00911A50"/>
    <w:rsid w:val="00911B9F"/>
    <w:rsid w:val="0091345C"/>
    <w:rsid w:val="009135D5"/>
    <w:rsid w:val="00913DBD"/>
    <w:rsid w:val="0091439E"/>
    <w:rsid w:val="00914F7C"/>
    <w:rsid w:val="009152AD"/>
    <w:rsid w:val="00915B21"/>
    <w:rsid w:val="00915C25"/>
    <w:rsid w:val="009161C9"/>
    <w:rsid w:val="009164A1"/>
    <w:rsid w:val="00916A70"/>
    <w:rsid w:val="00916BB5"/>
    <w:rsid w:val="009205E0"/>
    <w:rsid w:val="009207C0"/>
    <w:rsid w:val="00923574"/>
    <w:rsid w:val="009254DB"/>
    <w:rsid w:val="009258FE"/>
    <w:rsid w:val="00925C1F"/>
    <w:rsid w:val="009265A1"/>
    <w:rsid w:val="0092770A"/>
    <w:rsid w:val="00930285"/>
    <w:rsid w:val="009324A0"/>
    <w:rsid w:val="0093263D"/>
    <w:rsid w:val="00933836"/>
    <w:rsid w:val="00933D99"/>
    <w:rsid w:val="009345CA"/>
    <w:rsid w:val="009357CA"/>
    <w:rsid w:val="00935A21"/>
    <w:rsid w:val="00936B00"/>
    <w:rsid w:val="00937422"/>
    <w:rsid w:val="009374B2"/>
    <w:rsid w:val="00937F8B"/>
    <w:rsid w:val="00940099"/>
    <w:rsid w:val="009423EB"/>
    <w:rsid w:val="00942DBF"/>
    <w:rsid w:val="00942E08"/>
    <w:rsid w:val="0094369E"/>
    <w:rsid w:val="0094409F"/>
    <w:rsid w:val="0094442D"/>
    <w:rsid w:val="00944BD6"/>
    <w:rsid w:val="00944F5E"/>
    <w:rsid w:val="00946229"/>
    <w:rsid w:val="009468BE"/>
    <w:rsid w:val="00946B63"/>
    <w:rsid w:val="00947AA0"/>
    <w:rsid w:val="00947AF3"/>
    <w:rsid w:val="009525FC"/>
    <w:rsid w:val="00954758"/>
    <w:rsid w:val="00955AAB"/>
    <w:rsid w:val="009565B7"/>
    <w:rsid w:val="009612E9"/>
    <w:rsid w:val="00961B1D"/>
    <w:rsid w:val="00961FB7"/>
    <w:rsid w:val="00962440"/>
    <w:rsid w:val="0096264F"/>
    <w:rsid w:val="0096267D"/>
    <w:rsid w:val="00963944"/>
    <w:rsid w:val="00963AF8"/>
    <w:rsid w:val="00964D52"/>
    <w:rsid w:val="009653F2"/>
    <w:rsid w:val="00965CAF"/>
    <w:rsid w:val="009677B3"/>
    <w:rsid w:val="00970027"/>
    <w:rsid w:val="0097015E"/>
    <w:rsid w:val="00971D0A"/>
    <w:rsid w:val="0097204A"/>
    <w:rsid w:val="0097259B"/>
    <w:rsid w:val="0097261F"/>
    <w:rsid w:val="00972EF7"/>
    <w:rsid w:val="009734D0"/>
    <w:rsid w:val="00974450"/>
    <w:rsid w:val="00974545"/>
    <w:rsid w:val="00974AF0"/>
    <w:rsid w:val="00974D4D"/>
    <w:rsid w:val="00974FD3"/>
    <w:rsid w:val="0097524B"/>
    <w:rsid w:val="00980CAB"/>
    <w:rsid w:val="009819F1"/>
    <w:rsid w:val="00981BA7"/>
    <w:rsid w:val="00981D8F"/>
    <w:rsid w:val="00982F00"/>
    <w:rsid w:val="009836F5"/>
    <w:rsid w:val="00984475"/>
    <w:rsid w:val="00986ED1"/>
    <w:rsid w:val="0099069F"/>
    <w:rsid w:val="00991414"/>
    <w:rsid w:val="009918A8"/>
    <w:rsid w:val="00991D46"/>
    <w:rsid w:val="009923E5"/>
    <w:rsid w:val="00992C13"/>
    <w:rsid w:val="00993B8E"/>
    <w:rsid w:val="0099401F"/>
    <w:rsid w:val="00994D32"/>
    <w:rsid w:val="0099613A"/>
    <w:rsid w:val="0099676D"/>
    <w:rsid w:val="00996A78"/>
    <w:rsid w:val="00997413"/>
    <w:rsid w:val="00997652"/>
    <w:rsid w:val="009A0079"/>
    <w:rsid w:val="009A012B"/>
    <w:rsid w:val="009A0395"/>
    <w:rsid w:val="009A0D6C"/>
    <w:rsid w:val="009A231F"/>
    <w:rsid w:val="009A2543"/>
    <w:rsid w:val="009A26DE"/>
    <w:rsid w:val="009A31B2"/>
    <w:rsid w:val="009A34DD"/>
    <w:rsid w:val="009A49CC"/>
    <w:rsid w:val="009A5B0E"/>
    <w:rsid w:val="009A7196"/>
    <w:rsid w:val="009A7662"/>
    <w:rsid w:val="009A7E48"/>
    <w:rsid w:val="009B12E2"/>
    <w:rsid w:val="009B30F3"/>
    <w:rsid w:val="009B4F6D"/>
    <w:rsid w:val="009B5701"/>
    <w:rsid w:val="009B7453"/>
    <w:rsid w:val="009B74D3"/>
    <w:rsid w:val="009C1ED9"/>
    <w:rsid w:val="009C5D1F"/>
    <w:rsid w:val="009C5D45"/>
    <w:rsid w:val="009C6020"/>
    <w:rsid w:val="009C6348"/>
    <w:rsid w:val="009C6AF7"/>
    <w:rsid w:val="009C6B36"/>
    <w:rsid w:val="009C6DCC"/>
    <w:rsid w:val="009C6E20"/>
    <w:rsid w:val="009C7AB0"/>
    <w:rsid w:val="009D041F"/>
    <w:rsid w:val="009D0F8E"/>
    <w:rsid w:val="009D26D8"/>
    <w:rsid w:val="009D36AD"/>
    <w:rsid w:val="009D47B7"/>
    <w:rsid w:val="009D4E9A"/>
    <w:rsid w:val="009D5697"/>
    <w:rsid w:val="009D5E83"/>
    <w:rsid w:val="009D7B07"/>
    <w:rsid w:val="009E003F"/>
    <w:rsid w:val="009E04E5"/>
    <w:rsid w:val="009E0732"/>
    <w:rsid w:val="009E0A37"/>
    <w:rsid w:val="009E0D07"/>
    <w:rsid w:val="009E29C1"/>
    <w:rsid w:val="009E5CC2"/>
    <w:rsid w:val="009E65C5"/>
    <w:rsid w:val="009E6C2A"/>
    <w:rsid w:val="009E6D48"/>
    <w:rsid w:val="009E7382"/>
    <w:rsid w:val="009E7743"/>
    <w:rsid w:val="009E7C33"/>
    <w:rsid w:val="009F2603"/>
    <w:rsid w:val="009F3234"/>
    <w:rsid w:val="009F41AC"/>
    <w:rsid w:val="009F5BB0"/>
    <w:rsid w:val="009F5CB2"/>
    <w:rsid w:val="009F7155"/>
    <w:rsid w:val="009F74B6"/>
    <w:rsid w:val="00A0170F"/>
    <w:rsid w:val="00A02026"/>
    <w:rsid w:val="00A020DB"/>
    <w:rsid w:val="00A02B4B"/>
    <w:rsid w:val="00A03F8C"/>
    <w:rsid w:val="00A0409A"/>
    <w:rsid w:val="00A04184"/>
    <w:rsid w:val="00A04D45"/>
    <w:rsid w:val="00A05A78"/>
    <w:rsid w:val="00A060BD"/>
    <w:rsid w:val="00A061E0"/>
    <w:rsid w:val="00A0674D"/>
    <w:rsid w:val="00A069D7"/>
    <w:rsid w:val="00A069E0"/>
    <w:rsid w:val="00A0796D"/>
    <w:rsid w:val="00A07F20"/>
    <w:rsid w:val="00A1079A"/>
    <w:rsid w:val="00A11636"/>
    <w:rsid w:val="00A11F56"/>
    <w:rsid w:val="00A120B0"/>
    <w:rsid w:val="00A134B7"/>
    <w:rsid w:val="00A1492D"/>
    <w:rsid w:val="00A14FC0"/>
    <w:rsid w:val="00A1769F"/>
    <w:rsid w:val="00A178FA"/>
    <w:rsid w:val="00A17AE1"/>
    <w:rsid w:val="00A17C90"/>
    <w:rsid w:val="00A204F7"/>
    <w:rsid w:val="00A213AC"/>
    <w:rsid w:val="00A21582"/>
    <w:rsid w:val="00A21CBE"/>
    <w:rsid w:val="00A22F37"/>
    <w:rsid w:val="00A23A79"/>
    <w:rsid w:val="00A25241"/>
    <w:rsid w:val="00A253E6"/>
    <w:rsid w:val="00A25644"/>
    <w:rsid w:val="00A26347"/>
    <w:rsid w:val="00A269F6"/>
    <w:rsid w:val="00A27000"/>
    <w:rsid w:val="00A27574"/>
    <w:rsid w:val="00A311E6"/>
    <w:rsid w:val="00A312EE"/>
    <w:rsid w:val="00A33C85"/>
    <w:rsid w:val="00A3593E"/>
    <w:rsid w:val="00A36EBE"/>
    <w:rsid w:val="00A372EC"/>
    <w:rsid w:val="00A4173A"/>
    <w:rsid w:val="00A42026"/>
    <w:rsid w:val="00A4204B"/>
    <w:rsid w:val="00A42ED0"/>
    <w:rsid w:val="00A460D1"/>
    <w:rsid w:val="00A50C7C"/>
    <w:rsid w:val="00A53174"/>
    <w:rsid w:val="00A545E4"/>
    <w:rsid w:val="00A54808"/>
    <w:rsid w:val="00A55F0E"/>
    <w:rsid w:val="00A570DD"/>
    <w:rsid w:val="00A60881"/>
    <w:rsid w:val="00A60AD4"/>
    <w:rsid w:val="00A60DED"/>
    <w:rsid w:val="00A61A8A"/>
    <w:rsid w:val="00A62C75"/>
    <w:rsid w:val="00A62D01"/>
    <w:rsid w:val="00A6327C"/>
    <w:rsid w:val="00A63D88"/>
    <w:rsid w:val="00A645A7"/>
    <w:rsid w:val="00A64F5C"/>
    <w:rsid w:val="00A66C38"/>
    <w:rsid w:val="00A67307"/>
    <w:rsid w:val="00A673F3"/>
    <w:rsid w:val="00A67BAD"/>
    <w:rsid w:val="00A70170"/>
    <w:rsid w:val="00A708B1"/>
    <w:rsid w:val="00A73A5D"/>
    <w:rsid w:val="00A73EBB"/>
    <w:rsid w:val="00A75734"/>
    <w:rsid w:val="00A75DC4"/>
    <w:rsid w:val="00A77011"/>
    <w:rsid w:val="00A774D2"/>
    <w:rsid w:val="00A82AEF"/>
    <w:rsid w:val="00A82C9D"/>
    <w:rsid w:val="00A85D77"/>
    <w:rsid w:val="00A8625D"/>
    <w:rsid w:val="00A9020E"/>
    <w:rsid w:val="00A90B74"/>
    <w:rsid w:val="00A913E6"/>
    <w:rsid w:val="00A91BDC"/>
    <w:rsid w:val="00A9299B"/>
    <w:rsid w:val="00A92F64"/>
    <w:rsid w:val="00A949AB"/>
    <w:rsid w:val="00A975C9"/>
    <w:rsid w:val="00A97ABF"/>
    <w:rsid w:val="00AA0984"/>
    <w:rsid w:val="00AA09A7"/>
    <w:rsid w:val="00AA09F5"/>
    <w:rsid w:val="00AA107E"/>
    <w:rsid w:val="00AA1EBA"/>
    <w:rsid w:val="00AA3C89"/>
    <w:rsid w:val="00AA43EE"/>
    <w:rsid w:val="00AA47B8"/>
    <w:rsid w:val="00AA4D79"/>
    <w:rsid w:val="00AA71B2"/>
    <w:rsid w:val="00AA7998"/>
    <w:rsid w:val="00AA7ECF"/>
    <w:rsid w:val="00AB1085"/>
    <w:rsid w:val="00AB110D"/>
    <w:rsid w:val="00AB250F"/>
    <w:rsid w:val="00AB41A8"/>
    <w:rsid w:val="00AB4673"/>
    <w:rsid w:val="00AB4A2D"/>
    <w:rsid w:val="00AB50B1"/>
    <w:rsid w:val="00AB5317"/>
    <w:rsid w:val="00AB69FC"/>
    <w:rsid w:val="00AC0A54"/>
    <w:rsid w:val="00AC2B38"/>
    <w:rsid w:val="00AC327D"/>
    <w:rsid w:val="00AC38DC"/>
    <w:rsid w:val="00AC4A2C"/>
    <w:rsid w:val="00AC6444"/>
    <w:rsid w:val="00AC644E"/>
    <w:rsid w:val="00AC6524"/>
    <w:rsid w:val="00AC6753"/>
    <w:rsid w:val="00AC67F1"/>
    <w:rsid w:val="00AC7834"/>
    <w:rsid w:val="00AC78BD"/>
    <w:rsid w:val="00AD0795"/>
    <w:rsid w:val="00AD0C07"/>
    <w:rsid w:val="00AD1381"/>
    <w:rsid w:val="00AD18C4"/>
    <w:rsid w:val="00AD212B"/>
    <w:rsid w:val="00AD36A1"/>
    <w:rsid w:val="00AD3D9F"/>
    <w:rsid w:val="00AD3F82"/>
    <w:rsid w:val="00AD4A8A"/>
    <w:rsid w:val="00AD4B30"/>
    <w:rsid w:val="00AD6390"/>
    <w:rsid w:val="00AD65D3"/>
    <w:rsid w:val="00AD69A0"/>
    <w:rsid w:val="00AE170F"/>
    <w:rsid w:val="00AE22FC"/>
    <w:rsid w:val="00AE286A"/>
    <w:rsid w:val="00AE473D"/>
    <w:rsid w:val="00AE483E"/>
    <w:rsid w:val="00AE5524"/>
    <w:rsid w:val="00AE5916"/>
    <w:rsid w:val="00AE699D"/>
    <w:rsid w:val="00AE71E6"/>
    <w:rsid w:val="00AE74D6"/>
    <w:rsid w:val="00AE7D88"/>
    <w:rsid w:val="00AF0776"/>
    <w:rsid w:val="00AF077E"/>
    <w:rsid w:val="00AF08F2"/>
    <w:rsid w:val="00AF2320"/>
    <w:rsid w:val="00AF2D12"/>
    <w:rsid w:val="00AF42F4"/>
    <w:rsid w:val="00AF43C3"/>
    <w:rsid w:val="00AF4463"/>
    <w:rsid w:val="00AF4BBF"/>
    <w:rsid w:val="00AF5A06"/>
    <w:rsid w:val="00AF612C"/>
    <w:rsid w:val="00AF634A"/>
    <w:rsid w:val="00AF67B6"/>
    <w:rsid w:val="00AF6FAE"/>
    <w:rsid w:val="00AF79E0"/>
    <w:rsid w:val="00B0020A"/>
    <w:rsid w:val="00B002AF"/>
    <w:rsid w:val="00B0055A"/>
    <w:rsid w:val="00B00A4B"/>
    <w:rsid w:val="00B00C7B"/>
    <w:rsid w:val="00B00FD3"/>
    <w:rsid w:val="00B020AA"/>
    <w:rsid w:val="00B035C9"/>
    <w:rsid w:val="00B03A60"/>
    <w:rsid w:val="00B03B84"/>
    <w:rsid w:val="00B045A5"/>
    <w:rsid w:val="00B05289"/>
    <w:rsid w:val="00B0571F"/>
    <w:rsid w:val="00B05899"/>
    <w:rsid w:val="00B0675A"/>
    <w:rsid w:val="00B06F13"/>
    <w:rsid w:val="00B07B19"/>
    <w:rsid w:val="00B10691"/>
    <w:rsid w:val="00B10EF7"/>
    <w:rsid w:val="00B10F36"/>
    <w:rsid w:val="00B118C4"/>
    <w:rsid w:val="00B11F0A"/>
    <w:rsid w:val="00B139E1"/>
    <w:rsid w:val="00B14AC3"/>
    <w:rsid w:val="00B165FE"/>
    <w:rsid w:val="00B16E28"/>
    <w:rsid w:val="00B17124"/>
    <w:rsid w:val="00B174F6"/>
    <w:rsid w:val="00B17CA4"/>
    <w:rsid w:val="00B17CE4"/>
    <w:rsid w:val="00B20011"/>
    <w:rsid w:val="00B21024"/>
    <w:rsid w:val="00B2119F"/>
    <w:rsid w:val="00B21BDB"/>
    <w:rsid w:val="00B23E9E"/>
    <w:rsid w:val="00B241C0"/>
    <w:rsid w:val="00B24B91"/>
    <w:rsid w:val="00B25A43"/>
    <w:rsid w:val="00B262F3"/>
    <w:rsid w:val="00B272AB"/>
    <w:rsid w:val="00B275E0"/>
    <w:rsid w:val="00B30BA4"/>
    <w:rsid w:val="00B317A2"/>
    <w:rsid w:val="00B32FDB"/>
    <w:rsid w:val="00B342CB"/>
    <w:rsid w:val="00B3491E"/>
    <w:rsid w:val="00B35449"/>
    <w:rsid w:val="00B35746"/>
    <w:rsid w:val="00B358C7"/>
    <w:rsid w:val="00B3591F"/>
    <w:rsid w:val="00B406C5"/>
    <w:rsid w:val="00B40965"/>
    <w:rsid w:val="00B40F99"/>
    <w:rsid w:val="00B40FB1"/>
    <w:rsid w:val="00B42177"/>
    <w:rsid w:val="00B4248C"/>
    <w:rsid w:val="00B435DE"/>
    <w:rsid w:val="00B4460D"/>
    <w:rsid w:val="00B44AC3"/>
    <w:rsid w:val="00B453B0"/>
    <w:rsid w:val="00B45D0D"/>
    <w:rsid w:val="00B464A0"/>
    <w:rsid w:val="00B465EF"/>
    <w:rsid w:val="00B46AF5"/>
    <w:rsid w:val="00B476AE"/>
    <w:rsid w:val="00B47EFA"/>
    <w:rsid w:val="00B50303"/>
    <w:rsid w:val="00B503A5"/>
    <w:rsid w:val="00B5093B"/>
    <w:rsid w:val="00B52016"/>
    <w:rsid w:val="00B526F6"/>
    <w:rsid w:val="00B52C3E"/>
    <w:rsid w:val="00B533D7"/>
    <w:rsid w:val="00B5477C"/>
    <w:rsid w:val="00B54871"/>
    <w:rsid w:val="00B54FE7"/>
    <w:rsid w:val="00B554CB"/>
    <w:rsid w:val="00B61680"/>
    <w:rsid w:val="00B6176D"/>
    <w:rsid w:val="00B636DE"/>
    <w:rsid w:val="00B652E6"/>
    <w:rsid w:val="00B6571E"/>
    <w:rsid w:val="00B665F4"/>
    <w:rsid w:val="00B674D1"/>
    <w:rsid w:val="00B678A9"/>
    <w:rsid w:val="00B67DE9"/>
    <w:rsid w:val="00B7177D"/>
    <w:rsid w:val="00B730C8"/>
    <w:rsid w:val="00B73242"/>
    <w:rsid w:val="00B74031"/>
    <w:rsid w:val="00B76379"/>
    <w:rsid w:val="00B76E3E"/>
    <w:rsid w:val="00B8052B"/>
    <w:rsid w:val="00B80D41"/>
    <w:rsid w:val="00B80F1D"/>
    <w:rsid w:val="00B8197A"/>
    <w:rsid w:val="00B82392"/>
    <w:rsid w:val="00B828BF"/>
    <w:rsid w:val="00B831AD"/>
    <w:rsid w:val="00B835EB"/>
    <w:rsid w:val="00B83AFF"/>
    <w:rsid w:val="00B83C20"/>
    <w:rsid w:val="00B8428C"/>
    <w:rsid w:val="00B86237"/>
    <w:rsid w:val="00B8674B"/>
    <w:rsid w:val="00B86C4F"/>
    <w:rsid w:val="00B876FE"/>
    <w:rsid w:val="00B87906"/>
    <w:rsid w:val="00B91D8B"/>
    <w:rsid w:val="00B96801"/>
    <w:rsid w:val="00B96D34"/>
    <w:rsid w:val="00B97BBF"/>
    <w:rsid w:val="00B97F60"/>
    <w:rsid w:val="00BA0136"/>
    <w:rsid w:val="00BA1CFB"/>
    <w:rsid w:val="00BA3712"/>
    <w:rsid w:val="00BA4305"/>
    <w:rsid w:val="00BA46BF"/>
    <w:rsid w:val="00BA484D"/>
    <w:rsid w:val="00BA5F96"/>
    <w:rsid w:val="00BA6AB6"/>
    <w:rsid w:val="00BA70EE"/>
    <w:rsid w:val="00BA7FD4"/>
    <w:rsid w:val="00BB0587"/>
    <w:rsid w:val="00BB0A49"/>
    <w:rsid w:val="00BB1581"/>
    <w:rsid w:val="00BB17B5"/>
    <w:rsid w:val="00BB2211"/>
    <w:rsid w:val="00BB23C2"/>
    <w:rsid w:val="00BB37DF"/>
    <w:rsid w:val="00BB394A"/>
    <w:rsid w:val="00BB4011"/>
    <w:rsid w:val="00BB46CB"/>
    <w:rsid w:val="00BB51DA"/>
    <w:rsid w:val="00BB5A6C"/>
    <w:rsid w:val="00BB7E3B"/>
    <w:rsid w:val="00BC0420"/>
    <w:rsid w:val="00BC18B0"/>
    <w:rsid w:val="00BC19A1"/>
    <w:rsid w:val="00BC1C81"/>
    <w:rsid w:val="00BC202F"/>
    <w:rsid w:val="00BC3B11"/>
    <w:rsid w:val="00BC53C7"/>
    <w:rsid w:val="00BC573A"/>
    <w:rsid w:val="00BC635C"/>
    <w:rsid w:val="00BC67C7"/>
    <w:rsid w:val="00BC6C4D"/>
    <w:rsid w:val="00BC7903"/>
    <w:rsid w:val="00BD158D"/>
    <w:rsid w:val="00BD2B25"/>
    <w:rsid w:val="00BD33F9"/>
    <w:rsid w:val="00BD3477"/>
    <w:rsid w:val="00BD45DD"/>
    <w:rsid w:val="00BD539C"/>
    <w:rsid w:val="00BD74B8"/>
    <w:rsid w:val="00BD79FC"/>
    <w:rsid w:val="00BE12F4"/>
    <w:rsid w:val="00BE1E9B"/>
    <w:rsid w:val="00BE2E21"/>
    <w:rsid w:val="00BE38FB"/>
    <w:rsid w:val="00BE410F"/>
    <w:rsid w:val="00BE4609"/>
    <w:rsid w:val="00BE4680"/>
    <w:rsid w:val="00BE4985"/>
    <w:rsid w:val="00BE5F26"/>
    <w:rsid w:val="00BE612B"/>
    <w:rsid w:val="00BE773D"/>
    <w:rsid w:val="00BE781E"/>
    <w:rsid w:val="00BE7A7E"/>
    <w:rsid w:val="00BF08AF"/>
    <w:rsid w:val="00BF0E6E"/>
    <w:rsid w:val="00BF2052"/>
    <w:rsid w:val="00BF20F6"/>
    <w:rsid w:val="00BF32AF"/>
    <w:rsid w:val="00BF37A4"/>
    <w:rsid w:val="00BF4048"/>
    <w:rsid w:val="00BF493F"/>
    <w:rsid w:val="00BF4C49"/>
    <w:rsid w:val="00BF5567"/>
    <w:rsid w:val="00BF5B75"/>
    <w:rsid w:val="00BF5DA1"/>
    <w:rsid w:val="00BF6D63"/>
    <w:rsid w:val="00C008D4"/>
    <w:rsid w:val="00C034D8"/>
    <w:rsid w:val="00C048AE"/>
    <w:rsid w:val="00C04F5E"/>
    <w:rsid w:val="00C05B61"/>
    <w:rsid w:val="00C06072"/>
    <w:rsid w:val="00C06BF7"/>
    <w:rsid w:val="00C06C85"/>
    <w:rsid w:val="00C07CC2"/>
    <w:rsid w:val="00C1092B"/>
    <w:rsid w:val="00C111E9"/>
    <w:rsid w:val="00C128F8"/>
    <w:rsid w:val="00C156D0"/>
    <w:rsid w:val="00C15DCE"/>
    <w:rsid w:val="00C16090"/>
    <w:rsid w:val="00C174CC"/>
    <w:rsid w:val="00C179E7"/>
    <w:rsid w:val="00C20004"/>
    <w:rsid w:val="00C202BA"/>
    <w:rsid w:val="00C21B80"/>
    <w:rsid w:val="00C23B49"/>
    <w:rsid w:val="00C2429D"/>
    <w:rsid w:val="00C24C9B"/>
    <w:rsid w:val="00C25FCA"/>
    <w:rsid w:val="00C26503"/>
    <w:rsid w:val="00C27464"/>
    <w:rsid w:val="00C3223B"/>
    <w:rsid w:val="00C33666"/>
    <w:rsid w:val="00C33822"/>
    <w:rsid w:val="00C33F4E"/>
    <w:rsid w:val="00C348C6"/>
    <w:rsid w:val="00C35C87"/>
    <w:rsid w:val="00C36F37"/>
    <w:rsid w:val="00C37190"/>
    <w:rsid w:val="00C4012C"/>
    <w:rsid w:val="00C40602"/>
    <w:rsid w:val="00C40FBA"/>
    <w:rsid w:val="00C41EF7"/>
    <w:rsid w:val="00C41F37"/>
    <w:rsid w:val="00C42A84"/>
    <w:rsid w:val="00C42EA6"/>
    <w:rsid w:val="00C4304C"/>
    <w:rsid w:val="00C4475F"/>
    <w:rsid w:val="00C450B2"/>
    <w:rsid w:val="00C458C9"/>
    <w:rsid w:val="00C4625F"/>
    <w:rsid w:val="00C472FB"/>
    <w:rsid w:val="00C47674"/>
    <w:rsid w:val="00C50ADC"/>
    <w:rsid w:val="00C50EF6"/>
    <w:rsid w:val="00C51444"/>
    <w:rsid w:val="00C5325D"/>
    <w:rsid w:val="00C54DDE"/>
    <w:rsid w:val="00C553A8"/>
    <w:rsid w:val="00C560DC"/>
    <w:rsid w:val="00C56146"/>
    <w:rsid w:val="00C60778"/>
    <w:rsid w:val="00C61699"/>
    <w:rsid w:val="00C6227F"/>
    <w:rsid w:val="00C6268A"/>
    <w:rsid w:val="00C627BC"/>
    <w:rsid w:val="00C63B40"/>
    <w:rsid w:val="00C63DA0"/>
    <w:rsid w:val="00C64EC5"/>
    <w:rsid w:val="00C65025"/>
    <w:rsid w:val="00C65459"/>
    <w:rsid w:val="00C6564D"/>
    <w:rsid w:val="00C656B7"/>
    <w:rsid w:val="00C67C01"/>
    <w:rsid w:val="00C7093A"/>
    <w:rsid w:val="00C71451"/>
    <w:rsid w:val="00C7175A"/>
    <w:rsid w:val="00C7200C"/>
    <w:rsid w:val="00C730DC"/>
    <w:rsid w:val="00C73A7A"/>
    <w:rsid w:val="00C73EA4"/>
    <w:rsid w:val="00C754F6"/>
    <w:rsid w:val="00C75BBD"/>
    <w:rsid w:val="00C76582"/>
    <w:rsid w:val="00C77D14"/>
    <w:rsid w:val="00C829F7"/>
    <w:rsid w:val="00C83D4A"/>
    <w:rsid w:val="00C83DB9"/>
    <w:rsid w:val="00C851AB"/>
    <w:rsid w:val="00C867F2"/>
    <w:rsid w:val="00C86FBD"/>
    <w:rsid w:val="00C91220"/>
    <w:rsid w:val="00C912BF"/>
    <w:rsid w:val="00C924EE"/>
    <w:rsid w:val="00C935A2"/>
    <w:rsid w:val="00C93E7D"/>
    <w:rsid w:val="00C94E25"/>
    <w:rsid w:val="00C95B10"/>
    <w:rsid w:val="00C96498"/>
    <w:rsid w:val="00C97CB0"/>
    <w:rsid w:val="00CA01F6"/>
    <w:rsid w:val="00CA0827"/>
    <w:rsid w:val="00CA0AB4"/>
    <w:rsid w:val="00CA0AF2"/>
    <w:rsid w:val="00CA1132"/>
    <w:rsid w:val="00CA250E"/>
    <w:rsid w:val="00CA2EEA"/>
    <w:rsid w:val="00CA31B2"/>
    <w:rsid w:val="00CA32D8"/>
    <w:rsid w:val="00CA37BD"/>
    <w:rsid w:val="00CA38D2"/>
    <w:rsid w:val="00CA408B"/>
    <w:rsid w:val="00CA481D"/>
    <w:rsid w:val="00CA49B7"/>
    <w:rsid w:val="00CA62DE"/>
    <w:rsid w:val="00CB0C67"/>
    <w:rsid w:val="00CB0EA1"/>
    <w:rsid w:val="00CB13B0"/>
    <w:rsid w:val="00CB143A"/>
    <w:rsid w:val="00CB17AB"/>
    <w:rsid w:val="00CB181B"/>
    <w:rsid w:val="00CB1F80"/>
    <w:rsid w:val="00CB2738"/>
    <w:rsid w:val="00CB4253"/>
    <w:rsid w:val="00CB5857"/>
    <w:rsid w:val="00CB5B71"/>
    <w:rsid w:val="00CC03BD"/>
    <w:rsid w:val="00CC05B2"/>
    <w:rsid w:val="00CC0E85"/>
    <w:rsid w:val="00CC1AF4"/>
    <w:rsid w:val="00CC4906"/>
    <w:rsid w:val="00CC5C1A"/>
    <w:rsid w:val="00CC6B27"/>
    <w:rsid w:val="00CC7889"/>
    <w:rsid w:val="00CC7A16"/>
    <w:rsid w:val="00CC7EF7"/>
    <w:rsid w:val="00CD02E4"/>
    <w:rsid w:val="00CD0624"/>
    <w:rsid w:val="00CD1066"/>
    <w:rsid w:val="00CD167F"/>
    <w:rsid w:val="00CD1952"/>
    <w:rsid w:val="00CD1E8B"/>
    <w:rsid w:val="00CD28D8"/>
    <w:rsid w:val="00CD2A00"/>
    <w:rsid w:val="00CD365C"/>
    <w:rsid w:val="00CD493F"/>
    <w:rsid w:val="00CD49C3"/>
    <w:rsid w:val="00CD51CD"/>
    <w:rsid w:val="00CD56E8"/>
    <w:rsid w:val="00CD6BE8"/>
    <w:rsid w:val="00CE1B83"/>
    <w:rsid w:val="00CE28BE"/>
    <w:rsid w:val="00CE2C53"/>
    <w:rsid w:val="00CE33D8"/>
    <w:rsid w:val="00CE34C9"/>
    <w:rsid w:val="00CE43E9"/>
    <w:rsid w:val="00CE4E75"/>
    <w:rsid w:val="00CE55BF"/>
    <w:rsid w:val="00CE5A96"/>
    <w:rsid w:val="00CE7CA2"/>
    <w:rsid w:val="00CF0153"/>
    <w:rsid w:val="00CF02C5"/>
    <w:rsid w:val="00CF04AE"/>
    <w:rsid w:val="00CF11B5"/>
    <w:rsid w:val="00CF2004"/>
    <w:rsid w:val="00CF37F4"/>
    <w:rsid w:val="00CF4CD7"/>
    <w:rsid w:val="00CF5C98"/>
    <w:rsid w:val="00CF6ECA"/>
    <w:rsid w:val="00CF70C8"/>
    <w:rsid w:val="00D00DE2"/>
    <w:rsid w:val="00D01A4F"/>
    <w:rsid w:val="00D01E00"/>
    <w:rsid w:val="00D02F31"/>
    <w:rsid w:val="00D04466"/>
    <w:rsid w:val="00D06557"/>
    <w:rsid w:val="00D06634"/>
    <w:rsid w:val="00D07017"/>
    <w:rsid w:val="00D079F6"/>
    <w:rsid w:val="00D07EF2"/>
    <w:rsid w:val="00D112FA"/>
    <w:rsid w:val="00D11358"/>
    <w:rsid w:val="00D11A8B"/>
    <w:rsid w:val="00D11E03"/>
    <w:rsid w:val="00D123CE"/>
    <w:rsid w:val="00D12A7F"/>
    <w:rsid w:val="00D142DA"/>
    <w:rsid w:val="00D14480"/>
    <w:rsid w:val="00D16A51"/>
    <w:rsid w:val="00D16F6C"/>
    <w:rsid w:val="00D205FA"/>
    <w:rsid w:val="00D2078B"/>
    <w:rsid w:val="00D20947"/>
    <w:rsid w:val="00D21DA5"/>
    <w:rsid w:val="00D21EE1"/>
    <w:rsid w:val="00D235B0"/>
    <w:rsid w:val="00D24244"/>
    <w:rsid w:val="00D24C1C"/>
    <w:rsid w:val="00D2511F"/>
    <w:rsid w:val="00D26FD4"/>
    <w:rsid w:val="00D3063C"/>
    <w:rsid w:val="00D31290"/>
    <w:rsid w:val="00D31500"/>
    <w:rsid w:val="00D328E7"/>
    <w:rsid w:val="00D33F09"/>
    <w:rsid w:val="00D34643"/>
    <w:rsid w:val="00D350C4"/>
    <w:rsid w:val="00D35401"/>
    <w:rsid w:val="00D357B6"/>
    <w:rsid w:val="00D37035"/>
    <w:rsid w:val="00D418D6"/>
    <w:rsid w:val="00D4393C"/>
    <w:rsid w:val="00D439CD"/>
    <w:rsid w:val="00D4499D"/>
    <w:rsid w:val="00D450B9"/>
    <w:rsid w:val="00D52D5F"/>
    <w:rsid w:val="00D54410"/>
    <w:rsid w:val="00D545BE"/>
    <w:rsid w:val="00D54855"/>
    <w:rsid w:val="00D54901"/>
    <w:rsid w:val="00D54A57"/>
    <w:rsid w:val="00D54EB4"/>
    <w:rsid w:val="00D5535E"/>
    <w:rsid w:val="00D5539F"/>
    <w:rsid w:val="00D554DD"/>
    <w:rsid w:val="00D56C2B"/>
    <w:rsid w:val="00D57460"/>
    <w:rsid w:val="00D57643"/>
    <w:rsid w:val="00D57D23"/>
    <w:rsid w:val="00D6035C"/>
    <w:rsid w:val="00D6094D"/>
    <w:rsid w:val="00D60AC9"/>
    <w:rsid w:val="00D619ED"/>
    <w:rsid w:val="00D62779"/>
    <w:rsid w:val="00D631FD"/>
    <w:rsid w:val="00D6439B"/>
    <w:rsid w:val="00D6449E"/>
    <w:rsid w:val="00D648A6"/>
    <w:rsid w:val="00D66F44"/>
    <w:rsid w:val="00D67AD9"/>
    <w:rsid w:val="00D70775"/>
    <w:rsid w:val="00D71F57"/>
    <w:rsid w:val="00D72D8F"/>
    <w:rsid w:val="00D74CA6"/>
    <w:rsid w:val="00D75FD4"/>
    <w:rsid w:val="00D7609C"/>
    <w:rsid w:val="00D77358"/>
    <w:rsid w:val="00D778CD"/>
    <w:rsid w:val="00D77DD7"/>
    <w:rsid w:val="00D80223"/>
    <w:rsid w:val="00D80659"/>
    <w:rsid w:val="00D81275"/>
    <w:rsid w:val="00D81333"/>
    <w:rsid w:val="00D8348E"/>
    <w:rsid w:val="00D83717"/>
    <w:rsid w:val="00D83780"/>
    <w:rsid w:val="00D83C2F"/>
    <w:rsid w:val="00D84799"/>
    <w:rsid w:val="00D84ADC"/>
    <w:rsid w:val="00D85BC6"/>
    <w:rsid w:val="00D86B92"/>
    <w:rsid w:val="00D86B9D"/>
    <w:rsid w:val="00D87C01"/>
    <w:rsid w:val="00D87EF3"/>
    <w:rsid w:val="00D90783"/>
    <w:rsid w:val="00D90B0D"/>
    <w:rsid w:val="00D90C42"/>
    <w:rsid w:val="00D90CA3"/>
    <w:rsid w:val="00D93705"/>
    <w:rsid w:val="00D94105"/>
    <w:rsid w:val="00D94109"/>
    <w:rsid w:val="00D94211"/>
    <w:rsid w:val="00D9442A"/>
    <w:rsid w:val="00D94CA2"/>
    <w:rsid w:val="00D9597F"/>
    <w:rsid w:val="00D95CD8"/>
    <w:rsid w:val="00D95DE2"/>
    <w:rsid w:val="00D97846"/>
    <w:rsid w:val="00D97A4D"/>
    <w:rsid w:val="00D97AAE"/>
    <w:rsid w:val="00DA0235"/>
    <w:rsid w:val="00DA03D9"/>
    <w:rsid w:val="00DA293F"/>
    <w:rsid w:val="00DA361F"/>
    <w:rsid w:val="00DA482B"/>
    <w:rsid w:val="00DA5F4C"/>
    <w:rsid w:val="00DA6261"/>
    <w:rsid w:val="00DA684A"/>
    <w:rsid w:val="00DA6A62"/>
    <w:rsid w:val="00DA6B44"/>
    <w:rsid w:val="00DA6FA9"/>
    <w:rsid w:val="00DA7060"/>
    <w:rsid w:val="00DA7662"/>
    <w:rsid w:val="00DB0852"/>
    <w:rsid w:val="00DB1E98"/>
    <w:rsid w:val="00DB26C4"/>
    <w:rsid w:val="00DB3C1B"/>
    <w:rsid w:val="00DB3D50"/>
    <w:rsid w:val="00DB4F71"/>
    <w:rsid w:val="00DB546C"/>
    <w:rsid w:val="00DB6397"/>
    <w:rsid w:val="00DB703F"/>
    <w:rsid w:val="00DC0514"/>
    <w:rsid w:val="00DC1078"/>
    <w:rsid w:val="00DC124D"/>
    <w:rsid w:val="00DC2711"/>
    <w:rsid w:val="00DC2B38"/>
    <w:rsid w:val="00DC2DB7"/>
    <w:rsid w:val="00DC3B71"/>
    <w:rsid w:val="00DC3ECE"/>
    <w:rsid w:val="00DC50C7"/>
    <w:rsid w:val="00DC57D7"/>
    <w:rsid w:val="00DC7E78"/>
    <w:rsid w:val="00DD04C2"/>
    <w:rsid w:val="00DD05C5"/>
    <w:rsid w:val="00DD1AA3"/>
    <w:rsid w:val="00DD20DB"/>
    <w:rsid w:val="00DD29D5"/>
    <w:rsid w:val="00DD3319"/>
    <w:rsid w:val="00DD3CC9"/>
    <w:rsid w:val="00DD5495"/>
    <w:rsid w:val="00DD5988"/>
    <w:rsid w:val="00DE1445"/>
    <w:rsid w:val="00DE2B04"/>
    <w:rsid w:val="00DE2F52"/>
    <w:rsid w:val="00DE3A45"/>
    <w:rsid w:val="00DE467E"/>
    <w:rsid w:val="00DE46F0"/>
    <w:rsid w:val="00DE5616"/>
    <w:rsid w:val="00DE59DA"/>
    <w:rsid w:val="00DE61B4"/>
    <w:rsid w:val="00DE75A2"/>
    <w:rsid w:val="00DF113D"/>
    <w:rsid w:val="00DF16DE"/>
    <w:rsid w:val="00DF1E7A"/>
    <w:rsid w:val="00DF3D06"/>
    <w:rsid w:val="00DF497E"/>
    <w:rsid w:val="00DF562A"/>
    <w:rsid w:val="00DF5DA0"/>
    <w:rsid w:val="00DF5DA7"/>
    <w:rsid w:val="00DF5E91"/>
    <w:rsid w:val="00DF66C6"/>
    <w:rsid w:val="00DF73D2"/>
    <w:rsid w:val="00DF743E"/>
    <w:rsid w:val="00E00E5D"/>
    <w:rsid w:val="00E02826"/>
    <w:rsid w:val="00E02A47"/>
    <w:rsid w:val="00E03E7E"/>
    <w:rsid w:val="00E04110"/>
    <w:rsid w:val="00E04633"/>
    <w:rsid w:val="00E049C0"/>
    <w:rsid w:val="00E05DF0"/>
    <w:rsid w:val="00E06C29"/>
    <w:rsid w:val="00E07642"/>
    <w:rsid w:val="00E07D19"/>
    <w:rsid w:val="00E10D33"/>
    <w:rsid w:val="00E1297F"/>
    <w:rsid w:val="00E12C3E"/>
    <w:rsid w:val="00E13550"/>
    <w:rsid w:val="00E141E2"/>
    <w:rsid w:val="00E14DC1"/>
    <w:rsid w:val="00E161E1"/>
    <w:rsid w:val="00E16928"/>
    <w:rsid w:val="00E16D2F"/>
    <w:rsid w:val="00E16E32"/>
    <w:rsid w:val="00E171F5"/>
    <w:rsid w:val="00E17B70"/>
    <w:rsid w:val="00E21515"/>
    <w:rsid w:val="00E21641"/>
    <w:rsid w:val="00E2184F"/>
    <w:rsid w:val="00E22158"/>
    <w:rsid w:val="00E22234"/>
    <w:rsid w:val="00E23D82"/>
    <w:rsid w:val="00E24AAE"/>
    <w:rsid w:val="00E24FFB"/>
    <w:rsid w:val="00E259C7"/>
    <w:rsid w:val="00E25E00"/>
    <w:rsid w:val="00E26318"/>
    <w:rsid w:val="00E27361"/>
    <w:rsid w:val="00E30727"/>
    <w:rsid w:val="00E308FB"/>
    <w:rsid w:val="00E31908"/>
    <w:rsid w:val="00E33199"/>
    <w:rsid w:val="00E33847"/>
    <w:rsid w:val="00E3439A"/>
    <w:rsid w:val="00E36EFA"/>
    <w:rsid w:val="00E406FA"/>
    <w:rsid w:val="00E40C3A"/>
    <w:rsid w:val="00E40C65"/>
    <w:rsid w:val="00E41B79"/>
    <w:rsid w:val="00E42D30"/>
    <w:rsid w:val="00E42F3C"/>
    <w:rsid w:val="00E43F96"/>
    <w:rsid w:val="00E45DCF"/>
    <w:rsid w:val="00E46002"/>
    <w:rsid w:val="00E477BC"/>
    <w:rsid w:val="00E478F8"/>
    <w:rsid w:val="00E47E0D"/>
    <w:rsid w:val="00E51406"/>
    <w:rsid w:val="00E542EA"/>
    <w:rsid w:val="00E57F59"/>
    <w:rsid w:val="00E60047"/>
    <w:rsid w:val="00E608FD"/>
    <w:rsid w:val="00E60E80"/>
    <w:rsid w:val="00E62535"/>
    <w:rsid w:val="00E62717"/>
    <w:rsid w:val="00E62951"/>
    <w:rsid w:val="00E637F4"/>
    <w:rsid w:val="00E63EDD"/>
    <w:rsid w:val="00E640DD"/>
    <w:rsid w:val="00E6410F"/>
    <w:rsid w:val="00E64577"/>
    <w:rsid w:val="00E66CB9"/>
    <w:rsid w:val="00E6710D"/>
    <w:rsid w:val="00E71610"/>
    <w:rsid w:val="00E71D3B"/>
    <w:rsid w:val="00E7211D"/>
    <w:rsid w:val="00E72548"/>
    <w:rsid w:val="00E74671"/>
    <w:rsid w:val="00E76B7F"/>
    <w:rsid w:val="00E76D82"/>
    <w:rsid w:val="00E7785D"/>
    <w:rsid w:val="00E806E2"/>
    <w:rsid w:val="00E807BA"/>
    <w:rsid w:val="00E80863"/>
    <w:rsid w:val="00E80B43"/>
    <w:rsid w:val="00E81368"/>
    <w:rsid w:val="00E81712"/>
    <w:rsid w:val="00E81FEE"/>
    <w:rsid w:val="00E829E2"/>
    <w:rsid w:val="00E82B27"/>
    <w:rsid w:val="00E83B93"/>
    <w:rsid w:val="00E83F96"/>
    <w:rsid w:val="00E84477"/>
    <w:rsid w:val="00E850A4"/>
    <w:rsid w:val="00E85A9E"/>
    <w:rsid w:val="00E85D10"/>
    <w:rsid w:val="00E8710A"/>
    <w:rsid w:val="00E8718E"/>
    <w:rsid w:val="00E87C4C"/>
    <w:rsid w:val="00E903CC"/>
    <w:rsid w:val="00E906CC"/>
    <w:rsid w:val="00E91B2A"/>
    <w:rsid w:val="00E91B8E"/>
    <w:rsid w:val="00E92DC3"/>
    <w:rsid w:val="00E93EDC"/>
    <w:rsid w:val="00E950D9"/>
    <w:rsid w:val="00E958E6"/>
    <w:rsid w:val="00E9689C"/>
    <w:rsid w:val="00EA1229"/>
    <w:rsid w:val="00EA33DB"/>
    <w:rsid w:val="00EA4FF4"/>
    <w:rsid w:val="00EB049F"/>
    <w:rsid w:val="00EB33E0"/>
    <w:rsid w:val="00EB40DE"/>
    <w:rsid w:val="00EB4A59"/>
    <w:rsid w:val="00EB5085"/>
    <w:rsid w:val="00EC07E1"/>
    <w:rsid w:val="00EC0864"/>
    <w:rsid w:val="00EC19FB"/>
    <w:rsid w:val="00EC1EA2"/>
    <w:rsid w:val="00EC2577"/>
    <w:rsid w:val="00EC4B00"/>
    <w:rsid w:val="00EC54E4"/>
    <w:rsid w:val="00EC79D7"/>
    <w:rsid w:val="00ED0EAE"/>
    <w:rsid w:val="00ED1B51"/>
    <w:rsid w:val="00ED1FDE"/>
    <w:rsid w:val="00ED300E"/>
    <w:rsid w:val="00ED30BC"/>
    <w:rsid w:val="00ED497F"/>
    <w:rsid w:val="00ED5493"/>
    <w:rsid w:val="00ED5684"/>
    <w:rsid w:val="00ED6708"/>
    <w:rsid w:val="00ED7C83"/>
    <w:rsid w:val="00ED7DA4"/>
    <w:rsid w:val="00EE0067"/>
    <w:rsid w:val="00EE03FA"/>
    <w:rsid w:val="00EE055E"/>
    <w:rsid w:val="00EE193A"/>
    <w:rsid w:val="00EE1ABF"/>
    <w:rsid w:val="00EE39F9"/>
    <w:rsid w:val="00EE3BDC"/>
    <w:rsid w:val="00EE4571"/>
    <w:rsid w:val="00EE51CA"/>
    <w:rsid w:val="00EE556F"/>
    <w:rsid w:val="00EE5F87"/>
    <w:rsid w:val="00EE7EF6"/>
    <w:rsid w:val="00EF25EC"/>
    <w:rsid w:val="00EF2E3F"/>
    <w:rsid w:val="00EF3242"/>
    <w:rsid w:val="00EF3264"/>
    <w:rsid w:val="00EF3B86"/>
    <w:rsid w:val="00EF4260"/>
    <w:rsid w:val="00EF48A6"/>
    <w:rsid w:val="00EF48E9"/>
    <w:rsid w:val="00EF5E55"/>
    <w:rsid w:val="00EF64C6"/>
    <w:rsid w:val="00EF74EC"/>
    <w:rsid w:val="00F007F5"/>
    <w:rsid w:val="00F00E1F"/>
    <w:rsid w:val="00F01FBC"/>
    <w:rsid w:val="00F0248C"/>
    <w:rsid w:val="00F025F9"/>
    <w:rsid w:val="00F03558"/>
    <w:rsid w:val="00F03AA4"/>
    <w:rsid w:val="00F04360"/>
    <w:rsid w:val="00F04FFC"/>
    <w:rsid w:val="00F053C8"/>
    <w:rsid w:val="00F05DC4"/>
    <w:rsid w:val="00F06606"/>
    <w:rsid w:val="00F07F21"/>
    <w:rsid w:val="00F07F5A"/>
    <w:rsid w:val="00F07FCF"/>
    <w:rsid w:val="00F100A8"/>
    <w:rsid w:val="00F101AB"/>
    <w:rsid w:val="00F1069B"/>
    <w:rsid w:val="00F12D5F"/>
    <w:rsid w:val="00F139AC"/>
    <w:rsid w:val="00F13B57"/>
    <w:rsid w:val="00F1431D"/>
    <w:rsid w:val="00F14F5F"/>
    <w:rsid w:val="00F14FA1"/>
    <w:rsid w:val="00F161E5"/>
    <w:rsid w:val="00F1760B"/>
    <w:rsid w:val="00F2064E"/>
    <w:rsid w:val="00F22575"/>
    <w:rsid w:val="00F23FBA"/>
    <w:rsid w:val="00F24261"/>
    <w:rsid w:val="00F24C9B"/>
    <w:rsid w:val="00F24F9B"/>
    <w:rsid w:val="00F2584D"/>
    <w:rsid w:val="00F25DB4"/>
    <w:rsid w:val="00F26397"/>
    <w:rsid w:val="00F26748"/>
    <w:rsid w:val="00F26BD4"/>
    <w:rsid w:val="00F26D8D"/>
    <w:rsid w:val="00F270BE"/>
    <w:rsid w:val="00F273E9"/>
    <w:rsid w:val="00F27742"/>
    <w:rsid w:val="00F27EAB"/>
    <w:rsid w:val="00F30C29"/>
    <w:rsid w:val="00F30DCC"/>
    <w:rsid w:val="00F314B7"/>
    <w:rsid w:val="00F323BC"/>
    <w:rsid w:val="00F325AB"/>
    <w:rsid w:val="00F34BE9"/>
    <w:rsid w:val="00F362A8"/>
    <w:rsid w:val="00F36529"/>
    <w:rsid w:val="00F3698F"/>
    <w:rsid w:val="00F37387"/>
    <w:rsid w:val="00F37863"/>
    <w:rsid w:val="00F4041E"/>
    <w:rsid w:val="00F41C6F"/>
    <w:rsid w:val="00F429C3"/>
    <w:rsid w:val="00F44B51"/>
    <w:rsid w:val="00F45061"/>
    <w:rsid w:val="00F45155"/>
    <w:rsid w:val="00F45B01"/>
    <w:rsid w:val="00F47CA3"/>
    <w:rsid w:val="00F50F3C"/>
    <w:rsid w:val="00F51430"/>
    <w:rsid w:val="00F5266E"/>
    <w:rsid w:val="00F52EFC"/>
    <w:rsid w:val="00F52F5D"/>
    <w:rsid w:val="00F532F6"/>
    <w:rsid w:val="00F53CAA"/>
    <w:rsid w:val="00F55681"/>
    <w:rsid w:val="00F55B69"/>
    <w:rsid w:val="00F56689"/>
    <w:rsid w:val="00F56770"/>
    <w:rsid w:val="00F5769E"/>
    <w:rsid w:val="00F577DF"/>
    <w:rsid w:val="00F6037E"/>
    <w:rsid w:val="00F606C5"/>
    <w:rsid w:val="00F611FA"/>
    <w:rsid w:val="00F612CB"/>
    <w:rsid w:val="00F613E5"/>
    <w:rsid w:val="00F61535"/>
    <w:rsid w:val="00F63BCB"/>
    <w:rsid w:val="00F63CD2"/>
    <w:rsid w:val="00F657D2"/>
    <w:rsid w:val="00F65D30"/>
    <w:rsid w:val="00F66001"/>
    <w:rsid w:val="00F6789D"/>
    <w:rsid w:val="00F70CAB"/>
    <w:rsid w:val="00F71260"/>
    <w:rsid w:val="00F71792"/>
    <w:rsid w:val="00F732B9"/>
    <w:rsid w:val="00F74903"/>
    <w:rsid w:val="00F75A08"/>
    <w:rsid w:val="00F76BCF"/>
    <w:rsid w:val="00F76D42"/>
    <w:rsid w:val="00F76E23"/>
    <w:rsid w:val="00F7750A"/>
    <w:rsid w:val="00F775C3"/>
    <w:rsid w:val="00F779A8"/>
    <w:rsid w:val="00F77B06"/>
    <w:rsid w:val="00F77DC1"/>
    <w:rsid w:val="00F82D7A"/>
    <w:rsid w:val="00F8482B"/>
    <w:rsid w:val="00F903C8"/>
    <w:rsid w:val="00F90754"/>
    <w:rsid w:val="00F90F38"/>
    <w:rsid w:val="00F9110D"/>
    <w:rsid w:val="00F91AB9"/>
    <w:rsid w:val="00F91BB1"/>
    <w:rsid w:val="00F91DDB"/>
    <w:rsid w:val="00F9260B"/>
    <w:rsid w:val="00F9293F"/>
    <w:rsid w:val="00F93263"/>
    <w:rsid w:val="00F93B07"/>
    <w:rsid w:val="00F94410"/>
    <w:rsid w:val="00F9492E"/>
    <w:rsid w:val="00FA012B"/>
    <w:rsid w:val="00FA09FB"/>
    <w:rsid w:val="00FA1915"/>
    <w:rsid w:val="00FA208D"/>
    <w:rsid w:val="00FA30E0"/>
    <w:rsid w:val="00FA37AD"/>
    <w:rsid w:val="00FA3BDF"/>
    <w:rsid w:val="00FA4EAE"/>
    <w:rsid w:val="00FA62C1"/>
    <w:rsid w:val="00FA6E26"/>
    <w:rsid w:val="00FB100D"/>
    <w:rsid w:val="00FB1A72"/>
    <w:rsid w:val="00FB1DDB"/>
    <w:rsid w:val="00FB3570"/>
    <w:rsid w:val="00FB4084"/>
    <w:rsid w:val="00FB4FD9"/>
    <w:rsid w:val="00FB50B0"/>
    <w:rsid w:val="00FB51C4"/>
    <w:rsid w:val="00FB58BF"/>
    <w:rsid w:val="00FC1089"/>
    <w:rsid w:val="00FC1571"/>
    <w:rsid w:val="00FC2267"/>
    <w:rsid w:val="00FC25A6"/>
    <w:rsid w:val="00FC2653"/>
    <w:rsid w:val="00FC2791"/>
    <w:rsid w:val="00FC3219"/>
    <w:rsid w:val="00FC36E3"/>
    <w:rsid w:val="00FC3AC7"/>
    <w:rsid w:val="00FC3D87"/>
    <w:rsid w:val="00FC421D"/>
    <w:rsid w:val="00FC47BD"/>
    <w:rsid w:val="00FC4AE5"/>
    <w:rsid w:val="00FC4C95"/>
    <w:rsid w:val="00FC65CD"/>
    <w:rsid w:val="00FC6FB9"/>
    <w:rsid w:val="00FC70FE"/>
    <w:rsid w:val="00FC75B1"/>
    <w:rsid w:val="00FD06B9"/>
    <w:rsid w:val="00FD1247"/>
    <w:rsid w:val="00FD2368"/>
    <w:rsid w:val="00FD2583"/>
    <w:rsid w:val="00FD2FBB"/>
    <w:rsid w:val="00FD3106"/>
    <w:rsid w:val="00FD3A65"/>
    <w:rsid w:val="00FD3C94"/>
    <w:rsid w:val="00FD55F8"/>
    <w:rsid w:val="00FD69CA"/>
    <w:rsid w:val="00FD7B42"/>
    <w:rsid w:val="00FD7BCD"/>
    <w:rsid w:val="00FE3014"/>
    <w:rsid w:val="00FE6354"/>
    <w:rsid w:val="00FE6B3B"/>
    <w:rsid w:val="00FE7C5B"/>
    <w:rsid w:val="00FF059F"/>
    <w:rsid w:val="00FF08EF"/>
    <w:rsid w:val="00FF0DFF"/>
    <w:rsid w:val="00FF2A15"/>
    <w:rsid w:val="00FF3F1D"/>
    <w:rsid w:val="00FF4C01"/>
    <w:rsid w:val="00FF5DAA"/>
    <w:rsid w:val="00FF63F4"/>
    <w:rsid w:val="00FF69CF"/>
    <w:rsid w:val="00FF736A"/>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F945D1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5A4D72"/>
    <w:rPr>
      <w:rFonts w:ascii="Times New Roman" w:eastAsia="Times New Roman" w:hAnsi="Times New Roman" w:cs="Times New Roman"/>
    </w:rPr>
  </w:style>
  <w:style w:type="paragraph" w:styleId="berschrift2">
    <w:name w:val="heading 2"/>
    <w:basedOn w:val="Standard"/>
    <w:next w:val="Standard"/>
    <w:link w:val="berschrift2Zchn"/>
    <w:uiPriority w:val="9"/>
    <w:semiHidden/>
    <w:unhideWhenUsed/>
    <w:qFormat/>
    <w:rsid w:val="002408CD"/>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berschrift3">
    <w:name w:val="heading 3"/>
    <w:basedOn w:val="Standard"/>
    <w:next w:val="Standard"/>
    <w:link w:val="berschrift3Zchn"/>
    <w:qFormat/>
    <w:rsid w:val="008B0316"/>
    <w:pPr>
      <w:keepNext/>
      <w:spacing w:before="240" w:after="60"/>
      <w:outlineLvl w:val="2"/>
    </w:pPr>
    <w:rPr>
      <w:rFonts w:ascii="Arial" w:hAnsi="Arial"/>
      <w:b/>
      <w:sz w:val="26"/>
      <w:szCs w:val="26"/>
    </w:rPr>
  </w:style>
  <w:style w:type="paragraph" w:styleId="berschrift4">
    <w:name w:val="heading 4"/>
    <w:basedOn w:val="Standard"/>
    <w:next w:val="Standard"/>
    <w:link w:val="berschrift4Zchn"/>
    <w:uiPriority w:val="9"/>
    <w:unhideWhenUsed/>
    <w:qFormat/>
    <w:rsid w:val="002408CD"/>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rsid w:val="00F71792"/>
    <w:pPr>
      <w:jc w:val="center"/>
    </w:pPr>
    <w:rPr>
      <w:rFonts w:ascii="Cambria" w:hAnsi="Cambria"/>
    </w:rPr>
  </w:style>
  <w:style w:type="paragraph" w:customStyle="1" w:styleId="EndNoteBibliography">
    <w:name w:val="EndNote Bibliography"/>
    <w:basedOn w:val="Standard"/>
    <w:rsid w:val="00F71792"/>
    <w:rPr>
      <w:rFonts w:ascii="Cambria" w:hAnsi="Cambria"/>
    </w:rPr>
  </w:style>
  <w:style w:type="paragraph" w:customStyle="1" w:styleId="Default">
    <w:name w:val="Default"/>
    <w:rsid w:val="00742087"/>
    <w:pPr>
      <w:widowControl w:val="0"/>
      <w:autoSpaceDE w:val="0"/>
      <w:autoSpaceDN w:val="0"/>
      <w:adjustRightInd w:val="0"/>
    </w:pPr>
    <w:rPr>
      <w:rFonts w:ascii="Times New Roman" w:hAnsi="Times New Roman" w:cs="Times New Roman"/>
      <w:color w:val="000000"/>
    </w:rPr>
  </w:style>
  <w:style w:type="character" w:customStyle="1" w:styleId="highlight">
    <w:name w:val="highlight"/>
    <w:basedOn w:val="Absatz-Standardschriftart"/>
    <w:rsid w:val="00FC65CD"/>
  </w:style>
  <w:style w:type="paragraph" w:styleId="Kopfzeile">
    <w:name w:val="header"/>
    <w:basedOn w:val="Standard"/>
    <w:link w:val="KopfzeileZchn"/>
    <w:uiPriority w:val="99"/>
    <w:rsid w:val="008B0316"/>
    <w:pPr>
      <w:tabs>
        <w:tab w:val="center" w:pos="4536"/>
        <w:tab w:val="right" w:pos="9072"/>
      </w:tabs>
      <w:spacing w:before="120" w:line="360" w:lineRule="auto"/>
    </w:pPr>
    <w:rPr>
      <w:rFonts w:ascii="Arial" w:eastAsia="Times" w:hAnsi="Arial"/>
      <w:sz w:val="22"/>
      <w:szCs w:val="20"/>
      <w:lang w:val="en-US"/>
    </w:rPr>
  </w:style>
  <w:style w:type="character" w:customStyle="1" w:styleId="KopfzeileZchn">
    <w:name w:val="Kopfzeile Zchn"/>
    <w:basedOn w:val="Absatz-Standardschriftart"/>
    <w:link w:val="Kopfzeile"/>
    <w:uiPriority w:val="99"/>
    <w:rsid w:val="008B0316"/>
    <w:rPr>
      <w:rFonts w:ascii="Arial" w:eastAsia="Times" w:hAnsi="Arial" w:cs="Times New Roman"/>
      <w:sz w:val="22"/>
      <w:szCs w:val="20"/>
      <w:lang w:val="en-US"/>
    </w:rPr>
  </w:style>
  <w:style w:type="character" w:styleId="Hyperlink">
    <w:name w:val="Hyperlink"/>
    <w:uiPriority w:val="99"/>
    <w:rsid w:val="008B0316"/>
    <w:rPr>
      <w:color w:val="0000FF"/>
      <w:u w:val="single"/>
    </w:rPr>
  </w:style>
  <w:style w:type="character" w:customStyle="1" w:styleId="berschrift3Zchn">
    <w:name w:val="Überschrift 3 Zchn"/>
    <w:basedOn w:val="Absatz-Standardschriftart"/>
    <w:link w:val="berschrift3"/>
    <w:rsid w:val="008B0316"/>
    <w:rPr>
      <w:rFonts w:ascii="Arial" w:eastAsia="Times New Roman" w:hAnsi="Arial" w:cs="Times New Roman"/>
      <w:b/>
      <w:sz w:val="26"/>
      <w:szCs w:val="26"/>
    </w:rPr>
  </w:style>
  <w:style w:type="paragraph" w:styleId="Fuzeile">
    <w:name w:val="footer"/>
    <w:basedOn w:val="Standard"/>
    <w:link w:val="FuzeileZchn"/>
    <w:uiPriority w:val="99"/>
    <w:unhideWhenUsed/>
    <w:rsid w:val="0040461B"/>
    <w:pPr>
      <w:tabs>
        <w:tab w:val="center" w:pos="4536"/>
        <w:tab w:val="right" w:pos="9072"/>
      </w:tabs>
    </w:pPr>
    <w:rPr>
      <w:rFonts w:asciiTheme="minorHAnsi" w:hAnsiTheme="minorHAnsi"/>
    </w:rPr>
  </w:style>
  <w:style w:type="character" w:customStyle="1" w:styleId="FuzeileZchn">
    <w:name w:val="Fußzeile Zchn"/>
    <w:basedOn w:val="Absatz-Standardschriftart"/>
    <w:link w:val="Fuzeile"/>
    <w:uiPriority w:val="99"/>
    <w:rsid w:val="0040461B"/>
  </w:style>
  <w:style w:type="character" w:styleId="Seitenzahl">
    <w:name w:val="page number"/>
    <w:basedOn w:val="Absatz-Standardschriftart"/>
    <w:uiPriority w:val="99"/>
    <w:semiHidden/>
    <w:unhideWhenUsed/>
    <w:rsid w:val="0040461B"/>
  </w:style>
  <w:style w:type="paragraph" w:styleId="Sprechblasentext">
    <w:name w:val="Balloon Text"/>
    <w:basedOn w:val="Standard"/>
    <w:link w:val="SprechblasentextZchn"/>
    <w:uiPriority w:val="99"/>
    <w:semiHidden/>
    <w:unhideWhenUsed/>
    <w:rsid w:val="00570A1B"/>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570A1B"/>
    <w:rPr>
      <w:rFonts w:ascii="Lucida Grande" w:hAnsi="Lucida Grande" w:cs="Lucida Grande"/>
      <w:sz w:val="18"/>
      <w:szCs w:val="18"/>
    </w:rPr>
  </w:style>
  <w:style w:type="character" w:customStyle="1" w:styleId="doi">
    <w:name w:val="doi"/>
    <w:basedOn w:val="Absatz-Standardschriftart"/>
    <w:rsid w:val="00657553"/>
  </w:style>
  <w:style w:type="character" w:styleId="BesuchterLink">
    <w:name w:val="FollowedHyperlink"/>
    <w:basedOn w:val="Absatz-Standardschriftart"/>
    <w:uiPriority w:val="99"/>
    <w:semiHidden/>
    <w:unhideWhenUsed/>
    <w:rsid w:val="00657553"/>
    <w:rPr>
      <w:color w:val="800080" w:themeColor="followedHyperlink"/>
      <w:u w:val="single"/>
    </w:rPr>
  </w:style>
  <w:style w:type="character" w:styleId="Kommentarzeichen">
    <w:name w:val="annotation reference"/>
    <w:basedOn w:val="Absatz-Standardschriftart"/>
    <w:uiPriority w:val="99"/>
    <w:semiHidden/>
    <w:unhideWhenUsed/>
    <w:rsid w:val="00527230"/>
    <w:rPr>
      <w:sz w:val="18"/>
      <w:szCs w:val="18"/>
    </w:rPr>
  </w:style>
  <w:style w:type="paragraph" w:styleId="Kommentartext">
    <w:name w:val="annotation text"/>
    <w:basedOn w:val="Standard"/>
    <w:link w:val="KommentartextZchn"/>
    <w:uiPriority w:val="99"/>
    <w:semiHidden/>
    <w:unhideWhenUsed/>
    <w:rsid w:val="00527230"/>
    <w:rPr>
      <w:rFonts w:asciiTheme="minorHAnsi" w:hAnsiTheme="minorHAnsi"/>
    </w:rPr>
  </w:style>
  <w:style w:type="character" w:customStyle="1" w:styleId="KommentartextZchn">
    <w:name w:val="Kommentartext Zchn"/>
    <w:basedOn w:val="Absatz-Standardschriftart"/>
    <w:link w:val="Kommentartext"/>
    <w:uiPriority w:val="99"/>
    <w:semiHidden/>
    <w:rsid w:val="00527230"/>
  </w:style>
  <w:style w:type="paragraph" w:styleId="Kommentarthema">
    <w:name w:val="annotation subject"/>
    <w:basedOn w:val="Kommentartext"/>
    <w:next w:val="Kommentartext"/>
    <w:link w:val="KommentarthemaZchn"/>
    <w:uiPriority w:val="99"/>
    <w:semiHidden/>
    <w:unhideWhenUsed/>
    <w:rsid w:val="00527230"/>
    <w:rPr>
      <w:b/>
      <w:bCs/>
      <w:sz w:val="20"/>
      <w:szCs w:val="20"/>
    </w:rPr>
  </w:style>
  <w:style w:type="character" w:customStyle="1" w:styleId="KommentarthemaZchn">
    <w:name w:val="Kommentarthema Zchn"/>
    <w:basedOn w:val="KommentartextZchn"/>
    <w:link w:val="Kommentarthema"/>
    <w:uiPriority w:val="99"/>
    <w:semiHidden/>
    <w:rsid w:val="00527230"/>
    <w:rPr>
      <w:b/>
      <w:bCs/>
      <w:sz w:val="20"/>
      <w:szCs w:val="20"/>
    </w:rPr>
  </w:style>
  <w:style w:type="table" w:styleId="Tabellenraster">
    <w:name w:val="Table Grid"/>
    <w:basedOn w:val="NormaleTabelle"/>
    <w:uiPriority w:val="59"/>
    <w:rsid w:val="000D00A6"/>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lrzxr">
    <w:name w:val="lrzxr"/>
    <w:basedOn w:val="Absatz-Standardschriftart"/>
    <w:rsid w:val="00232E0E"/>
  </w:style>
  <w:style w:type="character" w:customStyle="1" w:styleId="berschrift2Zchn">
    <w:name w:val="Überschrift 2 Zchn"/>
    <w:basedOn w:val="Absatz-Standardschriftart"/>
    <w:link w:val="berschrift2"/>
    <w:uiPriority w:val="9"/>
    <w:semiHidden/>
    <w:rsid w:val="002408CD"/>
    <w:rPr>
      <w:rFonts w:asciiTheme="majorHAnsi" w:eastAsiaTheme="majorEastAsia" w:hAnsiTheme="majorHAnsi" w:cstheme="majorBidi"/>
      <w:color w:val="365F91" w:themeColor="accent1" w:themeShade="BF"/>
      <w:sz w:val="26"/>
      <w:szCs w:val="26"/>
    </w:rPr>
  </w:style>
  <w:style w:type="character" w:customStyle="1" w:styleId="berschrift4Zchn">
    <w:name w:val="Überschrift 4 Zchn"/>
    <w:basedOn w:val="Absatz-Standardschriftart"/>
    <w:link w:val="berschrift4"/>
    <w:uiPriority w:val="9"/>
    <w:rsid w:val="002408CD"/>
    <w:rPr>
      <w:rFonts w:asciiTheme="majorHAnsi" w:eastAsiaTheme="majorEastAsia" w:hAnsiTheme="majorHAnsi" w:cstheme="majorBidi"/>
      <w:i/>
      <w:iCs/>
      <w:color w:val="365F91" w:themeColor="accent1" w:themeShade="BF"/>
    </w:rPr>
  </w:style>
  <w:style w:type="paragraph" w:customStyle="1" w:styleId="FirstParagraph">
    <w:name w:val="First Paragraph"/>
    <w:basedOn w:val="Textkrper"/>
    <w:next w:val="Textkrper"/>
    <w:qFormat/>
    <w:rsid w:val="002408CD"/>
    <w:pPr>
      <w:spacing w:before="180" w:after="180"/>
    </w:pPr>
    <w:rPr>
      <w:rFonts w:eastAsiaTheme="minorHAnsi"/>
      <w:lang w:val="en-GB" w:eastAsia="en-GB"/>
    </w:rPr>
  </w:style>
  <w:style w:type="paragraph" w:customStyle="1" w:styleId="Compact">
    <w:name w:val="Compact"/>
    <w:basedOn w:val="Textkrper"/>
    <w:qFormat/>
    <w:rsid w:val="002408CD"/>
    <w:pPr>
      <w:spacing w:before="36" w:after="36"/>
    </w:pPr>
    <w:rPr>
      <w:rFonts w:eastAsiaTheme="minorHAnsi"/>
      <w:lang w:val="en-GB" w:eastAsia="en-GB"/>
    </w:rPr>
  </w:style>
  <w:style w:type="paragraph" w:styleId="Textkrper">
    <w:name w:val="Body Text"/>
    <w:basedOn w:val="Standard"/>
    <w:link w:val="TextkrperZchn"/>
    <w:uiPriority w:val="99"/>
    <w:semiHidden/>
    <w:unhideWhenUsed/>
    <w:rsid w:val="002408CD"/>
    <w:pPr>
      <w:spacing w:after="120"/>
    </w:pPr>
  </w:style>
  <w:style w:type="character" w:customStyle="1" w:styleId="TextkrperZchn">
    <w:name w:val="Textkörper Zchn"/>
    <w:basedOn w:val="Absatz-Standardschriftart"/>
    <w:link w:val="Textkrper"/>
    <w:uiPriority w:val="99"/>
    <w:semiHidden/>
    <w:rsid w:val="002408CD"/>
    <w:rPr>
      <w:rFonts w:ascii="Times New Roman" w:hAnsi="Times New Roman"/>
    </w:rPr>
  </w:style>
  <w:style w:type="character" w:styleId="NichtaufgelsteErwhnung">
    <w:name w:val="Unresolved Mention"/>
    <w:basedOn w:val="Absatz-Standardschriftart"/>
    <w:uiPriority w:val="99"/>
    <w:rsid w:val="00EB4A59"/>
    <w:rPr>
      <w:color w:val="605E5C"/>
      <w:shd w:val="clear" w:color="auto" w:fill="E1DFDD"/>
    </w:rPr>
  </w:style>
  <w:style w:type="paragraph" w:styleId="StandardWeb">
    <w:name w:val="Normal (Web)"/>
    <w:basedOn w:val="Standard"/>
    <w:uiPriority w:val="99"/>
    <w:unhideWhenUsed/>
    <w:rsid w:val="00673308"/>
    <w:pPr>
      <w:spacing w:before="100" w:beforeAutospacing="1" w:after="100" w:afterAutospacing="1"/>
    </w:pPr>
  </w:style>
  <w:style w:type="paragraph" w:styleId="berarbeitung">
    <w:name w:val="Revision"/>
    <w:hidden/>
    <w:uiPriority w:val="99"/>
    <w:semiHidden/>
    <w:rsid w:val="00C15DCE"/>
    <w:rPr>
      <w:rFonts w:ascii="Times New Roman" w:eastAsia="Times New Roman" w:hAnsi="Times New Roman" w:cs="Times New Roman"/>
    </w:rPr>
  </w:style>
  <w:style w:type="paragraph" w:styleId="Listenabsatz">
    <w:name w:val="List Paragraph"/>
    <w:basedOn w:val="Standard"/>
    <w:uiPriority w:val="34"/>
    <w:qFormat/>
    <w:rsid w:val="00C7200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892874">
      <w:bodyDiv w:val="1"/>
      <w:marLeft w:val="0"/>
      <w:marRight w:val="0"/>
      <w:marTop w:val="0"/>
      <w:marBottom w:val="0"/>
      <w:divBdr>
        <w:top w:val="none" w:sz="0" w:space="0" w:color="auto"/>
        <w:left w:val="none" w:sz="0" w:space="0" w:color="auto"/>
        <w:bottom w:val="none" w:sz="0" w:space="0" w:color="auto"/>
        <w:right w:val="none" w:sz="0" w:space="0" w:color="auto"/>
      </w:divBdr>
    </w:div>
    <w:div w:id="116064979">
      <w:bodyDiv w:val="1"/>
      <w:marLeft w:val="0"/>
      <w:marRight w:val="0"/>
      <w:marTop w:val="0"/>
      <w:marBottom w:val="0"/>
      <w:divBdr>
        <w:top w:val="none" w:sz="0" w:space="0" w:color="auto"/>
        <w:left w:val="none" w:sz="0" w:space="0" w:color="auto"/>
        <w:bottom w:val="none" w:sz="0" w:space="0" w:color="auto"/>
        <w:right w:val="none" w:sz="0" w:space="0" w:color="auto"/>
      </w:divBdr>
    </w:div>
    <w:div w:id="139270265">
      <w:bodyDiv w:val="1"/>
      <w:marLeft w:val="0"/>
      <w:marRight w:val="0"/>
      <w:marTop w:val="0"/>
      <w:marBottom w:val="0"/>
      <w:divBdr>
        <w:top w:val="none" w:sz="0" w:space="0" w:color="auto"/>
        <w:left w:val="none" w:sz="0" w:space="0" w:color="auto"/>
        <w:bottom w:val="none" w:sz="0" w:space="0" w:color="auto"/>
        <w:right w:val="none" w:sz="0" w:space="0" w:color="auto"/>
      </w:divBdr>
    </w:div>
    <w:div w:id="236324725">
      <w:bodyDiv w:val="1"/>
      <w:marLeft w:val="0"/>
      <w:marRight w:val="0"/>
      <w:marTop w:val="0"/>
      <w:marBottom w:val="0"/>
      <w:divBdr>
        <w:top w:val="none" w:sz="0" w:space="0" w:color="auto"/>
        <w:left w:val="none" w:sz="0" w:space="0" w:color="auto"/>
        <w:bottom w:val="none" w:sz="0" w:space="0" w:color="auto"/>
        <w:right w:val="none" w:sz="0" w:space="0" w:color="auto"/>
      </w:divBdr>
    </w:div>
    <w:div w:id="276721923">
      <w:bodyDiv w:val="1"/>
      <w:marLeft w:val="0"/>
      <w:marRight w:val="0"/>
      <w:marTop w:val="0"/>
      <w:marBottom w:val="0"/>
      <w:divBdr>
        <w:top w:val="none" w:sz="0" w:space="0" w:color="auto"/>
        <w:left w:val="none" w:sz="0" w:space="0" w:color="auto"/>
        <w:bottom w:val="none" w:sz="0" w:space="0" w:color="auto"/>
        <w:right w:val="none" w:sz="0" w:space="0" w:color="auto"/>
      </w:divBdr>
      <w:divsChild>
        <w:div w:id="158431114">
          <w:marLeft w:val="0"/>
          <w:marRight w:val="0"/>
          <w:marTop w:val="0"/>
          <w:marBottom w:val="0"/>
          <w:divBdr>
            <w:top w:val="none" w:sz="0" w:space="0" w:color="auto"/>
            <w:left w:val="none" w:sz="0" w:space="0" w:color="auto"/>
            <w:bottom w:val="none" w:sz="0" w:space="0" w:color="auto"/>
            <w:right w:val="none" w:sz="0" w:space="0" w:color="auto"/>
          </w:divBdr>
        </w:div>
        <w:div w:id="554436686">
          <w:marLeft w:val="0"/>
          <w:marRight w:val="0"/>
          <w:marTop w:val="0"/>
          <w:marBottom w:val="0"/>
          <w:divBdr>
            <w:top w:val="none" w:sz="0" w:space="0" w:color="auto"/>
            <w:left w:val="none" w:sz="0" w:space="0" w:color="auto"/>
            <w:bottom w:val="none" w:sz="0" w:space="0" w:color="auto"/>
            <w:right w:val="none" w:sz="0" w:space="0" w:color="auto"/>
          </w:divBdr>
        </w:div>
        <w:div w:id="777716776">
          <w:marLeft w:val="0"/>
          <w:marRight w:val="0"/>
          <w:marTop w:val="0"/>
          <w:marBottom w:val="0"/>
          <w:divBdr>
            <w:top w:val="none" w:sz="0" w:space="0" w:color="auto"/>
            <w:left w:val="none" w:sz="0" w:space="0" w:color="auto"/>
            <w:bottom w:val="none" w:sz="0" w:space="0" w:color="auto"/>
            <w:right w:val="none" w:sz="0" w:space="0" w:color="auto"/>
          </w:divBdr>
        </w:div>
        <w:div w:id="1955600977">
          <w:marLeft w:val="0"/>
          <w:marRight w:val="0"/>
          <w:marTop w:val="0"/>
          <w:marBottom w:val="0"/>
          <w:divBdr>
            <w:top w:val="none" w:sz="0" w:space="0" w:color="auto"/>
            <w:left w:val="none" w:sz="0" w:space="0" w:color="auto"/>
            <w:bottom w:val="none" w:sz="0" w:space="0" w:color="auto"/>
            <w:right w:val="none" w:sz="0" w:space="0" w:color="auto"/>
          </w:divBdr>
        </w:div>
        <w:div w:id="520897549">
          <w:marLeft w:val="0"/>
          <w:marRight w:val="0"/>
          <w:marTop w:val="0"/>
          <w:marBottom w:val="0"/>
          <w:divBdr>
            <w:top w:val="none" w:sz="0" w:space="0" w:color="auto"/>
            <w:left w:val="none" w:sz="0" w:space="0" w:color="auto"/>
            <w:bottom w:val="none" w:sz="0" w:space="0" w:color="auto"/>
            <w:right w:val="none" w:sz="0" w:space="0" w:color="auto"/>
          </w:divBdr>
        </w:div>
        <w:div w:id="846291925">
          <w:marLeft w:val="0"/>
          <w:marRight w:val="0"/>
          <w:marTop w:val="0"/>
          <w:marBottom w:val="0"/>
          <w:divBdr>
            <w:top w:val="none" w:sz="0" w:space="0" w:color="auto"/>
            <w:left w:val="none" w:sz="0" w:space="0" w:color="auto"/>
            <w:bottom w:val="none" w:sz="0" w:space="0" w:color="auto"/>
            <w:right w:val="none" w:sz="0" w:space="0" w:color="auto"/>
          </w:divBdr>
        </w:div>
      </w:divsChild>
    </w:div>
    <w:div w:id="278148772">
      <w:bodyDiv w:val="1"/>
      <w:marLeft w:val="0"/>
      <w:marRight w:val="0"/>
      <w:marTop w:val="0"/>
      <w:marBottom w:val="0"/>
      <w:divBdr>
        <w:top w:val="none" w:sz="0" w:space="0" w:color="auto"/>
        <w:left w:val="none" w:sz="0" w:space="0" w:color="auto"/>
        <w:bottom w:val="none" w:sz="0" w:space="0" w:color="auto"/>
        <w:right w:val="none" w:sz="0" w:space="0" w:color="auto"/>
      </w:divBdr>
    </w:div>
    <w:div w:id="315381986">
      <w:bodyDiv w:val="1"/>
      <w:marLeft w:val="0"/>
      <w:marRight w:val="0"/>
      <w:marTop w:val="0"/>
      <w:marBottom w:val="0"/>
      <w:divBdr>
        <w:top w:val="none" w:sz="0" w:space="0" w:color="auto"/>
        <w:left w:val="none" w:sz="0" w:space="0" w:color="auto"/>
        <w:bottom w:val="none" w:sz="0" w:space="0" w:color="auto"/>
        <w:right w:val="none" w:sz="0" w:space="0" w:color="auto"/>
      </w:divBdr>
    </w:div>
    <w:div w:id="613681265">
      <w:bodyDiv w:val="1"/>
      <w:marLeft w:val="0"/>
      <w:marRight w:val="0"/>
      <w:marTop w:val="0"/>
      <w:marBottom w:val="0"/>
      <w:divBdr>
        <w:top w:val="none" w:sz="0" w:space="0" w:color="auto"/>
        <w:left w:val="none" w:sz="0" w:space="0" w:color="auto"/>
        <w:bottom w:val="none" w:sz="0" w:space="0" w:color="auto"/>
        <w:right w:val="none" w:sz="0" w:space="0" w:color="auto"/>
      </w:divBdr>
      <w:divsChild>
        <w:div w:id="861241257">
          <w:marLeft w:val="0"/>
          <w:marRight w:val="0"/>
          <w:marTop w:val="0"/>
          <w:marBottom w:val="0"/>
          <w:divBdr>
            <w:top w:val="none" w:sz="0" w:space="0" w:color="auto"/>
            <w:left w:val="none" w:sz="0" w:space="0" w:color="auto"/>
            <w:bottom w:val="none" w:sz="0" w:space="0" w:color="auto"/>
            <w:right w:val="none" w:sz="0" w:space="0" w:color="auto"/>
          </w:divBdr>
          <w:divsChild>
            <w:div w:id="575627329">
              <w:marLeft w:val="0"/>
              <w:marRight w:val="0"/>
              <w:marTop w:val="0"/>
              <w:marBottom w:val="0"/>
              <w:divBdr>
                <w:top w:val="none" w:sz="0" w:space="0" w:color="auto"/>
                <w:left w:val="none" w:sz="0" w:space="0" w:color="auto"/>
                <w:bottom w:val="none" w:sz="0" w:space="0" w:color="auto"/>
                <w:right w:val="none" w:sz="0" w:space="0" w:color="auto"/>
              </w:divBdr>
              <w:divsChild>
                <w:div w:id="150367797">
                  <w:marLeft w:val="0"/>
                  <w:marRight w:val="0"/>
                  <w:marTop w:val="0"/>
                  <w:marBottom w:val="0"/>
                  <w:divBdr>
                    <w:top w:val="none" w:sz="0" w:space="0" w:color="auto"/>
                    <w:left w:val="none" w:sz="0" w:space="0" w:color="auto"/>
                    <w:bottom w:val="none" w:sz="0" w:space="0" w:color="auto"/>
                    <w:right w:val="none" w:sz="0" w:space="0" w:color="auto"/>
                  </w:divBdr>
                  <w:divsChild>
                    <w:div w:id="1176190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8868709">
      <w:bodyDiv w:val="1"/>
      <w:marLeft w:val="0"/>
      <w:marRight w:val="0"/>
      <w:marTop w:val="0"/>
      <w:marBottom w:val="0"/>
      <w:divBdr>
        <w:top w:val="none" w:sz="0" w:space="0" w:color="auto"/>
        <w:left w:val="none" w:sz="0" w:space="0" w:color="auto"/>
        <w:bottom w:val="none" w:sz="0" w:space="0" w:color="auto"/>
        <w:right w:val="none" w:sz="0" w:space="0" w:color="auto"/>
      </w:divBdr>
    </w:div>
    <w:div w:id="692539749">
      <w:bodyDiv w:val="1"/>
      <w:marLeft w:val="0"/>
      <w:marRight w:val="0"/>
      <w:marTop w:val="0"/>
      <w:marBottom w:val="0"/>
      <w:divBdr>
        <w:top w:val="none" w:sz="0" w:space="0" w:color="auto"/>
        <w:left w:val="none" w:sz="0" w:space="0" w:color="auto"/>
        <w:bottom w:val="none" w:sz="0" w:space="0" w:color="auto"/>
        <w:right w:val="none" w:sz="0" w:space="0" w:color="auto"/>
      </w:divBdr>
    </w:div>
    <w:div w:id="755899454">
      <w:bodyDiv w:val="1"/>
      <w:marLeft w:val="0"/>
      <w:marRight w:val="0"/>
      <w:marTop w:val="0"/>
      <w:marBottom w:val="0"/>
      <w:divBdr>
        <w:top w:val="none" w:sz="0" w:space="0" w:color="auto"/>
        <w:left w:val="none" w:sz="0" w:space="0" w:color="auto"/>
        <w:bottom w:val="none" w:sz="0" w:space="0" w:color="auto"/>
        <w:right w:val="none" w:sz="0" w:space="0" w:color="auto"/>
      </w:divBdr>
    </w:div>
    <w:div w:id="900869234">
      <w:bodyDiv w:val="1"/>
      <w:marLeft w:val="0"/>
      <w:marRight w:val="0"/>
      <w:marTop w:val="0"/>
      <w:marBottom w:val="0"/>
      <w:divBdr>
        <w:top w:val="none" w:sz="0" w:space="0" w:color="auto"/>
        <w:left w:val="none" w:sz="0" w:space="0" w:color="auto"/>
        <w:bottom w:val="none" w:sz="0" w:space="0" w:color="auto"/>
        <w:right w:val="none" w:sz="0" w:space="0" w:color="auto"/>
      </w:divBdr>
    </w:div>
    <w:div w:id="948782014">
      <w:bodyDiv w:val="1"/>
      <w:marLeft w:val="0"/>
      <w:marRight w:val="0"/>
      <w:marTop w:val="0"/>
      <w:marBottom w:val="0"/>
      <w:divBdr>
        <w:top w:val="none" w:sz="0" w:space="0" w:color="auto"/>
        <w:left w:val="none" w:sz="0" w:space="0" w:color="auto"/>
        <w:bottom w:val="none" w:sz="0" w:space="0" w:color="auto"/>
        <w:right w:val="none" w:sz="0" w:space="0" w:color="auto"/>
      </w:divBdr>
    </w:div>
    <w:div w:id="988053439">
      <w:bodyDiv w:val="1"/>
      <w:marLeft w:val="0"/>
      <w:marRight w:val="0"/>
      <w:marTop w:val="0"/>
      <w:marBottom w:val="0"/>
      <w:divBdr>
        <w:top w:val="none" w:sz="0" w:space="0" w:color="auto"/>
        <w:left w:val="none" w:sz="0" w:space="0" w:color="auto"/>
        <w:bottom w:val="none" w:sz="0" w:space="0" w:color="auto"/>
        <w:right w:val="none" w:sz="0" w:space="0" w:color="auto"/>
      </w:divBdr>
    </w:div>
    <w:div w:id="1079710462">
      <w:bodyDiv w:val="1"/>
      <w:marLeft w:val="0"/>
      <w:marRight w:val="0"/>
      <w:marTop w:val="0"/>
      <w:marBottom w:val="0"/>
      <w:divBdr>
        <w:top w:val="none" w:sz="0" w:space="0" w:color="auto"/>
        <w:left w:val="none" w:sz="0" w:space="0" w:color="auto"/>
        <w:bottom w:val="none" w:sz="0" w:space="0" w:color="auto"/>
        <w:right w:val="none" w:sz="0" w:space="0" w:color="auto"/>
      </w:divBdr>
    </w:div>
    <w:div w:id="1101757934">
      <w:bodyDiv w:val="1"/>
      <w:marLeft w:val="0"/>
      <w:marRight w:val="0"/>
      <w:marTop w:val="0"/>
      <w:marBottom w:val="0"/>
      <w:divBdr>
        <w:top w:val="none" w:sz="0" w:space="0" w:color="auto"/>
        <w:left w:val="none" w:sz="0" w:space="0" w:color="auto"/>
        <w:bottom w:val="none" w:sz="0" w:space="0" w:color="auto"/>
        <w:right w:val="none" w:sz="0" w:space="0" w:color="auto"/>
      </w:divBdr>
    </w:div>
    <w:div w:id="1113209397">
      <w:bodyDiv w:val="1"/>
      <w:marLeft w:val="0"/>
      <w:marRight w:val="0"/>
      <w:marTop w:val="0"/>
      <w:marBottom w:val="0"/>
      <w:divBdr>
        <w:top w:val="none" w:sz="0" w:space="0" w:color="auto"/>
        <w:left w:val="none" w:sz="0" w:space="0" w:color="auto"/>
        <w:bottom w:val="none" w:sz="0" w:space="0" w:color="auto"/>
        <w:right w:val="none" w:sz="0" w:space="0" w:color="auto"/>
      </w:divBdr>
    </w:div>
    <w:div w:id="1123958696">
      <w:bodyDiv w:val="1"/>
      <w:marLeft w:val="0"/>
      <w:marRight w:val="0"/>
      <w:marTop w:val="0"/>
      <w:marBottom w:val="0"/>
      <w:divBdr>
        <w:top w:val="none" w:sz="0" w:space="0" w:color="auto"/>
        <w:left w:val="none" w:sz="0" w:space="0" w:color="auto"/>
        <w:bottom w:val="none" w:sz="0" w:space="0" w:color="auto"/>
        <w:right w:val="none" w:sz="0" w:space="0" w:color="auto"/>
      </w:divBdr>
    </w:div>
    <w:div w:id="1150366692">
      <w:bodyDiv w:val="1"/>
      <w:marLeft w:val="0"/>
      <w:marRight w:val="0"/>
      <w:marTop w:val="0"/>
      <w:marBottom w:val="0"/>
      <w:divBdr>
        <w:top w:val="none" w:sz="0" w:space="0" w:color="auto"/>
        <w:left w:val="none" w:sz="0" w:space="0" w:color="auto"/>
        <w:bottom w:val="none" w:sz="0" w:space="0" w:color="auto"/>
        <w:right w:val="none" w:sz="0" w:space="0" w:color="auto"/>
      </w:divBdr>
    </w:div>
    <w:div w:id="1225794477">
      <w:bodyDiv w:val="1"/>
      <w:marLeft w:val="0"/>
      <w:marRight w:val="0"/>
      <w:marTop w:val="0"/>
      <w:marBottom w:val="0"/>
      <w:divBdr>
        <w:top w:val="none" w:sz="0" w:space="0" w:color="auto"/>
        <w:left w:val="none" w:sz="0" w:space="0" w:color="auto"/>
        <w:bottom w:val="none" w:sz="0" w:space="0" w:color="auto"/>
        <w:right w:val="none" w:sz="0" w:space="0" w:color="auto"/>
      </w:divBdr>
    </w:div>
    <w:div w:id="1275559795">
      <w:bodyDiv w:val="1"/>
      <w:marLeft w:val="0"/>
      <w:marRight w:val="0"/>
      <w:marTop w:val="0"/>
      <w:marBottom w:val="0"/>
      <w:divBdr>
        <w:top w:val="none" w:sz="0" w:space="0" w:color="auto"/>
        <w:left w:val="none" w:sz="0" w:space="0" w:color="auto"/>
        <w:bottom w:val="none" w:sz="0" w:space="0" w:color="auto"/>
        <w:right w:val="none" w:sz="0" w:space="0" w:color="auto"/>
      </w:divBdr>
    </w:div>
    <w:div w:id="1312489542">
      <w:bodyDiv w:val="1"/>
      <w:marLeft w:val="0"/>
      <w:marRight w:val="0"/>
      <w:marTop w:val="0"/>
      <w:marBottom w:val="0"/>
      <w:divBdr>
        <w:top w:val="none" w:sz="0" w:space="0" w:color="auto"/>
        <w:left w:val="none" w:sz="0" w:space="0" w:color="auto"/>
        <w:bottom w:val="none" w:sz="0" w:space="0" w:color="auto"/>
        <w:right w:val="none" w:sz="0" w:space="0" w:color="auto"/>
      </w:divBdr>
    </w:div>
    <w:div w:id="1330061627">
      <w:bodyDiv w:val="1"/>
      <w:marLeft w:val="0"/>
      <w:marRight w:val="0"/>
      <w:marTop w:val="0"/>
      <w:marBottom w:val="0"/>
      <w:divBdr>
        <w:top w:val="none" w:sz="0" w:space="0" w:color="auto"/>
        <w:left w:val="none" w:sz="0" w:space="0" w:color="auto"/>
        <w:bottom w:val="none" w:sz="0" w:space="0" w:color="auto"/>
        <w:right w:val="none" w:sz="0" w:space="0" w:color="auto"/>
      </w:divBdr>
    </w:div>
    <w:div w:id="1397555272">
      <w:bodyDiv w:val="1"/>
      <w:marLeft w:val="0"/>
      <w:marRight w:val="0"/>
      <w:marTop w:val="0"/>
      <w:marBottom w:val="0"/>
      <w:divBdr>
        <w:top w:val="none" w:sz="0" w:space="0" w:color="auto"/>
        <w:left w:val="none" w:sz="0" w:space="0" w:color="auto"/>
        <w:bottom w:val="none" w:sz="0" w:space="0" w:color="auto"/>
        <w:right w:val="none" w:sz="0" w:space="0" w:color="auto"/>
      </w:divBdr>
    </w:div>
    <w:div w:id="1412695166">
      <w:bodyDiv w:val="1"/>
      <w:marLeft w:val="0"/>
      <w:marRight w:val="0"/>
      <w:marTop w:val="0"/>
      <w:marBottom w:val="0"/>
      <w:divBdr>
        <w:top w:val="none" w:sz="0" w:space="0" w:color="auto"/>
        <w:left w:val="none" w:sz="0" w:space="0" w:color="auto"/>
        <w:bottom w:val="none" w:sz="0" w:space="0" w:color="auto"/>
        <w:right w:val="none" w:sz="0" w:space="0" w:color="auto"/>
      </w:divBdr>
    </w:div>
    <w:div w:id="1442070949">
      <w:bodyDiv w:val="1"/>
      <w:marLeft w:val="0"/>
      <w:marRight w:val="0"/>
      <w:marTop w:val="0"/>
      <w:marBottom w:val="0"/>
      <w:divBdr>
        <w:top w:val="none" w:sz="0" w:space="0" w:color="auto"/>
        <w:left w:val="none" w:sz="0" w:space="0" w:color="auto"/>
        <w:bottom w:val="none" w:sz="0" w:space="0" w:color="auto"/>
        <w:right w:val="none" w:sz="0" w:space="0" w:color="auto"/>
      </w:divBdr>
    </w:div>
    <w:div w:id="1466771639">
      <w:bodyDiv w:val="1"/>
      <w:marLeft w:val="0"/>
      <w:marRight w:val="0"/>
      <w:marTop w:val="0"/>
      <w:marBottom w:val="0"/>
      <w:divBdr>
        <w:top w:val="none" w:sz="0" w:space="0" w:color="auto"/>
        <w:left w:val="none" w:sz="0" w:space="0" w:color="auto"/>
        <w:bottom w:val="none" w:sz="0" w:space="0" w:color="auto"/>
        <w:right w:val="none" w:sz="0" w:space="0" w:color="auto"/>
      </w:divBdr>
    </w:div>
    <w:div w:id="1523938819">
      <w:bodyDiv w:val="1"/>
      <w:marLeft w:val="0"/>
      <w:marRight w:val="0"/>
      <w:marTop w:val="0"/>
      <w:marBottom w:val="0"/>
      <w:divBdr>
        <w:top w:val="none" w:sz="0" w:space="0" w:color="auto"/>
        <w:left w:val="none" w:sz="0" w:space="0" w:color="auto"/>
        <w:bottom w:val="none" w:sz="0" w:space="0" w:color="auto"/>
        <w:right w:val="none" w:sz="0" w:space="0" w:color="auto"/>
      </w:divBdr>
    </w:div>
    <w:div w:id="1570572184">
      <w:bodyDiv w:val="1"/>
      <w:marLeft w:val="0"/>
      <w:marRight w:val="0"/>
      <w:marTop w:val="0"/>
      <w:marBottom w:val="0"/>
      <w:divBdr>
        <w:top w:val="none" w:sz="0" w:space="0" w:color="auto"/>
        <w:left w:val="none" w:sz="0" w:space="0" w:color="auto"/>
        <w:bottom w:val="none" w:sz="0" w:space="0" w:color="auto"/>
        <w:right w:val="none" w:sz="0" w:space="0" w:color="auto"/>
      </w:divBdr>
      <w:divsChild>
        <w:div w:id="1945066276">
          <w:marLeft w:val="0"/>
          <w:marRight w:val="0"/>
          <w:marTop w:val="0"/>
          <w:marBottom w:val="0"/>
          <w:divBdr>
            <w:top w:val="none" w:sz="0" w:space="0" w:color="auto"/>
            <w:left w:val="none" w:sz="0" w:space="0" w:color="auto"/>
            <w:bottom w:val="none" w:sz="0" w:space="0" w:color="auto"/>
            <w:right w:val="none" w:sz="0" w:space="0" w:color="auto"/>
          </w:divBdr>
        </w:div>
        <w:div w:id="170221611">
          <w:marLeft w:val="0"/>
          <w:marRight w:val="0"/>
          <w:marTop w:val="0"/>
          <w:marBottom w:val="0"/>
          <w:divBdr>
            <w:top w:val="none" w:sz="0" w:space="0" w:color="auto"/>
            <w:left w:val="none" w:sz="0" w:space="0" w:color="auto"/>
            <w:bottom w:val="none" w:sz="0" w:space="0" w:color="auto"/>
            <w:right w:val="none" w:sz="0" w:space="0" w:color="auto"/>
          </w:divBdr>
        </w:div>
        <w:div w:id="2091928188">
          <w:marLeft w:val="0"/>
          <w:marRight w:val="0"/>
          <w:marTop w:val="0"/>
          <w:marBottom w:val="0"/>
          <w:divBdr>
            <w:top w:val="none" w:sz="0" w:space="0" w:color="auto"/>
            <w:left w:val="none" w:sz="0" w:space="0" w:color="auto"/>
            <w:bottom w:val="none" w:sz="0" w:space="0" w:color="auto"/>
            <w:right w:val="none" w:sz="0" w:space="0" w:color="auto"/>
          </w:divBdr>
        </w:div>
        <w:div w:id="461536246">
          <w:marLeft w:val="0"/>
          <w:marRight w:val="0"/>
          <w:marTop w:val="0"/>
          <w:marBottom w:val="0"/>
          <w:divBdr>
            <w:top w:val="none" w:sz="0" w:space="0" w:color="auto"/>
            <w:left w:val="none" w:sz="0" w:space="0" w:color="auto"/>
            <w:bottom w:val="none" w:sz="0" w:space="0" w:color="auto"/>
            <w:right w:val="none" w:sz="0" w:space="0" w:color="auto"/>
          </w:divBdr>
        </w:div>
        <w:div w:id="1092167226">
          <w:marLeft w:val="0"/>
          <w:marRight w:val="0"/>
          <w:marTop w:val="0"/>
          <w:marBottom w:val="0"/>
          <w:divBdr>
            <w:top w:val="none" w:sz="0" w:space="0" w:color="auto"/>
            <w:left w:val="none" w:sz="0" w:space="0" w:color="auto"/>
            <w:bottom w:val="none" w:sz="0" w:space="0" w:color="auto"/>
            <w:right w:val="none" w:sz="0" w:space="0" w:color="auto"/>
          </w:divBdr>
        </w:div>
        <w:div w:id="149375177">
          <w:marLeft w:val="0"/>
          <w:marRight w:val="0"/>
          <w:marTop w:val="0"/>
          <w:marBottom w:val="0"/>
          <w:divBdr>
            <w:top w:val="none" w:sz="0" w:space="0" w:color="auto"/>
            <w:left w:val="none" w:sz="0" w:space="0" w:color="auto"/>
            <w:bottom w:val="none" w:sz="0" w:space="0" w:color="auto"/>
            <w:right w:val="none" w:sz="0" w:space="0" w:color="auto"/>
          </w:divBdr>
        </w:div>
      </w:divsChild>
    </w:div>
    <w:div w:id="1636644852">
      <w:bodyDiv w:val="1"/>
      <w:marLeft w:val="0"/>
      <w:marRight w:val="0"/>
      <w:marTop w:val="0"/>
      <w:marBottom w:val="0"/>
      <w:divBdr>
        <w:top w:val="none" w:sz="0" w:space="0" w:color="auto"/>
        <w:left w:val="none" w:sz="0" w:space="0" w:color="auto"/>
        <w:bottom w:val="none" w:sz="0" w:space="0" w:color="auto"/>
        <w:right w:val="none" w:sz="0" w:space="0" w:color="auto"/>
      </w:divBdr>
    </w:div>
    <w:div w:id="1716730479">
      <w:bodyDiv w:val="1"/>
      <w:marLeft w:val="0"/>
      <w:marRight w:val="0"/>
      <w:marTop w:val="0"/>
      <w:marBottom w:val="0"/>
      <w:divBdr>
        <w:top w:val="none" w:sz="0" w:space="0" w:color="auto"/>
        <w:left w:val="none" w:sz="0" w:space="0" w:color="auto"/>
        <w:bottom w:val="none" w:sz="0" w:space="0" w:color="auto"/>
        <w:right w:val="none" w:sz="0" w:space="0" w:color="auto"/>
      </w:divBdr>
    </w:div>
    <w:div w:id="1717852414">
      <w:bodyDiv w:val="1"/>
      <w:marLeft w:val="0"/>
      <w:marRight w:val="0"/>
      <w:marTop w:val="0"/>
      <w:marBottom w:val="0"/>
      <w:divBdr>
        <w:top w:val="none" w:sz="0" w:space="0" w:color="auto"/>
        <w:left w:val="none" w:sz="0" w:space="0" w:color="auto"/>
        <w:bottom w:val="none" w:sz="0" w:space="0" w:color="auto"/>
        <w:right w:val="none" w:sz="0" w:space="0" w:color="auto"/>
      </w:divBdr>
    </w:div>
    <w:div w:id="1725761018">
      <w:bodyDiv w:val="1"/>
      <w:marLeft w:val="0"/>
      <w:marRight w:val="0"/>
      <w:marTop w:val="0"/>
      <w:marBottom w:val="0"/>
      <w:divBdr>
        <w:top w:val="none" w:sz="0" w:space="0" w:color="auto"/>
        <w:left w:val="none" w:sz="0" w:space="0" w:color="auto"/>
        <w:bottom w:val="none" w:sz="0" w:space="0" w:color="auto"/>
        <w:right w:val="none" w:sz="0" w:space="0" w:color="auto"/>
      </w:divBdr>
    </w:div>
    <w:div w:id="1731146818">
      <w:bodyDiv w:val="1"/>
      <w:marLeft w:val="0"/>
      <w:marRight w:val="0"/>
      <w:marTop w:val="0"/>
      <w:marBottom w:val="0"/>
      <w:divBdr>
        <w:top w:val="none" w:sz="0" w:space="0" w:color="auto"/>
        <w:left w:val="none" w:sz="0" w:space="0" w:color="auto"/>
        <w:bottom w:val="none" w:sz="0" w:space="0" w:color="auto"/>
        <w:right w:val="none" w:sz="0" w:space="0" w:color="auto"/>
      </w:divBdr>
    </w:div>
    <w:div w:id="1776365135">
      <w:bodyDiv w:val="1"/>
      <w:marLeft w:val="0"/>
      <w:marRight w:val="0"/>
      <w:marTop w:val="0"/>
      <w:marBottom w:val="0"/>
      <w:divBdr>
        <w:top w:val="none" w:sz="0" w:space="0" w:color="auto"/>
        <w:left w:val="none" w:sz="0" w:space="0" w:color="auto"/>
        <w:bottom w:val="none" w:sz="0" w:space="0" w:color="auto"/>
        <w:right w:val="none" w:sz="0" w:space="0" w:color="auto"/>
      </w:divBdr>
    </w:div>
    <w:div w:id="1893075133">
      <w:bodyDiv w:val="1"/>
      <w:marLeft w:val="0"/>
      <w:marRight w:val="0"/>
      <w:marTop w:val="0"/>
      <w:marBottom w:val="0"/>
      <w:divBdr>
        <w:top w:val="none" w:sz="0" w:space="0" w:color="auto"/>
        <w:left w:val="none" w:sz="0" w:space="0" w:color="auto"/>
        <w:bottom w:val="none" w:sz="0" w:space="0" w:color="auto"/>
        <w:right w:val="none" w:sz="0" w:space="0" w:color="auto"/>
      </w:divBdr>
    </w:div>
    <w:div w:id="1893612430">
      <w:bodyDiv w:val="1"/>
      <w:marLeft w:val="0"/>
      <w:marRight w:val="0"/>
      <w:marTop w:val="0"/>
      <w:marBottom w:val="0"/>
      <w:divBdr>
        <w:top w:val="none" w:sz="0" w:space="0" w:color="auto"/>
        <w:left w:val="none" w:sz="0" w:space="0" w:color="auto"/>
        <w:bottom w:val="none" w:sz="0" w:space="0" w:color="auto"/>
        <w:right w:val="none" w:sz="0" w:space="0" w:color="auto"/>
      </w:divBdr>
    </w:div>
    <w:div w:id="1976788505">
      <w:bodyDiv w:val="1"/>
      <w:marLeft w:val="0"/>
      <w:marRight w:val="0"/>
      <w:marTop w:val="0"/>
      <w:marBottom w:val="0"/>
      <w:divBdr>
        <w:top w:val="none" w:sz="0" w:space="0" w:color="auto"/>
        <w:left w:val="none" w:sz="0" w:space="0" w:color="auto"/>
        <w:bottom w:val="none" w:sz="0" w:space="0" w:color="auto"/>
        <w:right w:val="none" w:sz="0" w:space="0" w:color="auto"/>
      </w:divBdr>
    </w:div>
    <w:div w:id="1995647163">
      <w:bodyDiv w:val="1"/>
      <w:marLeft w:val="0"/>
      <w:marRight w:val="0"/>
      <w:marTop w:val="0"/>
      <w:marBottom w:val="0"/>
      <w:divBdr>
        <w:top w:val="none" w:sz="0" w:space="0" w:color="auto"/>
        <w:left w:val="none" w:sz="0" w:space="0" w:color="auto"/>
        <w:bottom w:val="none" w:sz="0" w:space="0" w:color="auto"/>
        <w:right w:val="none" w:sz="0" w:space="0" w:color="auto"/>
      </w:divBdr>
    </w:div>
    <w:div w:id="2020232921">
      <w:bodyDiv w:val="1"/>
      <w:marLeft w:val="0"/>
      <w:marRight w:val="0"/>
      <w:marTop w:val="0"/>
      <w:marBottom w:val="0"/>
      <w:divBdr>
        <w:top w:val="none" w:sz="0" w:space="0" w:color="auto"/>
        <w:left w:val="none" w:sz="0" w:space="0" w:color="auto"/>
        <w:bottom w:val="none" w:sz="0" w:space="0" w:color="auto"/>
        <w:right w:val="none" w:sz="0" w:space="0" w:color="auto"/>
      </w:divBdr>
    </w:div>
    <w:div w:id="2042314497">
      <w:bodyDiv w:val="1"/>
      <w:marLeft w:val="0"/>
      <w:marRight w:val="0"/>
      <w:marTop w:val="0"/>
      <w:marBottom w:val="0"/>
      <w:divBdr>
        <w:top w:val="none" w:sz="0" w:space="0" w:color="auto"/>
        <w:left w:val="none" w:sz="0" w:space="0" w:color="auto"/>
        <w:bottom w:val="none" w:sz="0" w:space="0" w:color="auto"/>
        <w:right w:val="none" w:sz="0" w:space="0" w:color="auto"/>
      </w:divBdr>
    </w:div>
    <w:div w:id="2072002282">
      <w:bodyDiv w:val="1"/>
      <w:marLeft w:val="0"/>
      <w:marRight w:val="0"/>
      <w:marTop w:val="0"/>
      <w:marBottom w:val="0"/>
      <w:divBdr>
        <w:top w:val="none" w:sz="0" w:space="0" w:color="auto"/>
        <w:left w:val="none" w:sz="0" w:space="0" w:color="auto"/>
        <w:bottom w:val="none" w:sz="0" w:space="0" w:color="auto"/>
        <w:right w:val="none" w:sz="0" w:space="0" w:color="auto"/>
      </w:divBdr>
    </w:div>
    <w:div w:id="212469343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4694EEDE846C214C87787F312892CD72" ma:contentTypeVersion="3" ma:contentTypeDescription="Ein neues Dokument erstellen." ma:contentTypeScope="" ma:versionID="77c232afb9c59fa6421ee56099b6c9d7">
  <xsd:schema xmlns:xsd="http://www.w3.org/2001/XMLSchema" xmlns:xs="http://www.w3.org/2001/XMLSchema" xmlns:p="http://schemas.microsoft.com/office/2006/metadata/properties" xmlns:ns3="2c690c24-6e28-4699-a3dd-754e15c8757f" targetNamespace="http://schemas.microsoft.com/office/2006/metadata/properties" ma:root="true" ma:fieldsID="9be161f88c5b726ff07ad5e347bcf05a" ns3:_="">
    <xsd:import namespace="2c690c24-6e28-4699-a3dd-754e15c8757f"/>
    <xsd:element name="properties">
      <xsd:complexType>
        <xsd:sequence>
          <xsd:element name="documentManagement">
            <xsd:complexType>
              <xsd:all>
                <xsd:element ref="ns3:MediaServiceMetadata" minOccurs="0"/>
                <xsd:element ref="ns3:MediaServiceFastMetadata" minOccurs="0"/>
                <xsd:element ref="ns3:MediaServiceAuto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690c24-6e28-4699-a3dd-754e15c8757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655DCB2C-C012-4D9D-8976-87F8EE2FB48A}">
  <ds:schemaRefs>
    <ds:schemaRef ds:uri="http://schemas.microsoft.com/sharepoint/v3/contenttype/forms"/>
  </ds:schemaRefs>
</ds:datastoreItem>
</file>

<file path=customXml/itemProps2.xml><?xml version="1.0" encoding="utf-8"?>
<ds:datastoreItem xmlns:ds="http://schemas.openxmlformats.org/officeDocument/2006/customXml" ds:itemID="{EBB1EDB0-3AD4-40B0-A770-CCA4363B01C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6954C8E-864D-4BAE-BD40-6E100FC30C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690c24-6e28-4699-a3dd-754e15c8757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5B59560-21DA-E74D-8B67-6128AC26F5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443</Words>
  <Characters>9091</Characters>
  <Application>Microsoft Office Word</Application>
  <DocSecurity>0</DocSecurity>
  <Lines>75</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h Stelling</dc:creator>
  <cp:keywords/>
  <dc:description/>
  <cp:lastModifiedBy>Elisabeth Stelling</cp:lastModifiedBy>
  <cp:revision>6</cp:revision>
  <cp:lastPrinted>2019-04-17T07:05:00Z</cp:lastPrinted>
  <dcterms:created xsi:type="dcterms:W3CDTF">2020-11-09T17:33:00Z</dcterms:created>
  <dcterms:modified xsi:type="dcterms:W3CDTF">2020-11-10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694EEDE846C214C87787F312892CD72</vt:lpwstr>
  </property>
</Properties>
</file>